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61B8468" w14:textId="77777777" w:rsidR="00182C44" w:rsidRPr="00205986" w:rsidRDefault="00182C44" w:rsidP="00182C44">
      <w:pPr>
        <w:spacing w:line="480" w:lineRule="auto"/>
        <w:jc w:val="both"/>
        <w:rPr>
          <w:rFonts w:ascii="system-ui" w:eastAsia="system-ui" w:hAnsi="system-ui" w:cs="system-ui"/>
          <w:sz w:val="24"/>
          <w:szCs w:val="24"/>
          <w:lang w:val="en-US"/>
        </w:rPr>
      </w:pPr>
      <w:r w:rsidRPr="00205986">
        <w:rPr>
          <w:rFonts w:eastAsiaTheme="minorEastAsia"/>
          <w:sz w:val="28"/>
          <w:szCs w:val="28"/>
          <w:lang w:val="en-US"/>
        </w:rPr>
        <w:t>Epigenetic Crosstalk Between BCG-</w:t>
      </w:r>
      <w:r>
        <w:rPr>
          <w:rFonts w:eastAsiaTheme="minorEastAsia"/>
          <w:sz w:val="28"/>
          <w:szCs w:val="28"/>
          <w:lang w:val="en-US"/>
        </w:rPr>
        <w:t>Infected</w:t>
      </w:r>
      <w:r w:rsidRPr="00205986">
        <w:rPr>
          <w:rFonts w:eastAsiaTheme="minorEastAsia"/>
          <w:sz w:val="28"/>
          <w:szCs w:val="28"/>
          <w:lang w:val="en-US"/>
        </w:rPr>
        <w:t xml:space="preserve"> Macrophages and Naïve Monocytes Potentiates Antimycobacterial Activity</w:t>
      </w:r>
    </w:p>
    <w:p w14:paraId="28B36FE9" w14:textId="77777777" w:rsidR="00182C44" w:rsidRDefault="00182C44" w:rsidP="00182C44">
      <w:pPr>
        <w:spacing w:line="480" w:lineRule="auto"/>
        <w:jc w:val="both"/>
        <w:rPr>
          <w:rFonts w:eastAsiaTheme="minorEastAsia"/>
          <w:b/>
          <w:bCs/>
          <w:sz w:val="24"/>
          <w:szCs w:val="24"/>
          <w:lang w:val="en-US"/>
        </w:rPr>
      </w:pPr>
    </w:p>
    <w:p w14:paraId="06D9073A" w14:textId="77777777" w:rsidR="00182C44" w:rsidRPr="00693460" w:rsidRDefault="00182C44" w:rsidP="00182C44">
      <w:pPr>
        <w:spacing w:line="480" w:lineRule="auto"/>
        <w:jc w:val="both"/>
        <w:rPr>
          <w:rFonts w:eastAsiaTheme="minorEastAsia"/>
          <w:sz w:val="24"/>
          <w:szCs w:val="24"/>
          <w:lang w:val="en-US"/>
        </w:rPr>
      </w:pPr>
      <w:r w:rsidRPr="00693460">
        <w:rPr>
          <w:rFonts w:eastAsiaTheme="minorEastAsia"/>
          <w:sz w:val="24"/>
          <w:szCs w:val="24"/>
          <w:lang w:val="en-US"/>
        </w:rPr>
        <w:t>Lovisa Ellinger</w:t>
      </w:r>
      <w:r w:rsidRPr="00693460">
        <w:rPr>
          <w:rFonts w:eastAsiaTheme="minorEastAsia"/>
          <w:sz w:val="24"/>
          <w:szCs w:val="24"/>
          <w:vertAlign w:val="superscript"/>
          <w:lang w:val="en-US"/>
        </w:rPr>
        <w:t>1</w:t>
      </w:r>
      <w:r w:rsidRPr="001F0FD6">
        <w:rPr>
          <w:color w:val="000000" w:themeColor="text1"/>
          <w:sz w:val="24"/>
          <w:szCs w:val="24"/>
          <w:vertAlign w:val="superscript"/>
          <w:lang w:val="en-US"/>
        </w:rPr>
        <w:t>†</w:t>
      </w:r>
      <w:r w:rsidRPr="00693460">
        <w:rPr>
          <w:rFonts w:eastAsiaTheme="minorEastAsia"/>
          <w:sz w:val="24"/>
          <w:szCs w:val="24"/>
          <w:lang w:val="en-US"/>
        </w:rPr>
        <w:t xml:space="preserve">, Shamila </w:t>
      </w:r>
      <w:r w:rsidRPr="09C151E0">
        <w:rPr>
          <w:rFonts w:eastAsiaTheme="minorEastAsia"/>
          <w:sz w:val="24"/>
          <w:szCs w:val="24"/>
          <w:lang w:val="en-US"/>
        </w:rPr>
        <w:t>D.</w:t>
      </w:r>
      <w:r w:rsidRPr="00693460">
        <w:rPr>
          <w:rFonts w:eastAsiaTheme="minorEastAsia"/>
          <w:sz w:val="24"/>
          <w:szCs w:val="24"/>
          <w:lang w:val="en-US"/>
        </w:rPr>
        <w:t xml:space="preserve"> Alipoor</w:t>
      </w:r>
      <w:r w:rsidRPr="00693460">
        <w:rPr>
          <w:rFonts w:eastAsiaTheme="minorEastAsia"/>
          <w:sz w:val="24"/>
          <w:szCs w:val="24"/>
          <w:vertAlign w:val="superscript"/>
          <w:lang w:val="en-US"/>
        </w:rPr>
        <w:t>1</w:t>
      </w:r>
      <w:r w:rsidRPr="001F0FD6">
        <w:rPr>
          <w:color w:val="000000" w:themeColor="text1"/>
          <w:sz w:val="24"/>
          <w:szCs w:val="24"/>
          <w:vertAlign w:val="superscript"/>
          <w:lang w:val="en-US"/>
        </w:rPr>
        <w:t>†</w:t>
      </w:r>
      <w:r w:rsidRPr="00693460">
        <w:rPr>
          <w:rFonts w:eastAsiaTheme="minorEastAsia"/>
          <w:sz w:val="24"/>
          <w:szCs w:val="24"/>
          <w:lang w:val="en-US"/>
        </w:rPr>
        <w:t>, Shumaila Sayyab</w:t>
      </w:r>
      <w:r w:rsidRPr="00693460">
        <w:rPr>
          <w:rFonts w:eastAsiaTheme="minorEastAsia"/>
          <w:sz w:val="24"/>
          <w:szCs w:val="24"/>
          <w:vertAlign w:val="superscript"/>
          <w:lang w:val="en-US"/>
        </w:rPr>
        <w:t>1</w:t>
      </w:r>
      <w:r w:rsidRPr="00693460">
        <w:rPr>
          <w:rFonts w:eastAsiaTheme="minorEastAsia"/>
          <w:sz w:val="24"/>
          <w:szCs w:val="24"/>
          <w:lang w:val="en-US"/>
        </w:rPr>
        <w:t>, Sadaf Kalsum</w:t>
      </w:r>
      <w:r w:rsidRPr="00693460">
        <w:rPr>
          <w:rFonts w:eastAsiaTheme="minorEastAsia"/>
          <w:sz w:val="24"/>
          <w:szCs w:val="24"/>
          <w:vertAlign w:val="superscript"/>
          <w:lang w:val="en-US"/>
        </w:rPr>
        <w:t>1</w:t>
      </w:r>
      <w:r w:rsidRPr="00693460">
        <w:rPr>
          <w:rFonts w:eastAsiaTheme="minorEastAsia"/>
          <w:sz w:val="24"/>
          <w:szCs w:val="24"/>
          <w:lang w:val="en-US"/>
        </w:rPr>
        <w:t>, Maria Lerm</w:t>
      </w:r>
      <w:r w:rsidRPr="00693460">
        <w:rPr>
          <w:rFonts w:eastAsiaTheme="minorEastAsia"/>
          <w:sz w:val="24"/>
          <w:szCs w:val="24"/>
          <w:vertAlign w:val="superscript"/>
          <w:lang w:val="en-US"/>
        </w:rPr>
        <w:t>1</w:t>
      </w:r>
      <w:r>
        <w:rPr>
          <w:rFonts w:eastAsiaTheme="minorEastAsia"/>
          <w:sz w:val="24"/>
          <w:szCs w:val="24"/>
          <w:vertAlign w:val="superscript"/>
          <w:lang w:val="en-US"/>
        </w:rPr>
        <w:t>*</w:t>
      </w:r>
      <w:r w:rsidRPr="00693460">
        <w:rPr>
          <w:rFonts w:eastAsiaTheme="minorEastAsia"/>
          <w:sz w:val="24"/>
          <w:szCs w:val="24"/>
          <w:lang w:val="en-US"/>
        </w:rPr>
        <w:t>.</w:t>
      </w:r>
    </w:p>
    <w:p w14:paraId="4EF6FDC8" w14:textId="77777777" w:rsidR="00182C44" w:rsidRPr="0053301B" w:rsidRDefault="00182C44" w:rsidP="00182C44">
      <w:pPr>
        <w:spacing w:line="480" w:lineRule="auto"/>
        <w:jc w:val="both"/>
        <w:rPr>
          <w:rFonts w:eastAsiaTheme="minorEastAsia"/>
          <w:sz w:val="24"/>
          <w:szCs w:val="24"/>
          <w:lang w:val="en-US"/>
        </w:rPr>
      </w:pPr>
    </w:p>
    <w:p w14:paraId="7472C6F5" w14:textId="77777777" w:rsidR="00182C44" w:rsidRPr="0053301B" w:rsidRDefault="00182C44" w:rsidP="00182C44">
      <w:pPr>
        <w:spacing w:line="480" w:lineRule="auto"/>
        <w:jc w:val="both"/>
        <w:rPr>
          <w:rFonts w:cstheme="minorHAnsi"/>
          <w:sz w:val="24"/>
          <w:szCs w:val="24"/>
          <w:lang w:val="en-US"/>
        </w:rPr>
      </w:pPr>
      <w:r w:rsidRPr="0053301B">
        <w:rPr>
          <w:rFonts w:cstheme="minorHAnsi"/>
          <w:sz w:val="24"/>
          <w:szCs w:val="24"/>
          <w:vertAlign w:val="superscript"/>
          <w:lang w:val="en-US"/>
        </w:rPr>
        <w:t>1</w:t>
      </w:r>
      <w:r w:rsidRPr="0053301B">
        <w:rPr>
          <w:rFonts w:cstheme="minorHAnsi"/>
          <w:sz w:val="24"/>
          <w:szCs w:val="24"/>
          <w:lang w:val="en-US"/>
        </w:rPr>
        <w:t xml:space="preserve">Division of Inflammation and Infection, Department of Biomedical and Clinical Sciences, Faculty of Medicine and Health Sciences, Linköping University, Linköping, Sweden. </w:t>
      </w:r>
    </w:p>
    <w:p w14:paraId="72479505" w14:textId="77777777" w:rsidR="00182C44" w:rsidRDefault="00182C44" w:rsidP="00182C44">
      <w:pPr>
        <w:spacing w:line="480" w:lineRule="auto"/>
        <w:jc w:val="both"/>
        <w:rPr>
          <w:rFonts w:cs="Times New Roman"/>
          <w:sz w:val="24"/>
          <w:szCs w:val="24"/>
          <w:lang w:val="en-US"/>
        </w:rPr>
      </w:pPr>
      <w:r w:rsidRPr="02C908DC">
        <w:rPr>
          <w:color w:val="000000" w:themeColor="text1"/>
          <w:sz w:val="24"/>
          <w:szCs w:val="24"/>
          <w:lang w:val="en-US"/>
        </w:rPr>
        <w:t>†</w:t>
      </w:r>
      <w:r w:rsidRPr="02C908DC">
        <w:rPr>
          <w:rFonts w:cs="Times New Roman"/>
          <w:sz w:val="24"/>
          <w:szCs w:val="24"/>
          <w:lang w:val="en-US"/>
        </w:rPr>
        <w:t xml:space="preserve">) Lovisa Ellinger and Shamila D. </w:t>
      </w:r>
      <w:proofErr w:type="spellStart"/>
      <w:r w:rsidRPr="02C908DC">
        <w:rPr>
          <w:rFonts w:cs="Times New Roman"/>
          <w:sz w:val="24"/>
          <w:szCs w:val="24"/>
          <w:lang w:val="en-US"/>
        </w:rPr>
        <w:t>Alipoor</w:t>
      </w:r>
      <w:proofErr w:type="spellEnd"/>
      <w:r w:rsidRPr="02C908DC">
        <w:rPr>
          <w:rFonts w:cs="Times New Roman"/>
          <w:sz w:val="24"/>
          <w:szCs w:val="24"/>
          <w:lang w:val="en-US"/>
        </w:rPr>
        <w:t xml:space="preserve"> contributed equally to this work </w:t>
      </w:r>
    </w:p>
    <w:p w14:paraId="3F2CCFEF" w14:textId="77777777" w:rsidR="00182C44" w:rsidRPr="0053301B" w:rsidRDefault="00182C44" w:rsidP="00182C44">
      <w:pPr>
        <w:spacing w:line="480" w:lineRule="auto"/>
        <w:jc w:val="both"/>
        <w:rPr>
          <w:sz w:val="24"/>
          <w:szCs w:val="24"/>
          <w:lang w:val="en-US"/>
        </w:rPr>
      </w:pPr>
      <w:r w:rsidRPr="001265B3">
        <w:rPr>
          <w:rFonts w:cstheme="minorHAnsi"/>
          <w:iCs/>
          <w:sz w:val="24"/>
          <w:szCs w:val="24"/>
          <w:lang w:val="en-US"/>
        </w:rPr>
        <w:t>*</w:t>
      </w:r>
      <w:r w:rsidRPr="0053301B">
        <w:rPr>
          <w:rFonts w:cstheme="minorHAnsi"/>
          <w:iCs/>
          <w:sz w:val="24"/>
          <w:szCs w:val="24"/>
          <w:lang w:val="en-US"/>
        </w:rPr>
        <w:t>) Correspond</w:t>
      </w:r>
      <w:r>
        <w:rPr>
          <w:rFonts w:cstheme="minorHAnsi"/>
          <w:iCs/>
          <w:sz w:val="24"/>
          <w:szCs w:val="24"/>
          <w:lang w:val="en-US"/>
        </w:rPr>
        <w:t>ing author</w:t>
      </w:r>
    </w:p>
    <w:p w14:paraId="2495ACA2" w14:textId="77777777" w:rsidR="00182C44" w:rsidRDefault="00182C44" w:rsidP="00182C44">
      <w:pPr>
        <w:pStyle w:val="Normalwebb"/>
        <w:spacing w:line="480" w:lineRule="auto"/>
        <w:jc w:val="both"/>
        <w:rPr>
          <w:rFonts w:eastAsiaTheme="minorEastAsia"/>
          <w:sz w:val="28"/>
          <w:szCs w:val="28"/>
          <w:lang w:val="en-US"/>
        </w:rPr>
      </w:pPr>
    </w:p>
    <w:p w14:paraId="06D875DB" w14:textId="77777777" w:rsidR="00182C44" w:rsidRDefault="00182C44" w:rsidP="00182C44">
      <w:pPr>
        <w:pStyle w:val="Normalwebb"/>
        <w:spacing w:line="480" w:lineRule="auto"/>
        <w:jc w:val="both"/>
        <w:rPr>
          <w:rFonts w:eastAsiaTheme="minorEastAsia"/>
          <w:sz w:val="28"/>
          <w:szCs w:val="28"/>
          <w:lang w:val="en-US"/>
        </w:rPr>
      </w:pPr>
    </w:p>
    <w:p w14:paraId="62C864A1" w14:textId="77777777" w:rsidR="00182C44" w:rsidRDefault="00182C44" w:rsidP="00182C44">
      <w:pPr>
        <w:pStyle w:val="Normalwebb"/>
        <w:spacing w:line="480" w:lineRule="auto"/>
        <w:jc w:val="both"/>
        <w:rPr>
          <w:rFonts w:eastAsiaTheme="minorEastAsia"/>
          <w:sz w:val="28"/>
          <w:szCs w:val="28"/>
          <w:lang w:val="en-US"/>
        </w:rPr>
      </w:pPr>
    </w:p>
    <w:p w14:paraId="024320A6" w14:textId="77777777" w:rsidR="00182C44" w:rsidRDefault="00182C44" w:rsidP="00182C44">
      <w:pPr>
        <w:pStyle w:val="Normalwebb"/>
        <w:spacing w:line="480" w:lineRule="auto"/>
        <w:jc w:val="both"/>
        <w:rPr>
          <w:rFonts w:eastAsiaTheme="minorEastAsia"/>
          <w:sz w:val="28"/>
          <w:szCs w:val="28"/>
          <w:lang w:val="en-US"/>
        </w:rPr>
      </w:pPr>
    </w:p>
    <w:p w14:paraId="4F96F88C" w14:textId="77777777" w:rsidR="00182C44" w:rsidRDefault="00182C44" w:rsidP="00182C44">
      <w:pPr>
        <w:pStyle w:val="Normalwebb"/>
        <w:spacing w:line="480" w:lineRule="auto"/>
        <w:jc w:val="both"/>
        <w:rPr>
          <w:rFonts w:eastAsiaTheme="minorEastAsia"/>
          <w:sz w:val="28"/>
          <w:szCs w:val="28"/>
          <w:lang w:val="en-US"/>
        </w:rPr>
      </w:pPr>
    </w:p>
    <w:p w14:paraId="0424E11E" w14:textId="77777777" w:rsidR="00182C44" w:rsidRPr="00182C44" w:rsidRDefault="00182C44" w:rsidP="00182C44">
      <w:pPr>
        <w:pStyle w:val="Normalwebb"/>
        <w:spacing w:line="480" w:lineRule="auto"/>
        <w:jc w:val="both"/>
        <w:rPr>
          <w:rFonts w:ascii="Aptos" w:eastAsia="Yu Gothic" w:hAnsi="Aptos" w:cs="Arial"/>
          <w:lang w:val="en-GB"/>
        </w:rPr>
      </w:pPr>
    </w:p>
    <w:p w14:paraId="76D6AB7C" w14:textId="2299F970" w:rsidR="002F6723" w:rsidRPr="00DD2B76" w:rsidRDefault="002F6723" w:rsidP="00182C44">
      <w:pPr>
        <w:pStyle w:val="Normalwebb"/>
        <w:rPr>
          <w:rFonts w:eastAsiaTheme="minorEastAsia" w:cstheme="minorHAnsi"/>
          <w:lang w:val="en-US"/>
        </w:rPr>
      </w:pPr>
      <w:r>
        <w:rPr>
          <w:rFonts w:eastAsiaTheme="minorEastAsia"/>
          <w:b/>
          <w:bCs/>
          <w:lang w:val="en-US"/>
        </w:rPr>
        <w:br w:type="page"/>
      </w:r>
    </w:p>
    <w:p w14:paraId="7EF7DC9E" w14:textId="4694F899" w:rsidR="794C769F" w:rsidRDefault="4062AD74" w:rsidP="00E7302F">
      <w:pPr>
        <w:spacing w:after="0" w:line="480" w:lineRule="auto"/>
        <w:ind w:left="-284" w:right="95"/>
        <w:jc w:val="both"/>
        <w:rPr>
          <w:rFonts w:ascii="Aptos" w:eastAsia="Aptos" w:hAnsi="Aptos" w:cs="Arial"/>
          <w:b/>
          <w:bCs/>
          <w:sz w:val="24"/>
          <w:szCs w:val="24"/>
          <w:lang w:val="en-US"/>
        </w:rPr>
      </w:pPr>
      <w:bookmarkStart w:id="0" w:name="_Hlk212140747"/>
      <w:r w:rsidRPr="50D98B5B">
        <w:rPr>
          <w:rFonts w:ascii="Aptos" w:eastAsia="Aptos" w:hAnsi="Aptos" w:cs="Arial"/>
          <w:b/>
          <w:bCs/>
          <w:sz w:val="24"/>
          <w:szCs w:val="24"/>
          <w:lang w:val="en-US"/>
        </w:rPr>
        <w:lastRenderedPageBreak/>
        <w:t>Material and Methods</w:t>
      </w:r>
    </w:p>
    <w:p w14:paraId="403E4856" w14:textId="5C89BE1A" w:rsidR="794C769F" w:rsidRDefault="4062AD74" w:rsidP="00E7302F">
      <w:pPr>
        <w:spacing w:after="0" w:line="480" w:lineRule="auto"/>
        <w:ind w:left="-284" w:right="95"/>
        <w:jc w:val="both"/>
        <w:rPr>
          <w:rFonts w:ascii="Aptos" w:eastAsia="Aptos" w:hAnsi="Aptos" w:cs="Arial"/>
          <w:b/>
          <w:bCs/>
          <w:sz w:val="24"/>
          <w:szCs w:val="24"/>
          <w:lang w:val="en-US"/>
        </w:rPr>
      </w:pPr>
      <w:r w:rsidRPr="50D98B5B">
        <w:rPr>
          <w:rFonts w:ascii="Aptos" w:eastAsia="Aptos" w:hAnsi="Aptos" w:cs="Arial"/>
          <w:b/>
          <w:bCs/>
          <w:sz w:val="24"/>
          <w:szCs w:val="24"/>
          <w:lang w:val="en-US"/>
        </w:rPr>
        <w:t xml:space="preserve">Study Design: </w:t>
      </w:r>
    </w:p>
    <w:p w14:paraId="44422606" w14:textId="08078BC9" w:rsidR="794C769F" w:rsidRDefault="0A4F4A6B" w:rsidP="00E7302F">
      <w:pPr>
        <w:spacing w:after="0" w:line="480" w:lineRule="auto"/>
        <w:ind w:left="-284" w:right="95"/>
        <w:jc w:val="both"/>
        <w:rPr>
          <w:rFonts w:ascii="Aptos" w:eastAsia="Aptos" w:hAnsi="Aptos" w:cs="Arial"/>
          <w:sz w:val="24"/>
          <w:szCs w:val="24"/>
          <w:lang w:val="en-US"/>
        </w:rPr>
      </w:pPr>
      <w:r w:rsidRPr="221EEC7C">
        <w:rPr>
          <w:rFonts w:ascii="Aptos" w:eastAsia="Aptos" w:hAnsi="Aptos" w:cs="Arial"/>
          <w:sz w:val="24"/>
          <w:szCs w:val="24"/>
          <w:lang w:val="en-US"/>
        </w:rPr>
        <w:t>I</w:t>
      </w:r>
      <w:r w:rsidR="69F75C46" w:rsidRPr="221EEC7C">
        <w:rPr>
          <w:rFonts w:ascii="Aptos" w:eastAsia="Aptos" w:hAnsi="Aptos" w:cs="Arial"/>
          <w:sz w:val="24"/>
          <w:szCs w:val="24"/>
          <w:lang w:val="en-US"/>
        </w:rPr>
        <w:t xml:space="preserve">n this study, we </w:t>
      </w:r>
      <w:r w:rsidR="5FB79F4A" w:rsidRPr="221EEC7C">
        <w:rPr>
          <w:rFonts w:ascii="Aptos" w:eastAsia="Aptos" w:hAnsi="Aptos" w:cs="Arial"/>
          <w:sz w:val="24"/>
          <w:szCs w:val="24"/>
          <w:lang w:val="en-US"/>
        </w:rPr>
        <w:t>investigated</w:t>
      </w:r>
      <w:r w:rsidR="69F75C46" w:rsidRPr="221EEC7C">
        <w:rPr>
          <w:rFonts w:ascii="Aptos" w:eastAsia="Aptos" w:hAnsi="Aptos" w:cs="Arial"/>
          <w:sz w:val="24"/>
          <w:szCs w:val="24"/>
          <w:lang w:val="en-US"/>
        </w:rPr>
        <w:t xml:space="preserve"> </w:t>
      </w:r>
      <w:r w:rsidR="6D4DF7BE" w:rsidRPr="221EEC7C">
        <w:rPr>
          <w:rFonts w:ascii="Aptos" w:eastAsia="Aptos" w:hAnsi="Aptos" w:cs="Arial"/>
          <w:sz w:val="24"/>
          <w:szCs w:val="24"/>
          <w:lang w:val="en-US"/>
        </w:rPr>
        <w:t xml:space="preserve">how </w:t>
      </w:r>
      <w:r w:rsidR="69F75C46" w:rsidRPr="221EEC7C">
        <w:rPr>
          <w:rFonts w:ascii="Aptos" w:eastAsia="Aptos" w:hAnsi="Aptos" w:cs="Arial"/>
          <w:sz w:val="24"/>
          <w:szCs w:val="24"/>
          <w:lang w:val="en-US"/>
        </w:rPr>
        <w:t>BCG-infected macrophages can modulate the functional behavior of healthy macrophages against Mtb</w:t>
      </w:r>
      <w:r w:rsidR="182B59B3" w:rsidRPr="221EEC7C">
        <w:rPr>
          <w:rFonts w:ascii="Aptos" w:eastAsia="Aptos" w:hAnsi="Aptos" w:cs="Arial"/>
          <w:sz w:val="24"/>
          <w:szCs w:val="24"/>
          <w:lang w:val="en-US"/>
        </w:rPr>
        <w:t xml:space="preserve">. </w:t>
      </w:r>
      <w:r w:rsidR="5008CBCD" w:rsidRPr="221EEC7C">
        <w:rPr>
          <w:rFonts w:ascii="Aptos" w:eastAsia="Aptos" w:hAnsi="Aptos" w:cs="Arial"/>
          <w:sz w:val="24"/>
          <w:szCs w:val="24"/>
          <w:lang w:val="en-US"/>
        </w:rPr>
        <w:t xml:space="preserve">In addition, we focused on elucidating the mechanisms by which extracellular </w:t>
      </w:r>
      <w:bookmarkStart w:id="1" w:name="_Int_z0Cy1rde"/>
      <w:r w:rsidR="5008CBCD" w:rsidRPr="221EEC7C">
        <w:rPr>
          <w:rFonts w:ascii="Aptos" w:eastAsia="Aptos" w:hAnsi="Aptos" w:cs="Arial"/>
          <w:sz w:val="24"/>
          <w:szCs w:val="24"/>
          <w:lang w:val="en-US"/>
        </w:rPr>
        <w:t>vesicles</w:t>
      </w:r>
      <w:bookmarkEnd w:id="1"/>
      <w:r w:rsidR="5008CBCD" w:rsidRPr="221EEC7C">
        <w:rPr>
          <w:rFonts w:ascii="Aptos" w:eastAsia="Aptos" w:hAnsi="Aptos" w:cs="Arial"/>
          <w:sz w:val="24"/>
          <w:szCs w:val="24"/>
          <w:lang w:val="en-US"/>
        </w:rPr>
        <w:t xml:space="preserve"> (EVs) </w:t>
      </w:r>
      <w:bookmarkStart w:id="2" w:name="_Int_xQUYe2GG"/>
      <w:r w:rsidR="5008CBCD" w:rsidRPr="221EEC7C">
        <w:rPr>
          <w:rFonts w:ascii="Aptos" w:eastAsia="Aptos" w:hAnsi="Aptos" w:cs="Arial"/>
          <w:sz w:val="24"/>
          <w:szCs w:val="24"/>
          <w:lang w:val="en-US"/>
        </w:rPr>
        <w:t>released</w:t>
      </w:r>
      <w:bookmarkEnd w:id="2"/>
      <w:r w:rsidR="5008CBCD" w:rsidRPr="221EEC7C">
        <w:rPr>
          <w:rFonts w:ascii="Aptos" w:eastAsia="Aptos" w:hAnsi="Aptos" w:cs="Arial"/>
          <w:sz w:val="24"/>
          <w:szCs w:val="24"/>
          <w:lang w:val="en-US"/>
        </w:rPr>
        <w:t xml:space="preserve"> by infected macrophages contribute to th</w:t>
      </w:r>
      <w:r w:rsidR="0CE73658" w:rsidRPr="221EEC7C">
        <w:rPr>
          <w:rFonts w:ascii="Aptos" w:eastAsia="Aptos" w:hAnsi="Aptos" w:cs="Arial"/>
          <w:sz w:val="24"/>
          <w:szCs w:val="24"/>
          <w:lang w:val="en-US"/>
        </w:rPr>
        <w:t>ese</w:t>
      </w:r>
      <w:r w:rsidR="5008CBCD" w:rsidRPr="221EEC7C">
        <w:rPr>
          <w:rFonts w:ascii="Aptos" w:eastAsia="Aptos" w:hAnsi="Aptos" w:cs="Arial"/>
          <w:sz w:val="24"/>
          <w:szCs w:val="24"/>
          <w:lang w:val="en-US"/>
        </w:rPr>
        <w:t xml:space="preserve"> modulatory effect</w:t>
      </w:r>
      <w:r w:rsidR="38ED12D9" w:rsidRPr="221EEC7C">
        <w:rPr>
          <w:rFonts w:ascii="Aptos" w:eastAsia="Aptos" w:hAnsi="Aptos" w:cs="Arial"/>
          <w:sz w:val="24"/>
          <w:szCs w:val="24"/>
          <w:lang w:val="en-US"/>
        </w:rPr>
        <w:t>s</w:t>
      </w:r>
      <w:r w:rsidR="5004CAF2" w:rsidRPr="221EEC7C">
        <w:rPr>
          <w:rFonts w:ascii="Aptos" w:eastAsia="Aptos" w:hAnsi="Aptos" w:cs="Arial"/>
          <w:sz w:val="24"/>
          <w:szCs w:val="24"/>
          <w:lang w:val="en-US"/>
        </w:rPr>
        <w:t>.</w:t>
      </w:r>
      <w:r w:rsidR="010A985C" w:rsidRPr="221EEC7C">
        <w:rPr>
          <w:rFonts w:ascii="Aptos" w:eastAsia="Aptos" w:hAnsi="Aptos" w:cs="Arial"/>
          <w:sz w:val="24"/>
          <w:szCs w:val="24"/>
          <w:lang w:val="en-US"/>
        </w:rPr>
        <w:t xml:space="preserve"> </w:t>
      </w:r>
      <w:r w:rsidR="5B132183" w:rsidRPr="221EEC7C">
        <w:rPr>
          <w:rFonts w:ascii="Aptos" w:eastAsia="Aptos" w:hAnsi="Aptos" w:cs="Arial"/>
          <w:sz w:val="24"/>
          <w:szCs w:val="24"/>
          <w:lang w:val="en-US"/>
        </w:rPr>
        <w:t>For this purpose,</w:t>
      </w:r>
      <w:r w:rsidR="69F75C46" w:rsidRPr="221EEC7C">
        <w:rPr>
          <w:rFonts w:ascii="Aptos" w:eastAsia="Aptos" w:hAnsi="Aptos" w:cs="Arial"/>
          <w:sz w:val="24"/>
          <w:szCs w:val="24"/>
          <w:lang w:val="en-US"/>
        </w:rPr>
        <w:t xml:space="preserve"> we established a transwell co-culture model.</w:t>
      </w:r>
      <w:r w:rsidR="7176137A" w:rsidRPr="221EEC7C">
        <w:rPr>
          <w:rFonts w:ascii="Aptos" w:eastAsia="Aptos" w:hAnsi="Aptos" w:cs="Arial"/>
          <w:sz w:val="24"/>
          <w:szCs w:val="24"/>
          <w:lang w:val="en-US"/>
        </w:rPr>
        <w:t xml:space="preserve"> We </w:t>
      </w:r>
      <w:r w:rsidR="63F5573E" w:rsidRPr="221EEC7C">
        <w:rPr>
          <w:rFonts w:ascii="Aptos" w:eastAsia="Aptos" w:hAnsi="Aptos" w:cs="Arial"/>
          <w:sz w:val="24"/>
          <w:szCs w:val="24"/>
          <w:lang w:val="en-US"/>
        </w:rPr>
        <w:t>u</w:t>
      </w:r>
      <w:r w:rsidR="28152D54" w:rsidRPr="221EEC7C">
        <w:rPr>
          <w:rFonts w:ascii="Aptos" w:eastAsia="Aptos" w:hAnsi="Aptos" w:cs="Arial"/>
          <w:sz w:val="24"/>
          <w:szCs w:val="24"/>
          <w:lang w:val="en-US"/>
        </w:rPr>
        <w:t>sed Staphylococcus aureus (S</w:t>
      </w:r>
      <w:r w:rsidR="24E12788" w:rsidRPr="221EEC7C">
        <w:rPr>
          <w:rFonts w:ascii="Aptos" w:eastAsia="Aptos" w:hAnsi="Aptos" w:cs="Arial"/>
          <w:sz w:val="24"/>
          <w:szCs w:val="24"/>
          <w:lang w:val="en-US"/>
        </w:rPr>
        <w:t>A</w:t>
      </w:r>
      <w:r w:rsidR="28152D54" w:rsidRPr="221EEC7C">
        <w:rPr>
          <w:rFonts w:ascii="Aptos" w:eastAsia="Aptos" w:hAnsi="Aptos" w:cs="Arial"/>
          <w:sz w:val="24"/>
          <w:szCs w:val="24"/>
          <w:lang w:val="en-US"/>
        </w:rPr>
        <w:t>)</w:t>
      </w:r>
      <w:r w:rsidR="62A3CA81" w:rsidRPr="221EEC7C">
        <w:rPr>
          <w:rFonts w:ascii="Aptos" w:eastAsia="Aptos" w:hAnsi="Aptos" w:cs="Arial"/>
          <w:sz w:val="24"/>
          <w:szCs w:val="24"/>
          <w:lang w:val="en-US"/>
        </w:rPr>
        <w:t xml:space="preserve"> and Hydrogen peroxide (H₂O₂) </w:t>
      </w:r>
      <w:r w:rsidR="3EF6F2A9" w:rsidRPr="221EEC7C">
        <w:rPr>
          <w:rFonts w:ascii="Aptos" w:eastAsia="Aptos" w:hAnsi="Aptos" w:cs="Arial"/>
          <w:sz w:val="24"/>
          <w:szCs w:val="24"/>
          <w:lang w:val="en-US"/>
        </w:rPr>
        <w:t>in</w:t>
      </w:r>
      <w:r w:rsidR="28152D54" w:rsidRPr="221EEC7C">
        <w:rPr>
          <w:rFonts w:ascii="Aptos" w:eastAsia="Aptos" w:hAnsi="Aptos" w:cs="Arial"/>
          <w:sz w:val="24"/>
          <w:szCs w:val="24"/>
          <w:lang w:val="en-US"/>
        </w:rPr>
        <w:t xml:space="preserve"> </w:t>
      </w:r>
      <w:r w:rsidR="4C6CCF1B" w:rsidRPr="221EEC7C">
        <w:rPr>
          <w:rFonts w:ascii="Aptos" w:eastAsia="Aptos" w:hAnsi="Aptos" w:cs="Arial"/>
          <w:sz w:val="24"/>
          <w:szCs w:val="24"/>
          <w:lang w:val="en-US"/>
        </w:rPr>
        <w:t>our</w:t>
      </w:r>
      <w:r w:rsidR="28152D54" w:rsidRPr="221EEC7C">
        <w:rPr>
          <w:rFonts w:ascii="Aptos" w:eastAsia="Aptos" w:hAnsi="Aptos" w:cs="Arial"/>
          <w:sz w:val="24"/>
          <w:szCs w:val="24"/>
          <w:lang w:val="en-US"/>
        </w:rPr>
        <w:t xml:space="preserve"> model as distinct activators of macrophage inflammatory and antimicrobial st</w:t>
      </w:r>
      <w:r w:rsidR="32BBDEE9" w:rsidRPr="221EEC7C">
        <w:rPr>
          <w:rFonts w:ascii="Aptos" w:eastAsia="Aptos" w:hAnsi="Aptos" w:cs="Arial"/>
          <w:sz w:val="24"/>
          <w:szCs w:val="24"/>
          <w:lang w:val="en-US"/>
        </w:rPr>
        <w:t>imulation.</w:t>
      </w:r>
      <w:r w:rsidR="28152D54" w:rsidRPr="221EEC7C">
        <w:rPr>
          <w:rFonts w:ascii="Aptos" w:eastAsia="Aptos" w:hAnsi="Aptos" w:cs="Arial"/>
          <w:sz w:val="24"/>
          <w:szCs w:val="24"/>
          <w:lang w:val="en-US"/>
        </w:rPr>
        <w:t xml:space="preserve"> </w:t>
      </w:r>
    </w:p>
    <w:p w14:paraId="3D7F28F4" w14:textId="299F3980" w:rsidR="794C769F" w:rsidRDefault="4062AD74" w:rsidP="00E7302F">
      <w:pPr>
        <w:spacing w:after="0" w:line="480" w:lineRule="auto"/>
        <w:ind w:left="-284" w:right="95"/>
        <w:jc w:val="both"/>
        <w:rPr>
          <w:rFonts w:ascii="Aptos" w:eastAsia="Aptos" w:hAnsi="Aptos" w:cs="Arial"/>
          <w:sz w:val="24"/>
          <w:szCs w:val="24"/>
          <w:lang w:val="en-US"/>
        </w:rPr>
      </w:pPr>
      <w:r w:rsidRPr="221EEC7C">
        <w:rPr>
          <w:rFonts w:ascii="Aptos" w:eastAsia="Aptos" w:hAnsi="Aptos" w:cs="Arial"/>
          <w:sz w:val="24"/>
          <w:szCs w:val="24"/>
          <w:lang w:val="en-US"/>
        </w:rPr>
        <w:t xml:space="preserve">In this system, differentiated macrophages (MQs) were seeded on transwell inserts (0.4 µm pore size) and stimulated with </w:t>
      </w:r>
      <w:r w:rsidR="062A8438" w:rsidRPr="221EEC7C">
        <w:rPr>
          <w:rFonts w:ascii="Aptos" w:eastAsia="Aptos" w:hAnsi="Aptos" w:cs="Arial"/>
          <w:sz w:val="24"/>
          <w:szCs w:val="24"/>
          <w:lang w:val="en-US"/>
        </w:rPr>
        <w:t>BCG, SA or H₂O₂.</w:t>
      </w:r>
      <w:r w:rsidRPr="221EEC7C">
        <w:rPr>
          <w:rFonts w:ascii="Aptos" w:eastAsia="Aptos" w:hAnsi="Aptos" w:cs="Arial"/>
          <w:sz w:val="24"/>
          <w:szCs w:val="24"/>
          <w:lang w:val="en-US"/>
        </w:rPr>
        <w:t xml:space="preserve"> In parallel, naive monocytes were seeded in the lower chamber, where they matured in the presence of released </w:t>
      </w:r>
      <w:r w:rsidR="18DB6962" w:rsidRPr="221EEC7C">
        <w:rPr>
          <w:rFonts w:ascii="Aptos" w:eastAsia="Aptos" w:hAnsi="Aptos" w:cs="Arial"/>
          <w:sz w:val="24"/>
          <w:szCs w:val="24"/>
          <w:lang w:val="en-US"/>
        </w:rPr>
        <w:t xml:space="preserve">EVs and other </w:t>
      </w:r>
      <w:r w:rsidR="3A95816C" w:rsidRPr="221EEC7C">
        <w:rPr>
          <w:rFonts w:ascii="Aptos" w:eastAsia="Aptos" w:hAnsi="Aptos" w:cs="Arial"/>
          <w:sz w:val="24"/>
          <w:szCs w:val="24"/>
          <w:lang w:val="en-US"/>
        </w:rPr>
        <w:t>factors</w:t>
      </w:r>
      <w:r w:rsidRPr="221EEC7C">
        <w:rPr>
          <w:rFonts w:ascii="Aptos" w:eastAsia="Aptos" w:hAnsi="Aptos" w:cs="Arial"/>
          <w:sz w:val="24"/>
          <w:szCs w:val="24"/>
          <w:lang w:val="en-US"/>
        </w:rPr>
        <w:t xml:space="preserve"> by the infected MQs. After maturation, these </w:t>
      </w:r>
      <w:r w:rsidR="38EE9409" w:rsidRPr="221EEC7C">
        <w:rPr>
          <w:rFonts w:ascii="Aptos" w:eastAsia="Aptos" w:hAnsi="Aptos" w:cs="Arial"/>
          <w:sz w:val="24"/>
          <w:szCs w:val="24"/>
          <w:lang w:val="en-US"/>
        </w:rPr>
        <w:t>matured rec</w:t>
      </w:r>
      <w:r w:rsidR="1D7EDEA2" w:rsidRPr="221EEC7C">
        <w:rPr>
          <w:rFonts w:ascii="Aptos" w:eastAsia="Aptos" w:hAnsi="Aptos" w:cs="Arial"/>
          <w:sz w:val="24"/>
          <w:szCs w:val="24"/>
          <w:lang w:val="en-US"/>
        </w:rPr>
        <w:t>ipie</w:t>
      </w:r>
      <w:r w:rsidR="38EE9409" w:rsidRPr="221EEC7C">
        <w:rPr>
          <w:rFonts w:ascii="Aptos" w:eastAsia="Aptos" w:hAnsi="Aptos" w:cs="Arial"/>
          <w:sz w:val="24"/>
          <w:szCs w:val="24"/>
          <w:lang w:val="en-US"/>
        </w:rPr>
        <w:t xml:space="preserve">nt MQs </w:t>
      </w:r>
      <w:r w:rsidRPr="221EEC7C">
        <w:rPr>
          <w:rFonts w:ascii="Aptos" w:eastAsia="Aptos" w:hAnsi="Aptos" w:cs="Arial"/>
          <w:sz w:val="24"/>
          <w:szCs w:val="24"/>
          <w:lang w:val="en-US"/>
        </w:rPr>
        <w:t xml:space="preserve">were infected with Mtb to assess their antimicrobial activity against Mtb. The bactericidal capacity </w:t>
      </w:r>
      <w:r w:rsidR="6456857E" w:rsidRPr="221EEC7C">
        <w:rPr>
          <w:rFonts w:ascii="Aptos" w:eastAsia="Aptos" w:hAnsi="Aptos" w:cs="Arial"/>
          <w:sz w:val="24"/>
          <w:szCs w:val="24"/>
          <w:lang w:val="en-US"/>
        </w:rPr>
        <w:t>of recipient</w:t>
      </w:r>
      <w:r w:rsidR="30CA881D" w:rsidRPr="221EEC7C">
        <w:rPr>
          <w:rFonts w:ascii="Aptos" w:eastAsia="Aptos" w:hAnsi="Aptos" w:cs="Arial"/>
          <w:sz w:val="24"/>
          <w:szCs w:val="24"/>
          <w:lang w:val="en-US"/>
        </w:rPr>
        <w:t xml:space="preserve"> MQs</w:t>
      </w:r>
      <w:r w:rsidRPr="221EEC7C">
        <w:rPr>
          <w:rFonts w:ascii="Aptos" w:eastAsia="Aptos" w:hAnsi="Aptos" w:cs="Arial"/>
          <w:sz w:val="24"/>
          <w:szCs w:val="24"/>
          <w:lang w:val="en-US"/>
        </w:rPr>
        <w:t xml:space="preserve"> was then monitored in real time using live-cell imaging of GFP-expressing Mtb. </w:t>
      </w:r>
    </w:p>
    <w:p w14:paraId="221DAFB7" w14:textId="26B16377" w:rsidR="794C769F" w:rsidRDefault="4062AD74" w:rsidP="00E7302F">
      <w:pPr>
        <w:spacing w:after="0" w:line="480" w:lineRule="auto"/>
        <w:ind w:left="-284" w:right="95"/>
        <w:jc w:val="both"/>
        <w:rPr>
          <w:rFonts w:ascii="Aptos" w:eastAsia="Aptos" w:hAnsi="Aptos" w:cs="Arial"/>
          <w:sz w:val="24"/>
          <w:szCs w:val="24"/>
          <w:lang w:val="en-US"/>
        </w:rPr>
      </w:pPr>
      <w:r w:rsidRPr="221EEC7C">
        <w:rPr>
          <w:rFonts w:ascii="Aptos" w:eastAsia="Aptos" w:hAnsi="Aptos" w:cs="Arial"/>
          <w:sz w:val="24"/>
          <w:szCs w:val="24"/>
          <w:lang w:val="en-US"/>
        </w:rPr>
        <w:t>To evaluate potential epigenetic reprogramming in the</w:t>
      </w:r>
      <w:r w:rsidR="718449AA" w:rsidRPr="221EEC7C">
        <w:rPr>
          <w:rFonts w:ascii="Aptos" w:eastAsia="Aptos" w:hAnsi="Aptos" w:cs="Arial"/>
          <w:sz w:val="24"/>
          <w:szCs w:val="24"/>
          <w:lang w:val="en-US"/>
        </w:rPr>
        <w:t xml:space="preserve"> recipient MQs</w:t>
      </w:r>
      <w:r w:rsidRPr="221EEC7C">
        <w:rPr>
          <w:rFonts w:ascii="Aptos" w:eastAsia="Aptos" w:hAnsi="Aptos" w:cs="Arial"/>
          <w:sz w:val="24"/>
          <w:szCs w:val="24"/>
          <w:lang w:val="en-US"/>
        </w:rPr>
        <w:t xml:space="preserve">, genomic DNA was extracted and subjected to DNA methylation profiling. </w:t>
      </w:r>
    </w:p>
    <w:p w14:paraId="67743FF4" w14:textId="264A017E" w:rsidR="794C769F" w:rsidRDefault="4062AD74" w:rsidP="00E7302F">
      <w:pPr>
        <w:spacing w:after="0" w:line="480" w:lineRule="auto"/>
        <w:ind w:left="-284" w:right="95"/>
        <w:jc w:val="both"/>
        <w:rPr>
          <w:rFonts w:ascii="Aptos" w:eastAsia="Aptos" w:hAnsi="Aptos" w:cs="Arial"/>
          <w:sz w:val="24"/>
          <w:szCs w:val="24"/>
          <w:lang w:val="en-US"/>
        </w:rPr>
      </w:pPr>
      <w:r w:rsidRPr="50D98B5B">
        <w:rPr>
          <w:rFonts w:ascii="Aptos" w:eastAsia="Aptos" w:hAnsi="Aptos" w:cs="Arial"/>
          <w:sz w:val="24"/>
          <w:szCs w:val="24"/>
          <w:lang w:val="en-US"/>
        </w:rPr>
        <w:t xml:space="preserve">In addition, to characterize the potential signals transferred by the infection-induced EVs, supernatants were collected after MQ stimulation with BCG, SA, or H₂O₂. EVs were isolated and analyzed by nanoparticle tracking analysis (NTA), transmission electron microscopy (TEM), and flow cytometry to determine size distribution, morphology, and surface marker expression. Proteomic profiling was then performed on EVs released by BCG-infected MQs as well as other conditions. The identified peptides were mapped to biological pathways to </w:t>
      </w:r>
      <w:r w:rsidRPr="50D98B5B">
        <w:rPr>
          <w:rFonts w:ascii="Aptos" w:eastAsia="Aptos" w:hAnsi="Aptos" w:cs="Arial"/>
          <w:sz w:val="24"/>
          <w:szCs w:val="24"/>
          <w:lang w:val="en-US"/>
        </w:rPr>
        <w:lastRenderedPageBreak/>
        <w:t>provide insight into their potential roles in EV-mediated intercellular communication and immune modulation.</w:t>
      </w:r>
    </w:p>
    <w:p w14:paraId="634BB3D0" w14:textId="51AD5224" w:rsidR="794C769F" w:rsidRDefault="4062AD74" w:rsidP="00E7302F">
      <w:pPr>
        <w:spacing w:after="0" w:line="480" w:lineRule="auto"/>
        <w:ind w:left="-284" w:right="95"/>
        <w:jc w:val="both"/>
        <w:rPr>
          <w:rFonts w:ascii="Aptos" w:eastAsia="Aptos" w:hAnsi="Aptos" w:cs="Arial"/>
          <w:b/>
          <w:bCs/>
          <w:sz w:val="24"/>
          <w:szCs w:val="24"/>
          <w:lang w:val="en-US"/>
        </w:rPr>
      </w:pPr>
      <w:r w:rsidRPr="50D98B5B">
        <w:rPr>
          <w:rFonts w:ascii="Aptos" w:eastAsia="Aptos" w:hAnsi="Aptos" w:cs="Arial"/>
          <w:b/>
          <w:bCs/>
          <w:sz w:val="24"/>
          <w:szCs w:val="24"/>
          <w:lang w:val="en-US"/>
        </w:rPr>
        <w:t xml:space="preserve"> </w:t>
      </w:r>
    </w:p>
    <w:p w14:paraId="54F3EB37" w14:textId="76A675FC" w:rsidR="794C769F" w:rsidRDefault="4062AD74" w:rsidP="00E7302F">
      <w:pPr>
        <w:spacing w:after="0" w:line="480" w:lineRule="auto"/>
        <w:ind w:left="-284" w:right="95"/>
        <w:jc w:val="both"/>
        <w:rPr>
          <w:rFonts w:ascii="Aptos" w:eastAsia="Aptos" w:hAnsi="Aptos" w:cs="Arial"/>
          <w:b/>
          <w:bCs/>
          <w:sz w:val="24"/>
          <w:szCs w:val="24"/>
          <w:lang w:val="en-US"/>
        </w:rPr>
      </w:pPr>
      <w:r w:rsidRPr="50D98B5B">
        <w:rPr>
          <w:rFonts w:ascii="Aptos" w:eastAsia="Aptos" w:hAnsi="Aptos" w:cs="Arial"/>
          <w:b/>
          <w:bCs/>
          <w:sz w:val="24"/>
          <w:szCs w:val="24"/>
          <w:lang w:val="en-US"/>
        </w:rPr>
        <w:t>Ethics statement</w:t>
      </w:r>
    </w:p>
    <w:p w14:paraId="5C52AFA3" w14:textId="0323BDF1" w:rsidR="794C769F" w:rsidRDefault="4062AD74" w:rsidP="00E7302F">
      <w:pPr>
        <w:spacing w:after="0" w:line="480" w:lineRule="auto"/>
        <w:ind w:left="-284" w:right="95"/>
        <w:jc w:val="both"/>
        <w:rPr>
          <w:rFonts w:ascii="Aptos" w:eastAsia="Aptos" w:hAnsi="Aptos" w:cs="Arial"/>
          <w:sz w:val="24"/>
          <w:szCs w:val="24"/>
          <w:lang w:val="en-US"/>
        </w:rPr>
      </w:pPr>
      <w:r w:rsidRPr="221EEC7C">
        <w:rPr>
          <w:rFonts w:ascii="Aptos" w:eastAsia="Aptos" w:hAnsi="Aptos" w:cs="Arial"/>
          <w:sz w:val="24"/>
          <w:szCs w:val="24"/>
          <w:lang w:val="en-US"/>
        </w:rPr>
        <w:t xml:space="preserve">The buffy coat preparations from whole </w:t>
      </w:r>
      <w:r w:rsidR="4F79EDB8" w:rsidRPr="221EEC7C">
        <w:rPr>
          <w:rFonts w:ascii="Aptos" w:eastAsia="Aptos" w:hAnsi="Aptos" w:cs="Arial"/>
          <w:sz w:val="24"/>
          <w:szCs w:val="24"/>
          <w:lang w:val="en-US"/>
        </w:rPr>
        <w:t>blood</w:t>
      </w:r>
      <w:r w:rsidRPr="221EEC7C">
        <w:rPr>
          <w:rFonts w:ascii="Aptos" w:eastAsia="Aptos" w:hAnsi="Aptos" w:cs="Arial"/>
          <w:sz w:val="24"/>
          <w:szCs w:val="24"/>
          <w:lang w:val="en-US"/>
        </w:rPr>
        <w:t xml:space="preserve"> were obtained from healthy volunteers from Linköping University Hospital Blood Bank. </w:t>
      </w:r>
    </w:p>
    <w:p w14:paraId="39F0AF28" w14:textId="14131593" w:rsidR="794C769F" w:rsidRDefault="4062AD74" w:rsidP="00E7302F">
      <w:pPr>
        <w:spacing w:after="0" w:line="480" w:lineRule="auto"/>
        <w:ind w:left="-284" w:right="95"/>
        <w:jc w:val="both"/>
        <w:rPr>
          <w:rFonts w:ascii="Aptos" w:eastAsia="Aptos" w:hAnsi="Aptos" w:cs="Arial"/>
          <w:b/>
          <w:bCs/>
          <w:sz w:val="24"/>
          <w:szCs w:val="24"/>
          <w:lang w:val="en-US"/>
        </w:rPr>
      </w:pPr>
      <w:r w:rsidRPr="50D98B5B">
        <w:rPr>
          <w:rFonts w:ascii="Aptos" w:eastAsia="Aptos" w:hAnsi="Aptos" w:cs="Arial"/>
          <w:b/>
          <w:bCs/>
          <w:sz w:val="24"/>
          <w:szCs w:val="24"/>
          <w:lang w:val="en-US"/>
        </w:rPr>
        <w:t xml:space="preserve"> </w:t>
      </w:r>
    </w:p>
    <w:p w14:paraId="27A64FFB" w14:textId="777519FF" w:rsidR="794C769F" w:rsidRDefault="4062AD74" w:rsidP="00E7302F">
      <w:pPr>
        <w:spacing w:after="0" w:line="480" w:lineRule="auto"/>
        <w:ind w:left="-284" w:right="95"/>
        <w:jc w:val="both"/>
        <w:rPr>
          <w:rFonts w:ascii="Aptos" w:eastAsia="Aptos" w:hAnsi="Aptos" w:cs="Arial"/>
          <w:b/>
          <w:bCs/>
          <w:sz w:val="24"/>
          <w:szCs w:val="24"/>
          <w:lang w:val="en-US"/>
        </w:rPr>
      </w:pPr>
      <w:r w:rsidRPr="50D98B5B">
        <w:rPr>
          <w:rFonts w:ascii="Aptos" w:eastAsia="Aptos" w:hAnsi="Aptos" w:cs="Arial"/>
          <w:b/>
          <w:bCs/>
          <w:sz w:val="24"/>
          <w:szCs w:val="24"/>
          <w:lang w:val="en-US"/>
        </w:rPr>
        <w:t>Preparation of Bacterial Cultures for Macrophage Infection</w:t>
      </w:r>
    </w:p>
    <w:p w14:paraId="0459B100" w14:textId="245547A3" w:rsidR="794C769F" w:rsidRDefault="4062AD74" w:rsidP="4F929546">
      <w:pPr>
        <w:spacing w:after="0" w:line="480" w:lineRule="auto"/>
        <w:ind w:left="-284" w:right="95"/>
        <w:jc w:val="both"/>
        <w:rPr>
          <w:rFonts w:ascii="Aptos" w:eastAsia="Aptos" w:hAnsi="Aptos" w:cs="Arial"/>
          <w:sz w:val="24"/>
          <w:szCs w:val="24"/>
          <w:lang w:val="en-US"/>
        </w:rPr>
      </w:pPr>
      <w:r w:rsidRPr="221EEC7C">
        <w:rPr>
          <w:rFonts w:eastAsiaTheme="minorEastAsia"/>
          <w:sz w:val="24"/>
          <w:szCs w:val="24"/>
          <w:lang w:val="en-US"/>
        </w:rPr>
        <w:t xml:space="preserve">BCG cultures </w:t>
      </w:r>
      <w:r w:rsidR="003F02BC" w:rsidRPr="221EEC7C">
        <w:rPr>
          <w:rFonts w:eastAsiaTheme="minorEastAsia"/>
          <w:sz w:val="24"/>
          <w:szCs w:val="24"/>
          <w:lang w:val="en-US"/>
        </w:rPr>
        <w:t>(</w:t>
      </w:r>
      <w:r w:rsidR="5B9E4321" w:rsidRPr="221EEC7C">
        <w:rPr>
          <w:rFonts w:eastAsiaTheme="minorEastAsia"/>
          <w:sz w:val="24"/>
          <w:szCs w:val="24"/>
          <w:lang w:val="en-US"/>
        </w:rPr>
        <w:t xml:space="preserve">Danish vaccine </w:t>
      </w:r>
      <w:r w:rsidR="7561F989" w:rsidRPr="221EEC7C">
        <w:rPr>
          <w:rFonts w:eastAsiaTheme="minorEastAsia"/>
          <w:sz w:val="24"/>
          <w:szCs w:val="24"/>
          <w:lang w:val="en-US"/>
        </w:rPr>
        <w:t>strain, Statens</w:t>
      </w:r>
      <w:r w:rsidR="140FA4A3" w:rsidRPr="221EEC7C">
        <w:rPr>
          <w:rFonts w:eastAsiaTheme="minorEastAsia"/>
          <w:sz w:val="24"/>
          <w:szCs w:val="24"/>
          <w:lang w:val="en-US"/>
        </w:rPr>
        <w:t xml:space="preserve"> Serum Institut</w:t>
      </w:r>
      <w:r w:rsidR="2E01D0EF" w:rsidRPr="221EEC7C">
        <w:rPr>
          <w:rFonts w:eastAsiaTheme="minorEastAsia"/>
          <w:sz w:val="24"/>
          <w:szCs w:val="24"/>
          <w:lang w:val="en-US"/>
        </w:rPr>
        <w:t>e</w:t>
      </w:r>
      <w:r w:rsidR="140FA4A3" w:rsidRPr="221EEC7C">
        <w:rPr>
          <w:rFonts w:eastAsiaTheme="minorEastAsia"/>
          <w:sz w:val="24"/>
          <w:szCs w:val="24"/>
          <w:lang w:val="en-US"/>
        </w:rPr>
        <w:t xml:space="preserve"> (</w:t>
      </w:r>
      <w:r w:rsidR="5B9E4321" w:rsidRPr="221EEC7C">
        <w:rPr>
          <w:rFonts w:eastAsiaTheme="minorEastAsia"/>
          <w:sz w:val="24"/>
          <w:szCs w:val="24"/>
          <w:lang w:val="en-US"/>
        </w:rPr>
        <w:t>SSI</w:t>
      </w:r>
      <w:r w:rsidR="29243297" w:rsidRPr="221EEC7C">
        <w:rPr>
          <w:rFonts w:eastAsiaTheme="minorEastAsia"/>
          <w:sz w:val="24"/>
          <w:szCs w:val="24"/>
          <w:lang w:val="en-US"/>
        </w:rPr>
        <w:t>),</w:t>
      </w:r>
      <w:r w:rsidR="0A458741" w:rsidRPr="221EEC7C">
        <w:rPr>
          <w:rFonts w:eastAsiaTheme="minorEastAsia"/>
          <w:sz w:val="24"/>
          <w:szCs w:val="24"/>
          <w:lang w:val="en-US"/>
        </w:rPr>
        <w:t xml:space="preserve"> </w:t>
      </w:r>
      <w:r w:rsidR="5B9E4321" w:rsidRPr="221EEC7C">
        <w:rPr>
          <w:rFonts w:eastAsiaTheme="minorEastAsia"/>
          <w:sz w:val="24"/>
          <w:szCs w:val="24"/>
          <w:lang w:val="en-US"/>
        </w:rPr>
        <w:t>Denmark)</w:t>
      </w:r>
      <w:r w:rsidR="003F02BC" w:rsidRPr="221EEC7C">
        <w:rPr>
          <w:rFonts w:eastAsiaTheme="minorEastAsia"/>
          <w:sz w:val="24"/>
          <w:szCs w:val="24"/>
          <w:lang w:val="en-US"/>
        </w:rPr>
        <w:t xml:space="preserve">) </w:t>
      </w:r>
      <w:r w:rsidRPr="221EEC7C">
        <w:rPr>
          <w:rFonts w:eastAsiaTheme="minorEastAsia"/>
          <w:sz w:val="24"/>
          <w:szCs w:val="24"/>
          <w:lang w:val="en-US"/>
        </w:rPr>
        <w:t>grown for 3 weeks were used for infection. SA</w:t>
      </w:r>
      <w:r w:rsidR="003F02BC" w:rsidRPr="221EEC7C">
        <w:rPr>
          <w:rFonts w:eastAsiaTheme="minorEastAsia"/>
          <w:sz w:val="24"/>
          <w:szCs w:val="24"/>
          <w:lang w:val="en-US"/>
        </w:rPr>
        <w:t xml:space="preserve"> (</w:t>
      </w:r>
      <w:r w:rsidR="1556885A" w:rsidRPr="221EEC7C">
        <w:rPr>
          <w:rFonts w:eastAsiaTheme="minorEastAsia"/>
          <w:sz w:val="24"/>
          <w:szCs w:val="24"/>
          <w:lang w:val="en-US"/>
        </w:rPr>
        <w:t>RN4220</w:t>
      </w:r>
      <w:r w:rsidR="003F02BC" w:rsidRPr="221EEC7C">
        <w:rPr>
          <w:rFonts w:eastAsiaTheme="minorEastAsia"/>
          <w:sz w:val="24"/>
          <w:szCs w:val="24"/>
          <w:lang w:val="en-US"/>
        </w:rPr>
        <w:t>)</w:t>
      </w:r>
      <w:r w:rsidRPr="221EEC7C">
        <w:rPr>
          <w:rFonts w:eastAsiaTheme="minorEastAsia"/>
          <w:sz w:val="24"/>
          <w:szCs w:val="24"/>
          <w:lang w:val="en-US"/>
        </w:rPr>
        <w:t xml:space="preserve"> was prepared from overnight cultures, followed by a 2-hour subculture, which was used for the </w:t>
      </w:r>
      <w:r w:rsidR="18016732" w:rsidRPr="221EEC7C">
        <w:rPr>
          <w:rFonts w:eastAsiaTheme="minorEastAsia"/>
          <w:sz w:val="24"/>
          <w:szCs w:val="24"/>
          <w:lang w:val="en-US"/>
        </w:rPr>
        <w:t>experiment</w:t>
      </w:r>
      <w:r w:rsidRPr="221EEC7C">
        <w:rPr>
          <w:rFonts w:eastAsiaTheme="minorEastAsia"/>
          <w:sz w:val="24"/>
          <w:szCs w:val="24"/>
          <w:lang w:val="en-US"/>
        </w:rPr>
        <w:t xml:space="preserve">. Before infection, the bacterial cultures were centrifuged in </w:t>
      </w:r>
      <w:r w:rsidRPr="221EEC7C">
        <w:rPr>
          <w:rFonts w:ascii="Aptos" w:eastAsia="Aptos" w:hAnsi="Aptos" w:cs="Arial"/>
          <w:sz w:val="24"/>
          <w:szCs w:val="24"/>
          <w:lang w:val="en-US"/>
        </w:rPr>
        <w:t xml:space="preserve">4000g and washed with PBS/0.05 tween and the pellets were resuspended in antibiotic free media passed through 21g needle and OD was measured, the number of bacteria was calculated by: </w:t>
      </w:r>
    </w:p>
    <w:p w14:paraId="1F92DC67" w14:textId="634F9B35" w:rsidR="794C769F" w:rsidRDefault="4062AD74" w:rsidP="00E7302F">
      <w:pPr>
        <w:spacing w:after="0" w:line="480" w:lineRule="auto"/>
        <w:ind w:left="-284" w:right="95"/>
        <w:jc w:val="both"/>
        <w:rPr>
          <w:rFonts w:ascii="Aptos" w:eastAsia="Aptos" w:hAnsi="Aptos" w:cs="Arial"/>
          <w:sz w:val="24"/>
          <w:szCs w:val="24"/>
          <w:lang w:val="en-US"/>
        </w:rPr>
      </w:pPr>
      <w:r w:rsidRPr="221EEC7C">
        <w:rPr>
          <w:rFonts w:ascii="Aptos" w:eastAsia="Aptos" w:hAnsi="Aptos" w:cs="Arial"/>
          <w:sz w:val="24"/>
          <w:szCs w:val="24"/>
          <w:lang w:val="en-US"/>
        </w:rPr>
        <w:t xml:space="preserve"> </w:t>
      </w:r>
      <w:proofErr w:type="gramStart"/>
      <w:r w:rsidR="2D581A67" w:rsidRPr="221EEC7C">
        <w:rPr>
          <w:rFonts w:ascii="Aptos" w:eastAsia="Aptos" w:hAnsi="Aptos" w:cs="Arial"/>
          <w:sz w:val="24"/>
          <w:szCs w:val="24"/>
          <w:lang w:val="en-US"/>
        </w:rPr>
        <w:t>BCG :</w:t>
      </w:r>
      <w:proofErr w:type="gramEnd"/>
      <w:r w:rsidRPr="221EEC7C">
        <w:rPr>
          <w:rFonts w:ascii="Aptos" w:eastAsia="Aptos" w:hAnsi="Aptos" w:cs="Arial"/>
          <w:sz w:val="24"/>
          <w:szCs w:val="24"/>
          <w:lang w:val="en-US"/>
        </w:rPr>
        <w:t xml:space="preserve">  (OD +0.155)/0.161 * 10</w:t>
      </w:r>
      <w:r w:rsidRPr="221EEC7C">
        <w:rPr>
          <w:rFonts w:ascii="Aptos" w:eastAsia="Aptos" w:hAnsi="Aptos" w:cs="Arial"/>
          <w:sz w:val="24"/>
          <w:szCs w:val="24"/>
          <w:vertAlign w:val="superscript"/>
          <w:lang w:val="en-US"/>
        </w:rPr>
        <w:t>7</w:t>
      </w:r>
      <w:r w:rsidRPr="221EEC7C">
        <w:rPr>
          <w:rFonts w:ascii="Aptos" w:eastAsia="Aptos" w:hAnsi="Aptos" w:cs="Arial"/>
          <w:sz w:val="24"/>
          <w:szCs w:val="24"/>
          <w:lang w:val="en-US"/>
        </w:rPr>
        <w:t xml:space="preserve"> = 1.95 * </w:t>
      </w:r>
      <w:proofErr w:type="gramStart"/>
      <w:r w:rsidRPr="221EEC7C">
        <w:rPr>
          <w:rFonts w:ascii="Aptos" w:eastAsia="Aptos" w:hAnsi="Aptos" w:cs="Arial"/>
          <w:sz w:val="24"/>
          <w:szCs w:val="24"/>
          <w:lang w:val="en-US"/>
        </w:rPr>
        <w:t>10</w:t>
      </w:r>
      <w:r w:rsidRPr="221EEC7C">
        <w:rPr>
          <w:rFonts w:ascii="Aptos" w:eastAsia="Aptos" w:hAnsi="Aptos" w:cs="Arial"/>
          <w:sz w:val="24"/>
          <w:szCs w:val="24"/>
          <w:vertAlign w:val="superscript"/>
          <w:lang w:val="en-US"/>
        </w:rPr>
        <w:t>7</w:t>
      </w:r>
      <w:r w:rsidRPr="221EEC7C">
        <w:rPr>
          <w:rFonts w:ascii="Aptos" w:eastAsia="Aptos" w:hAnsi="Aptos" w:cs="Arial"/>
          <w:sz w:val="24"/>
          <w:szCs w:val="24"/>
          <w:lang w:val="en-US"/>
        </w:rPr>
        <w:t xml:space="preserve">  /</w:t>
      </w:r>
      <w:proofErr w:type="gramEnd"/>
      <w:r w:rsidRPr="221EEC7C">
        <w:rPr>
          <w:rFonts w:ascii="Aptos" w:eastAsia="Aptos" w:hAnsi="Aptos" w:cs="Arial"/>
          <w:sz w:val="24"/>
          <w:szCs w:val="24"/>
          <w:lang w:val="en-US"/>
        </w:rPr>
        <w:t>ml        bacteria</w:t>
      </w:r>
    </w:p>
    <w:p w14:paraId="62D5FD3B" w14:textId="1E4290BC" w:rsidR="794C769F" w:rsidRDefault="4062AD74" w:rsidP="7C132961">
      <w:pPr>
        <w:spacing w:after="0" w:line="480" w:lineRule="auto"/>
        <w:ind w:left="-284" w:right="95"/>
        <w:jc w:val="both"/>
        <w:rPr>
          <w:rFonts w:ascii="Aptos" w:eastAsia="Aptos" w:hAnsi="Aptos" w:cs="Arial"/>
          <w:sz w:val="24"/>
          <w:szCs w:val="24"/>
        </w:rPr>
      </w:pPr>
      <w:r w:rsidRPr="7C132961">
        <w:rPr>
          <w:rFonts w:ascii="Aptos" w:eastAsia="Aptos" w:hAnsi="Aptos" w:cs="Arial"/>
          <w:sz w:val="24"/>
          <w:szCs w:val="24"/>
        </w:rPr>
        <w:t xml:space="preserve"> </w:t>
      </w:r>
      <w:r w:rsidR="168E5EFE" w:rsidRPr="7C132961">
        <w:rPr>
          <w:rFonts w:ascii="Aptos" w:eastAsia="Aptos" w:hAnsi="Aptos" w:cs="Arial"/>
          <w:sz w:val="24"/>
          <w:szCs w:val="24"/>
        </w:rPr>
        <w:t>SA:</w:t>
      </w:r>
      <w:r w:rsidRPr="7C132961">
        <w:rPr>
          <w:rFonts w:ascii="Aptos" w:eastAsia="Aptos" w:hAnsi="Aptos" w:cs="Arial"/>
          <w:sz w:val="24"/>
          <w:szCs w:val="24"/>
        </w:rPr>
        <w:t xml:space="preserve">  (OD*179)-18.5= 137.2*10</w:t>
      </w:r>
      <w:r w:rsidRPr="7C132961">
        <w:rPr>
          <w:rFonts w:ascii="Aptos" w:eastAsia="Aptos" w:hAnsi="Aptos" w:cs="Arial"/>
          <w:sz w:val="24"/>
          <w:szCs w:val="24"/>
          <w:vertAlign w:val="superscript"/>
        </w:rPr>
        <w:t>6</w:t>
      </w:r>
      <w:r w:rsidRPr="7C132961">
        <w:rPr>
          <w:rFonts w:ascii="Aptos" w:eastAsia="Aptos" w:hAnsi="Aptos" w:cs="Arial"/>
          <w:sz w:val="24"/>
          <w:szCs w:val="24"/>
        </w:rPr>
        <w:t xml:space="preserve"> /ml</w:t>
      </w:r>
    </w:p>
    <w:p w14:paraId="648C5C97" w14:textId="05D7C0A2" w:rsidR="794C769F" w:rsidRDefault="4062AD74" w:rsidP="00E7302F">
      <w:pPr>
        <w:spacing w:after="0" w:line="480" w:lineRule="auto"/>
        <w:ind w:left="-284" w:right="95"/>
        <w:jc w:val="both"/>
        <w:rPr>
          <w:rFonts w:ascii="Aptos" w:eastAsia="Aptos" w:hAnsi="Aptos" w:cs="Arial"/>
          <w:b/>
          <w:bCs/>
          <w:sz w:val="24"/>
          <w:szCs w:val="24"/>
          <w:lang w:val="en-US"/>
        </w:rPr>
      </w:pPr>
      <w:r w:rsidRPr="50D98B5B">
        <w:rPr>
          <w:rFonts w:ascii="Aptos" w:eastAsia="Aptos" w:hAnsi="Aptos" w:cs="Arial"/>
          <w:b/>
          <w:bCs/>
          <w:sz w:val="24"/>
          <w:szCs w:val="24"/>
          <w:lang w:val="en-US"/>
        </w:rPr>
        <w:t xml:space="preserve"> Human Monocyte Isolation and Macrophage differentiation: </w:t>
      </w:r>
    </w:p>
    <w:p w14:paraId="5028E9C4" w14:textId="62604D60" w:rsidR="794C769F" w:rsidRDefault="4062AD74" w:rsidP="00E7302F">
      <w:pPr>
        <w:spacing w:after="0" w:line="480" w:lineRule="auto"/>
        <w:ind w:left="-284" w:right="95"/>
        <w:jc w:val="both"/>
        <w:rPr>
          <w:rFonts w:ascii="Aptos" w:eastAsia="Aptos" w:hAnsi="Aptos" w:cs="Arial"/>
          <w:sz w:val="24"/>
          <w:szCs w:val="24"/>
          <w:lang w:val="en-US"/>
        </w:rPr>
      </w:pPr>
      <w:r w:rsidRPr="6C660ED5">
        <w:rPr>
          <w:rFonts w:ascii="Aptos" w:eastAsia="Aptos" w:hAnsi="Aptos" w:cs="Arial"/>
          <w:sz w:val="24"/>
          <w:szCs w:val="24"/>
          <w:lang w:val="en-US"/>
        </w:rPr>
        <w:t>Peripheral blood mononuclear cells (PBMCs) were isolated from buffy coats</w:t>
      </w:r>
      <w:r w:rsidR="05810717" w:rsidRPr="6C660ED5">
        <w:rPr>
          <w:rFonts w:ascii="Aptos" w:eastAsia="Aptos" w:hAnsi="Aptos" w:cs="Arial"/>
          <w:sz w:val="24"/>
          <w:szCs w:val="24"/>
          <w:lang w:val="en-US"/>
        </w:rPr>
        <w:t xml:space="preserve"> </w:t>
      </w:r>
      <w:r w:rsidRPr="6C660ED5">
        <w:rPr>
          <w:rFonts w:ascii="Aptos" w:eastAsia="Aptos" w:hAnsi="Aptos" w:cs="Arial"/>
          <w:sz w:val="24"/>
          <w:szCs w:val="24"/>
          <w:lang w:val="en-US"/>
        </w:rPr>
        <w:t xml:space="preserve">(leukocyte-enriched blood fractions) obtained from healthy volunteers (Linköping University Hospital blood bank, Linköping). Isolation was carried out using density gradient centrifugation with Lymphoprep (Axis-Shield, UK) in SepMate-50 tubes (STEMCELL Technologies, Vancouver, BC, Canada) following the manufacturer’s instructions. The isolated mononuclear cells were seeded in culture dishes containing Dulbecco’s Modified Eagle Medium (DMEM)(Gibco) and allowed to adhere for 1–2 hours, after which non-adherent </w:t>
      </w:r>
      <w:r w:rsidRPr="6C660ED5">
        <w:rPr>
          <w:rFonts w:ascii="Aptos" w:eastAsia="Aptos" w:hAnsi="Aptos" w:cs="Arial"/>
          <w:sz w:val="24"/>
          <w:szCs w:val="24"/>
          <w:lang w:val="en-US"/>
        </w:rPr>
        <w:lastRenderedPageBreak/>
        <w:t xml:space="preserve">lymphocytes were gently removed by washing. The adherent cells were then maintained in complete DMEM supplemented with 10% fetal bovine serum (FBS), 2 mM </w:t>
      </w:r>
      <w:proofErr w:type="spellStart"/>
      <w:r w:rsidRPr="6C660ED5">
        <w:rPr>
          <w:rFonts w:ascii="Aptos" w:eastAsia="Aptos" w:hAnsi="Aptos" w:cs="Arial"/>
          <w:sz w:val="24"/>
          <w:szCs w:val="24"/>
          <w:lang w:val="en-US"/>
        </w:rPr>
        <w:t>GlutaMAX</w:t>
      </w:r>
      <w:proofErr w:type="spellEnd"/>
      <w:r w:rsidRPr="6C660ED5">
        <w:rPr>
          <w:rFonts w:ascii="Aptos" w:eastAsia="Aptos" w:hAnsi="Aptos" w:cs="Arial"/>
          <w:sz w:val="24"/>
          <w:szCs w:val="24"/>
          <w:lang w:val="en-US"/>
        </w:rPr>
        <w:t>, 100 U/mL penicillin, and 100 μg/mL streptomycin (all from Gibco) and 50ng/ml MCSF (</w:t>
      </w:r>
      <w:r w:rsidR="3216441B" w:rsidRPr="43A51CAB">
        <w:rPr>
          <w:rFonts w:ascii="Aptos" w:eastAsia="Aptos" w:hAnsi="Aptos" w:cs="Arial"/>
          <w:sz w:val="24"/>
          <w:szCs w:val="24"/>
          <w:lang w:val="en-US"/>
        </w:rPr>
        <w:t xml:space="preserve">Invitrogen, </w:t>
      </w:r>
      <w:r w:rsidR="2CC9B85F" w:rsidRPr="5310F6A7">
        <w:rPr>
          <w:rFonts w:ascii="Aptos" w:eastAsia="Aptos" w:hAnsi="Aptos" w:cs="Arial"/>
          <w:sz w:val="24"/>
          <w:szCs w:val="24"/>
          <w:lang w:val="en-US"/>
        </w:rPr>
        <w:t>Carlsbad, CA, USA</w:t>
      </w:r>
      <w:r w:rsidRPr="007B2280">
        <w:rPr>
          <w:rFonts w:ascii="Aptos" w:eastAsia="Aptos" w:hAnsi="Aptos" w:cs="Arial"/>
          <w:sz w:val="24"/>
          <w:szCs w:val="24"/>
          <w:lang w:val="en-US"/>
        </w:rPr>
        <w:t>)</w:t>
      </w:r>
      <w:r w:rsidRPr="6C660ED5">
        <w:rPr>
          <w:rFonts w:ascii="Aptos" w:eastAsia="Aptos" w:hAnsi="Aptos" w:cs="Arial"/>
          <w:sz w:val="24"/>
          <w:szCs w:val="24"/>
          <w:lang w:val="en-US"/>
        </w:rPr>
        <w:t xml:space="preserve"> and were allowed to differentiate for 6 days.</w:t>
      </w:r>
    </w:p>
    <w:p w14:paraId="37616C77" w14:textId="588D118F" w:rsidR="794C769F" w:rsidRDefault="4062AD74" w:rsidP="00E7302F">
      <w:pPr>
        <w:spacing w:after="0" w:line="480" w:lineRule="auto"/>
        <w:ind w:left="-284" w:right="95"/>
        <w:jc w:val="both"/>
        <w:rPr>
          <w:rFonts w:ascii="Aptos" w:eastAsia="Aptos" w:hAnsi="Aptos" w:cs="Arial"/>
          <w:sz w:val="24"/>
          <w:szCs w:val="24"/>
          <w:lang w:val="en-US"/>
        </w:rPr>
      </w:pPr>
      <w:r w:rsidRPr="50D98B5B">
        <w:rPr>
          <w:rFonts w:ascii="Aptos" w:eastAsia="Aptos" w:hAnsi="Aptos" w:cs="Arial"/>
          <w:sz w:val="24"/>
          <w:szCs w:val="24"/>
          <w:lang w:val="en-US"/>
        </w:rPr>
        <w:t xml:space="preserve"> </w:t>
      </w:r>
    </w:p>
    <w:p w14:paraId="65515345" w14:textId="70E24EFC" w:rsidR="794C769F" w:rsidRDefault="4062AD74" w:rsidP="00E7302F">
      <w:pPr>
        <w:spacing w:after="0" w:line="480" w:lineRule="auto"/>
        <w:ind w:left="-284" w:right="95"/>
        <w:jc w:val="both"/>
        <w:rPr>
          <w:rFonts w:ascii="Aptos" w:eastAsia="Aptos" w:hAnsi="Aptos" w:cs="Arial"/>
          <w:b/>
          <w:bCs/>
          <w:sz w:val="24"/>
          <w:szCs w:val="24"/>
          <w:lang w:val="en-US"/>
        </w:rPr>
      </w:pPr>
      <w:r w:rsidRPr="221EEC7C">
        <w:rPr>
          <w:rFonts w:ascii="Aptos" w:eastAsia="Aptos" w:hAnsi="Aptos" w:cs="Arial"/>
          <w:b/>
          <w:bCs/>
          <w:sz w:val="24"/>
          <w:szCs w:val="24"/>
          <w:lang w:val="en-US"/>
        </w:rPr>
        <w:t xml:space="preserve">Preparation of </w:t>
      </w:r>
      <w:r w:rsidR="00E144F3">
        <w:rPr>
          <w:rFonts w:ascii="Aptos" w:eastAsia="Aptos" w:hAnsi="Aptos" w:cs="Arial"/>
          <w:b/>
          <w:bCs/>
          <w:sz w:val="24"/>
          <w:szCs w:val="24"/>
          <w:lang w:val="en-US"/>
        </w:rPr>
        <w:t>recipient</w:t>
      </w:r>
      <w:r w:rsidR="00E144F3" w:rsidRPr="221EEC7C">
        <w:rPr>
          <w:rFonts w:ascii="Aptos" w:eastAsia="Aptos" w:hAnsi="Aptos" w:cs="Arial"/>
          <w:b/>
          <w:bCs/>
          <w:sz w:val="24"/>
          <w:szCs w:val="24"/>
          <w:lang w:val="en-US"/>
        </w:rPr>
        <w:t xml:space="preserve"> </w:t>
      </w:r>
      <w:r w:rsidRPr="221EEC7C">
        <w:rPr>
          <w:rFonts w:ascii="Aptos" w:eastAsia="Aptos" w:hAnsi="Aptos" w:cs="Arial"/>
          <w:b/>
          <w:bCs/>
          <w:sz w:val="24"/>
          <w:szCs w:val="24"/>
          <w:lang w:val="en-US"/>
        </w:rPr>
        <w:t xml:space="preserve">macrophages by co-culture models: </w:t>
      </w:r>
      <w:r w:rsidRPr="221EEC7C">
        <w:rPr>
          <w:rFonts w:ascii="Aptos" w:eastAsia="Aptos" w:hAnsi="Aptos" w:cs="Arial"/>
          <w:sz w:val="24"/>
          <w:szCs w:val="24"/>
          <w:lang w:val="en-US"/>
        </w:rPr>
        <w:t xml:space="preserve">On day 6, macrophages were detached using 0.05% trypsin-EDTA (Gibco), counted, and reseeded at 120,000 cells per well into transwell inserts (Corning Inc., Corning, NY, USA) in antibiotic-free EV-free cell culture medium. Macrophages were rested overnight before treatment. One day post seeding, </w:t>
      </w:r>
      <w:r w:rsidR="210E0C71" w:rsidRPr="221EEC7C">
        <w:rPr>
          <w:rFonts w:ascii="Aptos" w:eastAsia="Aptos" w:hAnsi="Aptos" w:cs="Arial"/>
          <w:sz w:val="24"/>
          <w:szCs w:val="24"/>
          <w:lang w:val="en-US"/>
        </w:rPr>
        <w:t>MQs</w:t>
      </w:r>
      <w:r w:rsidRPr="221EEC7C">
        <w:rPr>
          <w:rFonts w:ascii="Aptos" w:eastAsia="Aptos" w:hAnsi="Aptos" w:cs="Arial"/>
          <w:sz w:val="24"/>
          <w:szCs w:val="24"/>
          <w:lang w:val="en-US"/>
        </w:rPr>
        <w:t xml:space="preserve"> on the inserts were exposed to either BCG or SA at multiplicities of infection (MOI) of 10 or 30 for 2 hours or 30 minutes, respectively. A separate group was treated with 120 µM hydrogen peroxide (H2O2) for 24 hours. Control cells were incubated with Dulbecco’s Phosphate-Buffered Saline (DPBS)</w:t>
      </w:r>
      <w:r w:rsidR="6653ED49" w:rsidRPr="221EEC7C">
        <w:rPr>
          <w:rFonts w:ascii="Aptos" w:eastAsia="Aptos" w:hAnsi="Aptos" w:cs="Arial"/>
          <w:sz w:val="24"/>
          <w:szCs w:val="24"/>
          <w:lang w:val="en-US"/>
        </w:rPr>
        <w:t>(Gibco)</w:t>
      </w:r>
      <w:r w:rsidRPr="221EEC7C">
        <w:rPr>
          <w:rFonts w:ascii="Aptos" w:eastAsia="Aptos" w:hAnsi="Aptos" w:cs="Arial"/>
          <w:sz w:val="24"/>
          <w:szCs w:val="24"/>
          <w:lang w:val="en-US"/>
        </w:rPr>
        <w:t xml:space="preserve">. After </w:t>
      </w:r>
      <w:r w:rsidR="13461A32" w:rsidRPr="221EEC7C">
        <w:rPr>
          <w:rFonts w:ascii="Aptos" w:eastAsia="Aptos" w:hAnsi="Aptos" w:cs="Arial"/>
          <w:sz w:val="24"/>
          <w:szCs w:val="24"/>
          <w:lang w:val="en-US"/>
        </w:rPr>
        <w:t>exposure</w:t>
      </w:r>
      <w:r w:rsidRPr="221EEC7C">
        <w:rPr>
          <w:rFonts w:ascii="Aptos" w:eastAsia="Aptos" w:hAnsi="Aptos" w:cs="Arial"/>
          <w:sz w:val="24"/>
          <w:szCs w:val="24"/>
          <w:lang w:val="en-US"/>
        </w:rPr>
        <w:t>, cells were washed three times with DPBS and kept in fresh complete media containing EV-depleted FBS</w:t>
      </w:r>
      <w:r w:rsidR="753A3775" w:rsidRPr="221EEC7C">
        <w:rPr>
          <w:rFonts w:ascii="Aptos" w:eastAsia="Aptos" w:hAnsi="Aptos" w:cs="Arial"/>
          <w:sz w:val="24"/>
          <w:szCs w:val="24"/>
          <w:lang w:val="en-US"/>
        </w:rPr>
        <w:t xml:space="preserve"> </w:t>
      </w:r>
      <w:r w:rsidRPr="221EEC7C">
        <w:rPr>
          <w:rFonts w:ascii="Aptos" w:eastAsia="Aptos" w:hAnsi="Aptos" w:cs="Arial"/>
          <w:sz w:val="24"/>
          <w:szCs w:val="24"/>
          <w:lang w:val="en-US"/>
        </w:rPr>
        <w:t>(Gibco).</w:t>
      </w:r>
      <w:r w:rsidR="571330C0" w:rsidRPr="221EEC7C">
        <w:rPr>
          <w:rFonts w:ascii="Aptos" w:eastAsia="Aptos" w:hAnsi="Aptos" w:cs="Arial"/>
          <w:sz w:val="24"/>
          <w:szCs w:val="24"/>
          <w:lang w:val="en-US"/>
        </w:rPr>
        <w:t xml:space="preserve"> </w:t>
      </w:r>
      <w:r w:rsidRPr="221EEC7C">
        <w:rPr>
          <w:rFonts w:ascii="Aptos" w:eastAsia="Aptos" w:hAnsi="Aptos" w:cs="Arial"/>
          <w:sz w:val="24"/>
          <w:szCs w:val="24"/>
          <w:lang w:val="en-US"/>
        </w:rPr>
        <w:t>In parallel, naive monocytes freshly isolated from buffy coats were seeded in the lower chambers of 12-well plates, onto which the transwell inserts were transferred. After 3 days of coculture, the inserts were removed, and the media in the lower chambers was refreshed. These monocytes were subsequently matured into  macrophages and infected with Mycobacterium tuberculosis on day 7 post-seeding</w:t>
      </w:r>
      <w:r w:rsidRPr="221EEC7C">
        <w:rPr>
          <w:rFonts w:ascii="Aptos" w:eastAsia="Aptos" w:hAnsi="Aptos" w:cs="Arial"/>
          <w:b/>
          <w:bCs/>
          <w:sz w:val="24"/>
          <w:szCs w:val="24"/>
          <w:lang w:val="en-US"/>
        </w:rPr>
        <w:t>.</w:t>
      </w:r>
    </w:p>
    <w:p w14:paraId="06179468" w14:textId="6FDEAD48" w:rsidR="794C769F" w:rsidRDefault="4062AD74" w:rsidP="00E7302F">
      <w:pPr>
        <w:spacing w:after="0" w:line="480" w:lineRule="auto"/>
        <w:ind w:left="-284" w:right="95"/>
        <w:jc w:val="both"/>
        <w:rPr>
          <w:rFonts w:ascii="Aptos" w:eastAsia="Aptos" w:hAnsi="Aptos" w:cs="Arial"/>
          <w:sz w:val="24"/>
          <w:szCs w:val="24"/>
          <w:lang w:val="en-US"/>
        </w:rPr>
      </w:pPr>
      <w:r w:rsidRPr="38B5CB56">
        <w:rPr>
          <w:rFonts w:ascii="Aptos" w:eastAsia="Aptos" w:hAnsi="Aptos" w:cs="Arial"/>
          <w:b/>
          <w:bCs/>
          <w:sz w:val="24"/>
          <w:szCs w:val="24"/>
          <w:lang w:val="en-US"/>
        </w:rPr>
        <w:t xml:space="preserve">Control Experiments: </w:t>
      </w:r>
      <w:r w:rsidRPr="38B5CB56">
        <w:rPr>
          <w:rFonts w:ascii="Aptos" w:eastAsia="Aptos" w:hAnsi="Aptos" w:cs="Arial"/>
          <w:sz w:val="24"/>
          <w:szCs w:val="24"/>
          <w:lang w:val="en-US"/>
        </w:rPr>
        <w:t>For control experiments, media from different treatment conditions were subjected to ultracentrifugation</w:t>
      </w:r>
      <w:r w:rsidR="4D1B05A9" w:rsidRPr="38B5CB56">
        <w:rPr>
          <w:rFonts w:ascii="Aptos" w:eastAsia="Aptos" w:hAnsi="Aptos" w:cs="Arial"/>
          <w:sz w:val="24"/>
          <w:szCs w:val="24"/>
          <w:lang w:val="en-US"/>
        </w:rPr>
        <w:t xml:space="preserve"> </w:t>
      </w:r>
      <w:r w:rsidRPr="38B5CB56">
        <w:rPr>
          <w:rFonts w:ascii="Aptos" w:eastAsia="Aptos" w:hAnsi="Aptos" w:cs="Arial"/>
          <w:sz w:val="24"/>
          <w:szCs w:val="24"/>
          <w:lang w:val="en-US"/>
        </w:rPr>
        <w:t xml:space="preserve">(UC-Optima XPN-90 ultracentrifuge, Beckman Coulter, Brea, CA, USA)) to remove extracellular vesicles (EVs). Naive monocytes were seeded in 96-well plates at a density of 10,000 cells per well and allowed to adhere for 2 hours. Then, the media was replaced with  50% fresh complete media supplemented with </w:t>
      </w:r>
      <w:r w:rsidRPr="38B5CB56">
        <w:rPr>
          <w:rFonts w:ascii="Aptos" w:eastAsia="Aptos" w:hAnsi="Aptos" w:cs="Arial"/>
          <w:sz w:val="24"/>
          <w:szCs w:val="24"/>
          <w:lang w:val="en-US"/>
        </w:rPr>
        <w:lastRenderedPageBreak/>
        <w:t xml:space="preserve">100 ng/ml M-CSF and 20% EV-depleted FBS, combined with 50% of the pre-prepared </w:t>
      </w:r>
      <w:r w:rsidR="4C4A5FB7" w:rsidRPr="38B5CB56">
        <w:rPr>
          <w:rFonts w:ascii="Aptos" w:eastAsia="Aptos" w:hAnsi="Aptos" w:cs="Arial"/>
          <w:sz w:val="24"/>
          <w:szCs w:val="24"/>
          <w:lang w:val="en-US"/>
        </w:rPr>
        <w:t xml:space="preserve">EV depleted </w:t>
      </w:r>
      <w:r w:rsidRPr="38B5CB56">
        <w:rPr>
          <w:rFonts w:ascii="Aptos" w:eastAsia="Aptos" w:hAnsi="Aptos" w:cs="Arial"/>
          <w:sz w:val="24"/>
          <w:szCs w:val="24"/>
          <w:lang w:val="en-US"/>
        </w:rPr>
        <w:t xml:space="preserve"> media. After 3 days of culture, the whole media was refreshed with fresh complete media. On day 7 post-isolation, matured macrophages were infected with Mycobacterium tuberculosis.</w:t>
      </w:r>
    </w:p>
    <w:p w14:paraId="6C743D90" w14:textId="1D44F7CA" w:rsidR="794C769F" w:rsidRDefault="4062AD74" w:rsidP="00E7302F">
      <w:pPr>
        <w:spacing w:after="0" w:line="480" w:lineRule="auto"/>
        <w:ind w:left="-284" w:right="95"/>
        <w:jc w:val="both"/>
        <w:rPr>
          <w:rFonts w:ascii="Aptos" w:eastAsia="Aptos" w:hAnsi="Aptos" w:cs="Arial"/>
          <w:sz w:val="24"/>
          <w:szCs w:val="24"/>
          <w:lang w:val="en-US"/>
        </w:rPr>
      </w:pPr>
      <w:r w:rsidRPr="50D98B5B">
        <w:rPr>
          <w:rFonts w:ascii="Aptos" w:eastAsia="Aptos" w:hAnsi="Aptos" w:cs="Arial"/>
          <w:sz w:val="24"/>
          <w:szCs w:val="24"/>
          <w:lang w:val="en-US"/>
        </w:rPr>
        <w:t xml:space="preserve"> </w:t>
      </w:r>
    </w:p>
    <w:p w14:paraId="2AE73FC6" w14:textId="6B86B575" w:rsidR="794C769F" w:rsidRDefault="4062AD74" w:rsidP="00E7302F">
      <w:pPr>
        <w:spacing w:after="0" w:line="480" w:lineRule="auto"/>
        <w:ind w:left="-284" w:right="95"/>
        <w:jc w:val="both"/>
        <w:rPr>
          <w:rFonts w:ascii="Aptos" w:eastAsia="Aptos" w:hAnsi="Aptos" w:cs="Arial"/>
          <w:b/>
          <w:bCs/>
          <w:sz w:val="24"/>
          <w:szCs w:val="24"/>
          <w:lang w:val="en-US"/>
        </w:rPr>
      </w:pPr>
      <w:r w:rsidRPr="50D98B5B">
        <w:rPr>
          <w:rFonts w:ascii="Aptos" w:eastAsia="Aptos" w:hAnsi="Aptos" w:cs="Arial"/>
          <w:b/>
          <w:bCs/>
          <w:sz w:val="24"/>
          <w:szCs w:val="24"/>
          <w:lang w:val="en-US"/>
        </w:rPr>
        <w:t>Culture and Infection of Macrophages with Mycobacterium tuberculosis H37Rv-GFP</w:t>
      </w:r>
    </w:p>
    <w:p w14:paraId="25A72EF3" w14:textId="7F49068B" w:rsidR="78D4A57C" w:rsidRPr="007B2280" w:rsidRDefault="78D4A57C" w:rsidP="0926A832">
      <w:pPr>
        <w:spacing w:after="0" w:line="480" w:lineRule="auto"/>
        <w:ind w:left="-284" w:right="95"/>
        <w:jc w:val="both"/>
        <w:rPr>
          <w:rFonts w:eastAsia="Aptos" w:cs="Aptos"/>
          <w:sz w:val="24"/>
          <w:szCs w:val="24"/>
          <w:lang w:val="en-US"/>
        </w:rPr>
      </w:pPr>
      <w:r w:rsidRPr="007B2280">
        <w:rPr>
          <w:rFonts w:eastAsia="system-ui" w:cs="system-ui"/>
          <w:sz w:val="24"/>
          <w:szCs w:val="24"/>
          <w:lang w:val="en-US"/>
        </w:rPr>
        <w:t xml:space="preserve">The laboratory strain </w:t>
      </w:r>
      <w:r w:rsidRPr="007B2280">
        <w:rPr>
          <w:rFonts w:eastAsia="system-ui" w:cs="system-ui"/>
          <w:i/>
          <w:iCs/>
          <w:sz w:val="24"/>
          <w:szCs w:val="24"/>
          <w:lang w:val="en-US"/>
        </w:rPr>
        <w:t>Mycobacterium tuberculosis</w:t>
      </w:r>
      <w:r w:rsidRPr="007B2280">
        <w:rPr>
          <w:rFonts w:eastAsia="system-ui" w:cs="system-ui"/>
          <w:sz w:val="24"/>
          <w:szCs w:val="24"/>
          <w:lang w:val="en-US"/>
        </w:rPr>
        <w:t xml:space="preserve"> H37Rv, carrying the plasmid pFPV2 encoding green fluorescent protein (GFP) (designated as Mtb-GFP), was cultured in Middlebrook 7H9 broth supplemented with albumin-dextrose-catalase (Becton-Dickinson), 0.05% Tween 80, and kanamycin (20 μg/mL) at 37 °C for 2–3 weeks. The culture was then transferred to fresh medium and incubated for an additional 7 days to obtain bacteria in the early logarithmic growth phase. For infection assays, bacterial cells were collected, washed, and resuspended in antibiotic-free complete DMEM. To eliminate clumps, the suspension was passed through a 5.0 µm Millex®-SV syringe filter (Merck). Macrophages were subsequently infected with Mtb at a multiplicity of infection (MOI) of 1.</w:t>
      </w:r>
    </w:p>
    <w:p w14:paraId="297EB6DA" w14:textId="01920F0A" w:rsidR="794C769F" w:rsidRDefault="4062AD74" w:rsidP="00E7302F">
      <w:pPr>
        <w:spacing w:after="0" w:line="480" w:lineRule="auto"/>
        <w:ind w:left="-284" w:right="95"/>
        <w:jc w:val="both"/>
        <w:rPr>
          <w:rFonts w:ascii="Aptos" w:eastAsia="Aptos" w:hAnsi="Aptos" w:cs="Arial"/>
          <w:sz w:val="24"/>
          <w:szCs w:val="24"/>
          <w:lang w:val="en-US"/>
        </w:rPr>
      </w:pPr>
      <w:r w:rsidRPr="50D98B5B">
        <w:rPr>
          <w:rFonts w:ascii="Aptos" w:eastAsia="Aptos" w:hAnsi="Aptos" w:cs="Arial"/>
          <w:sz w:val="24"/>
          <w:szCs w:val="24"/>
          <w:lang w:val="en-US"/>
        </w:rPr>
        <w:t xml:space="preserve"> </w:t>
      </w:r>
    </w:p>
    <w:p w14:paraId="79A3AB26" w14:textId="4E024A64" w:rsidR="794C769F" w:rsidRDefault="0E699E38" w:rsidP="00274B69">
      <w:pPr>
        <w:spacing w:after="0" w:line="480" w:lineRule="auto"/>
        <w:ind w:left="-284" w:right="95"/>
        <w:jc w:val="both"/>
        <w:rPr>
          <w:rFonts w:ascii="Aptos" w:eastAsia="Aptos" w:hAnsi="Aptos" w:cs="Arial"/>
          <w:sz w:val="24"/>
          <w:szCs w:val="24"/>
          <w:lang w:val="en-US"/>
        </w:rPr>
      </w:pPr>
      <w:r w:rsidRPr="6027276F">
        <w:rPr>
          <w:rFonts w:ascii="Aptos" w:eastAsia="Aptos" w:hAnsi="Aptos" w:cs="Arial"/>
          <w:b/>
          <w:bCs/>
          <w:sz w:val="24"/>
          <w:szCs w:val="24"/>
          <w:lang w:val="en-US"/>
        </w:rPr>
        <w:t>Live-Cell Microscopy of</w:t>
      </w:r>
      <w:r w:rsidRPr="6027276F">
        <w:rPr>
          <w:rFonts w:ascii="Aptos" w:eastAsia="Aptos" w:hAnsi="Aptos" w:cs="Arial"/>
          <w:sz w:val="24"/>
          <w:szCs w:val="24"/>
          <w:lang w:val="en-US"/>
        </w:rPr>
        <w:t xml:space="preserve"> </w:t>
      </w:r>
      <w:proofErr w:type="spellStart"/>
      <w:r w:rsidR="09C926F2" w:rsidRPr="6027276F">
        <w:rPr>
          <w:rFonts w:ascii="Aptos" w:eastAsia="Yu Gothic" w:hAnsi="Aptos" w:cs="Arial"/>
          <w:b/>
          <w:bCs/>
          <w:sz w:val="24"/>
          <w:szCs w:val="24"/>
          <w:lang w:val="en-GB"/>
        </w:rPr>
        <w:t>Mtb</w:t>
      </w:r>
      <w:proofErr w:type="spellEnd"/>
      <w:r w:rsidRPr="6027276F">
        <w:rPr>
          <w:rFonts w:ascii="Aptos" w:eastAsia="Aptos" w:hAnsi="Aptos" w:cs="Arial"/>
          <w:b/>
          <w:bCs/>
          <w:sz w:val="24"/>
          <w:szCs w:val="24"/>
          <w:lang w:val="en-US"/>
        </w:rPr>
        <w:t>-Infected Macrophages</w:t>
      </w:r>
      <w:r w:rsidR="4062AD74" w:rsidRPr="00624704">
        <w:rPr>
          <w:lang w:val="en-US"/>
        </w:rPr>
        <w:br/>
      </w:r>
      <w:r w:rsidRPr="6027276F">
        <w:rPr>
          <w:rFonts w:ascii="Aptos" w:eastAsia="Aptos" w:hAnsi="Aptos" w:cs="Arial"/>
          <w:sz w:val="24"/>
          <w:szCs w:val="24"/>
          <w:lang w:val="en-US"/>
        </w:rPr>
        <w:t xml:space="preserve"> </w:t>
      </w:r>
      <w:proofErr w:type="spellStart"/>
      <w:r w:rsidRPr="6027276F">
        <w:rPr>
          <w:rFonts w:ascii="Aptos" w:eastAsia="Aptos" w:hAnsi="Aptos" w:cs="Arial"/>
          <w:sz w:val="24"/>
          <w:szCs w:val="24"/>
          <w:lang w:val="en-US"/>
        </w:rPr>
        <w:t>Macrophages</w:t>
      </w:r>
      <w:proofErr w:type="spellEnd"/>
      <w:r w:rsidRPr="6027276F">
        <w:rPr>
          <w:rFonts w:ascii="Aptos" w:eastAsia="Aptos" w:hAnsi="Aptos" w:cs="Arial"/>
          <w:sz w:val="24"/>
          <w:szCs w:val="24"/>
          <w:lang w:val="en-US"/>
        </w:rPr>
        <w:t xml:space="preserve"> infected with the </w:t>
      </w:r>
      <w:r w:rsidR="00F5C662" w:rsidRPr="6027276F">
        <w:rPr>
          <w:rFonts w:ascii="Aptos" w:eastAsia="Yu Gothic" w:hAnsi="Aptos" w:cs="Arial"/>
          <w:sz w:val="24"/>
          <w:szCs w:val="24"/>
          <w:lang w:val="en-GB"/>
        </w:rPr>
        <w:t>Mtb</w:t>
      </w:r>
      <w:r w:rsidRPr="6027276F">
        <w:rPr>
          <w:rFonts w:ascii="Aptos" w:eastAsia="Aptos" w:hAnsi="Aptos" w:cs="Arial"/>
          <w:sz w:val="24"/>
          <w:szCs w:val="24"/>
          <w:lang w:val="en-US"/>
        </w:rPr>
        <w:t xml:space="preserve"> H37Rv-GFP strain were analyzed using the </w:t>
      </w:r>
      <w:proofErr w:type="spellStart"/>
      <w:r w:rsidRPr="6027276F">
        <w:rPr>
          <w:rFonts w:ascii="Aptos" w:eastAsia="Aptos" w:hAnsi="Aptos" w:cs="Arial"/>
          <w:sz w:val="24"/>
          <w:szCs w:val="24"/>
          <w:lang w:val="en-US"/>
        </w:rPr>
        <w:t>IncuCyte</w:t>
      </w:r>
      <w:proofErr w:type="spellEnd"/>
      <w:r w:rsidRPr="6027276F">
        <w:rPr>
          <w:rFonts w:ascii="Aptos" w:eastAsia="Aptos" w:hAnsi="Aptos" w:cs="Arial"/>
          <w:sz w:val="24"/>
          <w:szCs w:val="24"/>
          <w:lang w:val="en-US"/>
        </w:rPr>
        <w:t xml:space="preserve"> S3 live-cell analysis system (Sartorius, Göttingen, Germany). Fluorescence signals corresponding to bacterial growth were recorded every 6 hours, capturing four images per well at 20× magnification, continuing until 5 days post-infection. Data were processed using the </w:t>
      </w:r>
      <w:proofErr w:type="spellStart"/>
      <w:r w:rsidRPr="6027276F">
        <w:rPr>
          <w:rFonts w:ascii="Aptos" w:eastAsia="Aptos" w:hAnsi="Aptos" w:cs="Arial"/>
          <w:sz w:val="24"/>
          <w:szCs w:val="24"/>
          <w:lang w:val="en-US"/>
        </w:rPr>
        <w:t>IncuCyte</w:t>
      </w:r>
      <w:proofErr w:type="spellEnd"/>
      <w:r w:rsidRPr="6027276F">
        <w:rPr>
          <w:rFonts w:ascii="Aptos" w:eastAsia="Aptos" w:hAnsi="Aptos" w:cs="Arial"/>
          <w:sz w:val="24"/>
          <w:szCs w:val="24"/>
          <w:lang w:val="en-US"/>
        </w:rPr>
        <w:t xml:space="preserve"> S3 software and quantified as the total integrated intensity of green, fluorescent objects (green calibration units × μm² per image).</w:t>
      </w:r>
    </w:p>
    <w:p w14:paraId="5B2778CF" w14:textId="06655528" w:rsidR="794C769F" w:rsidRDefault="4062AD74" w:rsidP="00E7302F">
      <w:pPr>
        <w:spacing w:after="0" w:line="480" w:lineRule="auto"/>
        <w:ind w:left="-284" w:right="95"/>
        <w:jc w:val="both"/>
        <w:rPr>
          <w:rFonts w:ascii="Aptos" w:eastAsia="Aptos" w:hAnsi="Aptos" w:cs="Arial"/>
          <w:b/>
          <w:bCs/>
          <w:sz w:val="24"/>
          <w:szCs w:val="24"/>
          <w:lang w:val="en-US"/>
        </w:rPr>
      </w:pPr>
      <w:r w:rsidRPr="50D98B5B">
        <w:rPr>
          <w:rFonts w:ascii="Aptos" w:eastAsia="Aptos" w:hAnsi="Aptos" w:cs="Arial"/>
          <w:b/>
          <w:bCs/>
          <w:sz w:val="24"/>
          <w:szCs w:val="24"/>
          <w:lang w:val="en-US"/>
        </w:rPr>
        <w:t xml:space="preserve"> </w:t>
      </w:r>
    </w:p>
    <w:p w14:paraId="31DC9F2B" w14:textId="5DDE883D" w:rsidR="794C769F" w:rsidRDefault="4062AD74" w:rsidP="00E7302F">
      <w:pPr>
        <w:spacing w:after="0" w:line="480" w:lineRule="auto"/>
        <w:ind w:left="-284" w:right="95"/>
        <w:jc w:val="both"/>
        <w:rPr>
          <w:rFonts w:ascii="Aptos" w:eastAsia="Aptos" w:hAnsi="Aptos" w:cs="Arial"/>
          <w:b/>
          <w:bCs/>
          <w:sz w:val="24"/>
          <w:szCs w:val="24"/>
          <w:lang w:val="en-US"/>
        </w:rPr>
      </w:pPr>
      <w:r w:rsidRPr="50D98B5B">
        <w:rPr>
          <w:rFonts w:ascii="Aptos" w:eastAsia="Aptos" w:hAnsi="Aptos" w:cs="Arial"/>
          <w:b/>
          <w:bCs/>
          <w:sz w:val="24"/>
          <w:szCs w:val="24"/>
          <w:lang w:val="en-US"/>
        </w:rPr>
        <w:lastRenderedPageBreak/>
        <w:t xml:space="preserve">DNA Extraction and DNA Methylation Data Processing: </w:t>
      </w:r>
    </w:p>
    <w:p w14:paraId="6E1ADED7" w14:textId="1FFC2693" w:rsidR="794C769F" w:rsidRPr="003F02BC" w:rsidRDefault="60A57009" w:rsidP="00E7302F">
      <w:pPr>
        <w:spacing w:after="0" w:line="480" w:lineRule="auto"/>
        <w:ind w:left="-284" w:right="95"/>
        <w:jc w:val="both"/>
        <w:rPr>
          <w:rFonts w:ascii="Aptos" w:eastAsia="Aptos" w:hAnsi="Aptos" w:cs="Arial"/>
          <w:b/>
          <w:bCs/>
          <w:sz w:val="24"/>
          <w:szCs w:val="24"/>
          <w:lang w:val="en-US"/>
        </w:rPr>
      </w:pPr>
      <w:r w:rsidRPr="003F02BC">
        <w:rPr>
          <w:rFonts w:ascii="Aptos" w:eastAsia="Aptos" w:hAnsi="Aptos" w:cs="Arial"/>
          <w:b/>
          <w:bCs/>
          <w:sz w:val="24"/>
          <w:szCs w:val="24"/>
          <w:lang w:val="en-US"/>
        </w:rPr>
        <w:t xml:space="preserve">DNA extraction : </w:t>
      </w:r>
    </w:p>
    <w:p w14:paraId="37BCAAEC" w14:textId="0346D5F6" w:rsidR="794C769F" w:rsidRDefault="60A57009" w:rsidP="00E7302F">
      <w:pPr>
        <w:spacing w:after="0" w:line="480" w:lineRule="auto"/>
        <w:ind w:left="-284" w:right="95"/>
        <w:jc w:val="both"/>
        <w:rPr>
          <w:rFonts w:ascii="Aptos" w:eastAsia="Aptos" w:hAnsi="Aptos" w:cs="Arial"/>
          <w:sz w:val="24"/>
          <w:szCs w:val="24"/>
          <w:lang w:val="en-US"/>
        </w:rPr>
      </w:pPr>
      <w:r w:rsidRPr="651CBD40">
        <w:rPr>
          <w:rFonts w:ascii="Aptos" w:eastAsia="Aptos" w:hAnsi="Aptos" w:cs="Arial"/>
          <w:sz w:val="24"/>
          <w:szCs w:val="24"/>
          <w:lang w:val="en-US"/>
        </w:rPr>
        <w:t xml:space="preserve">Genomic DNA was isolated from the </w:t>
      </w:r>
      <w:r w:rsidR="00E144F3">
        <w:rPr>
          <w:rFonts w:ascii="Aptos" w:eastAsia="Aptos" w:hAnsi="Aptos" w:cs="Arial"/>
          <w:sz w:val="24"/>
          <w:szCs w:val="24"/>
          <w:lang w:val="en-US"/>
        </w:rPr>
        <w:t>recipient</w:t>
      </w:r>
      <w:r w:rsidR="00E144F3" w:rsidRPr="651CBD40">
        <w:rPr>
          <w:rFonts w:ascii="Aptos" w:eastAsia="Aptos" w:hAnsi="Aptos" w:cs="Arial"/>
          <w:sz w:val="24"/>
          <w:szCs w:val="24"/>
          <w:lang w:val="en-US"/>
        </w:rPr>
        <w:t xml:space="preserve"> </w:t>
      </w:r>
      <w:proofErr w:type="spellStart"/>
      <w:r w:rsidRPr="00331BA0">
        <w:rPr>
          <w:rFonts w:ascii="Aptos" w:eastAsia="Aptos" w:hAnsi="Aptos" w:cs="Arial"/>
          <w:sz w:val="24"/>
          <w:szCs w:val="24"/>
          <w:shd w:val="clear" w:color="auto" w:fill="FFFFFF" w:themeFill="background1"/>
          <w:lang w:val="en-US"/>
        </w:rPr>
        <w:t>MQs</w:t>
      </w:r>
      <w:proofErr w:type="spellEnd"/>
      <w:r w:rsidRPr="00331BA0">
        <w:rPr>
          <w:rFonts w:ascii="Aptos" w:eastAsia="Aptos" w:hAnsi="Aptos" w:cs="Arial"/>
          <w:sz w:val="24"/>
          <w:szCs w:val="24"/>
          <w:shd w:val="clear" w:color="auto" w:fill="FFFFFF" w:themeFill="background1"/>
          <w:lang w:val="en-US"/>
        </w:rPr>
        <w:t xml:space="preserve"> using the </w:t>
      </w:r>
      <w:r w:rsidR="1D2C3F82" w:rsidRPr="00331BA0">
        <w:rPr>
          <w:rFonts w:ascii="Aptos" w:eastAsia="Aptos" w:hAnsi="Aptos" w:cs="Arial"/>
          <w:sz w:val="24"/>
          <w:szCs w:val="24"/>
          <w:shd w:val="clear" w:color="auto" w:fill="FFFFFF" w:themeFill="background1"/>
          <w:lang w:val="en-US"/>
        </w:rPr>
        <w:t>DNA extraction kit</w:t>
      </w:r>
      <w:r w:rsidR="00E144F3">
        <w:rPr>
          <w:rFonts w:ascii="Aptos" w:eastAsia="Aptos" w:hAnsi="Aptos" w:cs="Arial"/>
          <w:sz w:val="24"/>
          <w:szCs w:val="24"/>
          <w:shd w:val="clear" w:color="auto" w:fill="FFFFFF" w:themeFill="background1"/>
          <w:lang w:val="en-US"/>
        </w:rPr>
        <w:t xml:space="preserve"> </w:t>
      </w:r>
      <w:r w:rsidR="1D2C3F82" w:rsidRPr="00331BA0">
        <w:rPr>
          <w:rFonts w:ascii="Aptos" w:eastAsia="Aptos" w:hAnsi="Aptos" w:cs="Arial"/>
          <w:sz w:val="24"/>
          <w:szCs w:val="24"/>
          <w:shd w:val="clear" w:color="auto" w:fill="FFFFFF" w:themeFill="background1"/>
          <w:lang w:val="en-US"/>
        </w:rPr>
        <w:t>(</w:t>
      </w:r>
      <w:proofErr w:type="spellStart"/>
      <w:r w:rsidR="00E144F3">
        <w:rPr>
          <w:rFonts w:ascii="Aptos" w:eastAsia="Aptos" w:hAnsi="Aptos" w:cs="Arial"/>
          <w:sz w:val="24"/>
          <w:szCs w:val="24"/>
          <w:shd w:val="clear" w:color="auto" w:fill="FFFFFF" w:themeFill="background1"/>
          <w:lang w:val="en-US"/>
        </w:rPr>
        <w:t>QIAamp</w:t>
      </w:r>
      <w:proofErr w:type="spellEnd"/>
      <w:r w:rsidR="00E144F3">
        <w:rPr>
          <w:rFonts w:ascii="Aptos" w:eastAsia="Aptos" w:hAnsi="Aptos" w:cs="Arial"/>
          <w:sz w:val="24"/>
          <w:szCs w:val="24"/>
          <w:shd w:val="clear" w:color="auto" w:fill="FFFFFF" w:themeFill="background1"/>
          <w:lang w:val="en-US"/>
        </w:rPr>
        <w:t xml:space="preserve"> DNA mini kit, </w:t>
      </w:r>
      <w:r w:rsidR="1D2C3F82" w:rsidRPr="00331BA0">
        <w:rPr>
          <w:rFonts w:ascii="Aptos" w:eastAsia="Aptos" w:hAnsi="Aptos" w:cs="Arial"/>
          <w:sz w:val="24"/>
          <w:szCs w:val="24"/>
          <w:shd w:val="clear" w:color="auto" w:fill="FFFFFF" w:themeFill="background1"/>
          <w:lang w:val="en-US"/>
        </w:rPr>
        <w:t>Qiagen, Hilden, Germany)</w:t>
      </w:r>
      <w:r w:rsidRPr="00331BA0">
        <w:rPr>
          <w:rFonts w:ascii="Aptos" w:eastAsia="Aptos" w:hAnsi="Aptos" w:cs="Arial"/>
          <w:sz w:val="24"/>
          <w:szCs w:val="24"/>
          <w:shd w:val="clear" w:color="auto" w:fill="FFFFFF" w:themeFill="background1"/>
          <w:lang w:val="en-US"/>
        </w:rPr>
        <w:t xml:space="preserve">. DNA concentration was measured with the </w:t>
      </w:r>
      <w:proofErr w:type="spellStart"/>
      <w:r w:rsidRPr="00331BA0">
        <w:rPr>
          <w:rFonts w:ascii="Aptos" w:eastAsia="Aptos" w:hAnsi="Aptos" w:cs="Arial"/>
          <w:sz w:val="24"/>
          <w:szCs w:val="24"/>
          <w:shd w:val="clear" w:color="auto" w:fill="FFFFFF" w:themeFill="background1"/>
          <w:lang w:val="en-US"/>
        </w:rPr>
        <w:t>Quantus</w:t>
      </w:r>
      <w:proofErr w:type="spellEnd"/>
      <w:r w:rsidRPr="00331BA0">
        <w:rPr>
          <w:rFonts w:ascii="Aptos" w:eastAsia="Aptos" w:hAnsi="Aptos" w:cs="Arial"/>
          <w:sz w:val="24"/>
          <w:szCs w:val="24"/>
          <w:shd w:val="clear" w:color="auto" w:fill="FFFFFF" w:themeFill="background1"/>
          <w:lang w:val="en-US"/>
        </w:rPr>
        <w:t xml:space="preserve"> Fluorometer and </w:t>
      </w:r>
      <w:proofErr w:type="spellStart"/>
      <w:r w:rsidRPr="00331BA0">
        <w:rPr>
          <w:rFonts w:ascii="Aptos" w:eastAsia="Aptos" w:hAnsi="Aptos" w:cs="Arial"/>
          <w:sz w:val="24"/>
          <w:szCs w:val="24"/>
          <w:shd w:val="clear" w:color="auto" w:fill="FFFFFF" w:themeFill="background1"/>
          <w:lang w:val="en-US"/>
        </w:rPr>
        <w:t>QuantiFluor</w:t>
      </w:r>
      <w:proofErr w:type="spellEnd"/>
      <w:r w:rsidRPr="00331BA0">
        <w:rPr>
          <w:rFonts w:ascii="Aptos" w:eastAsia="Aptos" w:hAnsi="Aptos" w:cs="Arial"/>
          <w:sz w:val="24"/>
          <w:szCs w:val="24"/>
          <w:shd w:val="clear" w:color="auto" w:fill="FFFFFF" w:themeFill="background1"/>
          <w:lang w:val="en-US"/>
        </w:rPr>
        <w:t xml:space="preserve"> ONE dsDNA System (E4871, Promega, USA),</w:t>
      </w:r>
      <w:r w:rsidRPr="651CBD40">
        <w:rPr>
          <w:rFonts w:ascii="Aptos" w:eastAsia="Aptos" w:hAnsi="Aptos" w:cs="Arial"/>
          <w:sz w:val="24"/>
          <w:szCs w:val="24"/>
          <w:lang w:val="en-US"/>
        </w:rPr>
        <w:t xml:space="preserve"> and DNA quality was evaluated using a </w:t>
      </w:r>
      <w:proofErr w:type="spellStart"/>
      <w:r w:rsidRPr="651CBD40">
        <w:rPr>
          <w:rFonts w:ascii="Aptos" w:eastAsia="Aptos" w:hAnsi="Aptos" w:cs="Arial"/>
          <w:sz w:val="24"/>
          <w:szCs w:val="24"/>
          <w:lang w:val="en-US"/>
        </w:rPr>
        <w:t>NanoDrop</w:t>
      </w:r>
      <w:proofErr w:type="spellEnd"/>
      <w:r w:rsidRPr="651CBD40">
        <w:rPr>
          <w:rFonts w:ascii="Aptos" w:eastAsia="Aptos" w:hAnsi="Aptos" w:cs="Arial"/>
          <w:sz w:val="24"/>
          <w:szCs w:val="24"/>
          <w:lang w:val="en-US"/>
        </w:rPr>
        <w:t xml:space="preserve"> ND-1000 spectrophotometer (</w:t>
      </w:r>
      <w:proofErr w:type="spellStart"/>
      <w:r w:rsidRPr="651CBD40">
        <w:rPr>
          <w:rFonts w:ascii="Aptos" w:eastAsia="Aptos" w:hAnsi="Aptos" w:cs="Arial"/>
          <w:sz w:val="24"/>
          <w:szCs w:val="24"/>
          <w:lang w:val="en-US"/>
        </w:rPr>
        <w:t>Thermo</w:t>
      </w:r>
      <w:proofErr w:type="spellEnd"/>
      <w:r w:rsidRPr="651CBD40">
        <w:rPr>
          <w:rFonts w:ascii="Aptos" w:eastAsia="Aptos" w:hAnsi="Aptos" w:cs="Arial"/>
          <w:sz w:val="24"/>
          <w:szCs w:val="24"/>
          <w:lang w:val="en-US"/>
        </w:rPr>
        <w:t xml:space="preserve"> Fisher Scientific, USA).</w:t>
      </w:r>
    </w:p>
    <w:p w14:paraId="71DB7408" w14:textId="66F61405" w:rsidR="794C769F" w:rsidRDefault="60A57009" w:rsidP="00E7302F">
      <w:pPr>
        <w:spacing w:after="0" w:line="480" w:lineRule="auto"/>
        <w:ind w:left="-284" w:right="95"/>
        <w:jc w:val="both"/>
        <w:rPr>
          <w:rFonts w:ascii="Aptos" w:eastAsia="Aptos" w:hAnsi="Aptos" w:cs="Arial"/>
          <w:sz w:val="24"/>
          <w:szCs w:val="24"/>
          <w:lang w:val="en-US"/>
        </w:rPr>
      </w:pPr>
      <w:r w:rsidRPr="651CBD40">
        <w:rPr>
          <w:rFonts w:ascii="Aptos" w:eastAsia="Aptos" w:hAnsi="Aptos" w:cs="Arial"/>
          <w:sz w:val="24"/>
          <w:szCs w:val="24"/>
          <w:lang w:val="en-US"/>
        </w:rPr>
        <w:t xml:space="preserve"> </w:t>
      </w:r>
    </w:p>
    <w:p w14:paraId="6B600C5E" w14:textId="76F014E4" w:rsidR="794C769F" w:rsidRPr="003F02BC" w:rsidRDefault="60A57009" w:rsidP="00E7302F">
      <w:pPr>
        <w:spacing w:after="0" w:line="480" w:lineRule="auto"/>
        <w:ind w:left="-284" w:right="95"/>
        <w:jc w:val="both"/>
        <w:rPr>
          <w:rFonts w:ascii="Aptos" w:eastAsia="Aptos" w:hAnsi="Aptos" w:cs="Arial"/>
          <w:b/>
          <w:bCs/>
          <w:sz w:val="24"/>
          <w:szCs w:val="24"/>
          <w:lang w:val="en-US"/>
        </w:rPr>
      </w:pPr>
      <w:r w:rsidRPr="003F02BC">
        <w:rPr>
          <w:rFonts w:ascii="Aptos" w:eastAsia="Aptos" w:hAnsi="Aptos" w:cs="Arial"/>
          <w:b/>
          <w:bCs/>
          <w:sz w:val="24"/>
          <w:szCs w:val="24"/>
          <w:lang w:val="en-US"/>
        </w:rPr>
        <w:t>Methylation array data:</w:t>
      </w:r>
    </w:p>
    <w:p w14:paraId="17DF94DB" w14:textId="3EA618DE" w:rsidR="794C769F" w:rsidRDefault="60A57009" w:rsidP="00E7302F">
      <w:pPr>
        <w:spacing w:after="0" w:line="480" w:lineRule="auto"/>
        <w:ind w:left="-284" w:right="95"/>
        <w:jc w:val="both"/>
        <w:rPr>
          <w:rFonts w:ascii="Aptos" w:eastAsia="Aptos" w:hAnsi="Aptos" w:cs="Arial"/>
          <w:sz w:val="24"/>
          <w:szCs w:val="24"/>
          <w:lang w:val="en-US"/>
        </w:rPr>
      </w:pPr>
      <w:r w:rsidRPr="651CBD40">
        <w:rPr>
          <w:rFonts w:ascii="Aptos" w:eastAsia="Aptos" w:hAnsi="Aptos" w:cs="Arial"/>
          <w:sz w:val="24"/>
          <w:szCs w:val="24"/>
          <w:lang w:val="en-US"/>
        </w:rPr>
        <w:t>Genomic DNA (250 ng/sample) samples were bisulfite-converted using EZ DNA Methylation Kit (</w:t>
      </w:r>
      <w:proofErr w:type="spellStart"/>
      <w:r w:rsidRPr="651CBD40">
        <w:rPr>
          <w:rFonts w:ascii="Aptos" w:eastAsia="Aptos" w:hAnsi="Aptos" w:cs="Arial"/>
          <w:sz w:val="24"/>
          <w:szCs w:val="24"/>
          <w:lang w:val="en-US"/>
        </w:rPr>
        <w:t>Zymo</w:t>
      </w:r>
      <w:proofErr w:type="spellEnd"/>
      <w:r w:rsidRPr="651CBD40">
        <w:rPr>
          <w:rFonts w:ascii="Aptos" w:eastAsia="Aptos" w:hAnsi="Aptos" w:cs="Arial"/>
          <w:sz w:val="24"/>
          <w:szCs w:val="24"/>
          <w:lang w:val="en-US"/>
        </w:rPr>
        <w:t xml:space="preserve"> Research) and profiled using the Illumina </w:t>
      </w:r>
      <w:proofErr w:type="spellStart"/>
      <w:r w:rsidRPr="651CBD40">
        <w:rPr>
          <w:rFonts w:ascii="Aptos" w:eastAsia="Aptos" w:hAnsi="Aptos" w:cs="Arial"/>
          <w:sz w:val="24"/>
          <w:szCs w:val="24"/>
          <w:lang w:val="en-US"/>
        </w:rPr>
        <w:t>MethylationEPIC</w:t>
      </w:r>
      <w:proofErr w:type="spellEnd"/>
      <w:r w:rsidRPr="651CBD40">
        <w:rPr>
          <w:rFonts w:ascii="Aptos" w:eastAsia="Aptos" w:hAnsi="Aptos" w:cs="Arial"/>
          <w:sz w:val="24"/>
          <w:szCs w:val="24"/>
          <w:lang w:val="en-US"/>
        </w:rPr>
        <w:t xml:space="preserve"> v1.0 array. </w:t>
      </w:r>
      <w:proofErr w:type="spellStart"/>
      <w:r w:rsidRPr="651CBD40">
        <w:rPr>
          <w:rFonts w:ascii="Aptos" w:eastAsia="Aptos" w:hAnsi="Aptos" w:cs="Arial"/>
          <w:sz w:val="24"/>
          <w:szCs w:val="24"/>
          <w:lang w:val="en-US"/>
        </w:rPr>
        <w:t>BeadChips</w:t>
      </w:r>
      <w:proofErr w:type="spellEnd"/>
      <w:r w:rsidRPr="651CBD40">
        <w:rPr>
          <w:rFonts w:ascii="Aptos" w:eastAsia="Aptos" w:hAnsi="Aptos" w:cs="Arial"/>
          <w:sz w:val="24"/>
          <w:szCs w:val="24"/>
          <w:lang w:val="en-US"/>
        </w:rPr>
        <w:t xml:space="preserve"> were scanned on an Illumina </w:t>
      </w:r>
      <w:proofErr w:type="spellStart"/>
      <w:r w:rsidRPr="651CBD40">
        <w:rPr>
          <w:rFonts w:ascii="Aptos" w:eastAsia="Aptos" w:hAnsi="Aptos" w:cs="Arial"/>
          <w:sz w:val="24"/>
          <w:szCs w:val="24"/>
          <w:lang w:val="en-US"/>
        </w:rPr>
        <w:t>NextSeq</w:t>
      </w:r>
      <w:proofErr w:type="spellEnd"/>
      <w:r w:rsidRPr="651CBD40">
        <w:rPr>
          <w:rFonts w:ascii="Aptos" w:eastAsia="Aptos" w:hAnsi="Aptos" w:cs="Arial"/>
          <w:sz w:val="24"/>
          <w:szCs w:val="24"/>
          <w:lang w:val="en-US"/>
        </w:rPr>
        <w:t xml:space="preserve"> 550.</w:t>
      </w:r>
    </w:p>
    <w:p w14:paraId="6F610E58" w14:textId="33E65A72" w:rsidR="794C769F" w:rsidRDefault="60A57009" w:rsidP="00E7302F">
      <w:pPr>
        <w:spacing w:after="0" w:line="480" w:lineRule="auto"/>
        <w:ind w:left="-284" w:right="95"/>
        <w:jc w:val="both"/>
        <w:rPr>
          <w:rFonts w:ascii="Aptos" w:eastAsia="Aptos" w:hAnsi="Aptos" w:cs="Arial"/>
          <w:sz w:val="24"/>
          <w:szCs w:val="24"/>
          <w:lang w:val="en-US"/>
        </w:rPr>
      </w:pPr>
      <w:r w:rsidRPr="651CBD40">
        <w:rPr>
          <w:rFonts w:ascii="Aptos" w:eastAsia="Aptos" w:hAnsi="Aptos" w:cs="Arial"/>
          <w:sz w:val="24"/>
          <w:szCs w:val="24"/>
          <w:lang w:val="en-US"/>
        </w:rPr>
        <w:t xml:space="preserve"> </w:t>
      </w:r>
    </w:p>
    <w:p w14:paraId="3B54CB79" w14:textId="1961C850" w:rsidR="794C769F" w:rsidRPr="003F02BC" w:rsidRDefault="60A57009" w:rsidP="00E7302F">
      <w:pPr>
        <w:spacing w:after="0" w:line="480" w:lineRule="auto"/>
        <w:ind w:left="-284" w:right="95"/>
        <w:jc w:val="both"/>
        <w:rPr>
          <w:rFonts w:ascii="Aptos" w:eastAsia="Aptos" w:hAnsi="Aptos" w:cs="Arial"/>
          <w:b/>
          <w:bCs/>
          <w:sz w:val="24"/>
          <w:szCs w:val="24"/>
          <w:lang w:val="en-US"/>
        </w:rPr>
      </w:pPr>
      <w:r w:rsidRPr="2E569CEF">
        <w:rPr>
          <w:rFonts w:ascii="Aptos" w:eastAsia="Aptos" w:hAnsi="Aptos" w:cs="Arial"/>
          <w:b/>
          <w:bCs/>
          <w:sz w:val="24"/>
          <w:szCs w:val="24"/>
          <w:lang w:val="en-US"/>
        </w:rPr>
        <w:t xml:space="preserve">Data preprocessing and quality control: </w:t>
      </w:r>
    </w:p>
    <w:p w14:paraId="25E2DEA0" w14:textId="087D6BB7" w:rsidR="794C769F" w:rsidRDefault="60A57009" w:rsidP="79E0F151">
      <w:pPr>
        <w:spacing w:after="0" w:line="480" w:lineRule="auto"/>
        <w:ind w:left="-284" w:right="95"/>
        <w:jc w:val="both"/>
        <w:rPr>
          <w:rFonts w:ascii="Aptos" w:eastAsia="Aptos" w:hAnsi="Aptos" w:cs="Arial"/>
          <w:sz w:val="24"/>
          <w:szCs w:val="24"/>
          <w:lang w:val="en-US"/>
        </w:rPr>
      </w:pPr>
      <w:r w:rsidRPr="651CBD40">
        <w:rPr>
          <w:rFonts w:ascii="Aptos" w:eastAsia="Aptos" w:hAnsi="Aptos" w:cs="Arial"/>
          <w:sz w:val="24"/>
          <w:szCs w:val="24"/>
          <w:lang w:val="en-US"/>
        </w:rPr>
        <w:t xml:space="preserve">Methylation signal intensities were extracted from raw IDAT files using the minfi R package </w:t>
      </w:r>
      <w:r w:rsidR="1426F3A3" w:rsidRPr="79E0F151">
        <w:rPr>
          <w:rFonts w:ascii="Aptos" w:eastAsia="Aptos" w:hAnsi="Aptos" w:cs="Arial"/>
          <w:sz w:val="24"/>
          <w:szCs w:val="24"/>
          <w:lang w:val="en-US"/>
        </w:rPr>
        <w:t xml:space="preserve"> (v2.34.0)</w:t>
      </w:r>
      <w:r w:rsidRPr="79E0F151">
        <w:rPr>
          <w:rFonts w:ascii="Aptos" w:eastAsia="Aptos" w:hAnsi="Aptos" w:cs="Arial"/>
          <w:sz w:val="24"/>
          <w:szCs w:val="24"/>
          <w:lang w:val="en-US"/>
        </w:rPr>
        <w:fldChar w:fldCharType="begin">
          <w:fldData xml:space="preserve">PEVuZE5vdGU+PENpdGU+PEF1dGhvcj5DbGF1c3M8L0F1dGhvcj48WWVhcj4yMDE3PC9ZZWFyPjxS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</w:fldData>
        </w:fldChar>
      </w:r>
      <w:r w:rsidRPr="79E0F151">
        <w:rPr>
          <w:rFonts w:ascii="Aptos" w:eastAsia="Aptos" w:hAnsi="Aptos" w:cs="Arial"/>
          <w:sz w:val="24"/>
          <w:szCs w:val="24"/>
          <w:lang w:val="en-US"/>
        </w:rPr>
        <w:instrText xml:space="preserve"> ADDIN EN.CITE.DATA </w:instrText>
      </w:r>
      <w:r w:rsidRPr="79E0F151">
        <w:rPr>
          <w:rFonts w:ascii="Aptos" w:eastAsia="Aptos" w:hAnsi="Aptos" w:cs="Arial"/>
          <w:sz w:val="24"/>
          <w:szCs w:val="24"/>
          <w:lang w:val="en-US"/>
        </w:rPr>
      </w:r>
      <w:r w:rsidRPr="79E0F151">
        <w:rPr>
          <w:rFonts w:ascii="Aptos" w:eastAsia="Aptos" w:hAnsi="Aptos" w:cs="Arial"/>
          <w:sz w:val="24"/>
          <w:szCs w:val="24"/>
          <w:lang w:val="en-US"/>
        </w:rPr>
        <w:fldChar w:fldCharType="end"/>
      </w:r>
      <w:r w:rsidRPr="79E0F151">
        <w:rPr>
          <w:rFonts w:ascii="Aptos" w:eastAsia="Aptos" w:hAnsi="Aptos" w:cs="Arial"/>
          <w:sz w:val="24"/>
          <w:szCs w:val="24"/>
          <w:lang w:val="en-US"/>
        </w:rPr>
        <w:fldChar w:fldCharType="begin">
          <w:fldData xml:space="preserve">PEVuZE5vdGU+PENpdGU+PEF1dGhvcj5DbGF1c3M8L0F1dGhvcj48WWVhcj4yMDE3PC9ZZWFyPjxS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</w:fldData>
        </w:fldChar>
      </w:r>
      <w:r w:rsidRPr="79E0F151">
        <w:rPr>
          <w:rFonts w:ascii="Aptos" w:eastAsia="Aptos" w:hAnsi="Aptos" w:cs="Arial"/>
          <w:sz w:val="24"/>
          <w:szCs w:val="24"/>
          <w:lang w:val="en-US"/>
        </w:rPr>
        <w:instrText xml:space="preserve"> ADDIN EN.CITE.DATA </w:instrText>
      </w:r>
      <w:r w:rsidRPr="79E0F151">
        <w:rPr>
          <w:rFonts w:ascii="Aptos" w:eastAsia="Aptos" w:hAnsi="Aptos" w:cs="Arial"/>
          <w:sz w:val="24"/>
          <w:szCs w:val="24"/>
          <w:lang w:val="en-US"/>
        </w:rPr>
      </w:r>
      <w:r w:rsidRPr="79E0F151">
        <w:rPr>
          <w:rFonts w:ascii="Aptos" w:eastAsia="Aptos" w:hAnsi="Aptos" w:cs="Arial"/>
          <w:sz w:val="24"/>
          <w:szCs w:val="24"/>
          <w:lang w:val="en-US"/>
        </w:rPr>
        <w:fldChar w:fldCharType="end"/>
      </w:r>
      <w:r w:rsidR="006A1B8C">
        <w:rPr>
          <w:rFonts w:ascii="Aptos" w:eastAsia="Aptos" w:hAnsi="Aptos" w:cs="Arial"/>
          <w:sz w:val="24"/>
          <w:szCs w:val="24"/>
          <w:lang w:val="en-US"/>
        </w:rPr>
        <w:t xml:space="preserve"> </w:t>
      </w:r>
      <w:r w:rsidR="002C4D7C">
        <w:rPr>
          <w:rFonts w:ascii="Aptos" w:eastAsia="Aptos" w:hAnsi="Aptos" w:cs="Arial"/>
          <w:sz w:val="24"/>
          <w:szCs w:val="24"/>
          <w:lang w:val="en-US"/>
        </w:rPr>
        <w:fldChar w:fldCharType="begin">
          <w:fldData xml:space="preserve">PEVuZE5vdGU+PENpdGU+PEF1dGhvcj5BcnllZTwvQXV0aG9yPjxZZWFyPjIwMTQ8L1llYXI+PFJl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</w:fldData>
        </w:fldChar>
      </w:r>
      <w:r w:rsidR="002C4D7C">
        <w:rPr>
          <w:rFonts w:ascii="Aptos" w:eastAsia="Aptos" w:hAnsi="Aptos" w:cs="Arial"/>
          <w:sz w:val="24"/>
          <w:szCs w:val="24"/>
          <w:lang w:val="en-US"/>
        </w:rPr>
        <w:instrText xml:space="preserve"> ADDIN EN.CITE </w:instrText>
      </w:r>
      <w:r w:rsidR="002C4D7C">
        <w:rPr>
          <w:rFonts w:ascii="Aptos" w:eastAsia="Aptos" w:hAnsi="Aptos" w:cs="Arial"/>
          <w:sz w:val="24"/>
          <w:szCs w:val="24"/>
          <w:lang w:val="en-US"/>
        </w:rPr>
        <w:fldChar w:fldCharType="begin">
          <w:fldData xml:space="preserve">PEVuZE5vdGU+PENpdGU+PEF1dGhvcj5BcnllZTwvQXV0aG9yPjxZZWFyPjIwMTQ8L1llYXI+PFJl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</w:fldData>
        </w:fldChar>
      </w:r>
      <w:r w:rsidR="002C4D7C">
        <w:rPr>
          <w:rFonts w:ascii="Aptos" w:eastAsia="Aptos" w:hAnsi="Aptos" w:cs="Arial"/>
          <w:sz w:val="24"/>
          <w:szCs w:val="24"/>
          <w:lang w:val="en-US"/>
        </w:rPr>
        <w:instrText xml:space="preserve"> ADDIN EN.CITE.DATA </w:instrText>
      </w:r>
      <w:r w:rsidR="002C4D7C">
        <w:rPr>
          <w:rFonts w:ascii="Aptos" w:eastAsia="Aptos" w:hAnsi="Aptos" w:cs="Arial"/>
          <w:sz w:val="24"/>
          <w:szCs w:val="24"/>
          <w:lang w:val="en-US"/>
        </w:rPr>
      </w:r>
      <w:r w:rsidR="002C4D7C">
        <w:rPr>
          <w:rFonts w:ascii="Aptos" w:eastAsia="Aptos" w:hAnsi="Aptos" w:cs="Arial"/>
          <w:sz w:val="24"/>
          <w:szCs w:val="24"/>
          <w:lang w:val="en-US"/>
        </w:rPr>
        <w:fldChar w:fldCharType="end"/>
      </w:r>
      <w:r w:rsidR="002C4D7C">
        <w:rPr>
          <w:rFonts w:ascii="Aptos" w:eastAsia="Aptos" w:hAnsi="Aptos" w:cs="Arial"/>
          <w:sz w:val="24"/>
          <w:szCs w:val="24"/>
          <w:lang w:val="en-US"/>
        </w:rPr>
      </w:r>
      <w:r w:rsidR="002C4D7C">
        <w:rPr>
          <w:rFonts w:ascii="Aptos" w:eastAsia="Aptos" w:hAnsi="Aptos" w:cs="Arial"/>
          <w:sz w:val="24"/>
          <w:szCs w:val="24"/>
          <w:lang w:val="en-US"/>
        </w:rPr>
        <w:fldChar w:fldCharType="separate"/>
      </w:r>
      <w:r w:rsidR="002C4D7C">
        <w:rPr>
          <w:rFonts w:ascii="Aptos" w:eastAsia="Aptos" w:hAnsi="Aptos" w:cs="Arial"/>
          <w:noProof/>
          <w:sz w:val="24"/>
          <w:szCs w:val="24"/>
          <w:lang w:val="en-US"/>
        </w:rPr>
        <w:t>[1]</w:t>
      </w:r>
      <w:r w:rsidR="002C4D7C">
        <w:rPr>
          <w:rFonts w:ascii="Aptos" w:eastAsia="Aptos" w:hAnsi="Aptos" w:cs="Arial"/>
          <w:sz w:val="24"/>
          <w:szCs w:val="24"/>
          <w:lang w:val="en-US"/>
        </w:rPr>
        <w:fldChar w:fldCharType="end"/>
      </w:r>
      <w:r w:rsidR="00DC1FB4">
        <w:rPr>
          <w:rFonts w:ascii="Aptos" w:eastAsia="Aptos" w:hAnsi="Aptos" w:cs="Arial"/>
          <w:sz w:val="24"/>
          <w:szCs w:val="24"/>
          <w:lang w:val="en-US"/>
        </w:rPr>
        <w:t xml:space="preserve">. </w:t>
      </w:r>
      <w:r w:rsidR="1607C321" w:rsidRPr="221EEC7C">
        <w:rPr>
          <w:rFonts w:ascii="system-ui" w:eastAsia="system-ui" w:hAnsi="system-ui" w:cs="system-ui"/>
          <w:sz w:val="24"/>
          <w:szCs w:val="24"/>
          <w:lang w:val="en-US"/>
        </w:rPr>
        <w:t xml:space="preserve"> </w:t>
      </w:r>
      <w:r w:rsidR="46812CEA" w:rsidRPr="2B2C197B">
        <w:rPr>
          <w:rFonts w:ascii="system-ui" w:eastAsia="system-ui" w:hAnsi="system-ui" w:cs="system-ui"/>
          <w:sz w:val="24"/>
          <w:szCs w:val="24"/>
          <w:lang w:val="en-US"/>
        </w:rPr>
        <w:t xml:space="preserve"> </w:t>
      </w:r>
      <w:r w:rsidR="46812CEA" w:rsidRPr="2B2C197B">
        <w:rPr>
          <w:rFonts w:eastAsiaTheme="minorEastAsia"/>
          <w:sz w:val="24"/>
          <w:szCs w:val="24"/>
          <w:lang w:val="en-US"/>
        </w:rPr>
        <w:t xml:space="preserve">Preprocessing and within-array normalization were performed using the Subset-quantile Within Array Normalization (SWAN) algorithm to reduce technical variability between type I and type II probes </w:t>
      </w:r>
      <w:r w:rsidR="5413D081" w:rsidRPr="221EEC7C">
        <w:rPr>
          <w:rFonts w:eastAsiaTheme="minorEastAsia"/>
          <w:sz w:val="24"/>
          <w:szCs w:val="24"/>
          <w:lang w:val="en-US"/>
        </w:rPr>
        <w:t>and</w:t>
      </w:r>
      <w:r w:rsidR="1607C321" w:rsidRPr="221EEC7C">
        <w:rPr>
          <w:rFonts w:eastAsiaTheme="minorEastAsia"/>
          <w:sz w:val="24"/>
          <w:szCs w:val="24"/>
          <w:lang w:val="en-US"/>
        </w:rPr>
        <w:t xml:space="preserve"> converted to β-values for downstream analysis.</w:t>
      </w:r>
      <w:r w:rsidR="002C4D7C">
        <w:rPr>
          <w:rFonts w:ascii="Aptos" w:eastAsia="Aptos" w:hAnsi="Aptos" w:cs="Arial"/>
          <w:sz w:val="24"/>
          <w:szCs w:val="24"/>
          <w:lang w:val="en-US"/>
        </w:rPr>
        <w:t xml:space="preserve"> </w:t>
      </w:r>
      <w:r w:rsidR="002C4D7C">
        <w:rPr>
          <w:rFonts w:ascii="Aptos" w:eastAsia="Aptos" w:hAnsi="Aptos" w:cs="Arial"/>
          <w:sz w:val="24"/>
          <w:szCs w:val="24"/>
          <w:lang w:val="en-US"/>
        </w:rPr>
        <w:fldChar w:fldCharType="begin"/>
      </w:r>
      <w:r w:rsidR="002C4D7C">
        <w:rPr>
          <w:rFonts w:ascii="Aptos" w:eastAsia="Aptos" w:hAnsi="Aptos" w:cs="Arial"/>
          <w:sz w:val="24"/>
          <w:szCs w:val="24"/>
          <w:lang w:val="en-US"/>
        </w:rPr>
        <w:instrText xml:space="preserve"> ADDIN EN.CITE &lt;EndNote&gt;&lt;Cite&gt;&lt;Author&gt;Teschendorff&lt;/Author&gt;&lt;Year&gt;2013&lt;/Year&gt;&lt;RecNum&gt;76&lt;/RecNum&gt;&lt;DisplayText&gt;[2]&lt;/DisplayText&gt;&lt;record&gt;&lt;rec-number&gt;76&lt;/rec-number&gt;&lt;foreign-keys&gt;&lt;key app="EN" db-id="0tsxx9fxztdptnettvxxfrp5dtv90fzsxrpp" timestamp="1761299169"&gt;76&lt;/key&gt;&lt;/foreign-keys&gt;&lt;ref-type name="Journal Article"&gt;17&lt;/ref-type&gt;&lt;contributors&gt;&lt;authors&gt;&lt;author&gt;Teschendorff, A. E.&lt;/author&gt;&lt;author&gt;Marabita, F.&lt;/author&gt;&lt;author&gt;Lechner, M.&lt;/author&gt;&lt;author&gt;Bartlett, T.&lt;/author&gt;&lt;author&gt;Tegner, J.&lt;/author&gt;&lt;author&gt;Gomez-Cabrero, D.&lt;/author&gt;&lt;author&gt;Beck, S.&lt;/author&gt;&lt;/authors&gt;&lt;/contributors&gt;&lt;auth-address&gt;Statistical Genomics Group, UCL Cancer Institute, University College London, London WC1E 6BT, UK. a.teschendorff@ucl.ac.uk&lt;/auth-address&gt;&lt;titles&gt;&lt;title&gt;A beta-mixture quantile normalization method for correcting probe design bias in Illumina Infinium 450 k DNA methylation data&lt;/title&gt;&lt;secondary-title&gt;Bioinformatics&lt;/secondary-title&gt;&lt;/titles&gt;&lt;periodical&gt;&lt;full-title&gt;Bioinformatics&lt;/full-title&gt;&lt;/periodical&gt;&lt;pages&gt;189-96&lt;/pages&gt;&lt;volume&gt;29&lt;/volume&gt;&lt;number&gt;2&lt;/number&gt;&lt;edition&gt;20121121&lt;/edition&gt;&lt;keywords&gt;&lt;keyword&gt;*Algorithms&lt;/keyword&gt;&lt;keyword&gt;*DNA Methylation&lt;/keyword&gt;&lt;keyword&gt;Neoplasms/genetics&lt;/keyword&gt;&lt;keyword&gt;Normal Distribution&lt;/keyword&gt;&lt;keyword&gt;Nucleic Acid Probes/*chemistry&lt;/keyword&gt;&lt;keyword&gt;Oligonucleotide Array Sequence Analysis/*methods&lt;/keyword&gt;&lt;/keywords&gt;&lt;dates&gt;&lt;year&gt;2013&lt;/year&gt;&lt;pub-dates&gt;&lt;date&gt;Jan 15&lt;/date&gt;&lt;/pub-dates&gt;&lt;/dates&gt;&lt;isbn&gt;1367-4811 (Electronic)&amp;#xD;1367-4803 (Print)&amp;#xD;1367-4803 (Linking)&lt;/isbn&gt;&lt;accession-num&gt;23175756&lt;/accession-num&gt;&lt;urls&gt;&lt;related-urls&gt;&lt;url&gt;https://www.ncbi.nlm.nih.gov/pubmed/23175756&lt;/url&gt;&lt;/related-urls&gt;&lt;/urls&gt;&lt;custom2&gt;PMC3546795&lt;/custom2&gt;&lt;electronic-resource-num&gt;10.1093/bioinformatics/bts680&lt;/electronic-resource-num&gt;&lt;remote-database-name&gt;Medline&lt;/remote-database-name&gt;&lt;remote-database-provider&gt;NLM&lt;/remote-database-provider&gt;&lt;/record&gt;&lt;/Cite&gt;&lt;/EndNote&gt;</w:instrText>
      </w:r>
      <w:r w:rsidR="002C4D7C">
        <w:rPr>
          <w:rFonts w:ascii="Aptos" w:eastAsia="Aptos" w:hAnsi="Aptos" w:cs="Arial"/>
          <w:sz w:val="24"/>
          <w:szCs w:val="24"/>
          <w:lang w:val="en-US"/>
        </w:rPr>
        <w:fldChar w:fldCharType="separate"/>
      </w:r>
      <w:r w:rsidR="002C4D7C">
        <w:rPr>
          <w:rFonts w:ascii="Aptos" w:eastAsia="Aptos" w:hAnsi="Aptos" w:cs="Arial"/>
          <w:noProof/>
          <w:sz w:val="24"/>
          <w:szCs w:val="24"/>
          <w:lang w:val="en-US"/>
        </w:rPr>
        <w:t>[2]</w:t>
      </w:r>
      <w:r w:rsidR="002C4D7C">
        <w:rPr>
          <w:rFonts w:ascii="Aptos" w:eastAsia="Aptos" w:hAnsi="Aptos" w:cs="Arial"/>
          <w:sz w:val="24"/>
          <w:szCs w:val="24"/>
          <w:lang w:val="en-US"/>
        </w:rPr>
        <w:fldChar w:fldCharType="end"/>
      </w:r>
      <w:r w:rsidR="002C4D7C">
        <w:rPr>
          <w:rFonts w:ascii="Aptos" w:eastAsia="Aptos" w:hAnsi="Aptos" w:cs="Arial"/>
          <w:sz w:val="24"/>
          <w:szCs w:val="24"/>
          <w:lang w:val="en-US"/>
        </w:rPr>
        <w:t xml:space="preserve"> </w:t>
      </w:r>
      <w:r w:rsidR="6D049508" w:rsidRPr="79E0F151">
        <w:rPr>
          <w:rFonts w:ascii="Aptos" w:eastAsia="Aptos" w:hAnsi="Aptos" w:cs="Arial"/>
          <w:sz w:val="24"/>
          <w:szCs w:val="24"/>
          <w:lang w:val="en-US"/>
        </w:rPr>
        <w:t xml:space="preserve">) </w:t>
      </w:r>
      <w:r w:rsidRPr="79E0F151">
        <w:rPr>
          <w:rFonts w:ascii="Aptos" w:eastAsia="Aptos" w:hAnsi="Aptos" w:cs="Arial"/>
          <w:sz w:val="24"/>
          <w:szCs w:val="24"/>
          <w:lang w:val="en-US"/>
        </w:rPr>
        <w:fldChar w:fldCharType="begin">
          <w:fldData xml:space="preserve">PEVuZE5vdGU+PENpdGU+PEF1dGhvcj5DbGF1c3M8L0F1dGhvcj48WWVhcj4yMDE3PC9ZZWFyPjxS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</w:fldData>
        </w:fldChar>
      </w:r>
      <w:r w:rsidRPr="79E0F151">
        <w:rPr>
          <w:rFonts w:ascii="Aptos" w:eastAsia="Aptos" w:hAnsi="Aptos" w:cs="Arial"/>
          <w:sz w:val="24"/>
          <w:szCs w:val="24"/>
          <w:lang w:val="en-US"/>
        </w:rPr>
        <w:instrText xml:space="preserve"> ADDIN EN.CITE.DATA </w:instrText>
      </w:r>
      <w:r w:rsidRPr="79E0F151">
        <w:rPr>
          <w:rFonts w:ascii="Aptos" w:eastAsia="Aptos" w:hAnsi="Aptos" w:cs="Arial"/>
          <w:sz w:val="24"/>
          <w:szCs w:val="24"/>
          <w:lang w:val="en-US"/>
        </w:rPr>
      </w:r>
      <w:r w:rsidRPr="79E0F151">
        <w:rPr>
          <w:rFonts w:ascii="Aptos" w:eastAsia="Aptos" w:hAnsi="Aptos" w:cs="Arial"/>
          <w:sz w:val="24"/>
          <w:szCs w:val="24"/>
          <w:lang w:val="en-US"/>
        </w:rPr>
        <w:fldChar w:fldCharType="end"/>
      </w:r>
    </w:p>
    <w:p w14:paraId="25214DA4" w14:textId="4D1D165A" w:rsidR="1BE8485D" w:rsidRDefault="1BE8485D" w:rsidP="5A88EA46">
      <w:pPr>
        <w:spacing w:after="0" w:line="480" w:lineRule="auto"/>
        <w:ind w:left="-284" w:right="95"/>
        <w:jc w:val="both"/>
        <w:rPr>
          <w:rFonts w:ascii="Aptos" w:eastAsia="Aptos" w:hAnsi="Aptos" w:cs="Arial"/>
          <w:sz w:val="24"/>
          <w:szCs w:val="24"/>
          <w:lang w:val="en-US"/>
        </w:rPr>
      </w:pPr>
      <w:r w:rsidRPr="221EEC7C">
        <w:rPr>
          <w:rFonts w:ascii="Aptos" w:eastAsia="Aptos" w:hAnsi="Aptos" w:cs="Arial"/>
          <w:sz w:val="24"/>
          <w:szCs w:val="24"/>
          <w:lang w:val="en-US"/>
        </w:rPr>
        <w:t xml:space="preserve">Probe-level quality control and filtering were </w:t>
      </w:r>
      <w:r w:rsidR="21CE4585" w:rsidRPr="221EEC7C">
        <w:rPr>
          <w:rFonts w:ascii="Aptos" w:eastAsia="Aptos" w:hAnsi="Aptos" w:cs="Arial"/>
          <w:sz w:val="24"/>
          <w:szCs w:val="24"/>
          <w:lang w:val="en-US"/>
        </w:rPr>
        <w:t>applied.</w:t>
      </w:r>
      <w:r w:rsidRPr="221EEC7C">
        <w:rPr>
          <w:rFonts w:ascii="Aptos" w:eastAsia="Aptos" w:hAnsi="Aptos" w:cs="Arial"/>
          <w:sz w:val="24"/>
          <w:szCs w:val="24"/>
          <w:lang w:val="en-US"/>
        </w:rPr>
        <w:t xml:space="preserve"> Probes identified as cross-reactive, , were excluded. Detection p-values were calculated, and probes with detection p-values greater than 0.01 in any sample were filtered out. </w:t>
      </w:r>
      <w:r w:rsidR="2FBFA906" w:rsidRPr="221EEC7C">
        <w:rPr>
          <w:rFonts w:ascii="Aptos" w:eastAsia="Aptos" w:hAnsi="Aptos" w:cs="Arial"/>
          <w:sz w:val="24"/>
          <w:szCs w:val="24"/>
          <w:lang w:val="en-US"/>
        </w:rPr>
        <w:t xml:space="preserve">Probes overlapping known single nucleotide polymorphisms (SNPs) were filtered out. </w:t>
      </w:r>
      <w:r w:rsidRPr="221EEC7C">
        <w:rPr>
          <w:rFonts w:ascii="Aptos" w:eastAsia="Aptos" w:hAnsi="Aptos" w:cs="Arial"/>
          <w:sz w:val="24"/>
          <w:szCs w:val="24"/>
          <w:lang w:val="en-US"/>
        </w:rPr>
        <w:t>Genomic mapping and annotation were performed using minfi and IlluminaHumanMethylationEPICanno.ilm10b4.hg19.</w:t>
      </w:r>
      <w:r>
        <w:br/>
      </w:r>
      <w:r w:rsidRPr="221EEC7C">
        <w:rPr>
          <w:rFonts w:ascii="Aptos" w:eastAsia="Aptos" w:hAnsi="Aptos" w:cs="Arial"/>
          <w:sz w:val="24"/>
          <w:szCs w:val="24"/>
          <w:lang w:val="en-US"/>
        </w:rPr>
        <w:lastRenderedPageBreak/>
        <w:t xml:space="preserve">Quality control was further assessed using control probe strip plots, QC reports, and density plots of β-value distributions generated in R. </w:t>
      </w:r>
      <w:r w:rsidR="60A57009" w:rsidRPr="221EEC7C">
        <w:rPr>
          <w:rFonts w:ascii="Aptos" w:eastAsia="Aptos" w:hAnsi="Aptos" w:cs="Arial"/>
          <w:sz w:val="24"/>
          <w:szCs w:val="24"/>
          <w:lang w:val="en-US"/>
        </w:rPr>
        <w:t xml:space="preserve"> </w:t>
      </w:r>
    </w:p>
    <w:p w14:paraId="4BE4BB70" w14:textId="712B4F30" w:rsidR="5A88EA46" w:rsidRDefault="5A88EA46" w:rsidP="5A88EA46">
      <w:pPr>
        <w:spacing w:after="0" w:line="480" w:lineRule="auto"/>
        <w:ind w:left="-284" w:right="95"/>
        <w:jc w:val="both"/>
        <w:rPr>
          <w:rFonts w:ascii="Aptos" w:eastAsia="Aptos" w:hAnsi="Aptos" w:cs="Arial"/>
          <w:sz w:val="24"/>
          <w:szCs w:val="24"/>
          <w:lang w:val="en-US"/>
        </w:rPr>
      </w:pPr>
    </w:p>
    <w:p w14:paraId="7A14C5D6" w14:textId="2E69373A" w:rsidR="794C769F" w:rsidRPr="00AE0A28" w:rsidRDefault="60A57009" w:rsidP="221EEC7C">
      <w:pPr>
        <w:spacing w:after="0" w:line="480" w:lineRule="auto"/>
        <w:ind w:left="-284" w:right="95"/>
        <w:jc w:val="both"/>
        <w:rPr>
          <w:rFonts w:ascii="Aptos" w:eastAsia="Aptos" w:hAnsi="Aptos" w:cs="Arial"/>
          <w:b/>
          <w:bCs/>
          <w:sz w:val="24"/>
          <w:szCs w:val="24"/>
          <w:lang w:val="en-US"/>
        </w:rPr>
      </w:pPr>
      <w:r w:rsidRPr="221EEC7C">
        <w:rPr>
          <w:rFonts w:ascii="Aptos" w:eastAsia="Aptos" w:hAnsi="Aptos" w:cs="Arial"/>
          <w:b/>
          <w:bCs/>
          <w:sz w:val="24"/>
          <w:szCs w:val="24"/>
          <w:lang w:val="en-US"/>
        </w:rPr>
        <w:t xml:space="preserve">Differential DNA methylation analysis : </w:t>
      </w:r>
    </w:p>
    <w:p w14:paraId="4A780E68" w14:textId="478A7F27" w:rsidR="794C769F" w:rsidRDefault="60A57009" w:rsidP="79E0F151">
      <w:pPr>
        <w:spacing w:after="0" w:line="480" w:lineRule="auto"/>
        <w:ind w:left="-284" w:right="95"/>
        <w:jc w:val="both"/>
        <w:rPr>
          <w:rFonts w:ascii="Aptos" w:eastAsia="Aptos" w:hAnsi="Aptos" w:cs="Arial"/>
          <w:sz w:val="24"/>
          <w:szCs w:val="24"/>
          <w:lang w:val="en-US"/>
        </w:rPr>
      </w:pPr>
      <w:r w:rsidRPr="710BD1FA">
        <w:rPr>
          <w:rFonts w:ascii="Aptos" w:eastAsia="Aptos" w:hAnsi="Aptos" w:cs="Arial"/>
          <w:sz w:val="24"/>
          <w:szCs w:val="24"/>
          <w:lang w:val="en-US"/>
        </w:rPr>
        <w:t xml:space="preserve">Differentially methylated CpGs (DMCs) between groups were identified using the </w:t>
      </w:r>
      <w:proofErr w:type="spellStart"/>
      <w:r w:rsidRPr="710BD1FA">
        <w:rPr>
          <w:rFonts w:ascii="Aptos" w:eastAsia="Aptos" w:hAnsi="Aptos" w:cs="Arial"/>
          <w:sz w:val="24"/>
          <w:szCs w:val="24"/>
          <w:lang w:val="en-US"/>
        </w:rPr>
        <w:t>limma</w:t>
      </w:r>
      <w:proofErr w:type="spellEnd"/>
      <w:r w:rsidRPr="710BD1FA">
        <w:rPr>
          <w:rFonts w:ascii="Aptos" w:eastAsia="Aptos" w:hAnsi="Aptos" w:cs="Arial"/>
          <w:sz w:val="24"/>
          <w:szCs w:val="24"/>
          <w:lang w:val="en-US"/>
        </w:rPr>
        <w:t xml:space="preserve"> R package </w:t>
      </w:r>
      <w:r w:rsidR="34A68073" w:rsidRPr="79E0F151">
        <w:rPr>
          <w:rFonts w:ascii="Aptos" w:eastAsia="Aptos" w:hAnsi="Aptos" w:cs="Arial"/>
          <w:sz w:val="24"/>
          <w:szCs w:val="24"/>
          <w:lang w:val="en-US"/>
        </w:rPr>
        <w:t>(v2.34.0)</w:t>
      </w:r>
      <w:r w:rsidRPr="79E0F151">
        <w:rPr>
          <w:rFonts w:ascii="Aptos" w:eastAsia="Aptos" w:hAnsi="Aptos" w:cs="Arial"/>
          <w:sz w:val="24"/>
          <w:szCs w:val="24"/>
          <w:lang w:val="en-US"/>
        </w:rPr>
        <w:fldChar w:fldCharType="begin">
          <w:fldData xml:space="preserve">PEVuZE5vdGU+PENpdGU+PEF1dGhvcj5DbGF1c3M8L0F1dGhvcj48WWVhcj4yMDE3PC9ZZWFyPjxS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</w:fldData>
        </w:fldChar>
      </w:r>
      <w:r w:rsidRPr="79E0F151">
        <w:rPr>
          <w:rFonts w:ascii="Aptos" w:eastAsia="Aptos" w:hAnsi="Aptos" w:cs="Arial"/>
          <w:sz w:val="24"/>
          <w:szCs w:val="24"/>
          <w:lang w:val="en-US"/>
        </w:rPr>
        <w:instrText xml:space="preserve"> ADDIN EN.CITE.DATA </w:instrText>
      </w:r>
      <w:r w:rsidRPr="79E0F151">
        <w:rPr>
          <w:rFonts w:ascii="Aptos" w:eastAsia="Aptos" w:hAnsi="Aptos" w:cs="Arial"/>
          <w:sz w:val="24"/>
          <w:szCs w:val="24"/>
          <w:lang w:val="en-US"/>
        </w:rPr>
      </w:r>
      <w:r w:rsidRPr="79E0F151">
        <w:rPr>
          <w:rFonts w:ascii="Aptos" w:eastAsia="Aptos" w:hAnsi="Aptos" w:cs="Arial"/>
          <w:sz w:val="24"/>
          <w:szCs w:val="24"/>
          <w:lang w:val="en-US"/>
        </w:rPr>
        <w:fldChar w:fldCharType="end"/>
      </w:r>
      <w:r w:rsidRPr="79E0F151">
        <w:rPr>
          <w:rFonts w:ascii="Aptos" w:eastAsia="Aptos" w:hAnsi="Aptos" w:cs="Arial"/>
          <w:sz w:val="24"/>
          <w:szCs w:val="24"/>
          <w:lang w:val="en-US"/>
        </w:rPr>
        <w:fldChar w:fldCharType="begin">
          <w:fldData xml:space="preserve">PEVuZE5vdGU+PENpdGU+PEF1dGhvcj5DbGF1c3M8L0F1dGhvcj48WWVhcj4yMDE3PC9ZZWFyPjxS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</w:fldData>
        </w:fldChar>
      </w:r>
      <w:r w:rsidRPr="79E0F151">
        <w:rPr>
          <w:rFonts w:ascii="Aptos" w:eastAsia="Aptos" w:hAnsi="Aptos" w:cs="Arial"/>
          <w:sz w:val="24"/>
          <w:szCs w:val="24"/>
          <w:lang w:val="en-US"/>
        </w:rPr>
        <w:instrText xml:space="preserve"> ADDIN EN.CITE.DATA </w:instrText>
      </w:r>
      <w:r w:rsidRPr="79E0F151">
        <w:rPr>
          <w:rFonts w:ascii="Aptos" w:eastAsia="Aptos" w:hAnsi="Aptos" w:cs="Arial"/>
          <w:sz w:val="24"/>
          <w:szCs w:val="24"/>
          <w:lang w:val="en-US"/>
        </w:rPr>
      </w:r>
      <w:r w:rsidRPr="79E0F151">
        <w:rPr>
          <w:rFonts w:ascii="Aptos" w:eastAsia="Aptos" w:hAnsi="Aptos" w:cs="Arial"/>
          <w:sz w:val="24"/>
          <w:szCs w:val="24"/>
          <w:lang w:val="en-US"/>
        </w:rPr>
        <w:fldChar w:fldCharType="end"/>
      </w:r>
      <w:r w:rsidR="003D406D">
        <w:rPr>
          <w:rFonts w:ascii="Aptos" w:eastAsia="Aptos" w:hAnsi="Aptos" w:cs="Arial"/>
          <w:sz w:val="24"/>
          <w:szCs w:val="24"/>
          <w:lang w:val="en-US"/>
        </w:rPr>
        <w:t xml:space="preserve"> </w:t>
      </w:r>
      <w:r w:rsidR="003D406D">
        <w:rPr>
          <w:rFonts w:ascii="Aptos" w:eastAsia="Aptos" w:hAnsi="Aptos" w:cs="Arial"/>
          <w:sz w:val="24"/>
          <w:szCs w:val="24"/>
          <w:lang w:val="en-US"/>
        </w:rPr>
        <w:fldChar w:fldCharType="begin">
          <w:fldData xml:space="preserve">PEVuZE5vdGU+PENpdGU+PEF1dGhvcj5SaXRjaGllPC9BdXRob3I+PFllYXI+MjAxNTwvWWVhcj48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</w:fldData>
        </w:fldChar>
      </w:r>
      <w:r w:rsidR="00CD1B5F">
        <w:rPr>
          <w:rFonts w:ascii="Aptos" w:eastAsia="Aptos" w:hAnsi="Aptos" w:cs="Arial"/>
          <w:sz w:val="24"/>
          <w:szCs w:val="24"/>
          <w:lang w:val="en-US"/>
        </w:rPr>
        <w:instrText xml:space="preserve"> ADDIN EN.CITE </w:instrText>
      </w:r>
      <w:r w:rsidR="00CD1B5F">
        <w:rPr>
          <w:rFonts w:ascii="Aptos" w:eastAsia="Aptos" w:hAnsi="Aptos" w:cs="Arial"/>
          <w:sz w:val="24"/>
          <w:szCs w:val="24"/>
          <w:lang w:val="en-US"/>
        </w:rPr>
        <w:fldChar w:fldCharType="begin">
          <w:fldData xml:space="preserve">PEVuZE5vdGU+PENpdGU+PEF1dGhvcj5SaXRjaGllPC9BdXRob3I+PFllYXI+MjAxNTwvWWVhcj48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</w:fldData>
        </w:fldChar>
      </w:r>
      <w:r w:rsidR="00CD1B5F">
        <w:rPr>
          <w:rFonts w:ascii="Aptos" w:eastAsia="Aptos" w:hAnsi="Aptos" w:cs="Arial"/>
          <w:sz w:val="24"/>
          <w:szCs w:val="24"/>
          <w:lang w:val="en-US"/>
        </w:rPr>
        <w:instrText xml:space="preserve"> ADDIN EN.CITE.DATA </w:instrText>
      </w:r>
      <w:r w:rsidR="00CD1B5F">
        <w:rPr>
          <w:rFonts w:ascii="Aptos" w:eastAsia="Aptos" w:hAnsi="Aptos" w:cs="Arial"/>
          <w:sz w:val="24"/>
          <w:szCs w:val="24"/>
          <w:lang w:val="en-US"/>
        </w:rPr>
      </w:r>
      <w:r w:rsidR="00CD1B5F">
        <w:rPr>
          <w:rFonts w:ascii="Aptos" w:eastAsia="Aptos" w:hAnsi="Aptos" w:cs="Arial"/>
          <w:sz w:val="24"/>
          <w:szCs w:val="24"/>
          <w:lang w:val="en-US"/>
        </w:rPr>
        <w:fldChar w:fldCharType="end"/>
      </w:r>
      <w:r w:rsidR="003D406D">
        <w:rPr>
          <w:rFonts w:ascii="Aptos" w:eastAsia="Aptos" w:hAnsi="Aptos" w:cs="Arial"/>
          <w:sz w:val="24"/>
          <w:szCs w:val="24"/>
          <w:lang w:val="en-US"/>
        </w:rPr>
      </w:r>
      <w:r w:rsidR="003D406D">
        <w:rPr>
          <w:rFonts w:ascii="Aptos" w:eastAsia="Aptos" w:hAnsi="Aptos" w:cs="Arial"/>
          <w:sz w:val="24"/>
          <w:szCs w:val="24"/>
          <w:lang w:val="en-US"/>
        </w:rPr>
        <w:fldChar w:fldCharType="separate"/>
      </w:r>
      <w:r w:rsidR="00CD1B5F">
        <w:rPr>
          <w:rFonts w:ascii="Aptos" w:eastAsia="Aptos" w:hAnsi="Aptos" w:cs="Arial"/>
          <w:noProof/>
          <w:sz w:val="24"/>
          <w:szCs w:val="24"/>
          <w:lang w:val="en-US"/>
        </w:rPr>
        <w:t>[3]</w:t>
      </w:r>
      <w:r w:rsidR="003D406D">
        <w:rPr>
          <w:rFonts w:ascii="Aptos" w:eastAsia="Aptos" w:hAnsi="Aptos" w:cs="Arial"/>
          <w:sz w:val="24"/>
          <w:szCs w:val="24"/>
          <w:lang w:val="en-US"/>
        </w:rPr>
        <w:fldChar w:fldCharType="end"/>
      </w:r>
      <w:r w:rsidR="00DC1FB4">
        <w:rPr>
          <w:rFonts w:ascii="Aptos" w:eastAsia="Aptos" w:hAnsi="Aptos" w:cs="Arial"/>
          <w:sz w:val="24"/>
          <w:szCs w:val="24"/>
          <w:lang w:val="en-US"/>
        </w:rPr>
        <w:t xml:space="preserve">. </w:t>
      </w:r>
      <w:r w:rsidRPr="710BD1FA">
        <w:rPr>
          <w:rFonts w:ascii="Aptos" w:eastAsia="Aptos" w:hAnsi="Aptos" w:cs="Arial"/>
          <w:sz w:val="24"/>
          <w:szCs w:val="24"/>
          <w:lang w:val="en-US"/>
        </w:rPr>
        <w:t>We applied a</w:t>
      </w:r>
      <w:r w:rsidR="1C108441" w:rsidRPr="710BD1FA">
        <w:rPr>
          <w:rFonts w:ascii="Aptos" w:eastAsia="Aptos" w:hAnsi="Aptos" w:cs="Arial"/>
          <w:sz w:val="24"/>
          <w:szCs w:val="24"/>
          <w:lang w:val="en-US"/>
        </w:rPr>
        <w:t xml:space="preserve"> </w:t>
      </w:r>
      <w:r w:rsidR="1C108441" w:rsidRPr="38B5CB56">
        <w:rPr>
          <w:rFonts w:ascii="Aptos" w:eastAsia="Aptos" w:hAnsi="Aptos" w:cs="Arial"/>
          <w:sz w:val="24"/>
          <w:szCs w:val="24"/>
          <w:lang w:val="en-US"/>
        </w:rPr>
        <w:t>nominal</w:t>
      </w:r>
      <w:r w:rsidRPr="710BD1FA">
        <w:rPr>
          <w:rFonts w:ascii="Aptos" w:eastAsia="Aptos" w:hAnsi="Aptos" w:cs="Arial"/>
          <w:sz w:val="24"/>
          <w:szCs w:val="24"/>
          <w:lang w:val="en-US"/>
        </w:rPr>
        <w:t xml:space="preserve"> P value cutoff of 0.05 and a |logFC| cutoff of 0.</w:t>
      </w:r>
      <w:r w:rsidR="63A4CA9E" w:rsidRPr="710BD1FA">
        <w:rPr>
          <w:rFonts w:ascii="Aptos" w:eastAsia="Aptos" w:hAnsi="Aptos" w:cs="Arial"/>
          <w:sz w:val="24"/>
          <w:szCs w:val="24"/>
          <w:lang w:val="en-US"/>
        </w:rPr>
        <w:t>1</w:t>
      </w:r>
      <w:r w:rsidRPr="710BD1FA">
        <w:rPr>
          <w:rFonts w:ascii="Aptos" w:eastAsia="Aptos" w:hAnsi="Aptos" w:cs="Arial"/>
          <w:sz w:val="24"/>
          <w:szCs w:val="24"/>
          <w:lang w:val="en-US"/>
        </w:rPr>
        <w:t xml:space="preserve"> to determine whether a CpG was differentially methylated</w:t>
      </w:r>
      <w:r w:rsidR="00331BA0">
        <w:rPr>
          <w:rFonts w:ascii="Aptos" w:eastAsia="Aptos" w:hAnsi="Aptos" w:cs="Arial"/>
          <w:sz w:val="24"/>
          <w:szCs w:val="24"/>
          <w:lang w:val="en-US"/>
        </w:rPr>
        <w:t>.</w:t>
      </w:r>
      <w:r w:rsidRPr="710BD1FA">
        <w:rPr>
          <w:rFonts w:ascii="Aptos" w:eastAsia="Aptos" w:hAnsi="Aptos" w:cs="Arial"/>
          <w:sz w:val="24"/>
          <w:szCs w:val="24"/>
          <w:lang w:val="en-US"/>
        </w:rPr>
        <w:t xml:space="preserve"> The identified DMCs were mapped to corresponding differentially methylated genes (DMGs) using Illumina EPIC array annotations ilm10b4.hg1932. The results were visualized as volcano plots using ggplot2</w:t>
      </w:r>
      <w:r w:rsidR="003D406D">
        <w:rPr>
          <w:rFonts w:ascii="Aptos" w:eastAsia="Aptos" w:hAnsi="Aptos" w:cs="Arial"/>
          <w:sz w:val="24"/>
          <w:szCs w:val="24"/>
          <w:lang w:val="en-US"/>
        </w:rPr>
        <w:t xml:space="preserve"> </w:t>
      </w:r>
      <w:r w:rsidR="003D406D">
        <w:rPr>
          <w:rFonts w:ascii="Aptos" w:eastAsia="Aptos" w:hAnsi="Aptos" w:cs="Arial"/>
          <w:sz w:val="24"/>
          <w:szCs w:val="24"/>
          <w:lang w:val="en-US"/>
        </w:rPr>
        <w:fldChar w:fldCharType="begin"/>
      </w:r>
      <w:r w:rsidR="00CD1B5F">
        <w:rPr>
          <w:rFonts w:ascii="Aptos" w:eastAsia="Aptos" w:hAnsi="Aptos" w:cs="Arial"/>
          <w:sz w:val="24"/>
          <w:szCs w:val="24"/>
          <w:lang w:val="en-US"/>
        </w:rPr>
        <w:instrText xml:space="preserve"> ADDIN EN.CITE &lt;EndNote&gt;&lt;Cite&gt;&lt;Author&gt;Ito&lt;/Author&gt;&lt;Year&gt;2013&lt;/Year&gt;&lt;RecNum&gt;69&lt;/RecNum&gt;&lt;DisplayText&gt;[4]&lt;/DisplayText&gt;&lt;record&gt;&lt;rec-number&gt;69&lt;/rec-number&gt;&lt;foreign-keys&gt;&lt;key app="EN" db-id="0tsxx9fxztdptnettvxxfrp5dtv90fzsxrpp" timestamp="1761278591"&gt;69&lt;/key&gt;&lt;/foreign-keys&gt;&lt;ref-type name="Journal Article"&gt;17&lt;/ref-type&gt;&lt;contributors&gt;&lt;authors&gt;&lt;author&gt;Ito, K.&lt;/author&gt;&lt;author&gt;Murphy, D.&lt;/author&gt;&lt;/authors&gt;&lt;/contributors&gt;&lt;auth-address&gt;Pfizer Inc, Groton, Connecticut, USA.&lt;/auth-address&gt;&lt;titles&gt;&lt;title&gt;Application of ggplot2 to Pharmacometric Graphics&lt;/title&gt;&lt;secondary-title&gt;CPT Pharmacometrics Syst Pharmacol&lt;/secondary-title&gt;&lt;/titles&gt;&lt;periodical&gt;&lt;full-title&gt;CPT Pharmacometrics Syst Pharmacol&lt;/full-title&gt;&lt;/periodical&gt;&lt;pages&gt;e79&lt;/pages&gt;&lt;volume&gt;2&lt;/volume&gt;&lt;number&gt;10&lt;/number&gt;&lt;edition&gt;20131016&lt;/edition&gt;&lt;dates&gt;&lt;year&gt;2013&lt;/year&gt;&lt;pub-dates&gt;&lt;date&gt;Oct 16&lt;/date&gt;&lt;/pub-dates&gt;&lt;/dates&gt;&lt;isbn&gt;2163-8306 (Print)&amp;#xD;2163-8306 (Electronic)&amp;#xD;2163-8306 (Linking)&lt;/isbn&gt;&lt;accession-num&gt;24132163&lt;/accession-num&gt;&lt;urls&gt;&lt;related-urls&gt;&lt;url&gt;https://www.ncbi.nlm.nih.gov/pubmed/24132163&lt;/url&gt;&lt;/related-urls&gt;&lt;/urls&gt;&lt;custom2&gt;PMC3817376&lt;/custom2&gt;&lt;electronic-resource-num&gt;10.1038/psp.2013.56&lt;/electronic-resource-num&gt;&lt;remote-database-name&gt;PubMed-not-MEDLINE&lt;/remote-database-name&gt;&lt;remote-database-provider&gt;NLM&lt;/remote-database-provider&gt;&lt;/record&gt;&lt;/Cite&gt;&lt;/EndNote&gt;</w:instrText>
      </w:r>
      <w:r w:rsidR="003D406D">
        <w:rPr>
          <w:rFonts w:ascii="Aptos" w:eastAsia="Aptos" w:hAnsi="Aptos" w:cs="Arial"/>
          <w:sz w:val="24"/>
          <w:szCs w:val="24"/>
          <w:lang w:val="en-US"/>
        </w:rPr>
        <w:fldChar w:fldCharType="separate"/>
      </w:r>
      <w:r w:rsidR="00CD1B5F">
        <w:rPr>
          <w:rFonts w:ascii="Aptos" w:eastAsia="Aptos" w:hAnsi="Aptos" w:cs="Arial"/>
          <w:noProof/>
          <w:sz w:val="24"/>
          <w:szCs w:val="24"/>
          <w:lang w:val="en-US"/>
        </w:rPr>
        <w:t>[4]</w:t>
      </w:r>
      <w:r w:rsidR="003D406D">
        <w:rPr>
          <w:rFonts w:ascii="Aptos" w:eastAsia="Aptos" w:hAnsi="Aptos" w:cs="Arial"/>
          <w:sz w:val="24"/>
          <w:szCs w:val="24"/>
          <w:lang w:val="en-US"/>
        </w:rPr>
        <w:fldChar w:fldCharType="end"/>
      </w:r>
      <w:r w:rsidR="003D406D">
        <w:rPr>
          <w:rFonts w:ascii="Aptos" w:eastAsia="Aptos" w:hAnsi="Aptos" w:cs="Arial"/>
          <w:sz w:val="24"/>
          <w:szCs w:val="24"/>
          <w:lang w:val="en-US"/>
        </w:rPr>
        <w:t xml:space="preserve"> </w:t>
      </w:r>
      <w:r w:rsidRPr="710BD1FA">
        <w:rPr>
          <w:rFonts w:ascii="Aptos" w:eastAsia="Aptos" w:hAnsi="Aptos" w:cs="Arial"/>
          <w:sz w:val="24"/>
          <w:szCs w:val="24"/>
          <w:lang w:val="en-US"/>
        </w:rPr>
        <w:t>in R</w:t>
      </w:r>
      <w:r w:rsidR="00331BA0">
        <w:rPr>
          <w:rFonts w:ascii="Aptos" w:eastAsia="Aptos" w:hAnsi="Aptos" w:cs="Arial"/>
          <w:sz w:val="24"/>
          <w:szCs w:val="24"/>
          <w:lang w:val="en-US"/>
        </w:rPr>
        <w:t>.</w:t>
      </w:r>
    </w:p>
    <w:p w14:paraId="2F2C8F63" w14:textId="7428E0E4" w:rsidR="794C769F" w:rsidRDefault="60A57009" w:rsidP="00E7302F">
      <w:pPr>
        <w:spacing w:after="0" w:line="480" w:lineRule="auto"/>
        <w:ind w:left="-284" w:right="95"/>
        <w:jc w:val="both"/>
        <w:rPr>
          <w:rFonts w:ascii="Aptos" w:eastAsia="Aptos" w:hAnsi="Aptos" w:cs="Arial"/>
          <w:sz w:val="24"/>
          <w:szCs w:val="24"/>
          <w:lang w:val="en-US"/>
        </w:rPr>
      </w:pPr>
      <w:r w:rsidRPr="651CBD40">
        <w:rPr>
          <w:rFonts w:ascii="Aptos" w:eastAsia="Aptos" w:hAnsi="Aptos" w:cs="Arial"/>
          <w:sz w:val="24"/>
          <w:szCs w:val="24"/>
          <w:lang w:val="en-US"/>
        </w:rPr>
        <w:t xml:space="preserve"> </w:t>
      </w:r>
    </w:p>
    <w:p w14:paraId="55795637" w14:textId="1B5E83DD" w:rsidR="794C769F" w:rsidRDefault="60A57009" w:rsidP="38B5CB56">
      <w:pPr>
        <w:spacing w:after="0" w:line="480" w:lineRule="auto"/>
        <w:ind w:left="-284" w:right="95"/>
        <w:jc w:val="both"/>
        <w:rPr>
          <w:rFonts w:ascii="Aptos" w:eastAsia="Aptos" w:hAnsi="Aptos" w:cs="Arial"/>
          <w:b/>
          <w:bCs/>
          <w:sz w:val="24"/>
          <w:szCs w:val="24"/>
          <w:lang w:val="en-US"/>
        </w:rPr>
      </w:pPr>
      <w:r w:rsidRPr="221EEC7C">
        <w:rPr>
          <w:rFonts w:ascii="Aptos" w:eastAsia="Aptos" w:hAnsi="Aptos" w:cs="Arial"/>
          <w:b/>
          <w:bCs/>
          <w:sz w:val="24"/>
          <w:szCs w:val="24"/>
          <w:lang w:val="en-US"/>
        </w:rPr>
        <w:t xml:space="preserve">Pathway enrichment analysis and network analysis : </w:t>
      </w:r>
    </w:p>
    <w:p w14:paraId="2077A691" w14:textId="4FA35EA5" w:rsidR="794C769F" w:rsidRDefault="60A57009" w:rsidP="000F62F5">
      <w:pPr>
        <w:spacing w:after="0" w:line="480" w:lineRule="auto"/>
        <w:ind w:left="-284" w:right="95"/>
        <w:jc w:val="both"/>
        <w:rPr>
          <w:rFonts w:ascii="Aptos" w:eastAsia="Aptos" w:hAnsi="Aptos" w:cs="Arial"/>
          <w:b/>
          <w:bCs/>
          <w:sz w:val="24"/>
          <w:szCs w:val="24"/>
          <w:lang w:val="en-US"/>
        </w:rPr>
      </w:pPr>
      <w:r w:rsidRPr="651CBD40">
        <w:rPr>
          <w:rFonts w:ascii="Aptos" w:eastAsia="Aptos" w:hAnsi="Aptos" w:cs="Arial"/>
          <w:sz w:val="24"/>
          <w:szCs w:val="24"/>
          <w:lang w:val="en-US"/>
        </w:rPr>
        <w:t xml:space="preserve">The </w:t>
      </w:r>
      <w:r w:rsidR="111A2D3A" w:rsidRPr="651CBD40">
        <w:rPr>
          <w:rFonts w:ascii="Aptos" w:eastAsia="Aptos" w:hAnsi="Aptos" w:cs="Arial"/>
          <w:sz w:val="24"/>
          <w:szCs w:val="24"/>
          <w:lang w:val="en-US"/>
        </w:rPr>
        <w:t xml:space="preserve">genes annotated to </w:t>
      </w:r>
      <w:r w:rsidRPr="651CBD40">
        <w:rPr>
          <w:rFonts w:ascii="Aptos" w:eastAsia="Aptos" w:hAnsi="Aptos" w:cs="Arial"/>
          <w:sz w:val="24"/>
          <w:szCs w:val="24"/>
          <w:lang w:val="en-US"/>
        </w:rPr>
        <w:t xml:space="preserve">identified DMCs were analyzed </w:t>
      </w:r>
      <w:r w:rsidR="50F0FC5E" w:rsidRPr="651CBD40">
        <w:rPr>
          <w:rFonts w:ascii="Aptos" w:eastAsia="Aptos" w:hAnsi="Aptos" w:cs="Arial"/>
          <w:sz w:val="24"/>
          <w:szCs w:val="24"/>
          <w:lang w:val="en-US"/>
        </w:rPr>
        <w:t xml:space="preserve">for pathway enrichment </w:t>
      </w:r>
      <w:r w:rsidRPr="651CBD40">
        <w:rPr>
          <w:rFonts w:ascii="Aptos" w:eastAsia="Aptos" w:hAnsi="Aptos" w:cs="Arial"/>
          <w:sz w:val="24"/>
          <w:szCs w:val="24"/>
          <w:lang w:val="en-US"/>
        </w:rPr>
        <w:t xml:space="preserve">using </w:t>
      </w:r>
      <w:proofErr w:type="spellStart"/>
      <w:r w:rsidRPr="651CBD40">
        <w:rPr>
          <w:rFonts w:ascii="Aptos" w:eastAsia="Aptos" w:hAnsi="Aptos" w:cs="Arial"/>
          <w:sz w:val="24"/>
          <w:szCs w:val="24"/>
          <w:lang w:val="en-US"/>
        </w:rPr>
        <w:t>EnrichR</w:t>
      </w:r>
      <w:proofErr w:type="spellEnd"/>
      <w:r w:rsidR="00665A21">
        <w:rPr>
          <w:rFonts w:ascii="Aptos" w:eastAsia="Aptos" w:hAnsi="Aptos" w:cs="Arial"/>
          <w:sz w:val="24"/>
          <w:szCs w:val="24"/>
          <w:lang w:val="en-US"/>
        </w:rPr>
        <w:t xml:space="preserve"> </w:t>
      </w:r>
      <w:r w:rsidR="00665A21">
        <w:rPr>
          <w:rFonts w:ascii="Aptos" w:eastAsia="Aptos" w:hAnsi="Aptos" w:cs="Arial"/>
          <w:sz w:val="24"/>
          <w:szCs w:val="24"/>
          <w:lang w:val="en-US"/>
        </w:rPr>
        <w:fldChar w:fldCharType="begin">
          <w:fldData xml:space="preserve">PEVuZE5vdGU+PENpdGU+PEF1dGhvcj5LdWxlc2hvdjwvQXV0aG9yPjxZZWFyPjIwMTY8L1llYXI+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</w:fldData>
        </w:fldChar>
      </w:r>
      <w:r w:rsidR="00CD1B5F">
        <w:rPr>
          <w:rFonts w:ascii="Aptos" w:eastAsia="Aptos" w:hAnsi="Aptos" w:cs="Arial"/>
          <w:sz w:val="24"/>
          <w:szCs w:val="24"/>
          <w:lang w:val="en-US"/>
        </w:rPr>
        <w:instrText xml:space="preserve"> ADDIN EN.CITE </w:instrText>
      </w:r>
      <w:r w:rsidR="00CD1B5F">
        <w:rPr>
          <w:rFonts w:ascii="Aptos" w:eastAsia="Aptos" w:hAnsi="Aptos" w:cs="Arial"/>
          <w:sz w:val="24"/>
          <w:szCs w:val="24"/>
          <w:lang w:val="en-US"/>
        </w:rPr>
        <w:fldChar w:fldCharType="begin">
          <w:fldData xml:space="preserve">PEVuZE5vdGU+PENpdGU+PEF1dGhvcj5LdWxlc2hvdjwvQXV0aG9yPjxZZWFyPjIwMTY8L1llYXI+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</w:fldData>
        </w:fldChar>
      </w:r>
      <w:r w:rsidR="00CD1B5F">
        <w:rPr>
          <w:rFonts w:ascii="Aptos" w:eastAsia="Aptos" w:hAnsi="Aptos" w:cs="Arial"/>
          <w:sz w:val="24"/>
          <w:szCs w:val="24"/>
          <w:lang w:val="en-US"/>
        </w:rPr>
        <w:instrText xml:space="preserve"> ADDIN EN.CITE.DATA </w:instrText>
      </w:r>
      <w:r w:rsidR="00CD1B5F">
        <w:rPr>
          <w:rFonts w:ascii="Aptos" w:eastAsia="Aptos" w:hAnsi="Aptos" w:cs="Arial"/>
          <w:sz w:val="24"/>
          <w:szCs w:val="24"/>
          <w:lang w:val="en-US"/>
        </w:rPr>
      </w:r>
      <w:r w:rsidR="00CD1B5F">
        <w:rPr>
          <w:rFonts w:ascii="Aptos" w:eastAsia="Aptos" w:hAnsi="Aptos" w:cs="Arial"/>
          <w:sz w:val="24"/>
          <w:szCs w:val="24"/>
          <w:lang w:val="en-US"/>
        </w:rPr>
        <w:fldChar w:fldCharType="end"/>
      </w:r>
      <w:r w:rsidR="00665A21">
        <w:rPr>
          <w:rFonts w:ascii="Aptos" w:eastAsia="Aptos" w:hAnsi="Aptos" w:cs="Arial"/>
          <w:sz w:val="24"/>
          <w:szCs w:val="24"/>
          <w:lang w:val="en-US"/>
        </w:rPr>
      </w:r>
      <w:r w:rsidR="00665A21">
        <w:rPr>
          <w:rFonts w:ascii="Aptos" w:eastAsia="Aptos" w:hAnsi="Aptos" w:cs="Arial"/>
          <w:sz w:val="24"/>
          <w:szCs w:val="24"/>
          <w:lang w:val="en-US"/>
        </w:rPr>
        <w:fldChar w:fldCharType="separate"/>
      </w:r>
      <w:r w:rsidR="00CD1B5F">
        <w:rPr>
          <w:rFonts w:ascii="Aptos" w:eastAsia="Aptos" w:hAnsi="Aptos" w:cs="Arial"/>
          <w:noProof/>
          <w:sz w:val="24"/>
          <w:szCs w:val="24"/>
          <w:lang w:val="en-US"/>
        </w:rPr>
        <w:t>[5]</w:t>
      </w:r>
      <w:r w:rsidR="00665A21">
        <w:rPr>
          <w:rFonts w:ascii="Aptos" w:eastAsia="Aptos" w:hAnsi="Aptos" w:cs="Arial"/>
          <w:sz w:val="24"/>
          <w:szCs w:val="24"/>
          <w:lang w:val="en-US"/>
        </w:rPr>
        <w:fldChar w:fldCharType="end"/>
      </w:r>
      <w:r w:rsidR="00665A21">
        <w:rPr>
          <w:rFonts w:ascii="Aptos" w:eastAsia="Aptos" w:hAnsi="Aptos" w:cs="Arial"/>
          <w:sz w:val="24"/>
          <w:szCs w:val="24"/>
          <w:lang w:val="en-US"/>
        </w:rPr>
        <w:t xml:space="preserve"> </w:t>
      </w:r>
      <w:r w:rsidRPr="651CBD40">
        <w:rPr>
          <w:rFonts w:ascii="Aptos" w:eastAsia="Aptos" w:hAnsi="Aptos" w:cs="Arial"/>
          <w:sz w:val="24"/>
          <w:szCs w:val="24"/>
          <w:lang w:val="en-US"/>
        </w:rPr>
        <w:t>and the Kyoto Encyclopedia of Genes and Genomes (KEGG) database</w:t>
      </w:r>
      <w:r w:rsidR="00665A21">
        <w:rPr>
          <w:rFonts w:ascii="Aptos" w:eastAsia="Aptos" w:hAnsi="Aptos" w:cs="Arial"/>
          <w:sz w:val="24"/>
          <w:szCs w:val="24"/>
          <w:lang w:val="en-US"/>
        </w:rPr>
        <w:t xml:space="preserve"> </w:t>
      </w:r>
      <w:r w:rsidR="00665A21">
        <w:rPr>
          <w:rFonts w:ascii="Aptos" w:eastAsia="Aptos" w:hAnsi="Aptos" w:cs="Arial"/>
          <w:sz w:val="24"/>
          <w:szCs w:val="24"/>
          <w:lang w:val="en-US"/>
        </w:rPr>
        <w:fldChar w:fldCharType="begin"/>
      </w:r>
      <w:r w:rsidR="00CD1B5F">
        <w:rPr>
          <w:rFonts w:ascii="Aptos" w:eastAsia="Aptos" w:hAnsi="Aptos" w:cs="Arial"/>
          <w:sz w:val="24"/>
          <w:szCs w:val="24"/>
          <w:lang w:val="en-US"/>
        </w:rPr>
        <w:instrText xml:space="preserve"> ADDIN EN.CITE &lt;EndNote&gt;&lt;Cite&gt;&lt;Author&gt;Kanehisa&lt;/Author&gt;&lt;Year&gt;2000&lt;/Year&gt;&lt;RecNum&gt;82&lt;/RecNum&gt;&lt;DisplayText&gt;[6]&lt;/DisplayText&gt;&lt;record&gt;&lt;rec-number&gt;82&lt;/rec-number&gt;&lt;foreign-keys&gt;&lt;key app="EN" db-id="0tsxx9fxztdptnettvxxfrp5dtv90fzsxrpp" timestamp="1761299271"&gt;82&lt;/key&gt;&lt;/foreign-keys&gt;&lt;ref-type name="Journal Article"&gt;17&lt;/ref-type&gt;&lt;contributors&gt;&lt;authors&gt;&lt;author&gt;Kanehisa, M.&lt;/author&gt;&lt;author&gt;Goto, S.&lt;/author&gt;&lt;/authors&gt;&lt;/contributors&gt;&lt;auth-address&gt;Institute for Chemical Research, Kyoto University, Uji, Kyoto 611-0011, Japan. kanehisa@kuicr.kyoto-u.ac.jp&lt;/auth-address&gt;&lt;titles&gt;&lt;title&gt;KEGG: kyoto encyclopedia of genes and genomes&lt;/title&gt;&lt;secondary-title&gt;Nucleic Acids Res&lt;/secondary-title&gt;&lt;/titles&gt;&lt;periodical&gt;&lt;full-title&gt;Nucleic Acids Res&lt;/full-title&gt;&lt;/periodical&gt;&lt;pages&gt;27-30&lt;/pages&gt;&lt;volume&gt;28&lt;/volume&gt;&lt;number&gt;1&lt;/number&gt;&lt;keywords&gt;&lt;keyword&gt;Animals&lt;/keyword&gt;&lt;keyword&gt;*Databases, Factual&lt;/keyword&gt;&lt;keyword&gt;Gene Expression&lt;/keyword&gt;&lt;keyword&gt;*Genome&lt;/keyword&gt;&lt;keyword&gt;Humans&lt;/keyword&gt;&lt;keyword&gt;Information Storage and Retrieval&lt;/keyword&gt;&lt;keyword&gt;Japan&lt;/keyword&gt;&lt;keyword&gt;Proteins/genetics/metabolism&lt;/keyword&gt;&lt;/keywords&gt;&lt;dates&gt;&lt;year&gt;2000&lt;/year&gt;&lt;pub-dates&gt;&lt;date&gt;Jan 1&lt;/date&gt;&lt;/pub-dates&gt;&lt;/dates&gt;&lt;isbn&gt;0305-1048 (Print)&amp;#xD;1362-4962 (Electronic)&amp;#xD;0305-1048 (Linking)&lt;/isbn&gt;&lt;accession-num&gt;10592173&lt;/accession-num&gt;&lt;urls&gt;&lt;related-urls&gt;&lt;url&gt;https://www.ncbi.nlm.nih.gov/pubmed/10592173&lt;/url&gt;&lt;/related-urls&gt;&lt;/urls&gt;&lt;custom2&gt;PMC102409&lt;/custom2&gt;&lt;electronic-resource-num&gt;10.1093/nar/28.1.27&lt;/electronic-resource-num&gt;&lt;remote-database-name&gt;Medline&lt;/remote-database-name&gt;&lt;remote-database-provider&gt;NLM&lt;/remote-database-provider&gt;&lt;/record&gt;&lt;/Cite&gt;&lt;/EndNote&gt;</w:instrText>
      </w:r>
      <w:r w:rsidR="00665A21">
        <w:rPr>
          <w:rFonts w:ascii="Aptos" w:eastAsia="Aptos" w:hAnsi="Aptos" w:cs="Arial"/>
          <w:sz w:val="24"/>
          <w:szCs w:val="24"/>
          <w:lang w:val="en-US"/>
        </w:rPr>
        <w:fldChar w:fldCharType="separate"/>
      </w:r>
      <w:r w:rsidR="00CD1B5F">
        <w:rPr>
          <w:rFonts w:ascii="Aptos" w:eastAsia="Aptos" w:hAnsi="Aptos" w:cs="Arial"/>
          <w:noProof/>
          <w:sz w:val="24"/>
          <w:szCs w:val="24"/>
          <w:lang w:val="en-US"/>
        </w:rPr>
        <w:t>[6]</w:t>
      </w:r>
      <w:r w:rsidR="00665A21">
        <w:rPr>
          <w:rFonts w:ascii="Aptos" w:eastAsia="Aptos" w:hAnsi="Aptos" w:cs="Arial"/>
          <w:sz w:val="24"/>
          <w:szCs w:val="24"/>
          <w:lang w:val="en-US"/>
        </w:rPr>
        <w:fldChar w:fldCharType="end"/>
      </w:r>
      <w:r w:rsidR="00DC1FB4">
        <w:rPr>
          <w:rFonts w:ascii="Aptos" w:eastAsia="Aptos" w:hAnsi="Aptos" w:cs="Arial"/>
          <w:sz w:val="24"/>
          <w:szCs w:val="24"/>
          <w:lang w:val="en-US"/>
        </w:rPr>
        <w:t xml:space="preserve">. </w:t>
      </w:r>
      <w:r w:rsidRPr="651CBD40">
        <w:rPr>
          <w:rFonts w:ascii="Aptos" w:eastAsia="Aptos" w:hAnsi="Aptos" w:cs="Arial"/>
          <w:sz w:val="24"/>
          <w:szCs w:val="24"/>
          <w:lang w:val="en-US"/>
        </w:rPr>
        <w:t>To enhance visualization and interpretation of enrichment results, a dot plot was generated using the ggplot2 R package</w:t>
      </w:r>
      <w:r w:rsidR="00DC1FB4">
        <w:rPr>
          <w:rFonts w:ascii="Aptos" w:eastAsia="Aptos" w:hAnsi="Aptos" w:cs="Arial"/>
          <w:sz w:val="24"/>
          <w:szCs w:val="24"/>
          <w:lang w:val="en-US"/>
        </w:rPr>
        <w:t xml:space="preserve"> </w:t>
      </w:r>
      <w:r w:rsidR="00B31FB6">
        <w:rPr>
          <w:rFonts w:ascii="Aptos" w:eastAsia="Aptos" w:hAnsi="Aptos" w:cs="Arial"/>
          <w:sz w:val="24"/>
          <w:szCs w:val="24"/>
          <w:lang w:val="en-US"/>
        </w:rPr>
        <w:fldChar w:fldCharType="begin"/>
      </w:r>
      <w:r w:rsidR="00CD1B5F">
        <w:rPr>
          <w:rFonts w:ascii="Aptos" w:eastAsia="Aptos" w:hAnsi="Aptos" w:cs="Arial"/>
          <w:sz w:val="24"/>
          <w:szCs w:val="24"/>
          <w:lang w:val="en-US"/>
        </w:rPr>
        <w:instrText xml:space="preserve"> ADDIN EN.CITE &lt;EndNote&gt;&lt;Cite&gt;&lt;Author&gt;Ito&lt;/Author&gt;&lt;Year&gt;2013&lt;/Year&gt;&lt;RecNum&gt;69&lt;/RecNum&gt;&lt;DisplayText&gt;[4]&lt;/DisplayText&gt;&lt;record&gt;&lt;rec-number&gt;69&lt;/rec-number&gt;&lt;foreign-keys&gt;&lt;key app="EN" db-id="0tsxx9fxztdptnettvxxfrp5dtv90fzsxrpp" timestamp="1761278591"&gt;69&lt;/key&gt;&lt;/foreign-keys&gt;&lt;ref-type name="Journal Article"&gt;17&lt;/ref-type&gt;&lt;contributors&gt;&lt;authors&gt;&lt;author&gt;Ito, K.&lt;/author&gt;&lt;author&gt;Murphy, D.&lt;/author&gt;&lt;/authors&gt;&lt;/contributors&gt;&lt;auth-address&gt;Pfizer Inc, Groton, Connecticut, USA.&lt;/auth-address&gt;&lt;titles&gt;&lt;title&gt;Application of ggplot2 to Pharmacometric Graphics&lt;/title&gt;&lt;secondary-title&gt;CPT Pharmacometrics Syst Pharmacol&lt;/secondary-title&gt;&lt;/titles&gt;&lt;periodical&gt;&lt;full-title&gt;CPT Pharmacometrics Syst Pharmacol&lt;/full-title&gt;&lt;/periodical&gt;&lt;pages&gt;e79&lt;/pages&gt;&lt;volume&gt;2&lt;/volume&gt;&lt;number&gt;10&lt;/number&gt;&lt;edition&gt;20131016&lt;/edition&gt;&lt;dates&gt;&lt;year&gt;2013&lt;/year&gt;&lt;pub-dates&gt;&lt;date&gt;Oct 16&lt;/date&gt;&lt;/pub-dates&gt;&lt;/dates&gt;&lt;isbn&gt;2163-8306 (Print)&amp;#xD;2163-8306 (Electronic)&amp;#xD;2163-8306 (Linking)&lt;/isbn&gt;&lt;accession-num&gt;24132163&lt;/accession-num&gt;&lt;urls&gt;&lt;related-urls&gt;&lt;url&gt;https://www.ncbi.nlm.nih.gov/pubmed/24132163&lt;/url&gt;&lt;/related-urls&gt;&lt;/urls&gt;&lt;custom2&gt;PMC3817376&lt;/custom2&gt;&lt;electronic-resource-num&gt;10.1038/psp.2013.56&lt;/electronic-resource-num&gt;&lt;remote-database-name&gt;PubMed-not-MEDLINE&lt;/remote-database-name&gt;&lt;remote-database-provider&gt;NLM&lt;/remote-database-provider&gt;&lt;/record&gt;&lt;/Cite&gt;&lt;/EndNote&gt;</w:instrText>
      </w:r>
      <w:r w:rsidR="00B31FB6">
        <w:rPr>
          <w:rFonts w:ascii="Aptos" w:eastAsia="Aptos" w:hAnsi="Aptos" w:cs="Arial"/>
          <w:sz w:val="24"/>
          <w:szCs w:val="24"/>
          <w:lang w:val="en-US"/>
        </w:rPr>
        <w:fldChar w:fldCharType="separate"/>
      </w:r>
      <w:r w:rsidR="00CD1B5F">
        <w:rPr>
          <w:rFonts w:ascii="Aptos" w:eastAsia="Aptos" w:hAnsi="Aptos" w:cs="Arial"/>
          <w:noProof/>
          <w:sz w:val="24"/>
          <w:szCs w:val="24"/>
          <w:lang w:val="en-US"/>
        </w:rPr>
        <w:t>[4]</w:t>
      </w:r>
      <w:r w:rsidR="00B31FB6">
        <w:rPr>
          <w:rFonts w:ascii="Aptos" w:eastAsia="Aptos" w:hAnsi="Aptos" w:cs="Arial"/>
          <w:sz w:val="24"/>
          <w:szCs w:val="24"/>
          <w:lang w:val="en-US"/>
        </w:rPr>
        <w:fldChar w:fldCharType="end"/>
      </w:r>
      <w:r w:rsidR="00DC1FB4">
        <w:rPr>
          <w:rFonts w:ascii="Aptos" w:eastAsia="Aptos" w:hAnsi="Aptos" w:cs="Arial"/>
          <w:sz w:val="24"/>
          <w:szCs w:val="24"/>
          <w:lang w:val="en-US"/>
        </w:rPr>
        <w:t xml:space="preserve">. </w:t>
      </w:r>
      <w:r w:rsidR="5D268044" w:rsidRPr="79E0F151">
        <w:rPr>
          <w:rFonts w:ascii="Aptos" w:eastAsia="Aptos" w:hAnsi="Aptos" w:cs="Arial"/>
          <w:sz w:val="24"/>
          <w:szCs w:val="24"/>
          <w:lang w:val="en-US"/>
        </w:rPr>
        <w:t xml:space="preserve"> Gene–pathway relationships and network connectivity among enriched pathways were visualized using the </w:t>
      </w:r>
      <w:proofErr w:type="spellStart"/>
      <w:r w:rsidR="5D268044" w:rsidRPr="79E0F151">
        <w:rPr>
          <w:rFonts w:ascii="Aptos" w:eastAsia="Aptos" w:hAnsi="Aptos" w:cs="Arial"/>
          <w:sz w:val="24"/>
          <w:szCs w:val="24"/>
          <w:lang w:val="en-US"/>
        </w:rPr>
        <w:t>clusterProfiler</w:t>
      </w:r>
      <w:proofErr w:type="spellEnd"/>
      <w:r w:rsidR="5D268044" w:rsidRPr="79E0F151">
        <w:rPr>
          <w:rFonts w:ascii="Aptos" w:eastAsia="Aptos" w:hAnsi="Aptos" w:cs="Arial"/>
          <w:sz w:val="24"/>
          <w:szCs w:val="24"/>
          <w:lang w:val="en-US"/>
        </w:rPr>
        <w:t xml:space="preserve"> and </w:t>
      </w:r>
      <w:proofErr w:type="spellStart"/>
      <w:r w:rsidR="5D268044" w:rsidRPr="79E0F151">
        <w:rPr>
          <w:rFonts w:ascii="Aptos" w:eastAsia="Aptos" w:hAnsi="Aptos" w:cs="Arial"/>
          <w:sz w:val="24"/>
          <w:szCs w:val="24"/>
          <w:lang w:val="en-US"/>
        </w:rPr>
        <w:t>enrichplot</w:t>
      </w:r>
      <w:proofErr w:type="spellEnd"/>
      <w:r w:rsidR="5D268044" w:rsidRPr="79E0F151">
        <w:rPr>
          <w:rFonts w:ascii="Aptos" w:eastAsia="Aptos" w:hAnsi="Aptos" w:cs="Arial"/>
          <w:sz w:val="24"/>
          <w:szCs w:val="24"/>
          <w:lang w:val="en-US"/>
        </w:rPr>
        <w:t xml:space="preserve"> R packages</w:t>
      </w:r>
      <w:r w:rsidR="05A00E5B" w:rsidRPr="221EEC7C">
        <w:rPr>
          <w:rFonts w:ascii="Segoe UI" w:eastAsia="Segoe UI" w:hAnsi="Segoe UI" w:cs="Segoe UI"/>
          <w:color w:val="242424"/>
          <w:sz w:val="21"/>
          <w:szCs w:val="21"/>
          <w:lang w:val="en-US"/>
        </w:rPr>
        <w:t xml:space="preserve"> </w:t>
      </w:r>
      <w:r w:rsidR="05A00E5B" w:rsidRPr="79E0F151">
        <w:rPr>
          <w:rFonts w:eastAsiaTheme="minorEastAsia"/>
          <w:sz w:val="24"/>
          <w:szCs w:val="24"/>
          <w:lang w:val="en-US"/>
        </w:rPr>
        <w:t>(</w:t>
      </w:r>
      <w:proofErr w:type="spellStart"/>
      <w:r w:rsidR="05A00E5B" w:rsidRPr="79E0F151">
        <w:rPr>
          <w:rFonts w:eastAsiaTheme="minorEastAsia"/>
          <w:sz w:val="24"/>
          <w:szCs w:val="24"/>
          <w:lang w:val="en-US"/>
        </w:rPr>
        <w:t>cnetplot</w:t>
      </w:r>
      <w:proofErr w:type="spellEnd"/>
      <w:r w:rsidR="05A00E5B" w:rsidRPr="79E0F151">
        <w:rPr>
          <w:rFonts w:eastAsiaTheme="minorEastAsia"/>
          <w:sz w:val="24"/>
          <w:szCs w:val="24"/>
          <w:lang w:val="en-US"/>
        </w:rPr>
        <w:t>)</w:t>
      </w:r>
      <w:r w:rsidR="5D268044" w:rsidRPr="79E0F151">
        <w:rPr>
          <w:rFonts w:ascii="Aptos" w:eastAsia="Aptos" w:hAnsi="Aptos" w:cs="Arial"/>
          <w:sz w:val="24"/>
          <w:szCs w:val="24"/>
          <w:lang w:val="en-US"/>
        </w:rPr>
        <w:t xml:space="preserve">, allowing depiction of shared genes and functional overlaps across pathways.  </w:t>
      </w:r>
    </w:p>
    <w:p w14:paraId="2A7F712E" w14:textId="77777777" w:rsidR="00B512A7" w:rsidRDefault="00B512A7" w:rsidP="000F62F5">
      <w:pPr>
        <w:spacing w:after="0" w:line="480" w:lineRule="auto"/>
        <w:ind w:right="95"/>
        <w:jc w:val="both"/>
        <w:rPr>
          <w:rFonts w:ascii="Aptos" w:eastAsia="Aptos" w:hAnsi="Aptos" w:cs="Arial"/>
          <w:sz w:val="24"/>
          <w:szCs w:val="24"/>
          <w:lang w:val="en-US"/>
        </w:rPr>
      </w:pPr>
    </w:p>
    <w:p w14:paraId="3CE58A1E" w14:textId="77777777" w:rsidR="00B512A7" w:rsidRPr="007B2280" w:rsidRDefault="00B512A7" w:rsidP="00B512A7">
      <w:pPr>
        <w:spacing w:after="0" w:line="480" w:lineRule="auto"/>
        <w:ind w:left="-284" w:right="95"/>
        <w:jc w:val="both"/>
        <w:rPr>
          <w:rFonts w:ascii="Aptos" w:eastAsia="Aptos" w:hAnsi="Aptos" w:cs="Aptos"/>
          <w:sz w:val="24"/>
          <w:szCs w:val="24"/>
          <w:lang w:val="en-US"/>
        </w:rPr>
      </w:pPr>
      <w:r w:rsidRPr="007B2280">
        <w:rPr>
          <w:rFonts w:ascii="Aptos" w:eastAsia="Aptos" w:hAnsi="Aptos" w:cs="Aptos"/>
          <w:b/>
          <w:sz w:val="24"/>
          <w:szCs w:val="24"/>
          <w:lang w:val="en-US"/>
        </w:rPr>
        <w:t xml:space="preserve">EV proteomic and </w:t>
      </w:r>
      <w:proofErr w:type="spellStart"/>
      <w:r w:rsidRPr="007B2280">
        <w:rPr>
          <w:rFonts w:ascii="Aptos" w:eastAsia="Aptos" w:hAnsi="Aptos" w:cs="Aptos"/>
          <w:b/>
          <w:sz w:val="24"/>
          <w:szCs w:val="24"/>
          <w:lang w:val="en-US"/>
        </w:rPr>
        <w:t>DNAm</w:t>
      </w:r>
      <w:proofErr w:type="spellEnd"/>
      <w:r w:rsidRPr="007B2280">
        <w:rPr>
          <w:rFonts w:ascii="Aptos" w:eastAsia="Aptos" w:hAnsi="Aptos" w:cs="Aptos"/>
          <w:b/>
          <w:sz w:val="24"/>
          <w:szCs w:val="24"/>
          <w:lang w:val="en-US"/>
        </w:rPr>
        <w:t xml:space="preserve"> interactome network analysis </w:t>
      </w:r>
    </w:p>
    <w:p w14:paraId="4CF0786A" w14:textId="62D9CF29" w:rsidR="00B512A7" w:rsidRPr="007B2280" w:rsidRDefault="00B512A7" w:rsidP="00B512A7">
      <w:pPr>
        <w:spacing w:after="0" w:line="480" w:lineRule="auto"/>
        <w:ind w:left="-284" w:right="95"/>
        <w:jc w:val="both"/>
        <w:rPr>
          <w:rFonts w:ascii="Aptos" w:eastAsia="Aptos" w:hAnsi="Aptos" w:cs="Aptos"/>
          <w:sz w:val="24"/>
          <w:szCs w:val="24"/>
          <w:lang w:val="en-US"/>
        </w:rPr>
      </w:pPr>
      <w:r w:rsidRPr="007B2280">
        <w:rPr>
          <w:rFonts w:ascii="Aptos" w:eastAsia="Aptos" w:hAnsi="Aptos" w:cs="Aptos"/>
          <w:sz w:val="24"/>
          <w:szCs w:val="24"/>
          <w:lang w:val="en-US"/>
        </w:rPr>
        <w:t xml:space="preserve">To investigate potential molecular interactions between extracellular vesicle (EV)–derived proteins and genes associated with differential DNA methylation (DNAm), an integrated interactome network was constructed using the STRINGdb R package (v2.20.0) </w:t>
      </w:r>
      <w:r w:rsidR="00CD1B5F" w:rsidRPr="007B2280">
        <w:rPr>
          <w:rFonts w:ascii="Aptos" w:eastAsia="Aptos" w:hAnsi="Aptos" w:cs="Aptos"/>
          <w:sz w:val="24"/>
          <w:szCs w:val="24"/>
          <w:lang w:val="en-US"/>
        </w:rPr>
        <w:fldChar w:fldCharType="begin">
          <w:fldData xml:space="preserve">PEVuZE5vdGU+PENpdGU+PEF1dGhvcj5TemtsYXJjenlrPC9BdXRob3I+PFllYXI+MjAyMzwvWWVh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</w:fldData>
        </w:fldChar>
      </w:r>
      <w:r w:rsidR="00CD1B5F" w:rsidRPr="007B2280">
        <w:rPr>
          <w:rFonts w:ascii="Aptos" w:eastAsia="Aptos" w:hAnsi="Aptos" w:cs="Aptos"/>
          <w:sz w:val="24"/>
          <w:szCs w:val="24"/>
          <w:lang w:val="en-US"/>
        </w:rPr>
        <w:instrText xml:space="preserve"> ADDIN EN.CITE </w:instrText>
      </w:r>
      <w:r w:rsidR="00CD1B5F" w:rsidRPr="007B2280">
        <w:rPr>
          <w:rFonts w:ascii="Aptos" w:eastAsia="Aptos" w:hAnsi="Aptos" w:cs="Aptos"/>
          <w:sz w:val="24"/>
          <w:szCs w:val="24"/>
          <w:lang w:val="en-US"/>
        </w:rPr>
        <w:fldChar w:fldCharType="begin">
          <w:fldData xml:space="preserve">PEVuZE5vdGU+PENpdGU+PEF1dGhvcj5TemtsYXJjenlrPC9BdXRob3I+PFllYXI+MjAyMzwvWWVh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</w:fldData>
        </w:fldChar>
      </w:r>
      <w:r w:rsidR="00CD1B5F" w:rsidRPr="007B2280">
        <w:rPr>
          <w:rFonts w:ascii="Aptos" w:eastAsia="Aptos" w:hAnsi="Aptos" w:cs="Aptos"/>
          <w:sz w:val="24"/>
          <w:szCs w:val="24"/>
          <w:lang w:val="en-US"/>
        </w:rPr>
        <w:instrText xml:space="preserve"> ADDIN EN.CITE.DATA </w:instrText>
      </w:r>
      <w:r w:rsidR="00CD1B5F" w:rsidRPr="007B2280">
        <w:rPr>
          <w:rFonts w:ascii="Aptos" w:eastAsia="Aptos" w:hAnsi="Aptos" w:cs="Aptos"/>
          <w:sz w:val="24"/>
          <w:szCs w:val="24"/>
          <w:lang w:val="en-US"/>
        </w:rPr>
      </w:r>
      <w:r w:rsidR="00CD1B5F" w:rsidRPr="007B2280">
        <w:rPr>
          <w:rFonts w:ascii="Aptos" w:eastAsia="Aptos" w:hAnsi="Aptos" w:cs="Aptos"/>
          <w:sz w:val="24"/>
          <w:szCs w:val="24"/>
          <w:lang w:val="en-US"/>
        </w:rPr>
        <w:fldChar w:fldCharType="end"/>
      </w:r>
      <w:r w:rsidR="00CD1B5F" w:rsidRPr="007B2280">
        <w:rPr>
          <w:rFonts w:ascii="Aptos" w:eastAsia="Aptos" w:hAnsi="Aptos" w:cs="Aptos"/>
          <w:sz w:val="24"/>
          <w:szCs w:val="24"/>
          <w:lang w:val="en-US"/>
        </w:rPr>
      </w:r>
      <w:r w:rsidR="00CD1B5F" w:rsidRPr="007B2280">
        <w:rPr>
          <w:rFonts w:ascii="Aptos" w:eastAsia="Aptos" w:hAnsi="Aptos" w:cs="Aptos"/>
          <w:sz w:val="24"/>
          <w:szCs w:val="24"/>
          <w:lang w:val="en-US"/>
        </w:rPr>
        <w:fldChar w:fldCharType="separate"/>
      </w:r>
      <w:r w:rsidR="00CD1B5F" w:rsidRPr="007B2280">
        <w:rPr>
          <w:rFonts w:ascii="Aptos" w:eastAsia="Aptos" w:hAnsi="Aptos" w:cs="Aptos"/>
          <w:noProof/>
          <w:sz w:val="24"/>
          <w:szCs w:val="24"/>
          <w:lang w:val="en-US"/>
        </w:rPr>
        <w:t>[7]</w:t>
      </w:r>
      <w:r w:rsidR="00CD1B5F" w:rsidRPr="007B2280">
        <w:rPr>
          <w:rFonts w:ascii="Aptos" w:eastAsia="Aptos" w:hAnsi="Aptos" w:cs="Aptos"/>
          <w:sz w:val="24"/>
          <w:szCs w:val="24"/>
          <w:lang w:val="en-US"/>
        </w:rPr>
        <w:fldChar w:fldCharType="end"/>
      </w:r>
      <w:r w:rsidRPr="007B2280">
        <w:rPr>
          <w:rFonts w:ascii="Aptos" w:eastAsia="Aptos" w:hAnsi="Aptos" w:cs="Aptos"/>
          <w:sz w:val="24"/>
          <w:szCs w:val="24"/>
          <w:lang w:val="en-US"/>
        </w:rPr>
        <w:t>.</w:t>
      </w:r>
    </w:p>
    <w:p w14:paraId="40485A57" w14:textId="77777777" w:rsidR="00B512A7" w:rsidRPr="007B2280" w:rsidRDefault="00B512A7" w:rsidP="00B512A7">
      <w:pPr>
        <w:spacing w:after="0" w:line="480" w:lineRule="auto"/>
        <w:ind w:left="-284" w:right="95"/>
        <w:jc w:val="both"/>
        <w:rPr>
          <w:rFonts w:ascii="Aptos" w:eastAsia="Aptos" w:hAnsi="Aptos" w:cs="Aptos"/>
          <w:sz w:val="24"/>
          <w:szCs w:val="24"/>
          <w:lang w:val="en-US"/>
        </w:rPr>
      </w:pPr>
      <w:r w:rsidRPr="007B2280">
        <w:rPr>
          <w:rFonts w:ascii="Aptos" w:eastAsia="Aptos" w:hAnsi="Aptos" w:cs="Aptos"/>
          <w:sz w:val="24"/>
          <w:szCs w:val="24"/>
          <w:lang w:val="en-US"/>
        </w:rPr>
        <w:lastRenderedPageBreak/>
        <w:t>A curated dataset containing significantly expressed EV proteins and DMGs with unique identifiers from both datasets were extracted and mapped to the STRING database (version 12.0) for Homo sapiens (taxonomy ID: 9606), using a high-confidence interaction score threshold of 0.7 (700). Unmapped entities were excluded to ensure annotation precision.</w:t>
      </w:r>
    </w:p>
    <w:p w14:paraId="32BEA1A9" w14:textId="2FF9A011" w:rsidR="00B512A7" w:rsidRPr="007B2280" w:rsidRDefault="00B512A7" w:rsidP="00B512A7">
      <w:pPr>
        <w:spacing w:after="0" w:line="480" w:lineRule="auto"/>
        <w:ind w:left="-284" w:right="95"/>
        <w:jc w:val="both"/>
        <w:rPr>
          <w:rFonts w:ascii="Aptos" w:eastAsia="Aptos" w:hAnsi="Aptos" w:cs="Aptos"/>
          <w:sz w:val="24"/>
          <w:szCs w:val="24"/>
          <w:lang w:val="en-US"/>
        </w:rPr>
      </w:pPr>
      <w:r w:rsidRPr="007B2280">
        <w:rPr>
          <w:rFonts w:ascii="Aptos" w:eastAsia="Aptos" w:hAnsi="Aptos" w:cs="Aptos"/>
          <w:sz w:val="24"/>
          <w:szCs w:val="24"/>
          <w:lang w:val="en-US"/>
        </w:rPr>
        <w:t>Protein–protein interaction (PPI) data were retrieved using the get_</w:t>
      </w:r>
      <w:proofErr w:type="gramStart"/>
      <w:r w:rsidRPr="007B2280">
        <w:rPr>
          <w:rFonts w:ascii="Aptos" w:eastAsia="Aptos" w:hAnsi="Aptos" w:cs="Aptos"/>
          <w:sz w:val="24"/>
          <w:szCs w:val="24"/>
          <w:lang w:val="en-US"/>
        </w:rPr>
        <w:t>interactions(</w:t>
      </w:r>
      <w:proofErr w:type="gramEnd"/>
      <w:r w:rsidRPr="007B2280">
        <w:rPr>
          <w:rFonts w:ascii="Aptos" w:eastAsia="Aptos" w:hAnsi="Aptos" w:cs="Aptos"/>
          <w:sz w:val="24"/>
          <w:szCs w:val="24"/>
          <w:lang w:val="en-US"/>
        </w:rPr>
        <w:t xml:space="preserve">) function in STRINGdb. The resulting interaction data were transformed into an undirected network object using </w:t>
      </w:r>
      <w:proofErr w:type="spellStart"/>
      <w:r w:rsidRPr="007B2280">
        <w:rPr>
          <w:rFonts w:ascii="Aptos" w:eastAsia="Aptos" w:hAnsi="Aptos" w:cs="Aptos"/>
          <w:sz w:val="24"/>
          <w:szCs w:val="24"/>
          <w:lang w:val="en-US"/>
        </w:rPr>
        <w:t>igraph</w:t>
      </w:r>
      <w:proofErr w:type="spellEnd"/>
      <w:r w:rsidRPr="007B2280">
        <w:rPr>
          <w:rFonts w:ascii="Aptos" w:eastAsia="Aptos" w:hAnsi="Aptos" w:cs="Aptos"/>
          <w:sz w:val="24"/>
          <w:szCs w:val="24"/>
          <w:lang w:val="en-US"/>
        </w:rPr>
        <w:t xml:space="preserve"> (v1.5.1) </w:t>
      </w:r>
      <w:r w:rsidR="007B2280">
        <w:rPr>
          <w:rFonts w:ascii="Aptos" w:eastAsia="Aptos" w:hAnsi="Aptos" w:cs="Aptos"/>
          <w:sz w:val="24"/>
          <w:szCs w:val="24"/>
          <w:lang w:val="en-US"/>
        </w:rPr>
        <w:fldChar w:fldCharType="begin"/>
      </w:r>
      <w:r w:rsidR="007B2280">
        <w:rPr>
          <w:rFonts w:ascii="Aptos" w:eastAsia="Aptos" w:hAnsi="Aptos" w:cs="Aptos"/>
          <w:sz w:val="24"/>
          <w:szCs w:val="24"/>
          <w:lang w:val="en-US"/>
        </w:rPr>
        <w:instrText xml:space="preserve"> ADDIN EN.CITE &lt;EndNote&gt;&lt;Cite&gt;&lt;Author&gt;Csárdi G&lt;/Author&gt;&lt;Year&gt;2006&lt;/Year&gt;&lt;RecNum&gt;106&lt;/RecNum&gt;&lt;DisplayText&gt;[8]&lt;/DisplayText&gt;&lt;record&gt;&lt;rec-number&gt;106&lt;/rec-number&gt;&lt;foreign-keys&gt;&lt;key app="EN" db-id="0tsxx9fxztdptnettvxxfrp5dtv90fzsxrpp" timestamp="1763038670"&gt;106&lt;/key&gt;&lt;/foreign-keys&gt;&lt;ref-type name="Journal Article"&gt;17&lt;/ref-type&gt;&lt;contributors&gt;&lt;authors&gt;&lt;author&gt;Csárdi G, Nepusz T&lt;/author&gt;&lt;/authors&gt;&lt;/contributors&gt;&lt;titles&gt;&lt;title&gt;The igraph software package for complex network research&lt;/title&gt;&lt;secondary-title&gt;InterJournal&lt;/secondary-title&gt;&lt;/titles&gt;&lt;periodical&gt;&lt;full-title&gt;InterJournal&lt;/full-title&gt;&lt;/periodical&gt;&lt;volume&gt;1695&lt;/volume&gt;&lt;dates&gt;&lt;year&gt;2006&lt;/year&gt;&lt;/dates&gt;&lt;urls&gt;&lt;/urls&gt;&lt;/record&gt;&lt;/Cite&gt;&lt;/EndNote&gt;</w:instrText>
      </w:r>
      <w:r w:rsidR="007B2280">
        <w:rPr>
          <w:rFonts w:ascii="Aptos" w:eastAsia="Aptos" w:hAnsi="Aptos" w:cs="Aptos"/>
          <w:sz w:val="24"/>
          <w:szCs w:val="24"/>
          <w:lang w:val="en-US"/>
        </w:rPr>
        <w:fldChar w:fldCharType="separate"/>
      </w:r>
      <w:r w:rsidR="007B2280">
        <w:rPr>
          <w:rFonts w:ascii="Aptos" w:eastAsia="Aptos" w:hAnsi="Aptos" w:cs="Aptos"/>
          <w:noProof/>
          <w:sz w:val="24"/>
          <w:szCs w:val="24"/>
          <w:lang w:val="en-US"/>
        </w:rPr>
        <w:t>[8]</w:t>
      </w:r>
      <w:r w:rsidR="007B2280">
        <w:rPr>
          <w:rFonts w:ascii="Aptos" w:eastAsia="Aptos" w:hAnsi="Aptos" w:cs="Aptos"/>
          <w:sz w:val="24"/>
          <w:szCs w:val="24"/>
          <w:lang w:val="en-US"/>
        </w:rPr>
        <w:fldChar w:fldCharType="end"/>
      </w:r>
      <w:r w:rsidRPr="007B2280">
        <w:rPr>
          <w:rFonts w:ascii="Aptos" w:eastAsia="Aptos" w:hAnsi="Aptos" w:cs="Aptos"/>
          <w:sz w:val="24"/>
          <w:szCs w:val="24"/>
          <w:lang w:val="en-US"/>
        </w:rPr>
        <w:t xml:space="preserve">. The network was visualized with ggraph and ggplot2 (v3.4.0). Node size was scaled by degree centrality, and labels were added using ggrepel to minimize overlap. </w:t>
      </w:r>
    </w:p>
    <w:p w14:paraId="564C9301" w14:textId="77777777" w:rsidR="00B512A7" w:rsidRPr="007B2280" w:rsidRDefault="00B512A7" w:rsidP="00B512A7">
      <w:pPr>
        <w:spacing w:after="0" w:line="480" w:lineRule="auto"/>
        <w:ind w:left="-284" w:right="95"/>
        <w:jc w:val="both"/>
        <w:rPr>
          <w:rFonts w:ascii="Aptos" w:eastAsia="Aptos" w:hAnsi="Aptos" w:cs="Aptos"/>
          <w:sz w:val="24"/>
          <w:szCs w:val="24"/>
          <w:lang w:val="en-US"/>
        </w:rPr>
      </w:pPr>
      <w:r w:rsidRPr="007B2280">
        <w:rPr>
          <w:rFonts w:ascii="Aptos" w:eastAsia="Aptos" w:hAnsi="Aptos" w:cs="Aptos"/>
          <w:sz w:val="24"/>
          <w:szCs w:val="24"/>
          <w:lang w:val="en-US"/>
        </w:rPr>
        <w:t>Topological characteristics of the EV–DNAm interactome were assessed using igraph functions. Degree centrality was calculated to identify highly connected hub nodes potentially mediating cross-domain molecular communication. Betweenness and closeness centralities were computed to evaluate node influence and network efficiency, respectively.</w:t>
      </w:r>
    </w:p>
    <w:p w14:paraId="17E839E0" w14:textId="77777777" w:rsidR="00B512A7" w:rsidRDefault="00B512A7" w:rsidP="7C132961">
      <w:pPr>
        <w:spacing w:after="0" w:line="480" w:lineRule="auto"/>
        <w:ind w:left="-284" w:right="95"/>
        <w:jc w:val="both"/>
      </w:pPr>
    </w:p>
    <w:p w14:paraId="215D1706" w14:textId="682CB9F8" w:rsidR="794C769F" w:rsidRDefault="69F75C46" w:rsidP="00E7302F">
      <w:pPr>
        <w:spacing w:after="0" w:line="480" w:lineRule="auto"/>
        <w:ind w:left="-284" w:right="95"/>
        <w:jc w:val="both"/>
        <w:rPr>
          <w:rFonts w:ascii="Aptos" w:eastAsia="Aptos" w:hAnsi="Aptos" w:cs="Arial"/>
          <w:b/>
          <w:bCs/>
          <w:sz w:val="24"/>
          <w:szCs w:val="24"/>
          <w:lang w:val="en-US"/>
        </w:rPr>
      </w:pPr>
      <w:r w:rsidRPr="398ADFBB">
        <w:rPr>
          <w:rFonts w:ascii="Aptos" w:eastAsia="Aptos" w:hAnsi="Aptos" w:cs="Arial"/>
          <w:sz w:val="24"/>
          <w:szCs w:val="24"/>
          <w:lang w:val="en-US"/>
        </w:rPr>
        <w:t xml:space="preserve"> </w:t>
      </w:r>
      <w:r w:rsidRPr="398ADFBB">
        <w:rPr>
          <w:rFonts w:ascii="Aptos" w:eastAsia="Aptos" w:hAnsi="Aptos" w:cs="Arial"/>
          <w:b/>
          <w:bCs/>
          <w:sz w:val="24"/>
          <w:szCs w:val="24"/>
          <w:lang w:val="en-US"/>
        </w:rPr>
        <w:t xml:space="preserve">Extracellular isolation and characterization: </w:t>
      </w:r>
    </w:p>
    <w:p w14:paraId="7DD20E89" w14:textId="2AFDA439" w:rsidR="794C769F" w:rsidRDefault="4062AD74" w:rsidP="00E7302F">
      <w:pPr>
        <w:spacing w:after="0" w:line="480" w:lineRule="auto"/>
        <w:ind w:left="-284" w:right="95"/>
        <w:jc w:val="both"/>
        <w:rPr>
          <w:rFonts w:ascii="Aptos" w:eastAsia="Aptos" w:hAnsi="Aptos" w:cs="Arial"/>
          <w:sz w:val="24"/>
          <w:szCs w:val="24"/>
          <w:lang w:val="en-US"/>
        </w:rPr>
      </w:pPr>
      <w:r w:rsidRPr="221EEC7C">
        <w:rPr>
          <w:rFonts w:ascii="Aptos" w:eastAsia="Aptos" w:hAnsi="Aptos" w:cs="Arial"/>
          <w:b/>
          <w:bCs/>
          <w:sz w:val="24"/>
          <w:szCs w:val="24"/>
          <w:lang w:val="en-US"/>
        </w:rPr>
        <w:t>Isolation:</w:t>
      </w:r>
      <w:r w:rsidRPr="221EEC7C">
        <w:rPr>
          <w:rFonts w:ascii="Aptos" w:eastAsia="Aptos" w:hAnsi="Aptos" w:cs="Arial"/>
          <w:sz w:val="24"/>
          <w:szCs w:val="24"/>
          <w:lang w:val="en-US"/>
        </w:rPr>
        <w:t xml:space="preserve"> EVs were isolated using either size exclusion chromatography (SEC) with either commercially available IZON qEV columns. Briefly, conditioned media from all experimental groups (H</w:t>
      </w:r>
      <w:r w:rsidRPr="221EEC7C">
        <w:rPr>
          <w:rFonts w:ascii="Aptos" w:eastAsia="Aptos" w:hAnsi="Aptos" w:cs="Arial"/>
          <w:sz w:val="14"/>
          <w:szCs w:val="14"/>
          <w:lang w:val="en-US"/>
        </w:rPr>
        <w:t>2</w:t>
      </w:r>
      <w:r w:rsidRPr="221EEC7C">
        <w:rPr>
          <w:rFonts w:ascii="Aptos" w:eastAsia="Aptos" w:hAnsi="Aptos" w:cs="Arial"/>
          <w:sz w:val="24"/>
          <w:szCs w:val="24"/>
          <w:lang w:val="en-US"/>
        </w:rPr>
        <w:t>O</w:t>
      </w:r>
      <w:r w:rsidRPr="221EEC7C">
        <w:rPr>
          <w:rFonts w:eastAsiaTheme="minorEastAsia"/>
          <w:sz w:val="14"/>
          <w:szCs w:val="14"/>
          <w:lang w:val="en-US"/>
        </w:rPr>
        <w:t>2</w:t>
      </w:r>
      <w:r w:rsidRPr="221EEC7C">
        <w:rPr>
          <w:rFonts w:ascii="Aptos" w:eastAsia="Aptos" w:hAnsi="Aptos" w:cs="Arial"/>
          <w:sz w:val="24"/>
          <w:szCs w:val="24"/>
          <w:lang w:val="en-US"/>
        </w:rPr>
        <w:t xml:space="preserve">, BCG, SA, and controls) were collected three days post-infection, centrifuged at 2,000 × g for 15 minutes, and filtered twice through 0.22 μm </w:t>
      </w:r>
      <w:proofErr w:type="gramStart"/>
      <w:r w:rsidRPr="221EEC7C">
        <w:rPr>
          <w:rFonts w:ascii="Aptos" w:eastAsia="Aptos" w:hAnsi="Aptos" w:cs="Arial"/>
          <w:sz w:val="24"/>
          <w:szCs w:val="24"/>
          <w:lang w:val="en-US"/>
        </w:rPr>
        <w:t xml:space="preserve">filters( </w:t>
      </w:r>
      <w:r w:rsidR="5A0E8115" w:rsidRPr="221EEC7C">
        <w:rPr>
          <w:rFonts w:ascii="Aptos" w:eastAsia="Aptos" w:hAnsi="Aptos" w:cs="Arial"/>
          <w:sz w:val="24"/>
          <w:szCs w:val="24"/>
          <w:lang w:val="en-US"/>
        </w:rPr>
        <w:t>MilliporeSigma</w:t>
      </w:r>
      <w:proofErr w:type="gramEnd"/>
      <w:r w:rsidR="5A0E8115" w:rsidRPr="221EEC7C">
        <w:rPr>
          <w:rFonts w:ascii="Aptos" w:eastAsia="Aptos" w:hAnsi="Aptos" w:cs="Arial"/>
          <w:sz w:val="24"/>
          <w:szCs w:val="24"/>
          <w:lang w:val="en-US"/>
        </w:rPr>
        <w:t>, Burlington, MA, USA</w:t>
      </w:r>
      <w:r w:rsidRPr="221EEC7C">
        <w:rPr>
          <w:rFonts w:ascii="Aptos" w:eastAsia="Aptos" w:hAnsi="Aptos" w:cs="Arial"/>
          <w:sz w:val="24"/>
          <w:szCs w:val="24"/>
          <w:lang w:val="en-US"/>
        </w:rPr>
        <w:t xml:space="preserve">). The filtered media were then concentrated using Amicon Ultra centrifugal filters (3 kDa molecular weight </w:t>
      </w:r>
      <w:proofErr w:type="gramStart"/>
      <w:r w:rsidRPr="221EEC7C">
        <w:rPr>
          <w:rFonts w:ascii="Aptos" w:eastAsia="Aptos" w:hAnsi="Aptos" w:cs="Arial"/>
          <w:sz w:val="24"/>
          <w:szCs w:val="24"/>
          <w:lang w:val="en-US"/>
        </w:rPr>
        <w:t>cutoff</w:t>
      </w:r>
      <w:r w:rsidR="635B5021" w:rsidRPr="221EEC7C">
        <w:rPr>
          <w:rFonts w:ascii="Aptos" w:eastAsia="Aptos" w:hAnsi="Aptos" w:cs="Arial"/>
          <w:sz w:val="24"/>
          <w:szCs w:val="24"/>
          <w:lang w:val="en-US"/>
        </w:rPr>
        <w:t xml:space="preserve"> </w:t>
      </w:r>
      <w:r w:rsidRPr="221EEC7C">
        <w:rPr>
          <w:rFonts w:ascii="Aptos" w:eastAsia="Aptos" w:hAnsi="Aptos" w:cs="Arial"/>
          <w:sz w:val="24"/>
          <w:szCs w:val="24"/>
          <w:lang w:val="en-US"/>
        </w:rPr>
        <w:t>)</w:t>
      </w:r>
      <w:proofErr w:type="gramEnd"/>
      <w:r w:rsidRPr="221EEC7C">
        <w:rPr>
          <w:rFonts w:ascii="Aptos" w:eastAsia="Aptos" w:hAnsi="Aptos" w:cs="Arial"/>
          <w:sz w:val="24"/>
          <w:szCs w:val="24"/>
          <w:lang w:val="en-US"/>
        </w:rPr>
        <w:t>(</w:t>
      </w:r>
      <w:r w:rsidR="78499F8F" w:rsidRPr="221EEC7C">
        <w:rPr>
          <w:rFonts w:ascii="Aptos" w:eastAsia="Aptos" w:hAnsi="Aptos" w:cs="Arial"/>
          <w:sz w:val="24"/>
          <w:szCs w:val="24"/>
          <w:lang w:val="en-US"/>
        </w:rPr>
        <w:t xml:space="preserve"> </w:t>
      </w:r>
      <w:r w:rsidRPr="221EEC7C">
        <w:rPr>
          <w:rFonts w:ascii="Aptos" w:eastAsia="Aptos" w:hAnsi="Aptos" w:cs="Arial"/>
          <w:sz w:val="24"/>
          <w:szCs w:val="24"/>
          <w:lang w:val="en-US"/>
        </w:rPr>
        <w:t xml:space="preserve">Millipore) by centrifugation at 4,000 × g for 30 minutes per 15 mL aliquot, yielding approximately 1 mL of concentrated media. This concentrate was loaded onto IZON qEV columns (Izon </w:t>
      </w:r>
      <w:proofErr w:type="gramStart"/>
      <w:r w:rsidRPr="221EEC7C">
        <w:rPr>
          <w:rFonts w:ascii="Aptos" w:eastAsia="Aptos" w:hAnsi="Aptos" w:cs="Arial"/>
          <w:sz w:val="24"/>
          <w:szCs w:val="24"/>
          <w:lang w:val="en-US"/>
        </w:rPr>
        <w:t>Science,Christchurch</w:t>
      </w:r>
      <w:proofErr w:type="gramEnd"/>
      <w:r w:rsidRPr="221EEC7C">
        <w:rPr>
          <w:rFonts w:ascii="Aptos" w:eastAsia="Aptos" w:hAnsi="Aptos" w:cs="Arial"/>
          <w:sz w:val="24"/>
          <w:szCs w:val="24"/>
          <w:lang w:val="en-US"/>
        </w:rPr>
        <w:t xml:space="preserve">, </w:t>
      </w:r>
      <w:r w:rsidRPr="221EEC7C">
        <w:rPr>
          <w:rFonts w:ascii="Aptos" w:eastAsia="Aptos" w:hAnsi="Aptos" w:cs="Arial"/>
          <w:sz w:val="24"/>
          <w:szCs w:val="24"/>
          <w:lang w:val="en-US"/>
        </w:rPr>
        <w:lastRenderedPageBreak/>
        <w:t>New Zealand) pre-equilibrated with PBS, and fractions were collected following the manufacturer’s instructions.</w:t>
      </w:r>
    </w:p>
    <w:p w14:paraId="57921505" w14:textId="3B9357FC" w:rsidR="794C769F" w:rsidRDefault="4062AD74" w:rsidP="00E7302F">
      <w:pPr>
        <w:spacing w:after="0" w:line="480" w:lineRule="auto"/>
        <w:ind w:left="-284" w:right="95"/>
        <w:jc w:val="both"/>
        <w:rPr>
          <w:rFonts w:ascii="Aptos" w:eastAsia="Aptos" w:hAnsi="Aptos" w:cs="Arial"/>
          <w:sz w:val="24"/>
          <w:szCs w:val="24"/>
          <w:lang w:val="en-US"/>
        </w:rPr>
      </w:pPr>
      <w:r w:rsidRPr="50D98B5B">
        <w:rPr>
          <w:rFonts w:ascii="Aptos" w:eastAsia="Aptos" w:hAnsi="Aptos" w:cs="Arial"/>
          <w:sz w:val="24"/>
          <w:szCs w:val="24"/>
          <w:lang w:val="en-US"/>
        </w:rPr>
        <w:t xml:space="preserve"> </w:t>
      </w:r>
    </w:p>
    <w:p w14:paraId="5DF5BC3B" w14:textId="68996212" w:rsidR="794C769F" w:rsidRDefault="4062AD74" w:rsidP="00E7302F">
      <w:pPr>
        <w:spacing w:after="0" w:line="480" w:lineRule="auto"/>
        <w:ind w:left="-284" w:right="95"/>
        <w:jc w:val="both"/>
        <w:rPr>
          <w:rFonts w:ascii="Aptos" w:eastAsia="Aptos" w:hAnsi="Aptos" w:cs="Arial"/>
          <w:sz w:val="24"/>
          <w:szCs w:val="24"/>
          <w:lang w:val="en-US"/>
        </w:rPr>
      </w:pPr>
      <w:r w:rsidRPr="50D98B5B">
        <w:rPr>
          <w:rFonts w:ascii="Aptos" w:eastAsia="Aptos" w:hAnsi="Aptos" w:cs="Arial"/>
          <w:b/>
          <w:bCs/>
          <w:sz w:val="24"/>
          <w:szCs w:val="24"/>
          <w:lang w:val="en-US"/>
        </w:rPr>
        <w:t>Flowcytometry characterization</w:t>
      </w:r>
      <w:r w:rsidRPr="50D98B5B">
        <w:rPr>
          <w:rFonts w:ascii="Aptos" w:eastAsia="Aptos" w:hAnsi="Aptos" w:cs="Arial"/>
          <w:sz w:val="24"/>
          <w:szCs w:val="24"/>
          <w:lang w:val="en-US"/>
        </w:rPr>
        <w:t>: Extracellular vesicle (EV) surface marker profiling was performed using a multiplex bead-based flow cytometry assay (</w:t>
      </w:r>
      <w:proofErr w:type="spellStart"/>
      <w:r w:rsidRPr="50D98B5B">
        <w:rPr>
          <w:rFonts w:ascii="Aptos" w:eastAsia="Aptos" w:hAnsi="Aptos" w:cs="Arial"/>
          <w:sz w:val="24"/>
          <w:szCs w:val="24"/>
          <w:lang w:val="en-US"/>
        </w:rPr>
        <w:t>MACSPlex</w:t>
      </w:r>
      <w:proofErr w:type="spellEnd"/>
      <w:r w:rsidRPr="50D98B5B">
        <w:rPr>
          <w:rFonts w:ascii="Aptos" w:eastAsia="Aptos" w:hAnsi="Aptos" w:cs="Arial"/>
          <w:sz w:val="24"/>
          <w:szCs w:val="24"/>
          <w:lang w:val="en-US"/>
        </w:rPr>
        <w:t xml:space="preserve"> Exosome Kit, </w:t>
      </w:r>
      <w:proofErr w:type="spellStart"/>
      <w:r w:rsidRPr="50D98B5B">
        <w:rPr>
          <w:rFonts w:ascii="Aptos" w:eastAsia="Aptos" w:hAnsi="Aptos" w:cs="Arial"/>
          <w:sz w:val="24"/>
          <w:szCs w:val="24"/>
          <w:lang w:val="en-US"/>
        </w:rPr>
        <w:t>Miltenyi</w:t>
      </w:r>
      <w:proofErr w:type="spellEnd"/>
      <w:r w:rsidRPr="50D98B5B">
        <w:rPr>
          <w:rFonts w:ascii="Aptos" w:eastAsia="Aptos" w:hAnsi="Aptos" w:cs="Arial"/>
          <w:sz w:val="24"/>
          <w:szCs w:val="24"/>
          <w:lang w:val="en-US"/>
        </w:rPr>
        <w:t xml:space="preserve"> Biotec) following the manufacturer’s instructions. Briefly, EV samples were incubated with a panel of fluorescently capture beads, each coated with antibodies specific to 38 exosomal surface markers. After overnight incubation at room temperature, bead-bound EVs were stained with a cocktail of APC-conjugated detection antibodies against CD9, CD63, and CD81. </w:t>
      </w:r>
    </w:p>
    <w:p w14:paraId="272C2F21" w14:textId="1982F166" w:rsidR="794C769F" w:rsidRPr="00624704" w:rsidRDefault="4062AD74" w:rsidP="00E7302F">
      <w:pPr>
        <w:spacing w:after="0" w:line="480" w:lineRule="auto"/>
        <w:ind w:left="-284" w:right="95"/>
        <w:jc w:val="both"/>
        <w:rPr>
          <w:rFonts w:ascii="Aptos" w:eastAsia="Aptos" w:hAnsi="Aptos" w:cs="Arial"/>
          <w:sz w:val="24"/>
          <w:szCs w:val="24"/>
        </w:rPr>
      </w:pPr>
      <w:r w:rsidRPr="2C3A1A12">
        <w:rPr>
          <w:rFonts w:ascii="Aptos" w:eastAsia="Aptos" w:hAnsi="Aptos" w:cs="Arial"/>
          <w:sz w:val="24"/>
          <w:szCs w:val="24"/>
        </w:rPr>
        <w:t xml:space="preserve">Sample acquisition was performed on a flow cytometer (Beckman Coulter, Brea, CA, USA). For analysis, </w:t>
      </w:r>
      <w:proofErr w:type="spellStart"/>
      <w:r w:rsidRPr="2C3A1A12">
        <w:rPr>
          <w:rFonts w:ascii="Aptos" w:eastAsia="Aptos" w:hAnsi="Aptos" w:cs="Arial"/>
          <w:sz w:val="24"/>
          <w:szCs w:val="24"/>
        </w:rPr>
        <w:t>individual</w:t>
      </w:r>
      <w:proofErr w:type="spellEnd"/>
      <w:r w:rsidRPr="2C3A1A12">
        <w:rPr>
          <w:rFonts w:ascii="Aptos" w:eastAsia="Aptos" w:hAnsi="Aptos" w:cs="Arial"/>
          <w:sz w:val="24"/>
          <w:szCs w:val="24"/>
        </w:rPr>
        <w:t xml:space="preserve"> </w:t>
      </w:r>
      <w:proofErr w:type="spellStart"/>
      <w:r w:rsidRPr="2C3A1A12">
        <w:rPr>
          <w:rFonts w:ascii="Aptos" w:eastAsia="Aptos" w:hAnsi="Aptos" w:cs="Arial"/>
          <w:sz w:val="24"/>
          <w:szCs w:val="24"/>
        </w:rPr>
        <w:t>bead</w:t>
      </w:r>
      <w:proofErr w:type="spellEnd"/>
      <w:r w:rsidRPr="2C3A1A12">
        <w:rPr>
          <w:rFonts w:ascii="Aptos" w:eastAsia="Aptos" w:hAnsi="Aptos" w:cs="Arial"/>
          <w:sz w:val="24"/>
          <w:szCs w:val="24"/>
        </w:rPr>
        <w:t xml:space="preserve"> populations </w:t>
      </w:r>
      <w:proofErr w:type="spellStart"/>
      <w:r w:rsidRPr="2C3A1A12">
        <w:rPr>
          <w:rFonts w:ascii="Aptos" w:eastAsia="Aptos" w:hAnsi="Aptos" w:cs="Arial"/>
          <w:sz w:val="24"/>
          <w:szCs w:val="24"/>
        </w:rPr>
        <w:t>were</w:t>
      </w:r>
      <w:proofErr w:type="spellEnd"/>
      <w:r w:rsidRPr="2C3A1A12">
        <w:rPr>
          <w:rFonts w:ascii="Aptos" w:eastAsia="Aptos" w:hAnsi="Aptos" w:cs="Arial"/>
          <w:sz w:val="24"/>
          <w:szCs w:val="24"/>
        </w:rPr>
        <w:t xml:space="preserve"> </w:t>
      </w:r>
      <w:proofErr w:type="spellStart"/>
      <w:r w:rsidRPr="2C3A1A12">
        <w:rPr>
          <w:rFonts w:ascii="Aptos" w:eastAsia="Aptos" w:hAnsi="Aptos" w:cs="Arial"/>
          <w:sz w:val="24"/>
          <w:szCs w:val="24"/>
        </w:rPr>
        <w:t>identified</w:t>
      </w:r>
      <w:proofErr w:type="spellEnd"/>
      <w:r w:rsidRPr="2C3A1A12">
        <w:rPr>
          <w:rFonts w:ascii="Aptos" w:eastAsia="Aptos" w:hAnsi="Aptos" w:cs="Arial"/>
          <w:sz w:val="24"/>
          <w:szCs w:val="24"/>
        </w:rPr>
        <w:t xml:space="preserve"> </w:t>
      </w:r>
      <w:proofErr w:type="spellStart"/>
      <w:r w:rsidRPr="2C3A1A12">
        <w:rPr>
          <w:rFonts w:ascii="Aptos" w:eastAsia="Aptos" w:hAnsi="Aptos" w:cs="Arial"/>
          <w:sz w:val="24"/>
          <w:szCs w:val="24"/>
        </w:rPr>
        <w:t>based</w:t>
      </w:r>
      <w:proofErr w:type="spellEnd"/>
      <w:r w:rsidRPr="2C3A1A12">
        <w:rPr>
          <w:rFonts w:ascii="Aptos" w:eastAsia="Aptos" w:hAnsi="Aptos" w:cs="Arial"/>
          <w:sz w:val="24"/>
          <w:szCs w:val="24"/>
        </w:rPr>
        <w:t xml:space="preserve"> on </w:t>
      </w:r>
      <w:proofErr w:type="spellStart"/>
      <w:r w:rsidRPr="2C3A1A12">
        <w:rPr>
          <w:rFonts w:ascii="Aptos" w:eastAsia="Aptos" w:hAnsi="Aptos" w:cs="Arial"/>
          <w:sz w:val="24"/>
          <w:szCs w:val="24"/>
        </w:rPr>
        <w:t>their</w:t>
      </w:r>
      <w:proofErr w:type="spellEnd"/>
      <w:r w:rsidRPr="2C3A1A12">
        <w:rPr>
          <w:rFonts w:ascii="Aptos" w:eastAsia="Aptos" w:hAnsi="Aptos" w:cs="Arial"/>
          <w:sz w:val="24"/>
          <w:szCs w:val="24"/>
        </w:rPr>
        <w:t xml:space="preserve"> </w:t>
      </w:r>
      <w:proofErr w:type="spellStart"/>
      <w:r w:rsidRPr="2C3A1A12">
        <w:rPr>
          <w:rFonts w:ascii="Aptos" w:eastAsia="Aptos" w:hAnsi="Aptos" w:cs="Arial"/>
          <w:sz w:val="24"/>
          <w:szCs w:val="24"/>
        </w:rPr>
        <w:t>fluorescence</w:t>
      </w:r>
      <w:proofErr w:type="spellEnd"/>
      <w:r w:rsidRPr="2C3A1A12">
        <w:rPr>
          <w:rFonts w:ascii="Aptos" w:eastAsia="Aptos" w:hAnsi="Aptos" w:cs="Arial"/>
          <w:sz w:val="24"/>
          <w:szCs w:val="24"/>
        </w:rPr>
        <w:t xml:space="preserve"> in the </w:t>
      </w:r>
      <w:proofErr w:type="spellStart"/>
      <w:r w:rsidRPr="2C3A1A12">
        <w:rPr>
          <w:rFonts w:ascii="Aptos" w:eastAsia="Aptos" w:hAnsi="Aptos" w:cs="Arial"/>
          <w:sz w:val="24"/>
          <w:szCs w:val="24"/>
        </w:rPr>
        <w:t>FITC</w:t>
      </w:r>
      <w:proofErr w:type="spellEnd"/>
      <w:r w:rsidRPr="2C3A1A12">
        <w:rPr>
          <w:rFonts w:ascii="Aptos" w:eastAsia="Aptos" w:hAnsi="Aptos" w:cs="Arial"/>
          <w:sz w:val="24"/>
          <w:szCs w:val="24"/>
        </w:rPr>
        <w:t xml:space="preserve"> and PE </w:t>
      </w:r>
      <w:proofErr w:type="spellStart"/>
      <w:r w:rsidRPr="2C3A1A12">
        <w:rPr>
          <w:rFonts w:ascii="Aptos" w:eastAsia="Aptos" w:hAnsi="Aptos" w:cs="Arial"/>
          <w:sz w:val="24"/>
          <w:szCs w:val="24"/>
        </w:rPr>
        <w:t>channels</w:t>
      </w:r>
      <w:proofErr w:type="spellEnd"/>
      <w:r w:rsidRPr="2C3A1A12">
        <w:rPr>
          <w:rFonts w:ascii="Aptos" w:eastAsia="Aptos" w:hAnsi="Aptos" w:cs="Arial"/>
          <w:sz w:val="24"/>
          <w:szCs w:val="24"/>
        </w:rPr>
        <w:t xml:space="preserve">, the </w:t>
      </w:r>
      <w:proofErr w:type="spellStart"/>
      <w:r w:rsidRPr="2C3A1A12">
        <w:rPr>
          <w:rFonts w:ascii="Aptos" w:eastAsia="Aptos" w:hAnsi="Aptos" w:cs="Arial"/>
          <w:sz w:val="24"/>
          <w:szCs w:val="24"/>
        </w:rPr>
        <w:t>fluorescence</w:t>
      </w:r>
      <w:proofErr w:type="spellEnd"/>
      <w:r w:rsidRPr="2C3A1A12">
        <w:rPr>
          <w:rFonts w:ascii="Aptos" w:eastAsia="Aptos" w:hAnsi="Aptos" w:cs="Arial"/>
          <w:sz w:val="24"/>
          <w:szCs w:val="24"/>
        </w:rPr>
        <w:t xml:space="preserve"> </w:t>
      </w:r>
      <w:proofErr w:type="spellStart"/>
      <w:r w:rsidRPr="2C3A1A12">
        <w:rPr>
          <w:rFonts w:ascii="Aptos" w:eastAsia="Aptos" w:hAnsi="Aptos" w:cs="Arial"/>
          <w:sz w:val="24"/>
          <w:szCs w:val="24"/>
        </w:rPr>
        <w:t>intensity</w:t>
      </w:r>
      <w:proofErr w:type="spellEnd"/>
      <w:r w:rsidRPr="2C3A1A12">
        <w:rPr>
          <w:rFonts w:ascii="Aptos" w:eastAsia="Aptos" w:hAnsi="Aptos" w:cs="Arial"/>
          <w:sz w:val="24"/>
          <w:szCs w:val="24"/>
        </w:rPr>
        <w:t xml:space="preserve"> </w:t>
      </w:r>
      <w:proofErr w:type="spellStart"/>
      <w:r w:rsidRPr="2C3A1A12">
        <w:rPr>
          <w:rFonts w:ascii="Aptos" w:eastAsia="Aptos" w:hAnsi="Aptos" w:cs="Arial"/>
          <w:sz w:val="24"/>
          <w:szCs w:val="24"/>
        </w:rPr>
        <w:t>was</w:t>
      </w:r>
      <w:proofErr w:type="spellEnd"/>
      <w:r w:rsidRPr="2C3A1A12">
        <w:rPr>
          <w:rFonts w:ascii="Aptos" w:eastAsia="Aptos" w:hAnsi="Aptos" w:cs="Arial"/>
          <w:sz w:val="24"/>
          <w:szCs w:val="24"/>
        </w:rPr>
        <w:t xml:space="preserve"> </w:t>
      </w:r>
      <w:proofErr w:type="spellStart"/>
      <w:r w:rsidRPr="2C3A1A12">
        <w:rPr>
          <w:rFonts w:ascii="Aptos" w:eastAsia="Aptos" w:hAnsi="Aptos" w:cs="Arial"/>
          <w:sz w:val="24"/>
          <w:szCs w:val="24"/>
        </w:rPr>
        <w:t>quantified</w:t>
      </w:r>
      <w:proofErr w:type="spellEnd"/>
      <w:r w:rsidRPr="2C3A1A12">
        <w:rPr>
          <w:rFonts w:ascii="Aptos" w:eastAsia="Aptos" w:hAnsi="Aptos" w:cs="Arial"/>
          <w:sz w:val="24"/>
          <w:szCs w:val="24"/>
        </w:rPr>
        <w:t xml:space="preserve"> </w:t>
      </w:r>
      <w:proofErr w:type="spellStart"/>
      <w:r w:rsidRPr="2C3A1A12">
        <w:rPr>
          <w:rFonts w:ascii="Aptos" w:eastAsia="Aptos" w:hAnsi="Aptos" w:cs="Arial"/>
          <w:sz w:val="24"/>
          <w:szCs w:val="24"/>
        </w:rPr>
        <w:t>using</w:t>
      </w:r>
      <w:proofErr w:type="spellEnd"/>
      <w:r w:rsidRPr="2C3A1A12">
        <w:rPr>
          <w:rFonts w:ascii="Aptos" w:eastAsia="Aptos" w:hAnsi="Aptos" w:cs="Arial"/>
          <w:sz w:val="24"/>
          <w:szCs w:val="24"/>
        </w:rPr>
        <w:t xml:space="preserve"> </w:t>
      </w:r>
      <w:proofErr w:type="spellStart"/>
      <w:r w:rsidRPr="2C3A1A12">
        <w:rPr>
          <w:rFonts w:ascii="Aptos" w:eastAsia="Aptos" w:hAnsi="Aptos" w:cs="Arial"/>
          <w:sz w:val="24"/>
          <w:szCs w:val="24"/>
        </w:rPr>
        <w:t>FlowJo</w:t>
      </w:r>
      <w:proofErr w:type="spellEnd"/>
      <w:r w:rsidRPr="2C3A1A12">
        <w:rPr>
          <w:rFonts w:ascii="Aptos" w:eastAsia="Aptos" w:hAnsi="Aptos" w:cs="Arial"/>
          <w:sz w:val="24"/>
          <w:szCs w:val="24"/>
        </w:rPr>
        <w:t xml:space="preserve"> </w:t>
      </w:r>
      <w:proofErr w:type="gramStart"/>
      <w:r w:rsidRPr="2C3A1A12">
        <w:rPr>
          <w:rFonts w:ascii="Aptos" w:eastAsia="Aptos" w:hAnsi="Aptos" w:cs="Arial"/>
          <w:sz w:val="24"/>
          <w:szCs w:val="24"/>
        </w:rPr>
        <w:t xml:space="preserve">software </w:t>
      </w:r>
      <w:r w:rsidR="2F2EC061" w:rsidRPr="2C3A1A12">
        <w:rPr>
          <w:rFonts w:ascii="Aptos" w:eastAsia="Aptos" w:hAnsi="Aptos" w:cs="Arial"/>
          <w:sz w:val="24"/>
          <w:szCs w:val="24"/>
        </w:rPr>
        <w:t>version</w:t>
      </w:r>
      <w:proofErr w:type="gramEnd"/>
      <w:r w:rsidR="2F2EC061" w:rsidRPr="2C3A1A12">
        <w:rPr>
          <w:rFonts w:ascii="Aptos" w:eastAsia="Aptos" w:hAnsi="Aptos" w:cs="Arial"/>
          <w:sz w:val="24"/>
          <w:szCs w:val="24"/>
        </w:rPr>
        <w:t xml:space="preserve"> 10 (BD Life Sciences, Ashland, OR</w:t>
      </w:r>
      <w:proofErr w:type="gramStart"/>
      <w:r w:rsidR="2F2EC061" w:rsidRPr="2C3A1A12">
        <w:rPr>
          <w:rFonts w:ascii="Aptos" w:eastAsia="Aptos" w:hAnsi="Aptos" w:cs="Arial"/>
          <w:sz w:val="24"/>
          <w:szCs w:val="24"/>
        </w:rPr>
        <w:t xml:space="preserve">) </w:t>
      </w:r>
      <w:r w:rsidRPr="2C3A1A12">
        <w:rPr>
          <w:rFonts w:ascii="Aptos" w:eastAsia="Aptos" w:hAnsi="Aptos" w:cs="Arial"/>
          <w:sz w:val="24"/>
          <w:szCs w:val="24"/>
        </w:rPr>
        <w:t>.</w:t>
      </w:r>
      <w:proofErr w:type="gramEnd"/>
      <w:r w:rsidRPr="2C3A1A12">
        <w:rPr>
          <w:rFonts w:ascii="Aptos" w:eastAsia="Aptos" w:hAnsi="Aptos" w:cs="Arial"/>
          <w:sz w:val="24"/>
          <w:szCs w:val="24"/>
        </w:rPr>
        <w:t xml:space="preserve"> </w:t>
      </w:r>
    </w:p>
    <w:p w14:paraId="0FD59AB3" w14:textId="35F7FDBC" w:rsidR="794C769F" w:rsidRDefault="4062AD74" w:rsidP="00E7302F">
      <w:pPr>
        <w:spacing w:after="0" w:line="480" w:lineRule="auto"/>
        <w:ind w:left="-284" w:right="95"/>
        <w:jc w:val="both"/>
        <w:rPr>
          <w:rFonts w:ascii="Aptos" w:eastAsia="Aptos" w:hAnsi="Aptos" w:cs="Arial"/>
          <w:sz w:val="24"/>
          <w:szCs w:val="24"/>
          <w:lang w:val="en-US"/>
        </w:rPr>
      </w:pPr>
      <w:r w:rsidRPr="50D98B5B">
        <w:rPr>
          <w:rFonts w:ascii="Aptos" w:eastAsia="Aptos" w:hAnsi="Aptos" w:cs="Arial"/>
          <w:sz w:val="24"/>
          <w:szCs w:val="24"/>
          <w:lang w:val="en-US"/>
        </w:rPr>
        <w:t xml:space="preserve"> </w:t>
      </w:r>
    </w:p>
    <w:p w14:paraId="60C40CEA" w14:textId="585AE41F" w:rsidR="794C769F" w:rsidRDefault="4062AD74" w:rsidP="00E7302F">
      <w:pPr>
        <w:spacing w:after="0" w:line="480" w:lineRule="auto"/>
        <w:ind w:left="-284" w:right="95"/>
        <w:jc w:val="both"/>
        <w:rPr>
          <w:rFonts w:ascii="Aptos" w:eastAsia="Aptos" w:hAnsi="Aptos" w:cs="Arial"/>
          <w:sz w:val="24"/>
          <w:szCs w:val="24"/>
          <w:lang w:val="en-US"/>
        </w:rPr>
      </w:pPr>
      <w:r w:rsidRPr="50D98B5B">
        <w:rPr>
          <w:rFonts w:ascii="Aptos" w:eastAsia="Aptos" w:hAnsi="Aptos" w:cs="Arial"/>
          <w:b/>
          <w:bCs/>
          <w:sz w:val="24"/>
          <w:szCs w:val="24"/>
          <w:lang w:val="en-US"/>
        </w:rPr>
        <w:t xml:space="preserve">NTA measurement with Nanosight NS300: </w:t>
      </w:r>
      <w:r w:rsidRPr="50D98B5B">
        <w:rPr>
          <w:rFonts w:ascii="Aptos" w:eastAsia="Aptos" w:hAnsi="Aptos" w:cs="Arial"/>
          <w:sz w:val="24"/>
          <w:szCs w:val="24"/>
          <w:lang w:val="en-US"/>
        </w:rPr>
        <w:t xml:space="preserve">Nanoparticle tracking analysis was performed using a NanoSight NS300 instrument (Malvern </w:t>
      </w:r>
      <w:proofErr w:type="spellStart"/>
      <w:r w:rsidRPr="50D98B5B">
        <w:rPr>
          <w:rFonts w:ascii="Aptos" w:eastAsia="Aptos" w:hAnsi="Aptos" w:cs="Arial"/>
          <w:sz w:val="24"/>
          <w:szCs w:val="24"/>
          <w:lang w:val="en-US"/>
        </w:rPr>
        <w:t>Panalytical</w:t>
      </w:r>
      <w:proofErr w:type="spellEnd"/>
      <w:r w:rsidRPr="50D98B5B">
        <w:rPr>
          <w:rFonts w:ascii="Aptos" w:eastAsia="Aptos" w:hAnsi="Aptos" w:cs="Arial"/>
          <w:sz w:val="24"/>
          <w:szCs w:val="24"/>
          <w:lang w:val="en-US"/>
        </w:rPr>
        <w:t xml:space="preserve">) equipped with a 488 nm, 45 </w:t>
      </w:r>
      <w:proofErr w:type="spellStart"/>
      <w:r w:rsidRPr="50D98B5B">
        <w:rPr>
          <w:rFonts w:ascii="Aptos" w:eastAsia="Aptos" w:hAnsi="Aptos" w:cs="Arial"/>
          <w:sz w:val="24"/>
          <w:szCs w:val="24"/>
          <w:lang w:val="en-US"/>
        </w:rPr>
        <w:t>mW</w:t>
      </w:r>
      <w:proofErr w:type="spellEnd"/>
      <w:r w:rsidRPr="50D98B5B">
        <w:rPr>
          <w:rFonts w:ascii="Aptos" w:eastAsia="Aptos" w:hAnsi="Aptos" w:cs="Arial"/>
          <w:sz w:val="24"/>
          <w:szCs w:val="24"/>
          <w:lang w:val="en-US"/>
        </w:rPr>
        <w:t xml:space="preserve"> </w:t>
      </w:r>
      <w:r w:rsidRPr="00FC68D9">
        <w:rPr>
          <w:rFonts w:ascii="Aptos" w:eastAsia="Aptos" w:hAnsi="Aptos" w:cs="Arial"/>
          <w:sz w:val="24"/>
          <w:szCs w:val="24"/>
          <w:lang w:val="en-US"/>
        </w:rPr>
        <w:t xml:space="preserve">laser and </w:t>
      </w:r>
      <w:proofErr w:type="spellStart"/>
      <w:r w:rsidRPr="00FC68D9">
        <w:rPr>
          <w:rFonts w:ascii="Aptos" w:eastAsia="Aptos" w:hAnsi="Aptos" w:cs="Arial"/>
          <w:sz w:val="24"/>
          <w:szCs w:val="24"/>
          <w:lang w:val="en-US"/>
        </w:rPr>
        <w:t>sCMOS</w:t>
      </w:r>
      <w:proofErr w:type="spellEnd"/>
      <w:r w:rsidRPr="00FC68D9">
        <w:rPr>
          <w:rFonts w:ascii="Aptos" w:eastAsia="Aptos" w:hAnsi="Aptos" w:cs="Arial"/>
          <w:sz w:val="24"/>
          <w:szCs w:val="24"/>
          <w:lang w:val="en-US"/>
        </w:rPr>
        <w:t xml:space="preserve"> camera at a constant temperature (23°C) following the manufacturer’s guidelines</w:t>
      </w:r>
      <w:r w:rsidR="00DC1FB4">
        <w:rPr>
          <w:rFonts w:ascii="Aptos" w:eastAsia="Aptos" w:hAnsi="Aptos" w:cs="Arial"/>
          <w:sz w:val="24"/>
          <w:szCs w:val="24"/>
          <w:lang w:val="en-US"/>
        </w:rPr>
        <w:t xml:space="preserve"> </w:t>
      </w:r>
      <w:r w:rsidR="06ACB050" w:rsidRPr="00FC68D9">
        <w:rPr>
          <w:rFonts w:ascii="Aptos" w:eastAsia="Aptos" w:hAnsi="Aptos" w:cs="Arial"/>
          <w:sz w:val="24"/>
          <w:szCs w:val="24"/>
          <w:lang w:val="en-US"/>
        </w:rPr>
        <w:t>(</w:t>
      </w:r>
      <w:r w:rsidR="0087715F" w:rsidRPr="00FC68D9">
        <w:rPr>
          <w:rFonts w:ascii="Aptos" w:eastAsia="Aptos" w:hAnsi="Aptos" w:cs="Arial"/>
          <w:sz w:val="24"/>
          <w:szCs w:val="24"/>
          <w:lang w:val="en-US"/>
        </w:rPr>
        <w:t xml:space="preserve">Malvern </w:t>
      </w:r>
      <w:proofErr w:type="spellStart"/>
      <w:r w:rsidR="0087715F" w:rsidRPr="00FC68D9">
        <w:rPr>
          <w:rFonts w:ascii="Aptos" w:eastAsia="Aptos" w:hAnsi="Aptos" w:cs="Arial"/>
          <w:sz w:val="24"/>
          <w:szCs w:val="24"/>
          <w:lang w:val="en-US"/>
        </w:rPr>
        <w:t>Panalytical</w:t>
      </w:r>
      <w:proofErr w:type="spellEnd"/>
      <w:r w:rsidR="0087715F" w:rsidRPr="00FC68D9">
        <w:rPr>
          <w:rFonts w:ascii="Aptos" w:eastAsia="Aptos" w:hAnsi="Aptos" w:cs="Arial"/>
          <w:sz w:val="24"/>
          <w:szCs w:val="24"/>
          <w:lang w:val="en-US"/>
        </w:rPr>
        <w:t xml:space="preserve">. NanoSight NS300 User Manual (version MAN0516-08-EN-00). Malvern </w:t>
      </w:r>
      <w:proofErr w:type="spellStart"/>
      <w:r w:rsidR="0087715F" w:rsidRPr="00FC68D9">
        <w:rPr>
          <w:rFonts w:ascii="Aptos" w:eastAsia="Aptos" w:hAnsi="Aptos" w:cs="Arial"/>
          <w:sz w:val="24"/>
          <w:szCs w:val="24"/>
          <w:lang w:val="en-US"/>
        </w:rPr>
        <w:t>Panalytical</w:t>
      </w:r>
      <w:proofErr w:type="spellEnd"/>
      <w:r w:rsidR="0087715F" w:rsidRPr="00FC68D9">
        <w:rPr>
          <w:rFonts w:ascii="Aptos" w:eastAsia="Aptos" w:hAnsi="Aptos" w:cs="Arial"/>
          <w:sz w:val="24"/>
          <w:szCs w:val="24"/>
          <w:lang w:val="en-US"/>
        </w:rPr>
        <w:t xml:space="preserve"> Ltd. 2016</w:t>
      </w:r>
      <w:r w:rsidR="06ACB050" w:rsidRPr="00FC68D9">
        <w:rPr>
          <w:rFonts w:ascii="Aptos" w:eastAsia="Aptos" w:hAnsi="Aptos" w:cs="Arial"/>
          <w:sz w:val="24"/>
          <w:szCs w:val="24"/>
          <w:lang w:val="en-US"/>
        </w:rPr>
        <w:t>)</w:t>
      </w:r>
      <w:r w:rsidRPr="00FC68D9">
        <w:rPr>
          <w:rFonts w:ascii="Aptos" w:eastAsia="Aptos" w:hAnsi="Aptos" w:cs="Arial"/>
          <w:sz w:val="24"/>
          <w:szCs w:val="24"/>
          <w:lang w:val="en-US"/>
        </w:rPr>
        <w:t>. EV</w:t>
      </w:r>
      <w:r w:rsidRPr="50D98B5B">
        <w:rPr>
          <w:rFonts w:ascii="Aptos" w:eastAsia="Aptos" w:hAnsi="Aptos" w:cs="Arial"/>
          <w:sz w:val="24"/>
          <w:szCs w:val="24"/>
          <w:lang w:val="en-US"/>
        </w:rPr>
        <w:t xml:space="preserve"> suspensions were diluted in sterile, filtered PBS to achieve an optimal particle concentration for the measurement by the machine according the NanoSight NS300 Software Guide (~10^7–10^9 particles/mL, approximately 20–100 particles in the field of view).  For each measurement, 1 mL of diluted sample was loaded into the analysis chamber.  All instrument settings, including camera level and detection </w:t>
      </w:r>
      <w:r w:rsidRPr="50D98B5B">
        <w:rPr>
          <w:rFonts w:ascii="Aptos" w:eastAsia="Aptos" w:hAnsi="Aptos" w:cs="Arial"/>
          <w:sz w:val="24"/>
          <w:szCs w:val="24"/>
          <w:lang w:val="en-US"/>
        </w:rPr>
        <w:lastRenderedPageBreak/>
        <w:t xml:space="preserve">threshold, were established by pre-testing and then kept constant across all samples. </w:t>
      </w:r>
      <w:r w:rsidR="252BF05C" w:rsidRPr="0926A832">
        <w:rPr>
          <w:rFonts w:ascii="Aptos" w:eastAsia="Aptos" w:hAnsi="Aptos" w:cs="Arial"/>
          <w:sz w:val="24"/>
          <w:szCs w:val="24"/>
          <w:lang w:val="en-US"/>
        </w:rPr>
        <w:t>The camera</w:t>
      </w:r>
      <w:r w:rsidRPr="50D98B5B">
        <w:rPr>
          <w:rFonts w:ascii="Aptos" w:eastAsia="Aptos" w:hAnsi="Aptos" w:cs="Arial"/>
          <w:sz w:val="24"/>
          <w:szCs w:val="24"/>
          <w:lang w:val="en-US"/>
        </w:rPr>
        <w:t xml:space="preserve"> level was adjusted to level 16 to optimize particle visibility without signal saturation, and autofocus settings were used to eliminate indistinct particles. Detection threshold was set on 5 to balance sensitivity and minimize false positive counts, with limits on red and blue particle markers as internal quality control. For each sample, five videos of 60 second duration were recorded at 23</w:t>
      </w:r>
      <w:r w:rsidR="00DC1FB4">
        <w:rPr>
          <w:rFonts w:ascii="Symbol" w:eastAsia="Symbol" w:hAnsi="Symbol" w:cs="Symbol"/>
          <w:sz w:val="24"/>
          <w:szCs w:val="24"/>
          <w:lang w:val="en-US"/>
        </w:rPr>
        <w:t>°</w:t>
      </w:r>
      <w:r w:rsidRPr="50D98B5B">
        <w:rPr>
          <w:rFonts w:ascii="Aptos" w:eastAsia="Aptos" w:hAnsi="Aptos" w:cs="Arial"/>
          <w:sz w:val="24"/>
          <w:szCs w:val="24"/>
          <w:lang w:val="en-US"/>
        </w:rPr>
        <w:t>C with a syringe flow rate of 30 µL/s and were processed with NanoSight Software (version 3.4).</w:t>
      </w:r>
    </w:p>
    <w:p w14:paraId="3C3D11BE" w14:textId="44AD91D6" w:rsidR="794C769F" w:rsidRDefault="4062AD74" w:rsidP="00E7302F">
      <w:pPr>
        <w:spacing w:after="0" w:line="480" w:lineRule="auto"/>
        <w:ind w:left="-284" w:right="95"/>
        <w:jc w:val="both"/>
        <w:rPr>
          <w:rFonts w:ascii="Aptos" w:eastAsia="Aptos" w:hAnsi="Aptos" w:cs="Arial"/>
          <w:sz w:val="24"/>
          <w:szCs w:val="24"/>
          <w:lang w:val="en-US"/>
        </w:rPr>
      </w:pPr>
      <w:r w:rsidRPr="50D98B5B">
        <w:rPr>
          <w:rFonts w:ascii="Aptos" w:eastAsia="Aptos" w:hAnsi="Aptos" w:cs="Arial"/>
          <w:sz w:val="24"/>
          <w:szCs w:val="24"/>
          <w:lang w:val="en-US"/>
        </w:rPr>
        <w:t xml:space="preserve"> </w:t>
      </w:r>
    </w:p>
    <w:p w14:paraId="6E124B22" w14:textId="25104326" w:rsidR="794C769F" w:rsidRDefault="4062AD74" w:rsidP="00E7302F">
      <w:pPr>
        <w:spacing w:after="0" w:line="480" w:lineRule="auto"/>
        <w:ind w:left="-284" w:right="95"/>
        <w:jc w:val="both"/>
        <w:rPr>
          <w:rFonts w:ascii="Aptos" w:eastAsia="Aptos" w:hAnsi="Aptos" w:cs="Arial"/>
          <w:sz w:val="24"/>
          <w:szCs w:val="24"/>
          <w:lang w:val="en-US"/>
        </w:rPr>
      </w:pPr>
      <w:r w:rsidRPr="50D98B5B">
        <w:rPr>
          <w:rFonts w:ascii="Aptos" w:eastAsia="Aptos" w:hAnsi="Aptos" w:cs="Arial"/>
          <w:b/>
          <w:bCs/>
          <w:sz w:val="24"/>
          <w:szCs w:val="24"/>
          <w:lang w:val="en-US"/>
        </w:rPr>
        <w:t xml:space="preserve">Characterization with TEM: </w:t>
      </w:r>
      <w:r w:rsidRPr="50D98B5B">
        <w:rPr>
          <w:rFonts w:ascii="Aptos" w:eastAsia="Aptos" w:hAnsi="Aptos" w:cs="Arial"/>
          <w:sz w:val="24"/>
          <w:szCs w:val="24"/>
          <w:lang w:val="en-US"/>
        </w:rPr>
        <w:t xml:space="preserve">EV samples were fixed with 1%–2% paraformaldehyde and visualized using negative staining for transmission electron microscopy (TEM) at the Linköping University Core Facility. In brief, 5 </w:t>
      </w:r>
      <w:proofErr w:type="spellStart"/>
      <w:r w:rsidRPr="50D98B5B">
        <w:rPr>
          <w:rFonts w:ascii="Aptos" w:eastAsia="Aptos" w:hAnsi="Aptos" w:cs="Arial"/>
          <w:sz w:val="24"/>
          <w:szCs w:val="24"/>
          <w:lang w:val="en-US"/>
        </w:rPr>
        <w:t>μL</w:t>
      </w:r>
      <w:proofErr w:type="spellEnd"/>
      <w:r w:rsidRPr="50D98B5B">
        <w:rPr>
          <w:rFonts w:ascii="Aptos" w:eastAsia="Aptos" w:hAnsi="Aptos" w:cs="Arial"/>
          <w:sz w:val="24"/>
          <w:szCs w:val="24"/>
          <w:lang w:val="en-US"/>
        </w:rPr>
        <w:t xml:space="preserve"> of each sample was placed on hydrophilic formvar/carbon-coated 300-mesh copper grids (TED PELLA, Inc.). The grids were then washed, blotted, and stained with 2% uranyl acetate. Electron micrographs were captured using a JEOL JEM 1400 Flash transmission electron microscope (80 kV; JEOL Ltd., Tokyo, Japan).</w:t>
      </w:r>
    </w:p>
    <w:p w14:paraId="64A76CB1" w14:textId="77E64998" w:rsidR="794C769F" w:rsidRDefault="4062AD74" w:rsidP="00E7302F">
      <w:pPr>
        <w:spacing w:after="0" w:line="480" w:lineRule="auto"/>
        <w:ind w:left="-284" w:right="95"/>
        <w:jc w:val="both"/>
        <w:rPr>
          <w:rFonts w:ascii="Aptos" w:eastAsia="Aptos" w:hAnsi="Aptos" w:cs="Arial"/>
          <w:sz w:val="24"/>
          <w:szCs w:val="24"/>
          <w:lang w:val="en-US"/>
        </w:rPr>
      </w:pPr>
      <w:r w:rsidRPr="50D98B5B">
        <w:rPr>
          <w:rFonts w:ascii="Aptos" w:eastAsia="Aptos" w:hAnsi="Aptos" w:cs="Arial"/>
          <w:sz w:val="24"/>
          <w:szCs w:val="24"/>
          <w:lang w:val="en-US"/>
        </w:rPr>
        <w:t xml:space="preserve"> </w:t>
      </w:r>
    </w:p>
    <w:p w14:paraId="3EB424A1" w14:textId="2E4BBD50" w:rsidR="794C769F" w:rsidRDefault="4062AD74" w:rsidP="00E7302F">
      <w:pPr>
        <w:spacing w:after="0" w:line="480" w:lineRule="auto"/>
        <w:ind w:left="-284" w:right="95"/>
        <w:jc w:val="both"/>
        <w:rPr>
          <w:rFonts w:ascii="Aptos" w:eastAsia="Aptos" w:hAnsi="Aptos" w:cs="Arial"/>
          <w:b/>
          <w:bCs/>
          <w:sz w:val="24"/>
          <w:szCs w:val="24"/>
          <w:lang w:val="en-US"/>
        </w:rPr>
      </w:pPr>
      <w:r w:rsidRPr="50D98B5B">
        <w:rPr>
          <w:rFonts w:ascii="Aptos" w:eastAsia="Aptos" w:hAnsi="Aptos" w:cs="Arial"/>
          <w:b/>
          <w:bCs/>
          <w:sz w:val="24"/>
          <w:szCs w:val="24"/>
          <w:lang w:val="en-US"/>
        </w:rPr>
        <w:t>Proteomics:</w:t>
      </w:r>
    </w:p>
    <w:p w14:paraId="2C0D64FA" w14:textId="4ED6A1FD" w:rsidR="794C769F" w:rsidRDefault="4062AD74" w:rsidP="00E7302F">
      <w:pPr>
        <w:spacing w:after="0" w:line="480" w:lineRule="auto"/>
        <w:ind w:left="-284" w:right="95"/>
        <w:jc w:val="both"/>
        <w:rPr>
          <w:rFonts w:ascii="Aptos" w:eastAsia="Aptos" w:hAnsi="Aptos" w:cs="Arial"/>
          <w:sz w:val="24"/>
          <w:szCs w:val="24"/>
          <w:lang w:val="en-US"/>
        </w:rPr>
      </w:pPr>
      <w:r w:rsidRPr="50D98B5B">
        <w:rPr>
          <w:rFonts w:ascii="Aptos" w:eastAsia="Aptos" w:hAnsi="Aptos" w:cs="Arial"/>
          <w:b/>
          <w:bCs/>
          <w:sz w:val="24"/>
          <w:szCs w:val="24"/>
          <w:lang w:val="en-US"/>
        </w:rPr>
        <w:t>Proteomics Sample Preparation:</w:t>
      </w:r>
      <w:r w:rsidRPr="50D98B5B">
        <w:rPr>
          <w:rFonts w:ascii="Aptos" w:eastAsia="Aptos" w:hAnsi="Aptos" w:cs="Arial"/>
          <w:sz w:val="24"/>
          <w:szCs w:val="24"/>
          <w:lang w:val="en-US"/>
        </w:rPr>
        <w:t xml:space="preserve"> Protein extraction from extracellular vehicles (EVs) was performed using pre-chilled 1× RIPA buffer </w:t>
      </w:r>
      <w:r w:rsidR="06FA6BB4" w:rsidRPr="3412A0DE">
        <w:rPr>
          <w:rFonts w:ascii="Aptos" w:eastAsia="Aptos" w:hAnsi="Aptos" w:cs="Arial"/>
          <w:sz w:val="24"/>
          <w:szCs w:val="24"/>
          <w:lang w:val="en-US"/>
        </w:rPr>
        <w:t>(</w:t>
      </w:r>
      <w:r w:rsidR="7AE58EB0" w:rsidRPr="3412A0DE">
        <w:rPr>
          <w:rFonts w:ascii="Aptos" w:eastAsia="Aptos" w:hAnsi="Aptos" w:cs="Arial"/>
          <w:sz w:val="24"/>
          <w:szCs w:val="24"/>
          <w:lang w:val="en-US"/>
        </w:rPr>
        <w:t>Sigma</w:t>
      </w:r>
      <w:r w:rsidR="06FA6BB4" w:rsidRPr="3412A0DE">
        <w:rPr>
          <w:rFonts w:ascii="Aptos" w:eastAsia="Aptos" w:hAnsi="Aptos" w:cs="Arial"/>
          <w:sz w:val="24"/>
          <w:szCs w:val="24"/>
          <w:lang w:val="en-US"/>
        </w:rPr>
        <w:t>)</w:t>
      </w:r>
      <w:r w:rsidR="06FA6BB4" w:rsidRPr="651CBD40">
        <w:rPr>
          <w:rFonts w:ascii="Aptos" w:eastAsia="Aptos" w:hAnsi="Aptos" w:cs="Arial"/>
          <w:sz w:val="24"/>
          <w:szCs w:val="24"/>
          <w:lang w:val="en-US"/>
        </w:rPr>
        <w:t xml:space="preserve"> </w:t>
      </w:r>
      <w:r w:rsidRPr="50D98B5B">
        <w:rPr>
          <w:rFonts w:ascii="Aptos" w:eastAsia="Aptos" w:hAnsi="Aptos" w:cs="Arial"/>
          <w:sz w:val="24"/>
          <w:szCs w:val="24"/>
          <w:lang w:val="en-US"/>
        </w:rPr>
        <w:t>supplemented with protease inhibitors</w:t>
      </w:r>
      <w:r w:rsidR="0B2B08A3" w:rsidRPr="626C70FC">
        <w:rPr>
          <w:rFonts w:ascii="Aptos" w:eastAsia="Aptos" w:hAnsi="Aptos" w:cs="Arial"/>
          <w:sz w:val="24"/>
          <w:szCs w:val="24"/>
          <w:lang w:val="en-US"/>
        </w:rPr>
        <w:t xml:space="preserve"> </w:t>
      </w:r>
      <w:r w:rsidR="4652D518" w:rsidRPr="626C70FC">
        <w:rPr>
          <w:rFonts w:ascii="Aptos" w:eastAsia="Aptos" w:hAnsi="Aptos" w:cs="Arial"/>
          <w:sz w:val="24"/>
          <w:szCs w:val="24"/>
          <w:lang w:val="en-US"/>
        </w:rPr>
        <w:t>(</w:t>
      </w:r>
      <w:r w:rsidR="09ED79F1" w:rsidRPr="2337BC1F">
        <w:rPr>
          <w:rFonts w:ascii="Aptos" w:eastAsia="Aptos" w:hAnsi="Aptos" w:cs="Arial"/>
          <w:sz w:val="24"/>
          <w:szCs w:val="24"/>
          <w:lang w:val="en-US"/>
        </w:rPr>
        <w:t>Sigma</w:t>
      </w:r>
      <w:r w:rsidR="4652D518" w:rsidRPr="2337BC1F">
        <w:rPr>
          <w:rFonts w:ascii="Aptos" w:eastAsia="Aptos" w:hAnsi="Aptos" w:cs="Arial"/>
          <w:sz w:val="24"/>
          <w:szCs w:val="24"/>
          <w:lang w:val="en-US"/>
        </w:rPr>
        <w:t>)</w:t>
      </w:r>
      <w:r w:rsidRPr="2337BC1F">
        <w:rPr>
          <w:rFonts w:ascii="Aptos" w:eastAsia="Aptos" w:hAnsi="Aptos" w:cs="Arial"/>
          <w:sz w:val="24"/>
          <w:szCs w:val="24"/>
          <w:lang w:val="en-US"/>
        </w:rPr>
        <w:t>,</w:t>
      </w:r>
      <w:r w:rsidRPr="50D98B5B">
        <w:rPr>
          <w:rFonts w:ascii="Aptos" w:eastAsia="Aptos" w:hAnsi="Aptos" w:cs="Arial"/>
          <w:sz w:val="24"/>
          <w:szCs w:val="24"/>
          <w:lang w:val="en-US"/>
        </w:rPr>
        <w:t xml:space="preserve"> followed by sonication and centrifugation. Protein concentration was determined by BCA assay.</w:t>
      </w:r>
    </w:p>
    <w:p w14:paraId="627AA58C" w14:textId="313D34AA" w:rsidR="794C769F" w:rsidRDefault="4062AD74" w:rsidP="00E7302F">
      <w:pPr>
        <w:spacing w:after="0" w:line="480" w:lineRule="auto"/>
        <w:ind w:left="-284" w:right="95"/>
        <w:jc w:val="both"/>
        <w:rPr>
          <w:rFonts w:ascii="Aptos" w:eastAsia="Aptos" w:hAnsi="Aptos" w:cs="Arial"/>
          <w:sz w:val="24"/>
          <w:szCs w:val="24"/>
          <w:lang w:val="en-US"/>
        </w:rPr>
      </w:pPr>
      <w:r w:rsidRPr="00624704">
        <w:rPr>
          <w:rFonts w:ascii="Aptos" w:eastAsia="Aptos" w:hAnsi="Aptos" w:cs="Arial"/>
          <w:sz w:val="24"/>
          <w:szCs w:val="24"/>
          <w:lang w:val="en-US"/>
        </w:rPr>
        <w:t>We used ultrasonic-based filter aided ample preparation</w:t>
      </w:r>
      <w:r w:rsidR="007B2280">
        <w:rPr>
          <w:rFonts w:ascii="Aptos" w:eastAsia="Aptos" w:hAnsi="Aptos" w:cs="Arial"/>
          <w:sz w:val="24"/>
          <w:szCs w:val="24"/>
          <w:lang w:val="en-US"/>
        </w:rPr>
        <w:t xml:space="preserve"> </w:t>
      </w:r>
      <w:r w:rsidRPr="00624704">
        <w:rPr>
          <w:rFonts w:ascii="Aptos" w:eastAsia="Aptos" w:hAnsi="Aptos" w:cs="Arial"/>
          <w:sz w:val="24"/>
          <w:szCs w:val="24"/>
          <w:lang w:val="en-US"/>
        </w:rPr>
        <w:t>(</w:t>
      </w:r>
      <w:proofErr w:type="spellStart"/>
      <w:r w:rsidRPr="00624704">
        <w:rPr>
          <w:rFonts w:ascii="Aptos" w:eastAsia="Aptos" w:hAnsi="Aptos" w:cs="Arial"/>
          <w:sz w:val="24"/>
          <w:szCs w:val="24"/>
          <w:lang w:val="en-US"/>
        </w:rPr>
        <w:t>FASP</w:t>
      </w:r>
      <w:proofErr w:type="spellEnd"/>
      <w:r w:rsidRPr="00624704">
        <w:rPr>
          <w:rFonts w:ascii="Aptos" w:eastAsia="Aptos" w:hAnsi="Aptos" w:cs="Arial"/>
          <w:sz w:val="24"/>
          <w:szCs w:val="24"/>
          <w:lang w:val="en-US"/>
        </w:rPr>
        <w:t>)</w:t>
      </w:r>
      <w:r w:rsidR="00B31FB6">
        <w:rPr>
          <w:rFonts w:ascii="Aptos" w:eastAsia="Aptos" w:hAnsi="Aptos" w:cs="Arial"/>
          <w:sz w:val="24"/>
          <w:szCs w:val="24"/>
          <w:lang w:val="en-US"/>
        </w:rPr>
        <w:t xml:space="preserve"> </w:t>
      </w:r>
      <w:r w:rsidR="00B31FB6">
        <w:rPr>
          <w:rFonts w:ascii="Aptos" w:eastAsia="Aptos" w:hAnsi="Aptos" w:cs="Arial"/>
          <w:sz w:val="24"/>
          <w:szCs w:val="24"/>
          <w:lang w:val="en-US"/>
        </w:rPr>
        <w:fldChar w:fldCharType="begin">
          <w:fldData xml:space="preserve">PEVuZE5vdGU+PENpdGU+PEF1dGhvcj5DYXJ2YWxobzwvQXV0aG9yPjxZZWFyPjIwMjA8L1llYXI+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</w:fldData>
        </w:fldChar>
      </w:r>
      <w:r w:rsidR="007B2280">
        <w:rPr>
          <w:rFonts w:ascii="Aptos" w:eastAsia="Aptos" w:hAnsi="Aptos" w:cs="Arial"/>
          <w:sz w:val="24"/>
          <w:szCs w:val="24"/>
          <w:lang w:val="en-US"/>
        </w:rPr>
        <w:instrText xml:space="preserve"> ADDIN EN.CITE </w:instrText>
      </w:r>
      <w:r w:rsidR="007B2280">
        <w:rPr>
          <w:rFonts w:ascii="Aptos" w:eastAsia="Aptos" w:hAnsi="Aptos" w:cs="Arial"/>
          <w:sz w:val="24"/>
          <w:szCs w:val="24"/>
          <w:lang w:val="en-US"/>
        </w:rPr>
        <w:fldChar w:fldCharType="begin">
          <w:fldData xml:space="preserve">PEVuZE5vdGU+PENpdGU+PEF1dGhvcj5DYXJ2YWxobzwvQXV0aG9yPjxZZWFyPjIwMjA8L1llYXI+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</w:fldData>
        </w:fldChar>
      </w:r>
      <w:r w:rsidR="007B2280">
        <w:rPr>
          <w:rFonts w:ascii="Aptos" w:eastAsia="Aptos" w:hAnsi="Aptos" w:cs="Arial"/>
          <w:sz w:val="24"/>
          <w:szCs w:val="24"/>
          <w:lang w:val="en-US"/>
        </w:rPr>
        <w:instrText xml:space="preserve"> ADDIN EN.CITE.DATA </w:instrText>
      </w:r>
      <w:r w:rsidR="007B2280">
        <w:rPr>
          <w:rFonts w:ascii="Aptos" w:eastAsia="Aptos" w:hAnsi="Aptos" w:cs="Arial"/>
          <w:sz w:val="24"/>
          <w:szCs w:val="24"/>
          <w:lang w:val="en-US"/>
        </w:rPr>
      </w:r>
      <w:r w:rsidR="007B2280">
        <w:rPr>
          <w:rFonts w:ascii="Aptos" w:eastAsia="Aptos" w:hAnsi="Aptos" w:cs="Arial"/>
          <w:sz w:val="24"/>
          <w:szCs w:val="24"/>
          <w:lang w:val="en-US"/>
        </w:rPr>
        <w:fldChar w:fldCharType="end"/>
      </w:r>
      <w:r w:rsidR="00B31FB6">
        <w:rPr>
          <w:rFonts w:ascii="Aptos" w:eastAsia="Aptos" w:hAnsi="Aptos" w:cs="Arial"/>
          <w:sz w:val="24"/>
          <w:szCs w:val="24"/>
          <w:lang w:val="en-US"/>
        </w:rPr>
      </w:r>
      <w:r w:rsidR="00B31FB6">
        <w:rPr>
          <w:rFonts w:ascii="Aptos" w:eastAsia="Aptos" w:hAnsi="Aptos" w:cs="Arial"/>
          <w:sz w:val="24"/>
          <w:szCs w:val="24"/>
          <w:lang w:val="en-US"/>
        </w:rPr>
        <w:fldChar w:fldCharType="separate"/>
      </w:r>
      <w:r w:rsidR="007B2280">
        <w:rPr>
          <w:rFonts w:ascii="Aptos" w:eastAsia="Aptos" w:hAnsi="Aptos" w:cs="Arial"/>
          <w:noProof/>
          <w:sz w:val="24"/>
          <w:szCs w:val="24"/>
          <w:lang w:val="en-US"/>
        </w:rPr>
        <w:t>[9]</w:t>
      </w:r>
      <w:r w:rsidR="00B31FB6">
        <w:rPr>
          <w:rFonts w:ascii="Aptos" w:eastAsia="Aptos" w:hAnsi="Aptos" w:cs="Arial"/>
          <w:sz w:val="24"/>
          <w:szCs w:val="24"/>
          <w:lang w:val="en-US"/>
        </w:rPr>
        <w:fldChar w:fldCharType="end"/>
      </w:r>
      <w:r w:rsidR="00B31FB6">
        <w:rPr>
          <w:rFonts w:ascii="Aptos" w:eastAsia="Aptos" w:hAnsi="Aptos" w:cs="Arial"/>
          <w:sz w:val="24"/>
          <w:szCs w:val="24"/>
          <w:lang w:val="en-US"/>
        </w:rPr>
        <w:t xml:space="preserve"> </w:t>
      </w:r>
      <w:r w:rsidRPr="00624704">
        <w:rPr>
          <w:rFonts w:ascii="Aptos" w:eastAsia="Aptos" w:hAnsi="Aptos" w:cs="Arial"/>
          <w:sz w:val="24"/>
          <w:szCs w:val="24"/>
          <w:lang w:val="en-US"/>
        </w:rPr>
        <w:t xml:space="preserve">method for sample preparation for proteomics. 10ug proteins were reduced by adding 200 </w:t>
      </w:r>
      <w:r w:rsidRPr="23BFF668">
        <w:rPr>
          <w:rFonts w:ascii="Aptos" w:eastAsia="Aptos" w:hAnsi="Aptos" w:cs="Arial"/>
          <w:sz w:val="24"/>
          <w:szCs w:val="24"/>
        </w:rPr>
        <w:t>μ</w:t>
      </w:r>
      <w:r w:rsidRPr="00624704">
        <w:rPr>
          <w:rFonts w:ascii="Aptos" w:eastAsia="Aptos" w:hAnsi="Aptos" w:cs="Arial"/>
          <w:sz w:val="24"/>
          <w:szCs w:val="24"/>
          <w:lang w:val="en-US"/>
        </w:rPr>
        <w:t>L of 10 mM dithiothreitol (</w:t>
      </w:r>
      <w:proofErr w:type="spellStart"/>
      <w:r w:rsidRPr="00624704">
        <w:rPr>
          <w:rFonts w:ascii="Aptos" w:eastAsia="Aptos" w:hAnsi="Aptos" w:cs="Arial"/>
          <w:sz w:val="24"/>
          <w:szCs w:val="24"/>
          <w:lang w:val="en-US"/>
        </w:rPr>
        <w:t>DTT</w:t>
      </w:r>
      <w:proofErr w:type="spellEnd"/>
      <w:r w:rsidRPr="00624704">
        <w:rPr>
          <w:rFonts w:ascii="Aptos" w:eastAsia="Aptos" w:hAnsi="Aptos" w:cs="Arial"/>
          <w:sz w:val="24"/>
          <w:szCs w:val="24"/>
          <w:lang w:val="en-US"/>
        </w:rPr>
        <w:t>)</w:t>
      </w:r>
      <w:r w:rsidR="00977F79">
        <w:rPr>
          <w:rFonts w:ascii="Aptos" w:eastAsia="Aptos" w:hAnsi="Aptos" w:cs="Arial"/>
          <w:sz w:val="24"/>
          <w:szCs w:val="24"/>
          <w:lang w:val="en-US"/>
        </w:rPr>
        <w:t xml:space="preserve"> </w:t>
      </w:r>
      <w:r w:rsidR="5A60C0B1" w:rsidRPr="00624704">
        <w:rPr>
          <w:rFonts w:ascii="Aptos" w:eastAsia="Aptos" w:hAnsi="Aptos" w:cs="Arial"/>
          <w:sz w:val="24"/>
          <w:szCs w:val="24"/>
          <w:lang w:val="en-US"/>
        </w:rPr>
        <w:t>(</w:t>
      </w:r>
      <w:r w:rsidR="3F2DB13C" w:rsidRPr="00624704">
        <w:rPr>
          <w:rFonts w:ascii="Aptos" w:eastAsia="Aptos" w:hAnsi="Aptos" w:cs="Arial"/>
          <w:sz w:val="24"/>
          <w:szCs w:val="24"/>
          <w:lang w:val="en-US"/>
        </w:rPr>
        <w:t>Sigma</w:t>
      </w:r>
      <w:r w:rsidR="5A60C0B1" w:rsidRPr="00624704">
        <w:rPr>
          <w:rFonts w:ascii="Aptos" w:eastAsia="Aptos" w:hAnsi="Aptos" w:cs="Arial"/>
          <w:sz w:val="24"/>
          <w:szCs w:val="24"/>
          <w:lang w:val="en-US"/>
        </w:rPr>
        <w:t>)</w:t>
      </w:r>
      <w:r w:rsidRPr="00624704">
        <w:rPr>
          <w:rFonts w:ascii="Aptos" w:eastAsia="Aptos" w:hAnsi="Aptos" w:cs="Arial"/>
          <w:sz w:val="24"/>
          <w:szCs w:val="24"/>
          <w:lang w:val="en-US"/>
        </w:rPr>
        <w:t xml:space="preserve">, and incubated for 5 min at 95 °C., after chilling at RT, samples </w:t>
      </w:r>
      <w:r w:rsidRPr="00624704">
        <w:rPr>
          <w:rFonts w:ascii="Aptos" w:eastAsia="Aptos" w:hAnsi="Aptos" w:cs="Arial"/>
          <w:sz w:val="24"/>
          <w:szCs w:val="24"/>
          <w:lang w:val="en-US"/>
        </w:rPr>
        <w:lastRenderedPageBreak/>
        <w:t xml:space="preserve">were loaded in a </w:t>
      </w:r>
      <w:r w:rsidR="7E511B34" w:rsidRPr="00624704">
        <w:rPr>
          <w:rFonts w:ascii="Aptos" w:eastAsia="Aptos" w:hAnsi="Aptos" w:cs="Arial"/>
          <w:sz w:val="24"/>
          <w:szCs w:val="24"/>
          <w:lang w:val="en-US"/>
        </w:rPr>
        <w:t>10</w:t>
      </w:r>
      <w:r w:rsidRPr="00624704">
        <w:rPr>
          <w:rFonts w:ascii="Aptos" w:eastAsia="Aptos" w:hAnsi="Aptos" w:cs="Arial"/>
          <w:sz w:val="24"/>
          <w:szCs w:val="24"/>
          <w:lang w:val="en-US"/>
        </w:rPr>
        <w:t xml:space="preserve">K </w:t>
      </w:r>
      <w:proofErr w:type="spellStart"/>
      <w:r w:rsidRPr="00624704">
        <w:rPr>
          <w:rFonts w:ascii="Aptos" w:eastAsia="Aptos" w:hAnsi="Aptos" w:cs="Arial"/>
          <w:sz w:val="24"/>
          <w:szCs w:val="24"/>
          <w:lang w:val="en-US"/>
        </w:rPr>
        <w:t>Amicon</w:t>
      </w:r>
      <w:proofErr w:type="spellEnd"/>
      <w:r w:rsidRPr="00624704">
        <w:rPr>
          <w:rFonts w:ascii="Aptos" w:eastAsia="Aptos" w:hAnsi="Aptos" w:cs="Arial"/>
          <w:sz w:val="24"/>
          <w:szCs w:val="24"/>
          <w:lang w:val="en-US"/>
        </w:rPr>
        <w:t xml:space="preserve"> filters</w:t>
      </w:r>
      <w:r w:rsidR="00977F79">
        <w:rPr>
          <w:rFonts w:ascii="Aptos" w:eastAsia="Aptos" w:hAnsi="Aptos" w:cs="Arial"/>
          <w:sz w:val="24"/>
          <w:szCs w:val="24"/>
          <w:lang w:val="en-US"/>
        </w:rPr>
        <w:t xml:space="preserve"> </w:t>
      </w:r>
      <w:r w:rsidR="7DA7EFC0" w:rsidRPr="00624704">
        <w:rPr>
          <w:rFonts w:ascii="Aptos" w:eastAsia="Aptos" w:hAnsi="Aptos" w:cs="Arial"/>
          <w:sz w:val="24"/>
          <w:szCs w:val="24"/>
          <w:lang w:val="en-US"/>
        </w:rPr>
        <w:t>(</w:t>
      </w:r>
      <w:r w:rsidR="710DFA53" w:rsidRPr="00624704">
        <w:rPr>
          <w:rFonts w:ascii="Aptos" w:eastAsia="Aptos" w:hAnsi="Aptos" w:cs="Arial"/>
          <w:sz w:val="24"/>
          <w:szCs w:val="24"/>
          <w:lang w:val="en-US"/>
        </w:rPr>
        <w:t>Millipore Sigma</w:t>
      </w:r>
      <w:r w:rsidR="7DA7EFC0" w:rsidRPr="00624704">
        <w:rPr>
          <w:rFonts w:ascii="Aptos" w:eastAsia="Aptos" w:hAnsi="Aptos" w:cs="Arial"/>
          <w:sz w:val="24"/>
          <w:szCs w:val="24"/>
          <w:lang w:val="en-US"/>
        </w:rPr>
        <w:t>)</w:t>
      </w:r>
      <w:r w:rsidRPr="00624704">
        <w:rPr>
          <w:rFonts w:ascii="Aptos" w:eastAsia="Aptos" w:hAnsi="Aptos" w:cs="Arial"/>
          <w:sz w:val="24"/>
          <w:szCs w:val="24"/>
          <w:lang w:val="en-US"/>
        </w:rPr>
        <w:t xml:space="preserve">, with a 3000 molecular weight cutoff (MWCO). The peptides present in the membrane were washed with 200 </w:t>
      </w:r>
      <w:r w:rsidRPr="23BFF668">
        <w:rPr>
          <w:rFonts w:ascii="Aptos" w:eastAsia="Aptos" w:hAnsi="Aptos" w:cs="Arial"/>
          <w:sz w:val="24"/>
          <w:szCs w:val="24"/>
        </w:rPr>
        <w:t>μ</w:t>
      </w:r>
      <w:r w:rsidRPr="00624704">
        <w:rPr>
          <w:rFonts w:ascii="Aptos" w:eastAsia="Aptos" w:hAnsi="Aptos" w:cs="Arial"/>
          <w:sz w:val="24"/>
          <w:szCs w:val="24"/>
          <w:lang w:val="en-US"/>
        </w:rPr>
        <w:t>L of 8 M urea</w:t>
      </w:r>
      <w:r w:rsidR="00977F79">
        <w:rPr>
          <w:rFonts w:ascii="Aptos" w:eastAsia="Aptos" w:hAnsi="Aptos" w:cs="Arial"/>
          <w:sz w:val="24"/>
          <w:szCs w:val="24"/>
          <w:lang w:val="en-US"/>
        </w:rPr>
        <w:t xml:space="preserve"> </w:t>
      </w:r>
      <w:r w:rsidR="2F431F26" w:rsidRPr="00624704">
        <w:rPr>
          <w:rFonts w:ascii="Aptos" w:eastAsia="Aptos" w:hAnsi="Aptos" w:cs="Arial"/>
          <w:sz w:val="24"/>
          <w:szCs w:val="24"/>
          <w:lang w:val="en-US"/>
        </w:rPr>
        <w:t>(</w:t>
      </w:r>
      <w:r w:rsidR="3A41286D" w:rsidRPr="00624704">
        <w:rPr>
          <w:rFonts w:ascii="Aptos" w:eastAsia="Aptos" w:hAnsi="Aptos" w:cs="Arial"/>
          <w:sz w:val="24"/>
          <w:szCs w:val="24"/>
          <w:lang w:val="en-US"/>
        </w:rPr>
        <w:t>Sigma</w:t>
      </w:r>
      <w:r w:rsidR="2F431F26" w:rsidRPr="00624704">
        <w:rPr>
          <w:rFonts w:ascii="Aptos" w:eastAsia="Aptos" w:hAnsi="Aptos" w:cs="Arial"/>
          <w:sz w:val="24"/>
          <w:szCs w:val="24"/>
          <w:lang w:val="en-US"/>
        </w:rPr>
        <w:t>)</w:t>
      </w:r>
      <w:r w:rsidRPr="00624704">
        <w:rPr>
          <w:rFonts w:ascii="Aptos" w:eastAsia="Aptos" w:hAnsi="Aptos" w:cs="Arial"/>
          <w:sz w:val="24"/>
          <w:szCs w:val="24"/>
          <w:lang w:val="en-US"/>
        </w:rPr>
        <w:t xml:space="preserve">. Afterward, centrifugation for 20 min at 14 000g was done, followed by protein alkylation by the addition of 100 </w:t>
      </w:r>
      <w:r w:rsidRPr="23BFF668">
        <w:rPr>
          <w:rFonts w:ascii="Aptos" w:eastAsia="Aptos" w:hAnsi="Aptos" w:cs="Arial"/>
          <w:sz w:val="24"/>
          <w:szCs w:val="24"/>
        </w:rPr>
        <w:t>μ</w:t>
      </w:r>
      <w:r w:rsidRPr="00624704">
        <w:rPr>
          <w:rFonts w:ascii="Aptos" w:eastAsia="Aptos" w:hAnsi="Aptos" w:cs="Arial"/>
          <w:sz w:val="24"/>
          <w:szCs w:val="24"/>
          <w:lang w:val="en-US"/>
        </w:rPr>
        <w:t>L of 50 mM iodoacetamide (IAA)</w:t>
      </w:r>
      <w:r w:rsidR="7DC1238D" w:rsidRPr="00624704">
        <w:rPr>
          <w:rFonts w:ascii="Aptos" w:eastAsia="Aptos" w:hAnsi="Aptos" w:cs="Arial"/>
          <w:sz w:val="24"/>
          <w:szCs w:val="24"/>
          <w:lang w:val="en-US"/>
        </w:rPr>
        <w:t>(</w:t>
      </w:r>
      <w:r w:rsidR="6A23C009" w:rsidRPr="00624704">
        <w:rPr>
          <w:rFonts w:ascii="Aptos" w:eastAsia="Aptos" w:hAnsi="Aptos" w:cs="Arial"/>
          <w:sz w:val="24"/>
          <w:szCs w:val="24"/>
          <w:lang w:val="en-US"/>
        </w:rPr>
        <w:t>(Sigma)</w:t>
      </w:r>
      <w:r w:rsidR="7DC1238D" w:rsidRPr="00624704">
        <w:rPr>
          <w:rFonts w:ascii="Aptos" w:eastAsia="Aptos" w:hAnsi="Aptos" w:cs="Arial"/>
          <w:sz w:val="24"/>
          <w:szCs w:val="24"/>
          <w:lang w:val="en-US"/>
        </w:rPr>
        <w:t>)</w:t>
      </w:r>
      <w:r w:rsidRPr="00624704">
        <w:rPr>
          <w:rFonts w:ascii="Aptos" w:eastAsia="Aptos" w:hAnsi="Aptos" w:cs="Arial"/>
          <w:sz w:val="24"/>
          <w:szCs w:val="24"/>
          <w:lang w:val="en-US"/>
        </w:rPr>
        <w:t xml:space="preserve"> in 8 M urea and 25 mM </w:t>
      </w:r>
      <w:proofErr w:type="spellStart"/>
      <w:r w:rsidRPr="00624704">
        <w:rPr>
          <w:rFonts w:ascii="Aptos" w:eastAsia="Aptos" w:hAnsi="Aptos" w:cs="Arial"/>
          <w:sz w:val="24"/>
          <w:szCs w:val="24"/>
          <w:lang w:val="en-US"/>
        </w:rPr>
        <w:t>AmBic</w:t>
      </w:r>
      <w:proofErr w:type="spellEnd"/>
      <w:r w:rsidRPr="00624704">
        <w:rPr>
          <w:rFonts w:ascii="Aptos" w:eastAsia="Aptos" w:hAnsi="Aptos" w:cs="Arial"/>
          <w:sz w:val="24"/>
          <w:szCs w:val="24"/>
          <w:lang w:val="en-US"/>
        </w:rPr>
        <w:t xml:space="preserve"> solution</w:t>
      </w:r>
      <w:r w:rsidR="00977F79">
        <w:rPr>
          <w:rFonts w:ascii="Aptos" w:eastAsia="Aptos" w:hAnsi="Aptos" w:cs="Arial"/>
          <w:sz w:val="24"/>
          <w:szCs w:val="24"/>
          <w:lang w:val="en-US"/>
        </w:rPr>
        <w:t xml:space="preserve"> </w:t>
      </w:r>
      <w:r w:rsidR="484CEB81" w:rsidRPr="00624704">
        <w:rPr>
          <w:rFonts w:ascii="Aptos" w:eastAsia="Aptos" w:hAnsi="Aptos" w:cs="Arial"/>
          <w:sz w:val="24"/>
          <w:szCs w:val="24"/>
          <w:lang w:val="en-US"/>
        </w:rPr>
        <w:t>(</w:t>
      </w:r>
      <w:r w:rsidR="584B4274" w:rsidRPr="00624704">
        <w:rPr>
          <w:rFonts w:ascii="Aptos" w:eastAsia="Aptos" w:hAnsi="Aptos" w:cs="Arial"/>
          <w:sz w:val="24"/>
          <w:szCs w:val="24"/>
          <w:lang w:val="en-US"/>
        </w:rPr>
        <w:t>Sigma</w:t>
      </w:r>
      <w:r w:rsidR="484CEB81" w:rsidRPr="00624704">
        <w:rPr>
          <w:rFonts w:ascii="Aptos" w:eastAsia="Aptos" w:hAnsi="Aptos" w:cs="Arial"/>
          <w:sz w:val="24"/>
          <w:szCs w:val="24"/>
          <w:lang w:val="en-US"/>
        </w:rPr>
        <w:t>)</w:t>
      </w:r>
      <w:r w:rsidRPr="00624704">
        <w:rPr>
          <w:rFonts w:ascii="Aptos" w:eastAsia="Aptos" w:hAnsi="Aptos" w:cs="Arial"/>
          <w:sz w:val="24"/>
          <w:szCs w:val="24"/>
          <w:lang w:val="en-US"/>
        </w:rPr>
        <w:t xml:space="preserve">. The alkylation step was sped up using the ultrasonic microplate horn assembly during 5.25 min (7 cycles: 30 s </w:t>
      </w:r>
      <w:proofErr w:type="spellStart"/>
      <w:r w:rsidRPr="00624704">
        <w:rPr>
          <w:rFonts w:ascii="Aptos" w:eastAsia="Aptos" w:hAnsi="Aptos" w:cs="Arial"/>
          <w:sz w:val="24"/>
          <w:szCs w:val="24"/>
          <w:lang w:val="en-US"/>
        </w:rPr>
        <w:t>onand</w:t>
      </w:r>
      <w:proofErr w:type="spellEnd"/>
      <w:r w:rsidRPr="00624704">
        <w:rPr>
          <w:rFonts w:ascii="Aptos" w:eastAsia="Aptos" w:hAnsi="Aptos" w:cs="Arial"/>
          <w:sz w:val="24"/>
          <w:szCs w:val="24"/>
          <w:lang w:val="en-US"/>
        </w:rPr>
        <w:t xml:space="preserve"> 15 s off UT, 25% UA, 20 kHz UF). Finally, 100 </w:t>
      </w:r>
      <w:r w:rsidRPr="23BFF668">
        <w:rPr>
          <w:rFonts w:ascii="Aptos" w:eastAsia="Aptos" w:hAnsi="Aptos" w:cs="Arial"/>
          <w:sz w:val="24"/>
          <w:szCs w:val="24"/>
        </w:rPr>
        <w:t>μ</w:t>
      </w:r>
      <w:r w:rsidRPr="00624704">
        <w:rPr>
          <w:rFonts w:ascii="Aptos" w:eastAsia="Aptos" w:hAnsi="Aptos" w:cs="Arial"/>
          <w:sz w:val="24"/>
          <w:szCs w:val="24"/>
          <w:lang w:val="en-US"/>
        </w:rPr>
        <w:t>L of 1:30 trypsin</w:t>
      </w:r>
      <w:r w:rsidR="00977F79">
        <w:rPr>
          <w:rFonts w:ascii="Aptos" w:eastAsia="Aptos" w:hAnsi="Aptos" w:cs="Arial"/>
          <w:sz w:val="24"/>
          <w:szCs w:val="24"/>
          <w:lang w:val="en-US"/>
        </w:rPr>
        <w:t xml:space="preserve"> </w:t>
      </w:r>
      <w:r w:rsidR="593D6883" w:rsidRPr="00624704">
        <w:rPr>
          <w:rFonts w:ascii="Aptos" w:eastAsia="Aptos" w:hAnsi="Aptos" w:cs="Arial"/>
          <w:sz w:val="24"/>
          <w:szCs w:val="24"/>
          <w:lang w:val="en-US"/>
        </w:rPr>
        <w:t>(</w:t>
      </w:r>
      <w:r w:rsidR="4AE3CB74" w:rsidRPr="00624704">
        <w:rPr>
          <w:rFonts w:ascii="Aptos" w:eastAsia="Aptos" w:hAnsi="Aptos" w:cs="Arial"/>
          <w:sz w:val="24"/>
          <w:szCs w:val="24"/>
          <w:lang w:val="en-US"/>
        </w:rPr>
        <w:t>Sigma</w:t>
      </w:r>
      <w:r w:rsidR="593D6883" w:rsidRPr="00624704">
        <w:rPr>
          <w:rFonts w:ascii="Aptos" w:eastAsia="Aptos" w:hAnsi="Aptos" w:cs="Arial"/>
          <w:sz w:val="24"/>
          <w:szCs w:val="24"/>
          <w:lang w:val="en-US"/>
        </w:rPr>
        <w:t>)</w:t>
      </w:r>
      <w:r w:rsidRPr="00624704">
        <w:rPr>
          <w:rFonts w:ascii="Aptos" w:eastAsia="Aptos" w:hAnsi="Aptos" w:cs="Arial"/>
          <w:sz w:val="24"/>
          <w:szCs w:val="24"/>
          <w:lang w:val="en-US"/>
        </w:rPr>
        <w:t xml:space="preserve"> in 12.5 mM </w:t>
      </w:r>
      <w:proofErr w:type="spellStart"/>
      <w:r w:rsidRPr="00624704">
        <w:rPr>
          <w:rFonts w:ascii="Aptos" w:eastAsia="Aptos" w:hAnsi="Aptos" w:cs="Arial"/>
          <w:sz w:val="24"/>
          <w:szCs w:val="24"/>
          <w:lang w:val="en-US"/>
        </w:rPr>
        <w:t>AmBic</w:t>
      </w:r>
      <w:proofErr w:type="spellEnd"/>
      <w:r w:rsidRPr="00624704">
        <w:rPr>
          <w:rFonts w:ascii="Aptos" w:eastAsia="Aptos" w:hAnsi="Aptos" w:cs="Arial"/>
          <w:sz w:val="24"/>
          <w:szCs w:val="24"/>
          <w:lang w:val="en-US"/>
        </w:rPr>
        <w:t xml:space="preserve"> solution was added, and the protein digestion was processed using the ultrasonic for 5.25 min (7 cycles: 30s on and 15 s off UT, 25% UA, 20 kHz UF). Peptides were desalted using C18 tips </w:t>
      </w:r>
      <w:r w:rsidR="216EE26D" w:rsidRPr="00624704">
        <w:rPr>
          <w:rFonts w:ascii="Aptos" w:eastAsia="Aptos" w:hAnsi="Aptos" w:cs="Arial"/>
          <w:sz w:val="24"/>
          <w:szCs w:val="24"/>
          <w:lang w:val="en-US"/>
        </w:rPr>
        <w:t>(</w:t>
      </w:r>
      <w:proofErr w:type="spellStart"/>
      <w:r w:rsidR="36321CB6" w:rsidRPr="00624704">
        <w:rPr>
          <w:rFonts w:ascii="Aptos" w:eastAsia="Aptos" w:hAnsi="Aptos" w:cs="Arial"/>
          <w:sz w:val="24"/>
          <w:szCs w:val="24"/>
          <w:lang w:val="en-US"/>
        </w:rPr>
        <w:t>Thermo</w:t>
      </w:r>
      <w:proofErr w:type="spellEnd"/>
      <w:r w:rsidR="36321CB6" w:rsidRPr="00624704">
        <w:rPr>
          <w:rFonts w:ascii="Aptos" w:eastAsia="Aptos" w:hAnsi="Aptos" w:cs="Arial"/>
          <w:sz w:val="24"/>
          <w:szCs w:val="24"/>
          <w:lang w:val="en-US"/>
        </w:rPr>
        <w:t xml:space="preserve"> Fisher Scientific, Waltham, MA, USA</w:t>
      </w:r>
      <w:r w:rsidR="216EE26D" w:rsidRPr="00624704">
        <w:rPr>
          <w:rFonts w:ascii="Aptos" w:eastAsia="Aptos" w:hAnsi="Aptos" w:cs="Arial"/>
          <w:sz w:val="24"/>
          <w:szCs w:val="24"/>
          <w:lang w:val="en-US"/>
        </w:rPr>
        <w:t xml:space="preserve">) </w:t>
      </w:r>
      <w:r w:rsidRPr="00624704">
        <w:rPr>
          <w:rFonts w:ascii="Aptos" w:eastAsia="Aptos" w:hAnsi="Aptos" w:cs="Arial"/>
          <w:sz w:val="24"/>
          <w:szCs w:val="24"/>
          <w:lang w:val="en-US"/>
        </w:rPr>
        <w:t xml:space="preserve">and dried by vacuum centrifugation for further use in LC-MS/MS analysis. </w:t>
      </w:r>
    </w:p>
    <w:p w14:paraId="4A01B077" w14:textId="5B282D2D" w:rsidR="32A7E050" w:rsidRPr="00624704" w:rsidRDefault="32A7E050" w:rsidP="32A7E050">
      <w:pPr>
        <w:spacing w:after="0" w:line="480" w:lineRule="auto"/>
        <w:ind w:left="-284" w:right="95"/>
        <w:jc w:val="both"/>
        <w:rPr>
          <w:rFonts w:ascii="Aptos" w:eastAsia="Aptos" w:hAnsi="Aptos" w:cs="Arial"/>
          <w:sz w:val="24"/>
          <w:szCs w:val="24"/>
          <w:lang w:val="en-US"/>
        </w:rPr>
      </w:pPr>
    </w:p>
    <w:p w14:paraId="2392F309" w14:textId="00251208" w:rsidR="794C769F" w:rsidRDefault="4062AD74" w:rsidP="00E7302F">
      <w:pPr>
        <w:spacing w:after="0" w:line="480" w:lineRule="auto"/>
        <w:ind w:left="-284" w:right="95"/>
        <w:jc w:val="both"/>
        <w:rPr>
          <w:rFonts w:ascii="Aptos" w:eastAsia="Aptos" w:hAnsi="Aptos" w:cs="Arial"/>
          <w:sz w:val="24"/>
          <w:szCs w:val="24"/>
          <w:lang w:val="en-US"/>
        </w:rPr>
      </w:pPr>
      <w:r w:rsidRPr="7C132961">
        <w:rPr>
          <w:rFonts w:ascii="Aptos" w:eastAsia="Aptos" w:hAnsi="Aptos" w:cs="Arial"/>
          <w:sz w:val="24"/>
          <w:szCs w:val="24"/>
          <w:lang w:val="en-US"/>
        </w:rPr>
        <w:t xml:space="preserve"> </w:t>
      </w:r>
      <w:r w:rsidRPr="7C132961">
        <w:rPr>
          <w:rFonts w:ascii="Aptos" w:eastAsia="Aptos" w:hAnsi="Aptos" w:cs="Arial"/>
          <w:b/>
          <w:bCs/>
          <w:sz w:val="24"/>
          <w:szCs w:val="24"/>
          <w:lang w:val="en-US"/>
        </w:rPr>
        <w:t xml:space="preserve">Determination of peptide concentration and quality: </w:t>
      </w:r>
      <w:r w:rsidRPr="7C132961">
        <w:rPr>
          <w:rFonts w:ascii="Aptos" w:eastAsia="Aptos" w:hAnsi="Aptos" w:cs="Arial"/>
          <w:sz w:val="24"/>
          <w:szCs w:val="24"/>
          <w:lang w:val="en-US"/>
        </w:rPr>
        <w:t xml:space="preserve">Briefly samples were solved in formic </w:t>
      </w:r>
      <w:proofErr w:type="gramStart"/>
      <w:r w:rsidRPr="7C132961">
        <w:rPr>
          <w:rFonts w:ascii="Aptos" w:eastAsia="Aptos" w:hAnsi="Aptos" w:cs="Arial"/>
          <w:sz w:val="24"/>
          <w:szCs w:val="24"/>
          <w:lang w:val="en-US"/>
        </w:rPr>
        <w:t>acid</w:t>
      </w:r>
      <w:r w:rsidR="38F32475" w:rsidRPr="7C132961">
        <w:rPr>
          <w:rFonts w:ascii="Aptos" w:eastAsia="Aptos" w:hAnsi="Aptos" w:cs="Arial"/>
          <w:sz w:val="24"/>
          <w:szCs w:val="24"/>
          <w:lang w:val="en-US"/>
        </w:rPr>
        <w:t>(</w:t>
      </w:r>
      <w:proofErr w:type="gramEnd"/>
      <w:r w:rsidR="38F32475" w:rsidRPr="7C132961">
        <w:rPr>
          <w:rFonts w:ascii="Aptos" w:eastAsia="Aptos" w:hAnsi="Aptos" w:cs="Arial"/>
          <w:sz w:val="24"/>
          <w:szCs w:val="24"/>
          <w:lang w:val="en-US"/>
        </w:rPr>
        <w:t>FA)</w:t>
      </w:r>
      <w:r w:rsidRPr="7C132961">
        <w:rPr>
          <w:rFonts w:ascii="Aptos" w:eastAsia="Aptos" w:hAnsi="Aptos" w:cs="Arial"/>
          <w:sz w:val="24"/>
          <w:szCs w:val="24"/>
          <w:lang w:val="en-US"/>
        </w:rPr>
        <w:t xml:space="preserve"> (0.1%)</w:t>
      </w:r>
      <w:r w:rsidR="00977F79">
        <w:rPr>
          <w:rFonts w:ascii="Aptos" w:eastAsia="Aptos" w:hAnsi="Aptos" w:cs="Arial"/>
          <w:sz w:val="24"/>
          <w:szCs w:val="24"/>
          <w:lang w:val="en-US"/>
        </w:rPr>
        <w:t xml:space="preserve"> </w:t>
      </w:r>
      <w:r w:rsidR="59365A01" w:rsidRPr="7C132961">
        <w:rPr>
          <w:rFonts w:ascii="Aptos" w:eastAsia="Aptos" w:hAnsi="Aptos" w:cs="Arial"/>
          <w:sz w:val="24"/>
          <w:szCs w:val="24"/>
          <w:lang w:val="en-US"/>
        </w:rPr>
        <w:t>(</w:t>
      </w:r>
      <w:r w:rsidR="640B56A7" w:rsidRPr="7C132961">
        <w:rPr>
          <w:rFonts w:ascii="Aptos" w:eastAsia="Aptos" w:hAnsi="Aptos" w:cs="Arial"/>
          <w:sz w:val="24"/>
          <w:szCs w:val="24"/>
          <w:lang w:val="en-US"/>
        </w:rPr>
        <w:t>Sigma</w:t>
      </w:r>
      <w:r w:rsidR="59365A01" w:rsidRPr="7C132961">
        <w:rPr>
          <w:rFonts w:ascii="Aptos" w:eastAsia="Aptos" w:hAnsi="Aptos" w:cs="Arial"/>
          <w:sz w:val="24"/>
          <w:szCs w:val="24"/>
          <w:lang w:val="en-US"/>
        </w:rPr>
        <w:t>)</w:t>
      </w:r>
      <w:r w:rsidRPr="7C132961">
        <w:rPr>
          <w:rFonts w:ascii="Aptos" w:eastAsia="Aptos" w:hAnsi="Aptos" w:cs="Arial"/>
          <w:sz w:val="24"/>
          <w:szCs w:val="24"/>
          <w:lang w:val="en-US"/>
        </w:rPr>
        <w:t xml:space="preserve"> and sonicated with water bath sonicator for 10min and spin 13000g, 10min at RT. Peptide concentration and quality was measured using a nanodrop in A280. Peptide were diluted to a final concentration 0.1ug/</w:t>
      </w:r>
      <w:proofErr w:type="gramStart"/>
      <w:r w:rsidRPr="7C132961">
        <w:rPr>
          <w:rFonts w:ascii="Aptos" w:eastAsia="Aptos" w:hAnsi="Aptos" w:cs="Arial"/>
          <w:sz w:val="24"/>
          <w:szCs w:val="24"/>
          <w:lang w:val="en-US"/>
        </w:rPr>
        <w:t>ul  for</w:t>
      </w:r>
      <w:proofErr w:type="gramEnd"/>
      <w:r w:rsidRPr="7C132961">
        <w:rPr>
          <w:rFonts w:ascii="Aptos" w:eastAsia="Aptos" w:hAnsi="Aptos" w:cs="Arial"/>
          <w:sz w:val="24"/>
          <w:szCs w:val="24"/>
          <w:lang w:val="en-US"/>
        </w:rPr>
        <w:t xml:space="preserve"> LC-MS/Ms analysis.</w:t>
      </w:r>
    </w:p>
    <w:p w14:paraId="276A330C" w14:textId="0A1798E8" w:rsidR="32A7E050" w:rsidRDefault="32A7E050" w:rsidP="32A7E050">
      <w:pPr>
        <w:spacing w:after="0" w:line="480" w:lineRule="auto"/>
        <w:ind w:left="-284" w:right="95"/>
        <w:jc w:val="both"/>
        <w:rPr>
          <w:rFonts w:ascii="Aptos" w:eastAsia="Aptos" w:hAnsi="Aptos" w:cs="Arial"/>
          <w:sz w:val="24"/>
          <w:szCs w:val="24"/>
          <w:lang w:val="en-US"/>
        </w:rPr>
      </w:pPr>
    </w:p>
    <w:p w14:paraId="06CF3386" w14:textId="2FCC45CD" w:rsidR="794C769F" w:rsidRDefault="4062AD74" w:rsidP="00E7302F">
      <w:pPr>
        <w:spacing w:after="0" w:line="480" w:lineRule="auto"/>
        <w:ind w:left="-284" w:right="95"/>
        <w:jc w:val="both"/>
        <w:rPr>
          <w:rFonts w:ascii="Aptos" w:eastAsia="Aptos" w:hAnsi="Aptos" w:cs="Arial"/>
          <w:sz w:val="24"/>
          <w:szCs w:val="24"/>
          <w:lang w:val="en-US"/>
        </w:rPr>
      </w:pPr>
      <w:r w:rsidRPr="32A7E050">
        <w:rPr>
          <w:rFonts w:ascii="Aptos" w:eastAsia="Aptos" w:hAnsi="Aptos" w:cs="Arial"/>
          <w:sz w:val="24"/>
          <w:szCs w:val="24"/>
          <w:lang w:val="en-US"/>
        </w:rPr>
        <w:t xml:space="preserve"> </w:t>
      </w:r>
      <w:r w:rsidRPr="50D98B5B">
        <w:rPr>
          <w:rFonts w:ascii="Aptos" w:eastAsia="Aptos" w:hAnsi="Aptos" w:cs="Arial"/>
          <w:b/>
          <w:bCs/>
          <w:sz w:val="24"/>
          <w:szCs w:val="24"/>
          <w:lang w:val="en-US"/>
        </w:rPr>
        <w:t xml:space="preserve">LC–MS/MS Analysis: </w:t>
      </w:r>
      <w:r w:rsidRPr="50D98B5B">
        <w:rPr>
          <w:rFonts w:ascii="Aptos" w:eastAsia="Aptos" w:hAnsi="Aptos" w:cs="Arial"/>
          <w:sz w:val="24"/>
          <w:szCs w:val="24"/>
          <w:lang w:val="en-US"/>
        </w:rPr>
        <w:t xml:space="preserve">LC-MS/MS analysis was performed using a High-Resolution Trapped Ion Mobility </w:t>
      </w:r>
      <w:proofErr w:type="spellStart"/>
      <w:r w:rsidRPr="50D98B5B">
        <w:rPr>
          <w:rFonts w:ascii="Aptos" w:eastAsia="Aptos" w:hAnsi="Aptos" w:cs="Arial"/>
          <w:sz w:val="24"/>
          <w:szCs w:val="24"/>
          <w:lang w:val="en-US"/>
        </w:rPr>
        <w:t>timsTOF</w:t>
      </w:r>
      <w:proofErr w:type="spellEnd"/>
      <w:r w:rsidRPr="50D98B5B">
        <w:rPr>
          <w:rFonts w:ascii="Aptos" w:eastAsia="Aptos" w:hAnsi="Aptos" w:cs="Arial"/>
          <w:sz w:val="24"/>
          <w:szCs w:val="24"/>
          <w:lang w:val="en-US"/>
        </w:rPr>
        <w:t xml:space="preserve"> HT mass spectrometer coupled to a </w:t>
      </w:r>
      <w:proofErr w:type="spellStart"/>
      <w:r w:rsidRPr="50D98B5B">
        <w:rPr>
          <w:rFonts w:ascii="Aptos" w:eastAsia="Aptos" w:hAnsi="Aptos" w:cs="Arial"/>
          <w:sz w:val="24"/>
          <w:szCs w:val="24"/>
          <w:lang w:val="en-US"/>
        </w:rPr>
        <w:t>nanoElute</w:t>
      </w:r>
      <w:proofErr w:type="spellEnd"/>
      <w:r w:rsidRPr="50D98B5B">
        <w:rPr>
          <w:rFonts w:ascii="Aptos" w:eastAsia="Aptos" w:hAnsi="Aptos" w:cs="Arial"/>
          <w:sz w:val="24"/>
          <w:szCs w:val="24"/>
          <w:lang w:val="en-US"/>
        </w:rPr>
        <w:t xml:space="preserve"> 2 LC system via a </w:t>
      </w:r>
      <w:proofErr w:type="spellStart"/>
      <w:r w:rsidRPr="50D98B5B">
        <w:rPr>
          <w:rFonts w:ascii="Aptos" w:eastAsia="Aptos" w:hAnsi="Aptos" w:cs="Arial"/>
          <w:sz w:val="24"/>
          <w:szCs w:val="24"/>
          <w:lang w:val="en-US"/>
        </w:rPr>
        <w:t>CaptiveSpray</w:t>
      </w:r>
      <w:proofErr w:type="spellEnd"/>
      <w:r w:rsidRPr="50D98B5B">
        <w:rPr>
          <w:rFonts w:ascii="Aptos" w:eastAsia="Aptos" w:hAnsi="Aptos" w:cs="Arial"/>
          <w:sz w:val="24"/>
          <w:szCs w:val="24"/>
          <w:lang w:val="en-US"/>
        </w:rPr>
        <w:t xml:space="preserve"> ionization source (Bruker </w:t>
      </w:r>
      <w:proofErr w:type="spellStart"/>
      <w:r w:rsidRPr="50D98B5B">
        <w:rPr>
          <w:rFonts w:ascii="Aptos" w:eastAsia="Aptos" w:hAnsi="Aptos" w:cs="Arial"/>
          <w:sz w:val="24"/>
          <w:szCs w:val="24"/>
          <w:lang w:val="en-US"/>
        </w:rPr>
        <w:t>Daltonics</w:t>
      </w:r>
      <w:proofErr w:type="spellEnd"/>
      <w:r w:rsidRPr="50D98B5B">
        <w:rPr>
          <w:rFonts w:ascii="Aptos" w:eastAsia="Aptos" w:hAnsi="Aptos" w:cs="Arial"/>
          <w:sz w:val="24"/>
          <w:szCs w:val="24"/>
          <w:lang w:val="en-US"/>
        </w:rPr>
        <w:t xml:space="preserve">). The prepared </w:t>
      </w:r>
      <w:proofErr w:type="spellStart"/>
      <w:r w:rsidRPr="50D98B5B">
        <w:rPr>
          <w:rFonts w:ascii="Aptos" w:eastAsia="Aptos" w:hAnsi="Aptos" w:cs="Arial"/>
          <w:sz w:val="24"/>
          <w:szCs w:val="24"/>
          <w:lang w:val="en-US"/>
        </w:rPr>
        <w:t>peptid</w:t>
      </w:r>
      <w:proofErr w:type="spellEnd"/>
      <w:r w:rsidRPr="50D98B5B">
        <w:rPr>
          <w:rFonts w:ascii="Aptos" w:eastAsia="Aptos" w:hAnsi="Aptos" w:cs="Arial"/>
          <w:sz w:val="24"/>
          <w:szCs w:val="24"/>
          <w:lang w:val="en-US"/>
        </w:rPr>
        <w:t xml:space="preserve"> mixture reconstituted in 0.1 % FA , was loaded of reverse-phase C18 HPLC column (</w:t>
      </w:r>
      <w:proofErr w:type="spellStart"/>
      <w:r w:rsidRPr="50D98B5B">
        <w:rPr>
          <w:rFonts w:ascii="Aptos" w:eastAsia="Aptos" w:hAnsi="Aptos" w:cs="Arial"/>
          <w:sz w:val="24"/>
          <w:szCs w:val="24"/>
          <w:lang w:val="en-US"/>
        </w:rPr>
        <w:t>PepSep</w:t>
      </w:r>
      <w:proofErr w:type="spellEnd"/>
      <w:r w:rsidRPr="50D98B5B">
        <w:rPr>
          <w:rFonts w:ascii="Aptos" w:eastAsia="Aptos" w:hAnsi="Aptos" w:cs="Arial"/>
          <w:sz w:val="24"/>
          <w:szCs w:val="24"/>
          <w:lang w:val="en-US"/>
        </w:rPr>
        <w:t xml:space="preserve"> XTREME with dimensions of 25 cm x 150 µm x 1.5 µm, Bruker </w:t>
      </w:r>
      <w:proofErr w:type="spellStart"/>
      <w:r w:rsidRPr="50D98B5B">
        <w:rPr>
          <w:rFonts w:ascii="Aptos" w:eastAsia="Aptos" w:hAnsi="Aptos" w:cs="Arial"/>
          <w:sz w:val="24"/>
          <w:szCs w:val="24"/>
          <w:lang w:val="en-US"/>
        </w:rPr>
        <w:t>Daltonics</w:t>
      </w:r>
      <w:proofErr w:type="spellEnd"/>
      <w:r w:rsidRPr="50D98B5B">
        <w:rPr>
          <w:rFonts w:ascii="Aptos" w:eastAsia="Aptos" w:hAnsi="Aptos" w:cs="Arial"/>
          <w:sz w:val="24"/>
          <w:szCs w:val="24"/>
          <w:lang w:val="en-US"/>
        </w:rPr>
        <w:t xml:space="preserve">) and  peptides were separated in 45 min  with a gradient of 0.1% formic acid in water (A) and 0.1% formic acid in acetonitrile (B) as follows: from 2% B to 17% B over 25 minutes; from 25 % B to 37% B </w:t>
      </w:r>
      <w:r w:rsidRPr="50D98B5B">
        <w:rPr>
          <w:rFonts w:ascii="Aptos" w:eastAsia="Aptos" w:hAnsi="Aptos" w:cs="Arial"/>
          <w:sz w:val="24"/>
          <w:szCs w:val="24"/>
          <w:lang w:val="en-US"/>
        </w:rPr>
        <w:lastRenderedPageBreak/>
        <w:t xml:space="preserve">over 35minutes; from 37 % B to 95% B over 45 minutes   a flow rate of 400 </w:t>
      </w:r>
      <w:proofErr w:type="spellStart"/>
      <w:r w:rsidRPr="50D98B5B">
        <w:rPr>
          <w:rFonts w:ascii="Aptos" w:eastAsia="Aptos" w:hAnsi="Aptos" w:cs="Arial"/>
          <w:sz w:val="24"/>
          <w:szCs w:val="24"/>
          <w:lang w:val="en-US"/>
        </w:rPr>
        <w:t>nl</w:t>
      </w:r>
      <w:proofErr w:type="spellEnd"/>
      <w:r w:rsidRPr="50D98B5B">
        <w:rPr>
          <w:rFonts w:ascii="Aptos" w:eastAsia="Aptos" w:hAnsi="Aptos" w:cs="Arial"/>
          <w:sz w:val="24"/>
          <w:szCs w:val="24"/>
          <w:lang w:val="en-US"/>
        </w:rPr>
        <w:t xml:space="preserve">/min and a column temperature of 50°C. All data were acquired under the </w:t>
      </w:r>
      <w:proofErr w:type="spellStart"/>
      <w:r w:rsidRPr="50D98B5B">
        <w:rPr>
          <w:rFonts w:ascii="Aptos" w:eastAsia="Aptos" w:hAnsi="Aptos" w:cs="Arial"/>
          <w:sz w:val="24"/>
          <w:szCs w:val="24"/>
          <w:lang w:val="en-US"/>
        </w:rPr>
        <w:t>dia-PASEF</w:t>
      </w:r>
      <w:proofErr w:type="spellEnd"/>
      <w:r w:rsidRPr="50D98B5B">
        <w:rPr>
          <w:rFonts w:ascii="Aptos" w:eastAsia="Aptos" w:hAnsi="Aptos" w:cs="Arial"/>
          <w:sz w:val="24"/>
          <w:szCs w:val="24"/>
          <w:lang w:val="en-US"/>
        </w:rPr>
        <w:t xml:space="preserve"> mode with a MS1 scan range of 100-1700 m/z, and the collision energy was linearly interpolated between 1/K0 values, from 20 eV at 0.6 Vs/cm2 to 59 eV at 1.6 Vs/cm2, keeping constant above or below.</w:t>
      </w:r>
    </w:p>
    <w:p w14:paraId="6773455D" w14:textId="451F46BC" w:rsidR="32A7E050" w:rsidRDefault="32A7E050" w:rsidP="32A7E050">
      <w:pPr>
        <w:spacing w:after="0" w:line="480" w:lineRule="auto"/>
        <w:ind w:left="-284" w:right="95"/>
        <w:jc w:val="both"/>
        <w:rPr>
          <w:rFonts w:ascii="Aptos" w:eastAsia="Aptos" w:hAnsi="Aptos" w:cs="Arial"/>
          <w:sz w:val="24"/>
          <w:szCs w:val="24"/>
          <w:lang w:val="en-US"/>
        </w:rPr>
      </w:pPr>
    </w:p>
    <w:p w14:paraId="308B4496" w14:textId="72D0D055" w:rsidR="794C769F" w:rsidRDefault="4062AD74" w:rsidP="00E7302F">
      <w:pPr>
        <w:spacing w:after="0" w:line="480" w:lineRule="auto"/>
        <w:ind w:left="-284" w:right="95"/>
        <w:jc w:val="both"/>
        <w:rPr>
          <w:rFonts w:ascii="Aptos" w:eastAsia="Aptos" w:hAnsi="Aptos" w:cs="Arial"/>
          <w:b/>
          <w:bCs/>
          <w:sz w:val="24"/>
          <w:szCs w:val="24"/>
          <w:lang w:val="en-US"/>
        </w:rPr>
      </w:pPr>
      <w:r w:rsidRPr="32A7E050">
        <w:rPr>
          <w:rFonts w:ascii="Aptos" w:eastAsia="Aptos" w:hAnsi="Aptos" w:cs="Arial"/>
          <w:sz w:val="24"/>
          <w:szCs w:val="24"/>
          <w:lang w:val="en-US"/>
        </w:rPr>
        <w:t xml:space="preserve"> </w:t>
      </w:r>
      <w:r w:rsidRPr="50D98B5B">
        <w:rPr>
          <w:rFonts w:ascii="Aptos" w:eastAsia="Aptos" w:hAnsi="Aptos" w:cs="Arial"/>
          <w:b/>
          <w:bCs/>
          <w:sz w:val="24"/>
          <w:szCs w:val="24"/>
          <w:lang w:val="en-US"/>
        </w:rPr>
        <w:t xml:space="preserve">Protein Identification and Data processing: </w:t>
      </w:r>
    </w:p>
    <w:p w14:paraId="31B8D954" w14:textId="35A0B623" w:rsidR="794C769F" w:rsidRDefault="4062AD74" w:rsidP="00E7302F">
      <w:pPr>
        <w:spacing w:after="0" w:line="480" w:lineRule="auto"/>
        <w:ind w:left="-284" w:right="95"/>
        <w:jc w:val="both"/>
        <w:rPr>
          <w:rFonts w:ascii="Aptos" w:eastAsia="Aptos" w:hAnsi="Aptos" w:cs="Arial"/>
          <w:sz w:val="24"/>
          <w:szCs w:val="24"/>
          <w:lang w:val="en-US"/>
        </w:rPr>
      </w:pPr>
      <w:proofErr w:type="spellStart"/>
      <w:r w:rsidRPr="50D98B5B">
        <w:rPr>
          <w:rFonts w:ascii="Aptos" w:eastAsia="Aptos" w:hAnsi="Aptos" w:cs="Arial"/>
          <w:sz w:val="24"/>
          <w:szCs w:val="24"/>
          <w:lang w:val="en-US"/>
        </w:rPr>
        <w:t>dia-PASEF</w:t>
      </w:r>
      <w:proofErr w:type="spellEnd"/>
      <w:r w:rsidRPr="50D98B5B">
        <w:rPr>
          <w:rFonts w:ascii="Aptos" w:eastAsia="Aptos" w:hAnsi="Aptos" w:cs="Arial"/>
          <w:sz w:val="24"/>
          <w:szCs w:val="24"/>
          <w:lang w:val="en-US"/>
        </w:rPr>
        <w:t xml:space="preserve"> data files </w:t>
      </w:r>
      <w:r w:rsidR="00977F79" w:rsidRPr="50D98B5B">
        <w:rPr>
          <w:rFonts w:ascii="Aptos" w:eastAsia="Aptos" w:hAnsi="Aptos" w:cs="Arial"/>
          <w:sz w:val="24"/>
          <w:szCs w:val="24"/>
          <w:lang w:val="en-US"/>
        </w:rPr>
        <w:t>were analyzed</w:t>
      </w:r>
      <w:r w:rsidRPr="50D98B5B">
        <w:rPr>
          <w:rFonts w:ascii="Aptos" w:eastAsia="Aptos" w:hAnsi="Aptos" w:cs="Arial"/>
          <w:sz w:val="24"/>
          <w:szCs w:val="24"/>
          <w:lang w:val="en-US"/>
        </w:rPr>
        <w:t xml:space="preserve"> in </w:t>
      </w:r>
      <w:proofErr w:type="spellStart"/>
      <w:r w:rsidRPr="50D98B5B">
        <w:rPr>
          <w:rFonts w:ascii="Aptos" w:eastAsia="Aptos" w:hAnsi="Aptos" w:cs="Arial"/>
          <w:sz w:val="24"/>
          <w:szCs w:val="24"/>
          <w:lang w:val="en-US"/>
        </w:rPr>
        <w:t>Spectronaut</w:t>
      </w:r>
      <w:proofErr w:type="spellEnd"/>
      <w:r w:rsidRPr="50D98B5B">
        <w:rPr>
          <w:rFonts w:ascii="Aptos" w:eastAsia="Aptos" w:hAnsi="Aptos" w:cs="Arial"/>
          <w:sz w:val="24"/>
          <w:szCs w:val="24"/>
          <w:lang w:val="en-US"/>
        </w:rPr>
        <w:t xml:space="preserve"> (v 18 </w:t>
      </w:r>
      <w:proofErr w:type="spellStart"/>
      <w:r w:rsidRPr="50D98B5B">
        <w:rPr>
          <w:rFonts w:ascii="Aptos" w:eastAsia="Aptos" w:hAnsi="Aptos" w:cs="Arial"/>
          <w:sz w:val="24"/>
          <w:szCs w:val="24"/>
          <w:lang w:val="en-US"/>
        </w:rPr>
        <w:t>Biognosys</w:t>
      </w:r>
      <w:proofErr w:type="spellEnd"/>
      <w:r w:rsidRPr="50D98B5B">
        <w:rPr>
          <w:rFonts w:ascii="Aptos" w:eastAsia="Aptos" w:hAnsi="Aptos" w:cs="Arial"/>
          <w:sz w:val="24"/>
          <w:szCs w:val="24"/>
          <w:lang w:val="en-US"/>
        </w:rPr>
        <w:t>)</w:t>
      </w:r>
      <w:r w:rsidR="0001259E">
        <w:rPr>
          <w:rFonts w:ascii="Aptos" w:eastAsia="Aptos" w:hAnsi="Aptos" w:cs="Arial"/>
          <w:sz w:val="24"/>
          <w:szCs w:val="24"/>
          <w:lang w:val="en-US"/>
        </w:rPr>
        <w:t xml:space="preserve"> </w:t>
      </w:r>
      <w:r w:rsidR="008B6430">
        <w:rPr>
          <w:rFonts w:ascii="Aptos" w:eastAsia="Aptos" w:hAnsi="Aptos" w:cs="Arial"/>
          <w:sz w:val="24"/>
          <w:szCs w:val="24"/>
          <w:lang w:val="en-US"/>
        </w:rPr>
        <w:fldChar w:fldCharType="begin">
          <w:fldData xml:space="preserve">PEVuZE5vdGU+PENpdGU+PEF1dGhvcj5aaGFuZzwvQXV0aG9yPjxZZWFyPjIwMjM8L1llYXI+PFJl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</w:fldData>
        </w:fldChar>
      </w:r>
      <w:r w:rsidR="007B2280">
        <w:rPr>
          <w:rFonts w:ascii="Aptos" w:eastAsia="Aptos" w:hAnsi="Aptos" w:cs="Arial"/>
          <w:sz w:val="24"/>
          <w:szCs w:val="24"/>
          <w:lang w:val="en-US"/>
        </w:rPr>
        <w:instrText xml:space="preserve"> ADDIN EN.CITE </w:instrText>
      </w:r>
      <w:r w:rsidR="007B2280">
        <w:rPr>
          <w:rFonts w:ascii="Aptos" w:eastAsia="Aptos" w:hAnsi="Aptos" w:cs="Arial"/>
          <w:sz w:val="24"/>
          <w:szCs w:val="24"/>
          <w:lang w:val="en-US"/>
        </w:rPr>
        <w:fldChar w:fldCharType="begin">
          <w:fldData xml:space="preserve">PEVuZE5vdGU+PENpdGU+PEF1dGhvcj5aaGFuZzwvQXV0aG9yPjxZZWFyPjIwMjM8L1llYXI+PFJl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</w:fldData>
        </w:fldChar>
      </w:r>
      <w:r w:rsidR="007B2280">
        <w:rPr>
          <w:rFonts w:ascii="Aptos" w:eastAsia="Aptos" w:hAnsi="Aptos" w:cs="Arial"/>
          <w:sz w:val="24"/>
          <w:szCs w:val="24"/>
          <w:lang w:val="en-US"/>
        </w:rPr>
        <w:instrText xml:space="preserve"> ADDIN EN.CITE.DATA </w:instrText>
      </w:r>
      <w:r w:rsidR="007B2280">
        <w:rPr>
          <w:rFonts w:ascii="Aptos" w:eastAsia="Aptos" w:hAnsi="Aptos" w:cs="Arial"/>
          <w:sz w:val="24"/>
          <w:szCs w:val="24"/>
          <w:lang w:val="en-US"/>
        </w:rPr>
      </w:r>
      <w:r w:rsidR="007B2280">
        <w:rPr>
          <w:rFonts w:ascii="Aptos" w:eastAsia="Aptos" w:hAnsi="Aptos" w:cs="Arial"/>
          <w:sz w:val="24"/>
          <w:szCs w:val="24"/>
          <w:lang w:val="en-US"/>
        </w:rPr>
        <w:fldChar w:fldCharType="end"/>
      </w:r>
      <w:r w:rsidR="008B6430">
        <w:rPr>
          <w:rFonts w:ascii="Aptos" w:eastAsia="Aptos" w:hAnsi="Aptos" w:cs="Arial"/>
          <w:sz w:val="24"/>
          <w:szCs w:val="24"/>
          <w:lang w:val="en-US"/>
        </w:rPr>
      </w:r>
      <w:r w:rsidR="008B6430">
        <w:rPr>
          <w:rFonts w:ascii="Aptos" w:eastAsia="Aptos" w:hAnsi="Aptos" w:cs="Arial"/>
          <w:sz w:val="24"/>
          <w:szCs w:val="24"/>
          <w:lang w:val="en-US"/>
        </w:rPr>
        <w:fldChar w:fldCharType="separate"/>
      </w:r>
      <w:r w:rsidR="007B2280">
        <w:rPr>
          <w:rFonts w:ascii="Aptos" w:eastAsia="Aptos" w:hAnsi="Aptos" w:cs="Arial"/>
          <w:noProof/>
          <w:sz w:val="24"/>
          <w:szCs w:val="24"/>
          <w:lang w:val="en-US"/>
        </w:rPr>
        <w:t>[10]</w:t>
      </w:r>
      <w:r w:rsidR="008B6430">
        <w:rPr>
          <w:rFonts w:ascii="Aptos" w:eastAsia="Aptos" w:hAnsi="Aptos" w:cs="Arial"/>
          <w:sz w:val="24"/>
          <w:szCs w:val="24"/>
          <w:lang w:val="en-US"/>
        </w:rPr>
        <w:fldChar w:fldCharType="end"/>
      </w:r>
      <w:r w:rsidRPr="50D98B5B">
        <w:rPr>
          <w:rFonts w:ascii="Aptos" w:eastAsia="Aptos" w:hAnsi="Aptos" w:cs="Arial"/>
          <w:sz w:val="24"/>
          <w:szCs w:val="24"/>
          <w:lang w:val="en-US"/>
        </w:rPr>
        <w:t xml:space="preserve"> using a custom database to identify the peptides in different groups of treatment. The following parameters were applied for the search: trypsin as the proteolytic enzyme, allowing up to one missed cleavage; </w:t>
      </w:r>
      <w:proofErr w:type="spellStart"/>
      <w:r w:rsidRPr="50D98B5B">
        <w:rPr>
          <w:rFonts w:ascii="Aptos" w:eastAsia="Aptos" w:hAnsi="Aptos" w:cs="Arial"/>
          <w:sz w:val="24"/>
          <w:szCs w:val="24"/>
          <w:lang w:val="en-US"/>
        </w:rPr>
        <w:t>carbamidomethylation</w:t>
      </w:r>
      <w:proofErr w:type="spellEnd"/>
      <w:r w:rsidRPr="50D98B5B">
        <w:rPr>
          <w:rFonts w:ascii="Aptos" w:eastAsia="Aptos" w:hAnsi="Aptos" w:cs="Arial"/>
          <w:sz w:val="24"/>
          <w:szCs w:val="24"/>
          <w:lang w:val="en-US"/>
        </w:rPr>
        <w:t xml:space="preserve"> of cysteine as a fixed modification; oxidation of methionine as a variable modification. False discovery rate (FDR) cut-off of 1% was used for peptide and protein level identifications.</w:t>
      </w:r>
    </w:p>
    <w:p w14:paraId="224C124F" w14:textId="164C48A7" w:rsidR="794C769F" w:rsidRDefault="4062AD74" w:rsidP="00E7302F">
      <w:pPr>
        <w:spacing w:after="0" w:line="480" w:lineRule="auto"/>
        <w:ind w:left="-284" w:right="95"/>
        <w:jc w:val="both"/>
        <w:rPr>
          <w:rFonts w:ascii="Aptos" w:eastAsia="Aptos" w:hAnsi="Aptos" w:cs="Arial"/>
          <w:sz w:val="24"/>
          <w:szCs w:val="24"/>
          <w:lang w:val="en-US"/>
        </w:rPr>
      </w:pPr>
      <w:r w:rsidRPr="50D98B5B">
        <w:rPr>
          <w:rFonts w:ascii="Aptos" w:eastAsia="Aptos" w:hAnsi="Aptos" w:cs="Arial"/>
          <w:sz w:val="24"/>
          <w:szCs w:val="24"/>
          <w:lang w:val="en-US"/>
        </w:rPr>
        <w:t xml:space="preserve">Proteomics data in TSV format were imported into R using the </w:t>
      </w:r>
      <w:proofErr w:type="spellStart"/>
      <w:r w:rsidRPr="50D98B5B">
        <w:rPr>
          <w:rFonts w:ascii="Aptos" w:eastAsia="Aptos" w:hAnsi="Aptos" w:cs="Arial"/>
          <w:i/>
          <w:iCs/>
          <w:sz w:val="24"/>
          <w:szCs w:val="24"/>
          <w:lang w:val="en-US"/>
        </w:rPr>
        <w:t>readr</w:t>
      </w:r>
      <w:proofErr w:type="spellEnd"/>
      <w:r w:rsidRPr="50D98B5B">
        <w:rPr>
          <w:rFonts w:ascii="Aptos" w:eastAsia="Aptos" w:hAnsi="Aptos" w:cs="Arial"/>
          <w:sz w:val="24"/>
          <w:szCs w:val="24"/>
          <w:lang w:val="en-US"/>
        </w:rPr>
        <w:t xml:space="preserve"> packag</w:t>
      </w:r>
      <w:r w:rsidRPr="002A4F2C">
        <w:rPr>
          <w:rFonts w:ascii="Aptos" w:eastAsia="Aptos" w:hAnsi="Aptos" w:cs="Arial"/>
          <w:sz w:val="24"/>
          <w:szCs w:val="24"/>
          <w:lang w:val="en-US"/>
        </w:rPr>
        <w:t>e.</w:t>
      </w:r>
      <w:r w:rsidRPr="50D98B5B">
        <w:rPr>
          <w:rFonts w:ascii="Aptos" w:eastAsia="Aptos" w:hAnsi="Aptos" w:cs="Arial"/>
          <w:sz w:val="24"/>
          <w:szCs w:val="24"/>
          <w:lang w:val="en-US"/>
        </w:rPr>
        <w:t xml:space="preserve"> Protein presence across four sample groups (BCG, SA, H2O2 and Control) was assessed by counting non-missing, positive abundance values per sample. Proteins uniquely detected in each group were identified and their corresponding gene symbols </w:t>
      </w:r>
      <w:r w:rsidR="29AFDC1D" w:rsidRPr="7D865EA6">
        <w:rPr>
          <w:rFonts w:ascii="Aptos" w:eastAsia="Aptos" w:hAnsi="Aptos" w:cs="Arial"/>
          <w:sz w:val="24"/>
          <w:szCs w:val="24"/>
          <w:lang w:val="en-US"/>
        </w:rPr>
        <w:t xml:space="preserve">were </w:t>
      </w:r>
      <w:r w:rsidRPr="50D98B5B">
        <w:rPr>
          <w:rFonts w:ascii="Aptos" w:eastAsia="Aptos" w:hAnsi="Aptos" w:cs="Arial"/>
          <w:sz w:val="24"/>
          <w:szCs w:val="24"/>
          <w:lang w:val="en-US"/>
        </w:rPr>
        <w:t xml:space="preserve">extracted. Venn diagrams visualizing protein overlaps between groups were generated with the </w:t>
      </w:r>
      <w:proofErr w:type="spellStart"/>
      <w:r w:rsidRPr="50D98B5B">
        <w:rPr>
          <w:rFonts w:ascii="Aptos" w:eastAsia="Aptos" w:hAnsi="Aptos" w:cs="Arial"/>
          <w:sz w:val="24"/>
          <w:szCs w:val="24"/>
          <w:lang w:val="en-US"/>
        </w:rPr>
        <w:t>VennDiagram</w:t>
      </w:r>
      <w:proofErr w:type="spellEnd"/>
      <w:r w:rsidRPr="50D98B5B">
        <w:rPr>
          <w:rFonts w:ascii="Aptos" w:eastAsia="Aptos" w:hAnsi="Aptos" w:cs="Arial"/>
          <w:sz w:val="24"/>
          <w:szCs w:val="24"/>
          <w:lang w:val="en-US"/>
        </w:rPr>
        <w:t xml:space="preserve"> package</w:t>
      </w:r>
      <w:r w:rsidR="00DA5ACA">
        <w:rPr>
          <w:rFonts w:ascii="Aptos" w:eastAsia="Aptos" w:hAnsi="Aptos" w:cs="Arial"/>
          <w:sz w:val="24"/>
          <w:szCs w:val="24"/>
          <w:lang w:val="en-US"/>
        </w:rPr>
        <w:t xml:space="preserve"> </w:t>
      </w:r>
      <w:r w:rsidR="00670997">
        <w:rPr>
          <w:rFonts w:ascii="Aptos" w:eastAsia="Aptos" w:hAnsi="Aptos" w:cs="Arial"/>
          <w:sz w:val="24"/>
          <w:szCs w:val="24"/>
          <w:lang w:val="en-US"/>
        </w:rPr>
        <w:fldChar w:fldCharType="begin"/>
      </w:r>
      <w:r w:rsidR="007B2280">
        <w:rPr>
          <w:rFonts w:ascii="Aptos" w:eastAsia="Aptos" w:hAnsi="Aptos" w:cs="Arial"/>
          <w:sz w:val="24"/>
          <w:szCs w:val="24"/>
          <w:lang w:val="en-US"/>
        </w:rPr>
        <w:instrText xml:space="preserve"> ADDIN EN.CITE &lt;EndNote&gt;&lt;Cite&gt;&lt;Author&gt;Chen&lt;/Author&gt;&lt;Year&gt;2011&lt;/Year&gt;&lt;RecNum&gt;84&lt;/RecNum&gt;&lt;DisplayText&gt;[11]&lt;/DisplayText&gt;&lt;record&gt;&lt;rec-number&gt;84&lt;/rec-number&gt;&lt;foreign-keys&gt;&lt;key app="EN" db-id="0tsxx9fxztdptnettvxxfrp5dtv90fzsxrpp" timestamp="1761299328"&gt;84&lt;/key&gt;&lt;/foreign-keys&gt;&lt;ref-type name="Journal Article"&gt;17&lt;/ref-type&gt;&lt;contributors&gt;&lt;authors&gt;&lt;author&gt;Chen, H.&lt;/author&gt;&lt;author&gt;Boutros, P. C.&lt;/author&gt;&lt;/authors&gt;&lt;/contributors&gt;&lt;auth-address&gt;Informatics and Biocomputing Platform, Ontario Institute for Cancer Research, MaRS Centre, South Tower, 101 College Street, Suite 800, Toronto, Ontario, M5G 0A3, Canada.&lt;/auth-address&gt;&lt;titles&gt;&lt;title&gt;VennDiagram: a package for the generation of highly-customizable Venn and Euler diagrams in R&lt;/title&gt;&lt;secondary-title&gt;BMC Bioinformatics&lt;/secondary-title&gt;&lt;/titles&gt;&lt;periodical&gt;&lt;full-title&gt;BMC Bioinformatics&lt;/full-title&gt;&lt;/periodical&gt;&lt;pages&gt;35&lt;/pages&gt;&lt;volume&gt;12&lt;/volume&gt;&lt;edition&gt;20110126&lt;/edition&gt;&lt;keywords&gt;&lt;keyword&gt;Computational Biology/*methods&lt;/keyword&gt;&lt;keyword&gt;Computer Graphics&lt;/keyword&gt;&lt;keyword&gt;*Data Interpretation, Statistical&lt;/keyword&gt;&lt;keyword&gt;*Software&lt;/keyword&gt;&lt;/keywords&gt;&lt;dates&gt;&lt;year&gt;2011&lt;/year&gt;&lt;pub-dates&gt;&lt;date&gt;Jan 26&lt;/date&gt;&lt;/pub-dates&gt;&lt;/dates&gt;&lt;isbn&gt;1471-2105 (Electronic)&amp;#xD;1471-2105 (Linking)&lt;/isbn&gt;&lt;accession-num&gt;21269502&lt;/accession-num&gt;&lt;urls&gt;&lt;related-urls&gt;&lt;url&gt;https://www.ncbi.nlm.nih.gov/pubmed/21269502&lt;/url&gt;&lt;/related-urls&gt;&lt;/urls&gt;&lt;custom2&gt;PMC3041657&lt;/custom2&gt;&lt;electronic-resource-num&gt;10.1186/1471-2105-12-35&lt;/electronic-resource-num&gt;&lt;remote-database-name&gt;Medline&lt;/remote-database-name&gt;&lt;remote-database-provider&gt;NLM&lt;/remote-database-provider&gt;&lt;/record&gt;&lt;/Cite&gt;&lt;/EndNote&gt;</w:instrText>
      </w:r>
      <w:r w:rsidR="00670997">
        <w:rPr>
          <w:rFonts w:ascii="Aptos" w:eastAsia="Aptos" w:hAnsi="Aptos" w:cs="Arial"/>
          <w:sz w:val="24"/>
          <w:szCs w:val="24"/>
          <w:lang w:val="en-US"/>
        </w:rPr>
        <w:fldChar w:fldCharType="separate"/>
      </w:r>
      <w:r w:rsidR="007B2280">
        <w:rPr>
          <w:rFonts w:ascii="Aptos" w:eastAsia="Aptos" w:hAnsi="Aptos" w:cs="Arial"/>
          <w:noProof/>
          <w:sz w:val="24"/>
          <w:szCs w:val="24"/>
          <w:lang w:val="en-US"/>
        </w:rPr>
        <w:t>[11]</w:t>
      </w:r>
      <w:r w:rsidR="00670997">
        <w:rPr>
          <w:rFonts w:ascii="Aptos" w:eastAsia="Aptos" w:hAnsi="Aptos" w:cs="Arial"/>
          <w:sz w:val="24"/>
          <w:szCs w:val="24"/>
          <w:lang w:val="en-US"/>
        </w:rPr>
        <w:fldChar w:fldCharType="end"/>
      </w:r>
      <w:r w:rsidR="005B28E4">
        <w:rPr>
          <w:rFonts w:ascii="Aptos" w:eastAsia="Aptos" w:hAnsi="Aptos" w:cs="Arial"/>
          <w:sz w:val="24"/>
          <w:szCs w:val="24"/>
          <w:lang w:val="en-US"/>
        </w:rPr>
        <w:t xml:space="preserve">. </w:t>
      </w:r>
      <w:r w:rsidRPr="50D98B5B">
        <w:rPr>
          <w:rFonts w:ascii="Aptos" w:eastAsia="Aptos" w:hAnsi="Aptos" w:cs="Arial"/>
          <w:sz w:val="24"/>
          <w:szCs w:val="24"/>
          <w:lang w:val="en-US"/>
        </w:rPr>
        <w:t xml:space="preserve">Gene overlaps including pairwise and three-group intersections were calculated using the </w:t>
      </w:r>
      <w:proofErr w:type="spellStart"/>
      <w:r w:rsidRPr="50D98B5B">
        <w:rPr>
          <w:rFonts w:ascii="Aptos" w:eastAsia="Aptos" w:hAnsi="Aptos" w:cs="Arial"/>
          <w:sz w:val="24"/>
          <w:szCs w:val="24"/>
          <w:lang w:val="en-US"/>
        </w:rPr>
        <w:t>GeneOverlap</w:t>
      </w:r>
      <w:proofErr w:type="spellEnd"/>
      <w:r w:rsidRPr="50D98B5B">
        <w:rPr>
          <w:rFonts w:ascii="Aptos" w:eastAsia="Aptos" w:hAnsi="Aptos" w:cs="Arial"/>
          <w:sz w:val="24"/>
          <w:szCs w:val="24"/>
          <w:lang w:val="en-US"/>
        </w:rPr>
        <w:t xml:space="preserve"> package</w:t>
      </w:r>
      <w:r w:rsidRPr="7D865EA6">
        <w:rPr>
          <w:rFonts w:ascii="Aptos" w:eastAsia="Aptos" w:hAnsi="Aptos" w:cs="Arial"/>
          <w:sz w:val="24"/>
          <w:szCs w:val="24"/>
          <w:lang w:val="en-US"/>
        </w:rPr>
        <w:t xml:space="preserve">. </w:t>
      </w:r>
    </w:p>
    <w:p w14:paraId="434148D9" w14:textId="7763DE98" w:rsidR="794C769F" w:rsidRDefault="4062AD74" w:rsidP="00E7302F">
      <w:pPr>
        <w:spacing w:after="0" w:line="480" w:lineRule="auto"/>
        <w:ind w:left="-284" w:right="95"/>
        <w:jc w:val="both"/>
        <w:rPr>
          <w:rFonts w:ascii="Aptos" w:eastAsia="Aptos" w:hAnsi="Aptos" w:cs="Arial"/>
          <w:sz w:val="24"/>
          <w:szCs w:val="24"/>
          <w:lang w:val="en-US"/>
        </w:rPr>
      </w:pPr>
      <w:r w:rsidRPr="50D98B5B">
        <w:rPr>
          <w:rFonts w:ascii="Aptos" w:eastAsia="Aptos" w:hAnsi="Aptos" w:cs="Arial"/>
          <w:sz w:val="24"/>
          <w:szCs w:val="24"/>
          <w:lang w:val="en-US"/>
        </w:rPr>
        <w:t xml:space="preserve">For functional interpretation, gene sets unique to each group were subjected to KEGG pathway enrichment analysis using </w:t>
      </w:r>
      <w:proofErr w:type="spellStart"/>
      <w:r w:rsidRPr="50D98B5B">
        <w:rPr>
          <w:rFonts w:ascii="Aptos" w:eastAsia="Aptos" w:hAnsi="Aptos" w:cs="Arial"/>
          <w:sz w:val="24"/>
          <w:szCs w:val="24"/>
          <w:lang w:val="en-US"/>
        </w:rPr>
        <w:t>clusterProfiler</w:t>
      </w:r>
      <w:proofErr w:type="spellEnd"/>
      <w:r w:rsidR="002A4F2C">
        <w:rPr>
          <w:rFonts w:ascii="Aptos" w:eastAsia="Aptos" w:hAnsi="Aptos" w:cs="Arial"/>
          <w:sz w:val="24"/>
          <w:szCs w:val="24"/>
          <w:lang w:val="en-US"/>
        </w:rPr>
        <w:t xml:space="preserve"> </w:t>
      </w:r>
      <w:r w:rsidR="002A4F2C">
        <w:rPr>
          <w:rFonts w:ascii="Aptos" w:eastAsia="Aptos" w:hAnsi="Aptos" w:cs="Arial"/>
          <w:sz w:val="24"/>
          <w:szCs w:val="24"/>
          <w:lang w:val="en-US"/>
        </w:rPr>
        <w:fldChar w:fldCharType="begin"/>
      </w:r>
      <w:r w:rsidR="007B2280">
        <w:rPr>
          <w:rFonts w:ascii="Aptos" w:eastAsia="Aptos" w:hAnsi="Aptos" w:cs="Arial"/>
          <w:sz w:val="24"/>
          <w:szCs w:val="24"/>
          <w:lang w:val="en-US"/>
        </w:rPr>
        <w:instrText xml:space="preserve"> ADDIN EN.CITE &lt;EndNote&gt;&lt;Cite&gt;&lt;Author&gt;Yu&lt;/Author&gt;&lt;Year&gt;2012&lt;/Year&gt;&lt;RecNum&gt;89&lt;/RecNum&gt;&lt;DisplayText&gt;[12]&lt;/DisplayText&gt;&lt;record&gt;&lt;rec-number&gt;89&lt;/rec-number&gt;&lt;foreign-keys&gt;&lt;key app="EN" db-id="0tsxx9fxztdptnettvxxfrp5dtv90fzsxrpp" timestamp="1761301117"&gt;89&lt;/key&gt;&lt;/foreign-keys&gt;&lt;ref-type name="Journal Article"&gt;17&lt;/ref-type&gt;&lt;contributors&gt;&lt;authors&gt;&lt;author&gt;Yu, G.&lt;/author&gt;&lt;author&gt;Wang, L. G.&lt;/author&gt;&lt;author&gt;Han, Y.&lt;/author&gt;&lt;author&gt;He, Q. Y.&lt;/author&gt;&lt;/authors&gt;&lt;/contributors&gt;&lt;auth-address&gt;Institute of Life and Health Engineering, Key Laboratory of Functional Protein Research of Guangdong Higher Education Institutes, Jinan University, Guangzhou, People&amp;apos;s Republic of China.&lt;/auth-address&gt;&lt;titles&gt;&lt;title&gt;clusterProfiler: an R package for comparing biological themes among gene clusters&lt;/title&gt;&lt;secondary-title&gt;OMICS&lt;/secondary-title&gt;&lt;/titles&gt;&lt;periodical&gt;&lt;full-title&gt;OMICS&lt;/full-title&gt;&lt;/periodical&gt;&lt;pages&gt;284-7&lt;/pages&gt;&lt;volume&gt;16&lt;/volume&gt;&lt;number&gt;5&lt;/number&gt;&lt;edition&gt;20120328&lt;/edition&gt;&lt;keywords&gt;&lt;keyword&gt;Animals&lt;/keyword&gt;&lt;keyword&gt;Gene Expression Profiling/*methods&lt;/keyword&gt;&lt;keyword&gt;Humans&lt;/keyword&gt;&lt;keyword&gt;Mice&lt;/keyword&gt;&lt;keyword&gt;*Multigene Family&lt;/keyword&gt;&lt;keyword&gt;Programming Languages&lt;/keyword&gt;&lt;keyword&gt;Proteomics/*methods&lt;/keyword&gt;&lt;keyword&gt;Software&lt;/keyword&gt;&lt;keyword&gt;*Transcriptome&lt;/keyword&gt;&lt;keyword&gt;Yeasts&lt;/keyword&gt;&lt;/keywords&gt;&lt;dates&gt;&lt;year&gt;2012&lt;/year&gt;&lt;pub-dates&gt;&lt;date&gt;May&lt;/date&gt;&lt;/pub-dates&gt;&lt;/dates&gt;&lt;isbn&gt;1557-8100 (Electronic)&amp;#xD;1536-2310 (Print)&amp;#xD;1536-2310 (Linking)&lt;/isbn&gt;&lt;accession-num&gt;22455463&lt;/accession-num&gt;&lt;urls&gt;&lt;related-urls&gt;&lt;url&gt;https://www.ncbi.nlm.nih.gov/pubmed/22455463&lt;/url&gt;&lt;/related-urls&gt;&lt;/urls&gt;&lt;custom2&gt;PMC3339379&lt;/custom2&gt;&lt;electronic-resource-num&gt;10.1089/omi.2011.0118&lt;/electronic-resource-num&gt;&lt;remote-database-name&gt;Medline&lt;/remote-database-name&gt;&lt;remote-database-provider&gt;NLM&lt;/remote-database-provider&gt;&lt;/record&gt;&lt;/Cite&gt;&lt;/EndNote&gt;</w:instrText>
      </w:r>
      <w:r w:rsidR="002A4F2C">
        <w:rPr>
          <w:rFonts w:ascii="Aptos" w:eastAsia="Aptos" w:hAnsi="Aptos" w:cs="Arial"/>
          <w:sz w:val="24"/>
          <w:szCs w:val="24"/>
          <w:lang w:val="en-US"/>
        </w:rPr>
        <w:fldChar w:fldCharType="separate"/>
      </w:r>
      <w:r w:rsidR="007B2280">
        <w:rPr>
          <w:rFonts w:ascii="Aptos" w:eastAsia="Aptos" w:hAnsi="Aptos" w:cs="Arial"/>
          <w:noProof/>
          <w:sz w:val="24"/>
          <w:szCs w:val="24"/>
          <w:lang w:val="en-US"/>
        </w:rPr>
        <w:t>[12]</w:t>
      </w:r>
      <w:r w:rsidR="002A4F2C">
        <w:rPr>
          <w:rFonts w:ascii="Aptos" w:eastAsia="Aptos" w:hAnsi="Aptos" w:cs="Arial"/>
          <w:sz w:val="24"/>
          <w:szCs w:val="24"/>
          <w:lang w:val="en-US"/>
        </w:rPr>
        <w:fldChar w:fldCharType="end"/>
      </w:r>
      <w:r w:rsidR="00670997">
        <w:rPr>
          <w:rFonts w:ascii="Aptos" w:eastAsia="Aptos" w:hAnsi="Aptos" w:cs="Arial"/>
          <w:sz w:val="24"/>
          <w:szCs w:val="24"/>
          <w:lang w:val="en-US"/>
        </w:rPr>
        <w:t xml:space="preserve"> </w:t>
      </w:r>
      <w:r w:rsidRPr="50D98B5B">
        <w:rPr>
          <w:rFonts w:ascii="Aptos" w:eastAsia="Aptos" w:hAnsi="Aptos" w:cs="Arial"/>
          <w:sz w:val="24"/>
          <w:szCs w:val="24"/>
          <w:lang w:val="en-US"/>
        </w:rPr>
        <w:t xml:space="preserve">with gene symbol to Entrez ID conversion based on </w:t>
      </w:r>
      <w:proofErr w:type="spellStart"/>
      <w:r w:rsidRPr="50D98B5B">
        <w:rPr>
          <w:rFonts w:ascii="Aptos" w:eastAsia="Aptos" w:hAnsi="Aptos" w:cs="Arial"/>
          <w:sz w:val="24"/>
          <w:szCs w:val="24"/>
          <w:lang w:val="en-US"/>
        </w:rPr>
        <w:t>org.Hs.eg.db</w:t>
      </w:r>
      <w:proofErr w:type="spellEnd"/>
      <w:r w:rsidR="00BA2BEC">
        <w:rPr>
          <w:rFonts w:ascii="Aptos" w:eastAsia="Aptos" w:hAnsi="Aptos" w:cs="Arial"/>
          <w:sz w:val="24"/>
          <w:szCs w:val="24"/>
          <w:lang w:val="en-US"/>
        </w:rPr>
        <w:t xml:space="preserve">. </w:t>
      </w:r>
      <w:r w:rsidRPr="50D98B5B">
        <w:rPr>
          <w:rFonts w:ascii="Aptos" w:eastAsia="Aptos" w:hAnsi="Aptos" w:cs="Arial"/>
          <w:sz w:val="24"/>
          <w:szCs w:val="24"/>
          <w:lang w:val="en-US"/>
        </w:rPr>
        <w:t xml:space="preserve">Resulting enrichment data were filtered, summarized, and visualized using  </w:t>
      </w:r>
      <w:proofErr w:type="spellStart"/>
      <w:r w:rsidRPr="50D98B5B">
        <w:rPr>
          <w:rFonts w:ascii="Aptos" w:eastAsia="Aptos" w:hAnsi="Aptos" w:cs="Arial"/>
          <w:sz w:val="24"/>
          <w:szCs w:val="24"/>
          <w:lang w:val="en-US"/>
        </w:rPr>
        <w:t>ggplot</w:t>
      </w:r>
      <w:proofErr w:type="spellEnd"/>
      <w:r w:rsidRPr="50D98B5B">
        <w:rPr>
          <w:rFonts w:ascii="Aptos" w:eastAsia="Aptos" w:hAnsi="Aptos" w:cs="Arial"/>
          <w:sz w:val="24"/>
          <w:szCs w:val="24"/>
          <w:lang w:val="en-US"/>
        </w:rPr>
        <w:t xml:space="preserve"> and </w:t>
      </w:r>
      <w:proofErr w:type="spellStart"/>
      <w:r w:rsidRPr="50D98B5B">
        <w:rPr>
          <w:rFonts w:ascii="Aptos" w:eastAsia="Aptos" w:hAnsi="Aptos" w:cs="Arial"/>
          <w:sz w:val="24"/>
          <w:szCs w:val="24"/>
          <w:lang w:val="en-US"/>
        </w:rPr>
        <w:t>enrichplot</w:t>
      </w:r>
      <w:proofErr w:type="spellEnd"/>
      <w:r w:rsidRPr="651CBD40">
        <w:rPr>
          <w:rFonts w:ascii="Aptos" w:eastAsia="Aptos" w:hAnsi="Aptos" w:cs="Arial"/>
          <w:sz w:val="24"/>
          <w:szCs w:val="24"/>
          <w:lang w:val="en-US"/>
        </w:rPr>
        <w:t>,</w:t>
      </w:r>
      <w:r w:rsidRPr="50D98B5B">
        <w:rPr>
          <w:rFonts w:ascii="Aptos" w:eastAsia="Aptos" w:hAnsi="Aptos" w:cs="Arial"/>
          <w:sz w:val="24"/>
          <w:szCs w:val="24"/>
          <w:lang w:val="en-US"/>
        </w:rPr>
        <w:t xml:space="preserve"> including </w:t>
      </w:r>
      <w:proofErr w:type="spellStart"/>
      <w:r w:rsidRPr="50D98B5B">
        <w:rPr>
          <w:rFonts w:ascii="Aptos" w:eastAsia="Aptos" w:hAnsi="Aptos" w:cs="Arial"/>
          <w:sz w:val="24"/>
          <w:szCs w:val="24"/>
          <w:lang w:val="en-US"/>
        </w:rPr>
        <w:t>cnetplots</w:t>
      </w:r>
      <w:proofErr w:type="spellEnd"/>
      <w:r w:rsidRPr="50D98B5B">
        <w:rPr>
          <w:rFonts w:ascii="Aptos" w:eastAsia="Aptos" w:hAnsi="Aptos" w:cs="Arial"/>
          <w:sz w:val="24"/>
          <w:szCs w:val="24"/>
          <w:lang w:val="en-US"/>
        </w:rPr>
        <w:t xml:space="preserve"> to display gene-pathway </w:t>
      </w:r>
      <w:r w:rsidRPr="50D98B5B">
        <w:rPr>
          <w:rFonts w:ascii="Aptos" w:eastAsia="Aptos" w:hAnsi="Aptos" w:cs="Arial"/>
          <w:sz w:val="24"/>
          <w:szCs w:val="24"/>
          <w:lang w:val="en-US"/>
        </w:rPr>
        <w:lastRenderedPageBreak/>
        <w:t>relationships. Bar plots depicting unique gene counts and total detected peptides per group were generated to illustrate protein distribution patterns.</w:t>
      </w:r>
    </w:p>
    <w:p w14:paraId="7DF89710" w14:textId="16435379" w:rsidR="794C769F" w:rsidRDefault="4062AD74" w:rsidP="221EEC7C">
      <w:pPr>
        <w:spacing w:after="0" w:line="480" w:lineRule="auto"/>
        <w:ind w:left="-284" w:right="95"/>
        <w:jc w:val="both"/>
        <w:rPr>
          <w:rFonts w:ascii="Aptos" w:eastAsia="Aptos" w:hAnsi="Aptos" w:cs="Arial"/>
          <w:b/>
          <w:bCs/>
          <w:sz w:val="24"/>
          <w:szCs w:val="24"/>
          <w:lang w:val="en-US"/>
        </w:rPr>
      </w:pPr>
      <w:r w:rsidRPr="221EEC7C">
        <w:rPr>
          <w:rFonts w:ascii="Aptos" w:eastAsia="Aptos" w:hAnsi="Aptos" w:cs="Arial"/>
          <w:b/>
          <w:bCs/>
          <w:sz w:val="24"/>
          <w:szCs w:val="24"/>
          <w:lang w:val="en-US"/>
        </w:rPr>
        <w:t>Statistics and Bioinformatics:</w:t>
      </w:r>
    </w:p>
    <w:bookmarkEnd w:id="0"/>
    <w:p w14:paraId="4D61916A" w14:textId="5AAEB957" w:rsidR="198FA8C8" w:rsidRDefault="198FA8C8" w:rsidP="6409086A">
      <w:pPr>
        <w:spacing w:after="0" w:line="480" w:lineRule="auto"/>
        <w:ind w:left="-284" w:right="95"/>
        <w:jc w:val="both"/>
        <w:rPr>
          <w:rFonts w:ascii="Aptos" w:eastAsia="Aptos" w:hAnsi="Aptos" w:cs="Arial"/>
          <w:sz w:val="24"/>
          <w:szCs w:val="24"/>
          <w:lang w:val="en-US"/>
        </w:rPr>
      </w:pPr>
      <w:r w:rsidRPr="6409086A">
        <w:rPr>
          <w:rFonts w:ascii="Aptos" w:eastAsia="Aptos" w:hAnsi="Aptos" w:cs="Arial"/>
          <w:sz w:val="24"/>
          <w:szCs w:val="24"/>
          <w:lang w:val="en-US"/>
        </w:rPr>
        <w:t xml:space="preserve">Statistical analyses on Mtb growth experiments were performed with GraphPad Prism (version 10.5.0) using wilcoxon signed- rank test.  </w:t>
      </w:r>
    </w:p>
    <w:p w14:paraId="5F03C62B" w14:textId="602BA929" w:rsidR="198FA8C8" w:rsidRDefault="198FA8C8" w:rsidP="6409086A">
      <w:pPr>
        <w:spacing w:after="0" w:line="480" w:lineRule="auto"/>
        <w:ind w:left="-284" w:right="95"/>
        <w:jc w:val="both"/>
      </w:pPr>
      <w:r w:rsidRPr="6409086A">
        <w:rPr>
          <w:rFonts w:ascii="Aptos" w:eastAsia="Aptos" w:hAnsi="Aptos" w:cs="Arial"/>
          <w:sz w:val="24"/>
          <w:szCs w:val="24"/>
          <w:lang w:val="en-US"/>
        </w:rPr>
        <w:t xml:space="preserve">We used linear modeling followed by empirical Bayes moderation, as implemented in the limma package for differential analysis of methylation data. </w:t>
      </w:r>
    </w:p>
    <w:p w14:paraId="5907EA86" w14:textId="239EBDBB" w:rsidR="198FA8C8" w:rsidRDefault="198FA8C8" w:rsidP="6409086A">
      <w:pPr>
        <w:spacing w:after="0" w:line="480" w:lineRule="auto"/>
        <w:ind w:left="-284" w:right="95"/>
        <w:jc w:val="both"/>
      </w:pPr>
      <w:r w:rsidRPr="6409086A">
        <w:rPr>
          <w:rFonts w:ascii="Aptos" w:eastAsia="Aptos" w:hAnsi="Aptos" w:cs="Arial"/>
          <w:sz w:val="24"/>
          <w:szCs w:val="24"/>
          <w:lang w:val="en-US"/>
        </w:rPr>
        <w:t xml:space="preserve">P-values were adjusted for multiple </w:t>
      </w:r>
      <w:r w:rsidR="111AFD8E" w:rsidRPr="6409086A">
        <w:rPr>
          <w:rFonts w:ascii="Aptos" w:eastAsia="Aptos" w:hAnsi="Aptos" w:cs="Arial"/>
          <w:sz w:val="24"/>
          <w:szCs w:val="24"/>
          <w:lang w:val="en-US"/>
        </w:rPr>
        <w:t>testing using</w:t>
      </w:r>
      <w:r w:rsidRPr="6409086A">
        <w:rPr>
          <w:rFonts w:ascii="Aptos" w:eastAsia="Aptos" w:hAnsi="Aptos" w:cs="Arial"/>
          <w:sz w:val="24"/>
          <w:szCs w:val="24"/>
          <w:lang w:val="en-US"/>
        </w:rPr>
        <w:t xml:space="preserve"> the Benjamini-Hochberg procedure for False Discovery Rate (FDR) correction at 5%. In case no significant FDR was reached, we used nominal p-value &lt; 0.05. </w:t>
      </w:r>
    </w:p>
    <w:p w14:paraId="18141EA0" w14:textId="3E3BC740" w:rsidR="6409086A" w:rsidRDefault="6409086A" w:rsidP="6409086A">
      <w:pPr>
        <w:spacing w:after="0" w:line="480" w:lineRule="auto"/>
        <w:ind w:left="-284" w:right="95"/>
        <w:jc w:val="both"/>
        <w:rPr>
          <w:rFonts w:ascii="Aptos" w:eastAsia="Aptos" w:hAnsi="Aptos" w:cs="Arial"/>
          <w:sz w:val="24"/>
          <w:szCs w:val="24"/>
          <w:lang w:val="en-US"/>
        </w:rPr>
      </w:pPr>
    </w:p>
    <w:p w14:paraId="1C91BD9E" w14:textId="4518064C" w:rsidR="6EA1FC58" w:rsidRDefault="6EA1FC58" w:rsidP="32A7E050">
      <w:pPr>
        <w:spacing w:after="0" w:line="480" w:lineRule="auto"/>
        <w:ind w:left="-284" w:right="95"/>
        <w:jc w:val="both"/>
        <w:rPr>
          <w:rFonts w:ascii="Aptos" w:eastAsia="Aptos" w:hAnsi="Aptos" w:cs="Arial"/>
          <w:b/>
          <w:bCs/>
          <w:sz w:val="24"/>
          <w:szCs w:val="24"/>
          <w:lang w:val="en-US"/>
        </w:rPr>
      </w:pPr>
      <w:r w:rsidRPr="2B0F5EB7">
        <w:rPr>
          <w:rFonts w:ascii="Aptos" w:eastAsia="Aptos" w:hAnsi="Aptos" w:cs="Arial"/>
          <w:b/>
          <w:bCs/>
          <w:sz w:val="24"/>
          <w:szCs w:val="24"/>
          <w:lang w:val="en-US"/>
        </w:rPr>
        <w:t>Data</w:t>
      </w:r>
      <w:r w:rsidR="00AC2CC9" w:rsidRPr="2B0F5EB7">
        <w:rPr>
          <w:rFonts w:ascii="Aptos" w:eastAsia="Aptos" w:hAnsi="Aptos" w:cs="Arial"/>
          <w:b/>
          <w:bCs/>
          <w:sz w:val="24"/>
          <w:szCs w:val="24"/>
          <w:lang w:val="en-US"/>
        </w:rPr>
        <w:t>/code</w:t>
      </w:r>
      <w:r w:rsidR="7B8DF99C" w:rsidRPr="2B0F5EB7">
        <w:rPr>
          <w:rFonts w:ascii="Aptos" w:eastAsia="Aptos" w:hAnsi="Aptos" w:cs="Arial"/>
          <w:b/>
          <w:bCs/>
          <w:sz w:val="24"/>
          <w:szCs w:val="24"/>
          <w:lang w:val="en-US"/>
        </w:rPr>
        <w:t xml:space="preserve"> </w:t>
      </w:r>
      <w:r w:rsidRPr="2B0F5EB7">
        <w:rPr>
          <w:rFonts w:ascii="Aptos" w:eastAsia="Aptos" w:hAnsi="Aptos" w:cs="Arial"/>
          <w:b/>
          <w:bCs/>
          <w:sz w:val="24"/>
          <w:szCs w:val="24"/>
          <w:lang w:val="en-US"/>
        </w:rPr>
        <w:t>Availability:</w:t>
      </w:r>
    </w:p>
    <w:p w14:paraId="5BB550D8" w14:textId="7D8124C4" w:rsidR="00CE7639" w:rsidRDefault="54C357B7" w:rsidP="00977F79">
      <w:pPr>
        <w:spacing w:after="0" w:line="480" w:lineRule="auto"/>
        <w:ind w:left="-284" w:right="95"/>
        <w:jc w:val="both"/>
        <w:rPr>
          <w:sz w:val="24"/>
          <w:szCs w:val="24"/>
          <w:lang w:val="en-US"/>
        </w:rPr>
      </w:pPr>
      <w:r w:rsidRPr="00977F79">
        <w:rPr>
          <w:rFonts w:ascii="Aptos" w:eastAsia="Aptos" w:hAnsi="Aptos" w:cs="Aptos"/>
          <w:sz w:val="24"/>
          <w:szCs w:val="24"/>
          <w:lang w:val="en-US"/>
        </w:rPr>
        <w:t>https://github.com/Lerm-Lab/Epigenetic-Crosstalk</w:t>
      </w:r>
      <w:r w:rsidR="00CE7639">
        <w:rPr>
          <w:sz w:val="24"/>
          <w:szCs w:val="24"/>
          <w:lang w:val="en-US"/>
        </w:rPr>
        <w:br w:type="page"/>
      </w:r>
    </w:p>
    <w:p w14:paraId="07F12F15" w14:textId="52B3EDC4" w:rsidR="002C4D7C" w:rsidRPr="00CE7639" w:rsidRDefault="00DC1FB4" w:rsidP="00977F79">
      <w:pPr>
        <w:spacing w:after="0" w:line="480" w:lineRule="auto"/>
        <w:ind w:left="-284" w:right="95"/>
        <w:jc w:val="both"/>
        <w:rPr>
          <w:b/>
          <w:bCs/>
          <w:sz w:val="24"/>
          <w:szCs w:val="24"/>
          <w:lang w:val="en-US"/>
        </w:rPr>
      </w:pPr>
      <w:r w:rsidRPr="00CE7639">
        <w:rPr>
          <w:b/>
          <w:bCs/>
          <w:sz w:val="24"/>
          <w:szCs w:val="24"/>
          <w:lang w:val="en-US"/>
        </w:rPr>
        <w:lastRenderedPageBreak/>
        <w:t>References</w:t>
      </w:r>
    </w:p>
    <w:p w14:paraId="34E03E34" w14:textId="77777777" w:rsidR="007B2280" w:rsidRPr="007B2280" w:rsidRDefault="002C4D7C" w:rsidP="00977F79">
      <w:pPr>
        <w:pStyle w:val="EndNoteBibliography"/>
        <w:spacing w:after="0" w:line="480" w:lineRule="auto"/>
        <w:rPr>
          <w:noProof/>
        </w:rPr>
      </w:pPr>
      <w:r>
        <w:rPr>
          <w:sz w:val="24"/>
          <w:szCs w:val="24"/>
        </w:rPr>
        <w:fldChar w:fldCharType="begin"/>
      </w:r>
      <w:r>
        <w:rPr>
          <w:sz w:val="24"/>
          <w:szCs w:val="24"/>
        </w:rPr>
        <w:instrText xml:space="preserve"> ADDIN EN.REFLIST </w:instrText>
      </w:r>
      <w:r>
        <w:rPr>
          <w:sz w:val="24"/>
          <w:szCs w:val="24"/>
        </w:rPr>
        <w:fldChar w:fldCharType="separate"/>
      </w:r>
      <w:r w:rsidR="007B2280" w:rsidRPr="007B2280">
        <w:rPr>
          <w:noProof/>
        </w:rPr>
        <w:t xml:space="preserve">1. Aryee MJ, Jaffe AE, Corrada-Bravo H, et al. Minfi: a flexible and comprehensive Bioconductor package for the analysis of Infinium DNA methylation microarrays. Bioinformatics </w:t>
      </w:r>
      <w:r w:rsidR="007B2280" w:rsidRPr="007B2280">
        <w:rPr>
          <w:b/>
          <w:noProof/>
        </w:rPr>
        <w:t>2014</w:t>
      </w:r>
      <w:r w:rsidR="007B2280" w:rsidRPr="007B2280">
        <w:rPr>
          <w:noProof/>
        </w:rPr>
        <w:t>; 30:1363-9.</w:t>
      </w:r>
    </w:p>
    <w:p w14:paraId="55FAE2F0" w14:textId="77777777" w:rsidR="007B2280" w:rsidRPr="007B2280" w:rsidRDefault="007B2280" w:rsidP="00977F79">
      <w:pPr>
        <w:pStyle w:val="EndNoteBibliography"/>
        <w:spacing w:after="0" w:line="480" w:lineRule="auto"/>
        <w:rPr>
          <w:noProof/>
        </w:rPr>
      </w:pPr>
      <w:r w:rsidRPr="007B2280">
        <w:rPr>
          <w:noProof/>
        </w:rPr>
        <w:t xml:space="preserve">2. Teschendorff AE, Marabita F, Lechner M, et al. A beta-mixture quantile normalization method for correcting probe design bias in Illumina Infinium 450 k DNA methylation data. Bioinformatics </w:t>
      </w:r>
      <w:r w:rsidRPr="007B2280">
        <w:rPr>
          <w:b/>
          <w:noProof/>
        </w:rPr>
        <w:t>2013</w:t>
      </w:r>
      <w:r w:rsidRPr="007B2280">
        <w:rPr>
          <w:noProof/>
        </w:rPr>
        <w:t>; 29:189-96.</w:t>
      </w:r>
    </w:p>
    <w:p w14:paraId="3CF31E95" w14:textId="77777777" w:rsidR="007B2280" w:rsidRPr="007B2280" w:rsidRDefault="007B2280" w:rsidP="00977F79">
      <w:pPr>
        <w:pStyle w:val="EndNoteBibliography"/>
        <w:spacing w:after="0" w:line="480" w:lineRule="auto"/>
        <w:rPr>
          <w:noProof/>
        </w:rPr>
      </w:pPr>
      <w:r w:rsidRPr="007B2280">
        <w:rPr>
          <w:noProof/>
        </w:rPr>
        <w:t xml:space="preserve">3. Ritchie ME, Phipson B, Wu D, et al. limma powers differential expression analyses for RNA-sequencing and microarray studies. Nucleic Acids Res </w:t>
      </w:r>
      <w:r w:rsidRPr="007B2280">
        <w:rPr>
          <w:b/>
          <w:noProof/>
        </w:rPr>
        <w:t>2015</w:t>
      </w:r>
      <w:r w:rsidRPr="007B2280">
        <w:rPr>
          <w:noProof/>
        </w:rPr>
        <w:t>; 43:e47.</w:t>
      </w:r>
    </w:p>
    <w:p w14:paraId="669C4633" w14:textId="77777777" w:rsidR="007B2280" w:rsidRPr="007B2280" w:rsidRDefault="007B2280" w:rsidP="00977F79">
      <w:pPr>
        <w:pStyle w:val="EndNoteBibliography"/>
        <w:spacing w:after="0" w:line="480" w:lineRule="auto"/>
        <w:rPr>
          <w:noProof/>
        </w:rPr>
      </w:pPr>
      <w:r w:rsidRPr="007B2280">
        <w:rPr>
          <w:noProof/>
        </w:rPr>
        <w:t xml:space="preserve">4. Ito K, Murphy D. Application of ggplot2 to Pharmacometric Graphics. CPT Pharmacometrics Syst Pharmacol </w:t>
      </w:r>
      <w:r w:rsidRPr="007B2280">
        <w:rPr>
          <w:b/>
          <w:noProof/>
        </w:rPr>
        <w:t>2013</w:t>
      </w:r>
      <w:r w:rsidRPr="007B2280">
        <w:rPr>
          <w:noProof/>
        </w:rPr>
        <w:t>; 2:e79.</w:t>
      </w:r>
    </w:p>
    <w:p w14:paraId="2D7FE110" w14:textId="77777777" w:rsidR="007B2280" w:rsidRPr="007B2280" w:rsidRDefault="007B2280" w:rsidP="00977F79">
      <w:pPr>
        <w:pStyle w:val="EndNoteBibliography"/>
        <w:spacing w:after="0" w:line="480" w:lineRule="auto"/>
        <w:rPr>
          <w:noProof/>
        </w:rPr>
      </w:pPr>
      <w:r w:rsidRPr="007B2280">
        <w:rPr>
          <w:noProof/>
        </w:rPr>
        <w:t xml:space="preserve">5. Kuleshov MV, Jones MR, Rouillard AD, et al. Enrichr: a comprehensive gene set enrichment analysis web server 2016 update. Nucleic Acids Res </w:t>
      </w:r>
      <w:r w:rsidRPr="007B2280">
        <w:rPr>
          <w:b/>
          <w:noProof/>
        </w:rPr>
        <w:t>2016</w:t>
      </w:r>
      <w:r w:rsidRPr="007B2280">
        <w:rPr>
          <w:noProof/>
        </w:rPr>
        <w:t>; 44:W90-7.</w:t>
      </w:r>
    </w:p>
    <w:p w14:paraId="3371D125" w14:textId="77777777" w:rsidR="007B2280" w:rsidRPr="007B2280" w:rsidRDefault="007B2280" w:rsidP="00977F79">
      <w:pPr>
        <w:pStyle w:val="EndNoteBibliography"/>
        <w:spacing w:after="0" w:line="480" w:lineRule="auto"/>
        <w:rPr>
          <w:noProof/>
        </w:rPr>
      </w:pPr>
      <w:r w:rsidRPr="007B2280">
        <w:rPr>
          <w:noProof/>
        </w:rPr>
        <w:t xml:space="preserve">6. Kanehisa M, Goto S. KEGG: kyoto encyclopedia of genes and genomes. Nucleic Acids Res </w:t>
      </w:r>
      <w:r w:rsidRPr="007B2280">
        <w:rPr>
          <w:b/>
          <w:noProof/>
        </w:rPr>
        <w:t>2000</w:t>
      </w:r>
      <w:r w:rsidRPr="007B2280">
        <w:rPr>
          <w:noProof/>
        </w:rPr>
        <w:t>; 28:27-30.</w:t>
      </w:r>
    </w:p>
    <w:p w14:paraId="312F7A82" w14:textId="77777777" w:rsidR="007B2280" w:rsidRPr="007B2280" w:rsidRDefault="007B2280" w:rsidP="00977F79">
      <w:pPr>
        <w:pStyle w:val="EndNoteBibliography"/>
        <w:spacing w:after="0" w:line="480" w:lineRule="auto"/>
        <w:rPr>
          <w:noProof/>
        </w:rPr>
      </w:pPr>
      <w:r w:rsidRPr="007B2280">
        <w:rPr>
          <w:noProof/>
        </w:rPr>
        <w:t xml:space="preserve">7. Szklarczyk D, Kirsch R, Koutrouli M, et al. The STRING database in 2023: protein-protein association networks and functional enrichment analyses for any sequenced genome of interest. Nucleic Acids Res </w:t>
      </w:r>
      <w:r w:rsidRPr="007B2280">
        <w:rPr>
          <w:b/>
          <w:noProof/>
        </w:rPr>
        <w:t>2023</w:t>
      </w:r>
      <w:r w:rsidRPr="007B2280">
        <w:rPr>
          <w:noProof/>
        </w:rPr>
        <w:t>; 51:D638-D46.</w:t>
      </w:r>
    </w:p>
    <w:p w14:paraId="72B11543" w14:textId="77777777" w:rsidR="007B2280" w:rsidRPr="007B2280" w:rsidRDefault="007B2280" w:rsidP="00977F79">
      <w:pPr>
        <w:pStyle w:val="EndNoteBibliography"/>
        <w:spacing w:after="0" w:line="480" w:lineRule="auto"/>
        <w:rPr>
          <w:noProof/>
        </w:rPr>
      </w:pPr>
      <w:r w:rsidRPr="007B2280">
        <w:rPr>
          <w:noProof/>
        </w:rPr>
        <w:t xml:space="preserve">8. Csárdi G NT. The igraph software package for complex network research. InterJournal </w:t>
      </w:r>
      <w:r w:rsidRPr="007B2280">
        <w:rPr>
          <w:b/>
          <w:noProof/>
        </w:rPr>
        <w:t>2006</w:t>
      </w:r>
      <w:r w:rsidRPr="007B2280">
        <w:rPr>
          <w:noProof/>
        </w:rPr>
        <w:t>; 1695.</w:t>
      </w:r>
    </w:p>
    <w:p w14:paraId="60D1A706" w14:textId="77777777" w:rsidR="007B2280" w:rsidRPr="007B2280" w:rsidRDefault="007B2280" w:rsidP="00977F79">
      <w:pPr>
        <w:pStyle w:val="EndNoteBibliography"/>
        <w:spacing w:after="0" w:line="480" w:lineRule="auto"/>
        <w:rPr>
          <w:noProof/>
        </w:rPr>
      </w:pPr>
      <w:r w:rsidRPr="007B2280">
        <w:rPr>
          <w:noProof/>
        </w:rPr>
        <w:t xml:space="preserve">9. Carvalho LB, Capelo-Martinez JL, Lodeiro C, Wisniewski JR, Santos HM. Ultrasonic-Based Filter Aided Sample Preparation as the General Method to Sample Preparation in Proteomics. Anal Chem </w:t>
      </w:r>
      <w:r w:rsidRPr="007B2280">
        <w:rPr>
          <w:b/>
          <w:noProof/>
        </w:rPr>
        <w:t>2020</w:t>
      </w:r>
      <w:r w:rsidRPr="007B2280">
        <w:rPr>
          <w:noProof/>
        </w:rPr>
        <w:t>; 92:9164-71.</w:t>
      </w:r>
    </w:p>
    <w:p w14:paraId="17E31F8E" w14:textId="77777777" w:rsidR="007B2280" w:rsidRPr="007B2280" w:rsidRDefault="007B2280" w:rsidP="00977F79">
      <w:pPr>
        <w:pStyle w:val="EndNoteBibliography"/>
        <w:spacing w:after="0" w:line="480" w:lineRule="auto"/>
        <w:rPr>
          <w:noProof/>
        </w:rPr>
      </w:pPr>
      <w:r w:rsidRPr="007B2280">
        <w:rPr>
          <w:noProof/>
        </w:rPr>
        <w:t xml:space="preserve">10. Zhang F, Ge W, Huang L, et al. A Comparative Analysis of Data Analysis Tools for Data-Independent Acquisition Mass Spectrometry. Mol Cell Proteomics </w:t>
      </w:r>
      <w:r w:rsidRPr="007B2280">
        <w:rPr>
          <w:b/>
          <w:noProof/>
        </w:rPr>
        <w:t>2023</w:t>
      </w:r>
      <w:r w:rsidRPr="007B2280">
        <w:rPr>
          <w:noProof/>
        </w:rPr>
        <w:t>; 22:100623.</w:t>
      </w:r>
    </w:p>
    <w:p w14:paraId="6CD64037" w14:textId="77777777" w:rsidR="007B2280" w:rsidRPr="007B2280" w:rsidRDefault="007B2280" w:rsidP="00977F79">
      <w:pPr>
        <w:pStyle w:val="EndNoteBibliography"/>
        <w:spacing w:after="0" w:line="480" w:lineRule="auto"/>
        <w:rPr>
          <w:noProof/>
        </w:rPr>
      </w:pPr>
      <w:r w:rsidRPr="007B2280">
        <w:rPr>
          <w:noProof/>
        </w:rPr>
        <w:lastRenderedPageBreak/>
        <w:t xml:space="preserve">11. Chen H, Boutros PC. VennDiagram: a package for the generation of highly-customizable Venn and Euler diagrams in R. BMC Bioinformatics </w:t>
      </w:r>
      <w:r w:rsidRPr="007B2280">
        <w:rPr>
          <w:b/>
          <w:noProof/>
        </w:rPr>
        <w:t>2011</w:t>
      </w:r>
      <w:r w:rsidRPr="007B2280">
        <w:rPr>
          <w:noProof/>
        </w:rPr>
        <w:t>; 12:35.</w:t>
      </w:r>
    </w:p>
    <w:p w14:paraId="78CB562A" w14:textId="77777777" w:rsidR="007B2280" w:rsidRPr="007B2280" w:rsidRDefault="007B2280" w:rsidP="00977F79">
      <w:pPr>
        <w:pStyle w:val="EndNoteBibliography"/>
        <w:spacing w:line="480" w:lineRule="auto"/>
        <w:rPr>
          <w:noProof/>
        </w:rPr>
      </w:pPr>
      <w:r w:rsidRPr="007B2280">
        <w:rPr>
          <w:noProof/>
        </w:rPr>
        <w:t xml:space="preserve">12. Yu G, Wang LG, Han Y, He QY. clusterProfiler: an R package for comparing biological themes among gene clusters. OMICS </w:t>
      </w:r>
      <w:r w:rsidRPr="007B2280">
        <w:rPr>
          <w:b/>
          <w:noProof/>
        </w:rPr>
        <w:t>2012</w:t>
      </w:r>
      <w:r w:rsidRPr="007B2280">
        <w:rPr>
          <w:noProof/>
        </w:rPr>
        <w:t>; 16:284-7.</w:t>
      </w:r>
    </w:p>
    <w:p w14:paraId="0C16EF13" w14:textId="726A7304" w:rsidR="794C769F" w:rsidRDefault="002C4D7C" w:rsidP="00977F79">
      <w:pPr>
        <w:spacing w:after="0" w:line="480" w:lineRule="auto"/>
        <w:ind w:left="-284" w:right="95"/>
        <w:jc w:val="both"/>
        <w:rPr>
          <w:sz w:val="24"/>
          <w:szCs w:val="24"/>
          <w:lang w:val="en-US"/>
        </w:rPr>
      </w:pPr>
      <w:r>
        <w:rPr>
          <w:sz w:val="24"/>
          <w:szCs w:val="24"/>
          <w:lang w:val="en-US"/>
        </w:rPr>
        <w:fldChar w:fldCharType="end"/>
      </w:r>
    </w:p>
    <w:sectPr w:rsidR="794C769F" w:rsidSect="00E7302F">
      <w:footerReference w:type="even" r:id="rId11"/>
      <w:footerReference w:type="default" r:id="rId12"/>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D40E574" w14:textId="77777777" w:rsidR="006043BE" w:rsidRDefault="006043BE" w:rsidP="00F701C9">
      <w:pPr>
        <w:spacing w:after="0" w:line="240" w:lineRule="auto"/>
      </w:pPr>
      <w:r>
        <w:separator/>
      </w:r>
    </w:p>
  </w:endnote>
  <w:endnote w:type="continuationSeparator" w:id="0">
    <w:p w14:paraId="3B8D8688" w14:textId="77777777" w:rsidR="006043BE" w:rsidRDefault="006043BE" w:rsidP="00F701C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6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Yu Gothic Light">
    <w:panose1 w:val="020B0300000000000000"/>
    <w:charset w:val="80"/>
    <w:family w:val="swiss"/>
    <w:pitch w:val="variable"/>
    <w:sig w:usb0="E00002FF" w:usb1="2AC7FDFF" w:usb2="00000016" w:usb3="00000000" w:csb0="0002009F" w:csb1="00000000"/>
  </w:font>
  <w:font w:name="system-ui">
    <w:altName w:val="Cambria"/>
    <w:panose1 w:val="020B0604020202020204"/>
    <w:charset w:val="00"/>
    <w:family w:val="roman"/>
    <w:notTrueType/>
    <w:pitch w:val="default"/>
  </w:font>
  <w:font w:name="Yu Gothic">
    <w:altName w:val="游ゴシック"/>
    <w:panose1 w:val="020B04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Sidnummer"/>
      </w:rPr>
      <w:id w:val="-1823650104"/>
      <w:docPartObj>
        <w:docPartGallery w:val="Page Numbers (Bottom of Page)"/>
        <w:docPartUnique/>
      </w:docPartObj>
    </w:sdtPr>
    <w:sdtEndPr>
      <w:rPr>
        <w:rStyle w:val="Sidnummer"/>
      </w:rPr>
    </w:sdtEndPr>
    <w:sdtContent>
      <w:p w14:paraId="683FDFFE" w14:textId="4A54C0D9" w:rsidR="00F701C9" w:rsidRDefault="00F701C9" w:rsidP="00B36817">
        <w:pPr>
          <w:pStyle w:val="Sidfot"/>
          <w:framePr w:wrap="none" w:vAnchor="text" w:hAnchor="margin" w:xAlign="right" w:y="1"/>
          <w:rPr>
            <w:rStyle w:val="Sidnummer"/>
          </w:rPr>
        </w:pPr>
        <w:r>
          <w:rPr>
            <w:rStyle w:val="Sidnummer"/>
          </w:rPr>
          <w:fldChar w:fldCharType="begin"/>
        </w:r>
        <w:r>
          <w:rPr>
            <w:rStyle w:val="Sidnummer"/>
          </w:rPr>
          <w:instrText xml:space="preserve"> PAGE </w:instrText>
        </w:r>
        <w:r>
          <w:rPr>
            <w:rStyle w:val="Sidnummer"/>
          </w:rPr>
          <w:fldChar w:fldCharType="separate"/>
        </w:r>
        <w:r w:rsidR="00624704">
          <w:rPr>
            <w:rStyle w:val="Sidnummer"/>
            <w:noProof/>
          </w:rPr>
          <w:t>1</w:t>
        </w:r>
        <w:r>
          <w:rPr>
            <w:rStyle w:val="Sidnummer"/>
          </w:rPr>
          <w:fldChar w:fldCharType="end"/>
        </w:r>
      </w:p>
    </w:sdtContent>
  </w:sdt>
  <w:p w14:paraId="52036B80" w14:textId="77777777" w:rsidR="00F701C9" w:rsidRDefault="00F701C9" w:rsidP="00F701C9">
    <w:pPr>
      <w:pStyle w:val="Sidfot"/>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Sidnummer"/>
      </w:rPr>
      <w:id w:val="824858380"/>
      <w:docPartObj>
        <w:docPartGallery w:val="Page Numbers (Bottom of Page)"/>
        <w:docPartUnique/>
      </w:docPartObj>
    </w:sdtPr>
    <w:sdtEndPr>
      <w:rPr>
        <w:rStyle w:val="Sidnummer"/>
      </w:rPr>
    </w:sdtEndPr>
    <w:sdtContent>
      <w:p w14:paraId="07FEF5A7" w14:textId="512BF8ED" w:rsidR="00F701C9" w:rsidRDefault="00F701C9" w:rsidP="00B36817">
        <w:pPr>
          <w:pStyle w:val="Sidfot"/>
          <w:framePr w:wrap="none" w:vAnchor="text" w:hAnchor="margin" w:xAlign="right" w:y="1"/>
          <w:rPr>
            <w:rStyle w:val="Sidnummer"/>
          </w:rPr>
        </w:pPr>
        <w:r>
          <w:rPr>
            <w:rStyle w:val="Sidnummer"/>
          </w:rPr>
          <w:fldChar w:fldCharType="begin"/>
        </w:r>
        <w:r>
          <w:rPr>
            <w:rStyle w:val="Sidnummer"/>
          </w:rPr>
          <w:instrText xml:space="preserve"> PAGE </w:instrText>
        </w:r>
        <w:r>
          <w:rPr>
            <w:rStyle w:val="Sidnummer"/>
          </w:rPr>
          <w:fldChar w:fldCharType="separate"/>
        </w:r>
        <w:r>
          <w:rPr>
            <w:rStyle w:val="Sidnummer"/>
            <w:noProof/>
          </w:rPr>
          <w:t>1</w:t>
        </w:r>
        <w:r>
          <w:rPr>
            <w:rStyle w:val="Sidnummer"/>
          </w:rPr>
          <w:fldChar w:fldCharType="end"/>
        </w:r>
      </w:p>
    </w:sdtContent>
  </w:sdt>
  <w:p w14:paraId="1DDB7AB3" w14:textId="77777777" w:rsidR="00F701C9" w:rsidRDefault="00F701C9" w:rsidP="00F701C9">
    <w:pPr>
      <w:pStyle w:val="Sidfot"/>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FB03BD8" w14:textId="77777777" w:rsidR="006043BE" w:rsidRDefault="006043BE" w:rsidP="00F701C9">
      <w:pPr>
        <w:spacing w:after="0" w:line="240" w:lineRule="auto"/>
      </w:pPr>
      <w:r>
        <w:separator/>
      </w:r>
    </w:p>
  </w:footnote>
  <w:footnote w:type="continuationSeparator" w:id="0">
    <w:p w14:paraId="1FF4B3B4" w14:textId="77777777" w:rsidR="006043BE" w:rsidRDefault="006043BE" w:rsidP="00F701C9">
      <w:pPr>
        <w:spacing w:after="0" w:line="240" w:lineRule="auto"/>
      </w:pPr>
      <w:r>
        <w:continuationSeparator/>
      </w:r>
    </w:p>
  </w:footnote>
</w:footnotes>
</file>

<file path=word/intelligence2.xml><?xml version="1.0" encoding="utf-8"?>
<int2:intelligence xmlns:int2="http://schemas.microsoft.com/office/intelligence/2020/intelligence" xmlns:oel="http://schemas.microsoft.com/office/2019/extlst">
  <int2:observations>
    <int2:bookmark int2:bookmarkName="_Int_z0Cy1rde" int2:invalidationBookmarkName="" int2:hashCode="J9P/oSETdCwE2z" int2:id="4eS9nvAX">
      <int2:state int2:value="Rejected" int2:type="gram"/>
    </int2:bookmark>
    <int2:bookmark int2:bookmarkName="_Int_xQUYe2GG" int2:invalidationBookmarkName="" int2:hashCode="bKsH/EZLObaSFs" int2:id="TghmDsOD">
      <int2:state int2:value="Rejected" int2:type="gram"/>
    </int2:bookmark>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041D142"/>
    <w:multiLevelType w:val="hybridMultilevel"/>
    <w:tmpl w:val="3836F13C"/>
    <w:lvl w:ilvl="0" w:tplc="5520171A">
      <w:start w:val="1"/>
      <w:numFmt w:val="bullet"/>
      <w:lvlText w:val=""/>
      <w:lvlJc w:val="left"/>
      <w:pPr>
        <w:ind w:left="720" w:hanging="360"/>
      </w:pPr>
      <w:rPr>
        <w:rFonts w:ascii="Symbol" w:hAnsi="Symbol" w:hint="default"/>
      </w:rPr>
    </w:lvl>
    <w:lvl w:ilvl="1" w:tplc="8032736A">
      <w:start w:val="1"/>
      <w:numFmt w:val="bullet"/>
      <w:lvlText w:val="o"/>
      <w:lvlJc w:val="left"/>
      <w:pPr>
        <w:ind w:left="1440" w:hanging="360"/>
      </w:pPr>
      <w:rPr>
        <w:rFonts w:ascii="Courier New" w:hAnsi="Courier New" w:hint="default"/>
      </w:rPr>
    </w:lvl>
    <w:lvl w:ilvl="2" w:tplc="165050C8">
      <w:start w:val="1"/>
      <w:numFmt w:val="bullet"/>
      <w:lvlText w:val=""/>
      <w:lvlJc w:val="left"/>
      <w:pPr>
        <w:ind w:left="2160" w:hanging="360"/>
      </w:pPr>
      <w:rPr>
        <w:rFonts w:ascii="Wingdings" w:hAnsi="Wingdings" w:hint="default"/>
      </w:rPr>
    </w:lvl>
    <w:lvl w:ilvl="3" w:tplc="5A2CC498">
      <w:start w:val="1"/>
      <w:numFmt w:val="bullet"/>
      <w:lvlText w:val=""/>
      <w:lvlJc w:val="left"/>
      <w:pPr>
        <w:ind w:left="2880" w:hanging="360"/>
      </w:pPr>
      <w:rPr>
        <w:rFonts w:ascii="Symbol" w:hAnsi="Symbol" w:hint="default"/>
      </w:rPr>
    </w:lvl>
    <w:lvl w:ilvl="4" w:tplc="8BC6B380">
      <w:start w:val="1"/>
      <w:numFmt w:val="bullet"/>
      <w:lvlText w:val="o"/>
      <w:lvlJc w:val="left"/>
      <w:pPr>
        <w:ind w:left="3600" w:hanging="360"/>
      </w:pPr>
      <w:rPr>
        <w:rFonts w:ascii="Courier New" w:hAnsi="Courier New" w:hint="default"/>
      </w:rPr>
    </w:lvl>
    <w:lvl w:ilvl="5" w:tplc="E32E1D26">
      <w:start w:val="1"/>
      <w:numFmt w:val="bullet"/>
      <w:lvlText w:val=""/>
      <w:lvlJc w:val="left"/>
      <w:pPr>
        <w:ind w:left="4320" w:hanging="360"/>
      </w:pPr>
      <w:rPr>
        <w:rFonts w:ascii="Wingdings" w:hAnsi="Wingdings" w:hint="default"/>
      </w:rPr>
    </w:lvl>
    <w:lvl w:ilvl="6" w:tplc="98BA8E2C">
      <w:start w:val="1"/>
      <w:numFmt w:val="bullet"/>
      <w:lvlText w:val=""/>
      <w:lvlJc w:val="left"/>
      <w:pPr>
        <w:ind w:left="5040" w:hanging="360"/>
      </w:pPr>
      <w:rPr>
        <w:rFonts w:ascii="Symbol" w:hAnsi="Symbol" w:hint="default"/>
      </w:rPr>
    </w:lvl>
    <w:lvl w:ilvl="7" w:tplc="D834F08A">
      <w:start w:val="1"/>
      <w:numFmt w:val="bullet"/>
      <w:lvlText w:val="o"/>
      <w:lvlJc w:val="left"/>
      <w:pPr>
        <w:ind w:left="5760" w:hanging="360"/>
      </w:pPr>
      <w:rPr>
        <w:rFonts w:ascii="Courier New" w:hAnsi="Courier New" w:hint="default"/>
      </w:rPr>
    </w:lvl>
    <w:lvl w:ilvl="8" w:tplc="5D82C01E">
      <w:start w:val="1"/>
      <w:numFmt w:val="bullet"/>
      <w:lvlText w:val=""/>
      <w:lvlJc w:val="left"/>
      <w:pPr>
        <w:ind w:left="6480" w:hanging="360"/>
      </w:pPr>
      <w:rPr>
        <w:rFonts w:ascii="Wingdings" w:hAnsi="Wingdings" w:hint="default"/>
      </w:rPr>
    </w:lvl>
  </w:abstractNum>
  <w:abstractNum w:abstractNumId="1" w15:restartNumberingAfterBreak="0">
    <w:nsid w:val="3545F586"/>
    <w:multiLevelType w:val="hybridMultilevel"/>
    <w:tmpl w:val="0C3A497C"/>
    <w:lvl w:ilvl="0" w:tplc="6FB4E61E">
      <w:start w:val="1"/>
      <w:numFmt w:val="bullet"/>
      <w:lvlText w:val=""/>
      <w:lvlJc w:val="left"/>
      <w:pPr>
        <w:ind w:left="720" w:hanging="360"/>
      </w:pPr>
      <w:rPr>
        <w:rFonts w:ascii="Symbol" w:hAnsi="Symbol" w:hint="default"/>
      </w:rPr>
    </w:lvl>
    <w:lvl w:ilvl="1" w:tplc="C5889E32">
      <w:start w:val="1"/>
      <w:numFmt w:val="bullet"/>
      <w:lvlText w:val="o"/>
      <w:lvlJc w:val="left"/>
      <w:pPr>
        <w:ind w:left="1440" w:hanging="360"/>
      </w:pPr>
      <w:rPr>
        <w:rFonts w:ascii="Courier New" w:hAnsi="Courier New" w:hint="default"/>
      </w:rPr>
    </w:lvl>
    <w:lvl w:ilvl="2" w:tplc="867A8F02">
      <w:start w:val="1"/>
      <w:numFmt w:val="bullet"/>
      <w:lvlText w:val=""/>
      <w:lvlJc w:val="left"/>
      <w:pPr>
        <w:ind w:left="2160" w:hanging="360"/>
      </w:pPr>
      <w:rPr>
        <w:rFonts w:ascii="Wingdings" w:hAnsi="Wingdings" w:hint="default"/>
      </w:rPr>
    </w:lvl>
    <w:lvl w:ilvl="3" w:tplc="B00C4FEA">
      <w:start w:val="1"/>
      <w:numFmt w:val="bullet"/>
      <w:lvlText w:val=""/>
      <w:lvlJc w:val="left"/>
      <w:pPr>
        <w:ind w:left="2880" w:hanging="360"/>
      </w:pPr>
      <w:rPr>
        <w:rFonts w:ascii="Symbol" w:hAnsi="Symbol" w:hint="default"/>
      </w:rPr>
    </w:lvl>
    <w:lvl w:ilvl="4" w:tplc="5B6A7988">
      <w:start w:val="1"/>
      <w:numFmt w:val="bullet"/>
      <w:lvlText w:val="o"/>
      <w:lvlJc w:val="left"/>
      <w:pPr>
        <w:ind w:left="3600" w:hanging="360"/>
      </w:pPr>
      <w:rPr>
        <w:rFonts w:ascii="Courier New" w:hAnsi="Courier New" w:hint="default"/>
      </w:rPr>
    </w:lvl>
    <w:lvl w:ilvl="5" w:tplc="E2AC9436">
      <w:start w:val="1"/>
      <w:numFmt w:val="bullet"/>
      <w:lvlText w:val=""/>
      <w:lvlJc w:val="left"/>
      <w:pPr>
        <w:ind w:left="4320" w:hanging="360"/>
      </w:pPr>
      <w:rPr>
        <w:rFonts w:ascii="Wingdings" w:hAnsi="Wingdings" w:hint="default"/>
      </w:rPr>
    </w:lvl>
    <w:lvl w:ilvl="6" w:tplc="6AAA86D2">
      <w:start w:val="1"/>
      <w:numFmt w:val="bullet"/>
      <w:lvlText w:val=""/>
      <w:lvlJc w:val="left"/>
      <w:pPr>
        <w:ind w:left="5040" w:hanging="360"/>
      </w:pPr>
      <w:rPr>
        <w:rFonts w:ascii="Symbol" w:hAnsi="Symbol" w:hint="default"/>
      </w:rPr>
    </w:lvl>
    <w:lvl w:ilvl="7" w:tplc="BBE4943C">
      <w:start w:val="1"/>
      <w:numFmt w:val="bullet"/>
      <w:lvlText w:val="o"/>
      <w:lvlJc w:val="left"/>
      <w:pPr>
        <w:ind w:left="5760" w:hanging="360"/>
      </w:pPr>
      <w:rPr>
        <w:rFonts w:ascii="Courier New" w:hAnsi="Courier New" w:hint="default"/>
      </w:rPr>
    </w:lvl>
    <w:lvl w:ilvl="8" w:tplc="58866450">
      <w:start w:val="1"/>
      <w:numFmt w:val="bullet"/>
      <w:lvlText w:val=""/>
      <w:lvlJc w:val="left"/>
      <w:pPr>
        <w:ind w:left="6480" w:hanging="360"/>
      </w:pPr>
      <w:rPr>
        <w:rFonts w:ascii="Wingdings" w:hAnsi="Wingdings" w:hint="default"/>
      </w:rPr>
    </w:lvl>
  </w:abstractNum>
  <w:num w:numId="1" w16cid:durableId="2063746036">
    <w:abstractNumId w:val="0"/>
  </w:num>
  <w:num w:numId="2" w16cid:durableId="24977609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proofState w:spelling="clean" w:grammar="clean"/>
  <w:trackRevisions/>
  <w:defaultTabStop w:val="1304"/>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 Infectious Diseases&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tsxx9fxztdptnettvxxfrp5dtv90fzsxrpp&quot;&gt;BCG_EV_manuscript&lt;record-ids&gt;&lt;item&gt;67&lt;/item&gt;&lt;item&gt;69&lt;/item&gt;&lt;item&gt;70&lt;/item&gt;&lt;item&gt;75&lt;/item&gt;&lt;item&gt;76&lt;/item&gt;&lt;item&gt;81&lt;/item&gt;&lt;item&gt;82&lt;/item&gt;&lt;item&gt;84&lt;/item&gt;&lt;item&gt;87&lt;/item&gt;&lt;item&gt;89&lt;/item&gt;&lt;item&gt;105&lt;/item&gt;&lt;item&gt;106&lt;/item&gt;&lt;/record-ids&gt;&lt;/item&gt;&lt;/Libraries&gt;"/>
  </w:docVars>
  <w:rsids>
    <w:rsidRoot w:val="00A23032"/>
    <w:rsid w:val="00001815"/>
    <w:rsid w:val="00005A1A"/>
    <w:rsid w:val="00006B1B"/>
    <w:rsid w:val="00007906"/>
    <w:rsid w:val="00010383"/>
    <w:rsid w:val="0001259E"/>
    <w:rsid w:val="00014BBA"/>
    <w:rsid w:val="000166A1"/>
    <w:rsid w:val="000316FA"/>
    <w:rsid w:val="00032D79"/>
    <w:rsid w:val="00040750"/>
    <w:rsid w:val="00045B24"/>
    <w:rsid w:val="000515D9"/>
    <w:rsid w:val="00051822"/>
    <w:rsid w:val="0005288A"/>
    <w:rsid w:val="00055248"/>
    <w:rsid w:val="00055845"/>
    <w:rsid w:val="00060E3B"/>
    <w:rsid w:val="00065BDA"/>
    <w:rsid w:val="000750B2"/>
    <w:rsid w:val="00075256"/>
    <w:rsid w:val="000862A7"/>
    <w:rsid w:val="00097BA8"/>
    <w:rsid w:val="0009E326"/>
    <w:rsid w:val="000A00F7"/>
    <w:rsid w:val="000A1F12"/>
    <w:rsid w:val="000A562A"/>
    <w:rsid w:val="000B267D"/>
    <w:rsid w:val="000B6D69"/>
    <w:rsid w:val="000B71D5"/>
    <w:rsid w:val="000B73A5"/>
    <w:rsid w:val="000B7988"/>
    <w:rsid w:val="000D219A"/>
    <w:rsid w:val="000D4A73"/>
    <w:rsid w:val="000E39B8"/>
    <w:rsid w:val="000E4A99"/>
    <w:rsid w:val="000E7DB9"/>
    <w:rsid w:val="000F0AAC"/>
    <w:rsid w:val="000F2507"/>
    <w:rsid w:val="000F3C47"/>
    <w:rsid w:val="000F62F5"/>
    <w:rsid w:val="00101ECA"/>
    <w:rsid w:val="0010772F"/>
    <w:rsid w:val="001111C1"/>
    <w:rsid w:val="00112BC0"/>
    <w:rsid w:val="00124DF6"/>
    <w:rsid w:val="001265B3"/>
    <w:rsid w:val="00127AFA"/>
    <w:rsid w:val="0014199B"/>
    <w:rsid w:val="00143B14"/>
    <w:rsid w:val="00147406"/>
    <w:rsid w:val="00150926"/>
    <w:rsid w:val="00154A38"/>
    <w:rsid w:val="00157F73"/>
    <w:rsid w:val="00160264"/>
    <w:rsid w:val="0016073A"/>
    <w:rsid w:val="001607B0"/>
    <w:rsid w:val="0016436F"/>
    <w:rsid w:val="00166FC7"/>
    <w:rsid w:val="00167427"/>
    <w:rsid w:val="00175569"/>
    <w:rsid w:val="00175BDA"/>
    <w:rsid w:val="00176336"/>
    <w:rsid w:val="001769AE"/>
    <w:rsid w:val="001778A4"/>
    <w:rsid w:val="00182C44"/>
    <w:rsid w:val="0018466A"/>
    <w:rsid w:val="00184F11"/>
    <w:rsid w:val="00186174"/>
    <w:rsid w:val="001928DA"/>
    <w:rsid w:val="001B0771"/>
    <w:rsid w:val="001C005C"/>
    <w:rsid w:val="001C187D"/>
    <w:rsid w:val="001C79BF"/>
    <w:rsid w:val="001C7E36"/>
    <w:rsid w:val="001D12B2"/>
    <w:rsid w:val="001D2385"/>
    <w:rsid w:val="001D52B0"/>
    <w:rsid w:val="001D7590"/>
    <w:rsid w:val="001E28C5"/>
    <w:rsid w:val="001E66DB"/>
    <w:rsid w:val="001F2C24"/>
    <w:rsid w:val="001F382F"/>
    <w:rsid w:val="001F4EC3"/>
    <w:rsid w:val="0020085A"/>
    <w:rsid w:val="002013F6"/>
    <w:rsid w:val="00205986"/>
    <w:rsid w:val="002102A0"/>
    <w:rsid w:val="00211509"/>
    <w:rsid w:val="00213E17"/>
    <w:rsid w:val="00216217"/>
    <w:rsid w:val="0022041D"/>
    <w:rsid w:val="00222137"/>
    <w:rsid w:val="00222D01"/>
    <w:rsid w:val="00225CA3"/>
    <w:rsid w:val="00226180"/>
    <w:rsid w:val="00226F43"/>
    <w:rsid w:val="00227030"/>
    <w:rsid w:val="00232459"/>
    <w:rsid w:val="00234527"/>
    <w:rsid w:val="00237DC8"/>
    <w:rsid w:val="00244A94"/>
    <w:rsid w:val="00245A16"/>
    <w:rsid w:val="00247145"/>
    <w:rsid w:val="00251923"/>
    <w:rsid w:val="00251E02"/>
    <w:rsid w:val="00252FA0"/>
    <w:rsid w:val="00256424"/>
    <w:rsid w:val="0026245F"/>
    <w:rsid w:val="002722A6"/>
    <w:rsid w:val="00273263"/>
    <w:rsid w:val="00274B69"/>
    <w:rsid w:val="00274E03"/>
    <w:rsid w:val="00277161"/>
    <w:rsid w:val="00282081"/>
    <w:rsid w:val="0028338D"/>
    <w:rsid w:val="002876B4"/>
    <w:rsid w:val="00296F3C"/>
    <w:rsid w:val="002A4ADA"/>
    <w:rsid w:val="002A4F2C"/>
    <w:rsid w:val="002A5509"/>
    <w:rsid w:val="002B411D"/>
    <w:rsid w:val="002B63BD"/>
    <w:rsid w:val="002BD6A2"/>
    <w:rsid w:val="002C121F"/>
    <w:rsid w:val="002C1339"/>
    <w:rsid w:val="002C1E31"/>
    <w:rsid w:val="002C3E56"/>
    <w:rsid w:val="002C4D7C"/>
    <w:rsid w:val="002D1DCC"/>
    <w:rsid w:val="002D77EF"/>
    <w:rsid w:val="002E0987"/>
    <w:rsid w:val="002E112B"/>
    <w:rsid w:val="002E5E1D"/>
    <w:rsid w:val="002F161D"/>
    <w:rsid w:val="002F1D5E"/>
    <w:rsid w:val="002F4AA2"/>
    <w:rsid w:val="002F6723"/>
    <w:rsid w:val="003011C3"/>
    <w:rsid w:val="00315A57"/>
    <w:rsid w:val="0032221E"/>
    <w:rsid w:val="003243FA"/>
    <w:rsid w:val="00324BF1"/>
    <w:rsid w:val="00330917"/>
    <w:rsid w:val="00331682"/>
    <w:rsid w:val="003317DF"/>
    <w:rsid w:val="00331BA0"/>
    <w:rsid w:val="00332875"/>
    <w:rsid w:val="00332BAE"/>
    <w:rsid w:val="003368C6"/>
    <w:rsid w:val="00341315"/>
    <w:rsid w:val="00354116"/>
    <w:rsid w:val="00354D3C"/>
    <w:rsid w:val="003638F1"/>
    <w:rsid w:val="0036396F"/>
    <w:rsid w:val="00364266"/>
    <w:rsid w:val="00373A8E"/>
    <w:rsid w:val="00374170"/>
    <w:rsid w:val="003747FE"/>
    <w:rsid w:val="003755C7"/>
    <w:rsid w:val="00375C00"/>
    <w:rsid w:val="00380D6D"/>
    <w:rsid w:val="00382652"/>
    <w:rsid w:val="00384C6D"/>
    <w:rsid w:val="00390876"/>
    <w:rsid w:val="00391E08"/>
    <w:rsid w:val="0039243B"/>
    <w:rsid w:val="003A133E"/>
    <w:rsid w:val="003A18B3"/>
    <w:rsid w:val="003A2F10"/>
    <w:rsid w:val="003A7163"/>
    <w:rsid w:val="003B11F8"/>
    <w:rsid w:val="003B501D"/>
    <w:rsid w:val="003B59E0"/>
    <w:rsid w:val="003B617F"/>
    <w:rsid w:val="003C043C"/>
    <w:rsid w:val="003C217C"/>
    <w:rsid w:val="003C2BEF"/>
    <w:rsid w:val="003C4849"/>
    <w:rsid w:val="003C4A0D"/>
    <w:rsid w:val="003D0A93"/>
    <w:rsid w:val="003D0BB7"/>
    <w:rsid w:val="003D1B4F"/>
    <w:rsid w:val="003D402D"/>
    <w:rsid w:val="003D406D"/>
    <w:rsid w:val="003D736A"/>
    <w:rsid w:val="003E622B"/>
    <w:rsid w:val="003F02BC"/>
    <w:rsid w:val="003F06EF"/>
    <w:rsid w:val="003F15A8"/>
    <w:rsid w:val="003F2A77"/>
    <w:rsid w:val="00400202"/>
    <w:rsid w:val="004022DD"/>
    <w:rsid w:val="004036E3"/>
    <w:rsid w:val="004070B2"/>
    <w:rsid w:val="0040743F"/>
    <w:rsid w:val="0042094A"/>
    <w:rsid w:val="00423995"/>
    <w:rsid w:val="00424127"/>
    <w:rsid w:val="00431644"/>
    <w:rsid w:val="00437313"/>
    <w:rsid w:val="00440203"/>
    <w:rsid w:val="00440EC9"/>
    <w:rsid w:val="00441CBC"/>
    <w:rsid w:val="00442D5F"/>
    <w:rsid w:val="00444304"/>
    <w:rsid w:val="00447623"/>
    <w:rsid w:val="00454B22"/>
    <w:rsid w:val="00461DF2"/>
    <w:rsid w:val="00466B92"/>
    <w:rsid w:val="00472DA9"/>
    <w:rsid w:val="00475ECA"/>
    <w:rsid w:val="004779F1"/>
    <w:rsid w:val="004800F7"/>
    <w:rsid w:val="004803F7"/>
    <w:rsid w:val="00483F59"/>
    <w:rsid w:val="004840A1"/>
    <w:rsid w:val="0048698E"/>
    <w:rsid w:val="00492954"/>
    <w:rsid w:val="00497012"/>
    <w:rsid w:val="00497436"/>
    <w:rsid w:val="004A202D"/>
    <w:rsid w:val="004A3D2A"/>
    <w:rsid w:val="004A3EAF"/>
    <w:rsid w:val="004A50B8"/>
    <w:rsid w:val="004A57A8"/>
    <w:rsid w:val="004B0EB8"/>
    <w:rsid w:val="004B13B4"/>
    <w:rsid w:val="004B257E"/>
    <w:rsid w:val="004B48DE"/>
    <w:rsid w:val="004B6745"/>
    <w:rsid w:val="004B7E64"/>
    <w:rsid w:val="004B7EC5"/>
    <w:rsid w:val="004C14D3"/>
    <w:rsid w:val="004C2264"/>
    <w:rsid w:val="004C4A23"/>
    <w:rsid w:val="004C68E9"/>
    <w:rsid w:val="004E2C5C"/>
    <w:rsid w:val="004E2D71"/>
    <w:rsid w:val="004E31F4"/>
    <w:rsid w:val="004E4652"/>
    <w:rsid w:val="004E4C3F"/>
    <w:rsid w:val="004E7442"/>
    <w:rsid w:val="004F02CD"/>
    <w:rsid w:val="004F123C"/>
    <w:rsid w:val="004F22AA"/>
    <w:rsid w:val="00515C37"/>
    <w:rsid w:val="00515E3E"/>
    <w:rsid w:val="005162FC"/>
    <w:rsid w:val="00517C8B"/>
    <w:rsid w:val="00517F00"/>
    <w:rsid w:val="00520D68"/>
    <w:rsid w:val="00522BFC"/>
    <w:rsid w:val="005252A8"/>
    <w:rsid w:val="00532051"/>
    <w:rsid w:val="0053301B"/>
    <w:rsid w:val="00533210"/>
    <w:rsid w:val="005344E4"/>
    <w:rsid w:val="0054078A"/>
    <w:rsid w:val="00543A45"/>
    <w:rsid w:val="00543CB1"/>
    <w:rsid w:val="00553C66"/>
    <w:rsid w:val="00555033"/>
    <w:rsid w:val="0055564C"/>
    <w:rsid w:val="005559A9"/>
    <w:rsid w:val="00564345"/>
    <w:rsid w:val="005654B5"/>
    <w:rsid w:val="00572B56"/>
    <w:rsid w:val="005737BE"/>
    <w:rsid w:val="00573DA3"/>
    <w:rsid w:val="005751E0"/>
    <w:rsid w:val="00576244"/>
    <w:rsid w:val="005846FF"/>
    <w:rsid w:val="005854B2"/>
    <w:rsid w:val="0058628C"/>
    <w:rsid w:val="00593052"/>
    <w:rsid w:val="005934B5"/>
    <w:rsid w:val="0059490B"/>
    <w:rsid w:val="005A2E25"/>
    <w:rsid w:val="005ADBF6"/>
    <w:rsid w:val="005B28E4"/>
    <w:rsid w:val="005B5E2F"/>
    <w:rsid w:val="005C1A37"/>
    <w:rsid w:val="005C723F"/>
    <w:rsid w:val="005D0ADD"/>
    <w:rsid w:val="005D0DB2"/>
    <w:rsid w:val="005D22A8"/>
    <w:rsid w:val="005D519B"/>
    <w:rsid w:val="005D62FB"/>
    <w:rsid w:val="005D7018"/>
    <w:rsid w:val="005E2B5C"/>
    <w:rsid w:val="005E59DD"/>
    <w:rsid w:val="005E63E9"/>
    <w:rsid w:val="0060295F"/>
    <w:rsid w:val="00603AD7"/>
    <w:rsid w:val="006043BE"/>
    <w:rsid w:val="00612CA2"/>
    <w:rsid w:val="006148AF"/>
    <w:rsid w:val="00614ED9"/>
    <w:rsid w:val="00616CC2"/>
    <w:rsid w:val="006173C4"/>
    <w:rsid w:val="00620B99"/>
    <w:rsid w:val="00620D59"/>
    <w:rsid w:val="00622A50"/>
    <w:rsid w:val="00624704"/>
    <w:rsid w:val="00627DA9"/>
    <w:rsid w:val="00636CAA"/>
    <w:rsid w:val="00647E02"/>
    <w:rsid w:val="00651C32"/>
    <w:rsid w:val="00655747"/>
    <w:rsid w:val="0065790B"/>
    <w:rsid w:val="00661427"/>
    <w:rsid w:val="00664464"/>
    <w:rsid w:val="006648BD"/>
    <w:rsid w:val="00665A21"/>
    <w:rsid w:val="006707E1"/>
    <w:rsid w:val="00670997"/>
    <w:rsid w:val="00673F4E"/>
    <w:rsid w:val="00677F8F"/>
    <w:rsid w:val="0068223E"/>
    <w:rsid w:val="00682A5E"/>
    <w:rsid w:val="00684B5A"/>
    <w:rsid w:val="00687516"/>
    <w:rsid w:val="0069031B"/>
    <w:rsid w:val="0069188D"/>
    <w:rsid w:val="00693460"/>
    <w:rsid w:val="00693672"/>
    <w:rsid w:val="006938AE"/>
    <w:rsid w:val="00693CDA"/>
    <w:rsid w:val="006A1B8C"/>
    <w:rsid w:val="006A3832"/>
    <w:rsid w:val="006A4CF7"/>
    <w:rsid w:val="006A531C"/>
    <w:rsid w:val="006A6541"/>
    <w:rsid w:val="006B6706"/>
    <w:rsid w:val="006D03DB"/>
    <w:rsid w:val="006D0BC1"/>
    <w:rsid w:val="006D47CE"/>
    <w:rsid w:val="006E09F3"/>
    <w:rsid w:val="006E69EF"/>
    <w:rsid w:val="006F0781"/>
    <w:rsid w:val="006F6D9E"/>
    <w:rsid w:val="00700596"/>
    <w:rsid w:val="00701077"/>
    <w:rsid w:val="007110C8"/>
    <w:rsid w:val="00712A61"/>
    <w:rsid w:val="007147A0"/>
    <w:rsid w:val="007175BD"/>
    <w:rsid w:val="00720F3B"/>
    <w:rsid w:val="007232D2"/>
    <w:rsid w:val="00725E91"/>
    <w:rsid w:val="00731A8B"/>
    <w:rsid w:val="00734BF4"/>
    <w:rsid w:val="00746BA6"/>
    <w:rsid w:val="00746D86"/>
    <w:rsid w:val="0075244E"/>
    <w:rsid w:val="0075452E"/>
    <w:rsid w:val="0075597C"/>
    <w:rsid w:val="007652FA"/>
    <w:rsid w:val="00773472"/>
    <w:rsid w:val="00775A64"/>
    <w:rsid w:val="00777C46"/>
    <w:rsid w:val="007841F8"/>
    <w:rsid w:val="00786BF8"/>
    <w:rsid w:val="0078729C"/>
    <w:rsid w:val="007877D9"/>
    <w:rsid w:val="00787A88"/>
    <w:rsid w:val="00787FC5"/>
    <w:rsid w:val="007933AA"/>
    <w:rsid w:val="0079522C"/>
    <w:rsid w:val="0079802C"/>
    <w:rsid w:val="007A7BA4"/>
    <w:rsid w:val="007B0050"/>
    <w:rsid w:val="007B2280"/>
    <w:rsid w:val="007B455D"/>
    <w:rsid w:val="007B6FF6"/>
    <w:rsid w:val="007B7DC5"/>
    <w:rsid w:val="007C67B4"/>
    <w:rsid w:val="007D1B86"/>
    <w:rsid w:val="007D38CE"/>
    <w:rsid w:val="007D76F2"/>
    <w:rsid w:val="007D7D4E"/>
    <w:rsid w:val="007E220A"/>
    <w:rsid w:val="007E2783"/>
    <w:rsid w:val="007E2E4E"/>
    <w:rsid w:val="007E36BE"/>
    <w:rsid w:val="007E5949"/>
    <w:rsid w:val="007E7F48"/>
    <w:rsid w:val="007F6E69"/>
    <w:rsid w:val="008008B6"/>
    <w:rsid w:val="00802801"/>
    <w:rsid w:val="00802C71"/>
    <w:rsid w:val="00804733"/>
    <w:rsid w:val="0080D409"/>
    <w:rsid w:val="008103A1"/>
    <w:rsid w:val="008108FB"/>
    <w:rsid w:val="008116CE"/>
    <w:rsid w:val="008150FE"/>
    <w:rsid w:val="00820A8D"/>
    <w:rsid w:val="00821A00"/>
    <w:rsid w:val="00822386"/>
    <w:rsid w:val="00823F8E"/>
    <w:rsid w:val="0082660D"/>
    <w:rsid w:val="00832A3E"/>
    <w:rsid w:val="00840427"/>
    <w:rsid w:val="0084254F"/>
    <w:rsid w:val="008446B5"/>
    <w:rsid w:val="00847686"/>
    <w:rsid w:val="00847851"/>
    <w:rsid w:val="00853A11"/>
    <w:rsid w:val="0085446F"/>
    <w:rsid w:val="00855CE3"/>
    <w:rsid w:val="008570DB"/>
    <w:rsid w:val="008571CC"/>
    <w:rsid w:val="0085799D"/>
    <w:rsid w:val="008620B4"/>
    <w:rsid w:val="00862408"/>
    <w:rsid w:val="00863332"/>
    <w:rsid w:val="00863F73"/>
    <w:rsid w:val="008640A9"/>
    <w:rsid w:val="008645F6"/>
    <w:rsid w:val="008733C2"/>
    <w:rsid w:val="0087715F"/>
    <w:rsid w:val="008832FD"/>
    <w:rsid w:val="008838A7"/>
    <w:rsid w:val="00885CE5"/>
    <w:rsid w:val="00887B9E"/>
    <w:rsid w:val="0089282F"/>
    <w:rsid w:val="00896FC1"/>
    <w:rsid w:val="008A2639"/>
    <w:rsid w:val="008A4091"/>
    <w:rsid w:val="008A7A72"/>
    <w:rsid w:val="008B2063"/>
    <w:rsid w:val="008B3E55"/>
    <w:rsid w:val="008B6430"/>
    <w:rsid w:val="008C2E52"/>
    <w:rsid w:val="008C3E2B"/>
    <w:rsid w:val="008C43F9"/>
    <w:rsid w:val="008C4916"/>
    <w:rsid w:val="008C66A8"/>
    <w:rsid w:val="008D24A8"/>
    <w:rsid w:val="008D327C"/>
    <w:rsid w:val="008D4BBF"/>
    <w:rsid w:val="008D665B"/>
    <w:rsid w:val="008E102C"/>
    <w:rsid w:val="008E1E99"/>
    <w:rsid w:val="008E28C9"/>
    <w:rsid w:val="008E3115"/>
    <w:rsid w:val="008E3A1B"/>
    <w:rsid w:val="008E3BDA"/>
    <w:rsid w:val="008F0432"/>
    <w:rsid w:val="008F1D10"/>
    <w:rsid w:val="008F1D68"/>
    <w:rsid w:val="008F5F72"/>
    <w:rsid w:val="008F720B"/>
    <w:rsid w:val="008F73F4"/>
    <w:rsid w:val="00903389"/>
    <w:rsid w:val="00903FD5"/>
    <w:rsid w:val="00904905"/>
    <w:rsid w:val="009050EC"/>
    <w:rsid w:val="00914D58"/>
    <w:rsid w:val="009169FE"/>
    <w:rsid w:val="00921665"/>
    <w:rsid w:val="009225ED"/>
    <w:rsid w:val="009272C1"/>
    <w:rsid w:val="009314BA"/>
    <w:rsid w:val="0093297D"/>
    <w:rsid w:val="009347E1"/>
    <w:rsid w:val="00935151"/>
    <w:rsid w:val="00935240"/>
    <w:rsid w:val="009379C9"/>
    <w:rsid w:val="00953D41"/>
    <w:rsid w:val="00957169"/>
    <w:rsid w:val="00965FEF"/>
    <w:rsid w:val="00967051"/>
    <w:rsid w:val="00970882"/>
    <w:rsid w:val="00975433"/>
    <w:rsid w:val="00975A6F"/>
    <w:rsid w:val="00977CAD"/>
    <w:rsid w:val="00977F79"/>
    <w:rsid w:val="00980746"/>
    <w:rsid w:val="00981834"/>
    <w:rsid w:val="00981E7F"/>
    <w:rsid w:val="00991936"/>
    <w:rsid w:val="00992B8A"/>
    <w:rsid w:val="009958CF"/>
    <w:rsid w:val="00996FD1"/>
    <w:rsid w:val="009A31F9"/>
    <w:rsid w:val="009A452F"/>
    <w:rsid w:val="009A4A76"/>
    <w:rsid w:val="009A5E2C"/>
    <w:rsid w:val="009B7A17"/>
    <w:rsid w:val="009C50C7"/>
    <w:rsid w:val="009C7894"/>
    <w:rsid w:val="009C7F9D"/>
    <w:rsid w:val="009D7F45"/>
    <w:rsid w:val="009E116B"/>
    <w:rsid w:val="009E28F1"/>
    <w:rsid w:val="009E54C9"/>
    <w:rsid w:val="009F3762"/>
    <w:rsid w:val="009F4153"/>
    <w:rsid w:val="009F5548"/>
    <w:rsid w:val="009F555E"/>
    <w:rsid w:val="00A02D18"/>
    <w:rsid w:val="00A03FA7"/>
    <w:rsid w:val="00A0426D"/>
    <w:rsid w:val="00A04592"/>
    <w:rsid w:val="00A10EA5"/>
    <w:rsid w:val="00A159A5"/>
    <w:rsid w:val="00A16C3D"/>
    <w:rsid w:val="00A23032"/>
    <w:rsid w:val="00A2522A"/>
    <w:rsid w:val="00A25959"/>
    <w:rsid w:val="00A265D5"/>
    <w:rsid w:val="00A329EC"/>
    <w:rsid w:val="00A36866"/>
    <w:rsid w:val="00A37D64"/>
    <w:rsid w:val="00A37F8E"/>
    <w:rsid w:val="00A44ED3"/>
    <w:rsid w:val="00A455AE"/>
    <w:rsid w:val="00A502E0"/>
    <w:rsid w:val="00A5092D"/>
    <w:rsid w:val="00A55034"/>
    <w:rsid w:val="00A5541F"/>
    <w:rsid w:val="00A56D8C"/>
    <w:rsid w:val="00A6224B"/>
    <w:rsid w:val="00A63772"/>
    <w:rsid w:val="00A64B0C"/>
    <w:rsid w:val="00A65636"/>
    <w:rsid w:val="00A66E3E"/>
    <w:rsid w:val="00A711F2"/>
    <w:rsid w:val="00A729E9"/>
    <w:rsid w:val="00A77BEF"/>
    <w:rsid w:val="00A81E2E"/>
    <w:rsid w:val="00A8294E"/>
    <w:rsid w:val="00A90B3B"/>
    <w:rsid w:val="00A92792"/>
    <w:rsid w:val="00A928C8"/>
    <w:rsid w:val="00A95132"/>
    <w:rsid w:val="00A95DE7"/>
    <w:rsid w:val="00A97F1A"/>
    <w:rsid w:val="00AA3DA6"/>
    <w:rsid w:val="00AA611E"/>
    <w:rsid w:val="00AB217C"/>
    <w:rsid w:val="00AB342C"/>
    <w:rsid w:val="00AC0DBB"/>
    <w:rsid w:val="00AC10BD"/>
    <w:rsid w:val="00AC2CC9"/>
    <w:rsid w:val="00AD13B1"/>
    <w:rsid w:val="00AD2FA6"/>
    <w:rsid w:val="00AD45C7"/>
    <w:rsid w:val="00AD5851"/>
    <w:rsid w:val="00AD5ADA"/>
    <w:rsid w:val="00AE0A28"/>
    <w:rsid w:val="00AE1B9A"/>
    <w:rsid w:val="00AE26A7"/>
    <w:rsid w:val="00AE40DA"/>
    <w:rsid w:val="00AE48C8"/>
    <w:rsid w:val="00AE5102"/>
    <w:rsid w:val="00AE6BB5"/>
    <w:rsid w:val="00AE78CF"/>
    <w:rsid w:val="00AF7280"/>
    <w:rsid w:val="00B016E5"/>
    <w:rsid w:val="00B11998"/>
    <w:rsid w:val="00B1264B"/>
    <w:rsid w:val="00B16DB9"/>
    <w:rsid w:val="00B17891"/>
    <w:rsid w:val="00B208D8"/>
    <w:rsid w:val="00B2228C"/>
    <w:rsid w:val="00B232AC"/>
    <w:rsid w:val="00B263B4"/>
    <w:rsid w:val="00B3052C"/>
    <w:rsid w:val="00B31FB6"/>
    <w:rsid w:val="00B36817"/>
    <w:rsid w:val="00B40E57"/>
    <w:rsid w:val="00B441AC"/>
    <w:rsid w:val="00B45122"/>
    <w:rsid w:val="00B458E2"/>
    <w:rsid w:val="00B47322"/>
    <w:rsid w:val="00B512A7"/>
    <w:rsid w:val="00B5175F"/>
    <w:rsid w:val="00B650A2"/>
    <w:rsid w:val="00B67262"/>
    <w:rsid w:val="00B7048D"/>
    <w:rsid w:val="00B7338B"/>
    <w:rsid w:val="00B75418"/>
    <w:rsid w:val="00B7578E"/>
    <w:rsid w:val="00B76D3B"/>
    <w:rsid w:val="00B8235B"/>
    <w:rsid w:val="00B849FE"/>
    <w:rsid w:val="00B87F7A"/>
    <w:rsid w:val="00B91CE9"/>
    <w:rsid w:val="00B9399B"/>
    <w:rsid w:val="00B9608B"/>
    <w:rsid w:val="00BA0A0E"/>
    <w:rsid w:val="00BA0AC1"/>
    <w:rsid w:val="00BA1EAF"/>
    <w:rsid w:val="00BA2BEC"/>
    <w:rsid w:val="00BA54C7"/>
    <w:rsid w:val="00BA7055"/>
    <w:rsid w:val="00BB06F3"/>
    <w:rsid w:val="00BB5978"/>
    <w:rsid w:val="00BB7CB2"/>
    <w:rsid w:val="00BC1396"/>
    <w:rsid w:val="00BC1965"/>
    <w:rsid w:val="00BC1E92"/>
    <w:rsid w:val="00BE0AC2"/>
    <w:rsid w:val="00BE4A63"/>
    <w:rsid w:val="00BF2DA7"/>
    <w:rsid w:val="00C00511"/>
    <w:rsid w:val="00C010CB"/>
    <w:rsid w:val="00C03BA7"/>
    <w:rsid w:val="00C10F59"/>
    <w:rsid w:val="00C1138A"/>
    <w:rsid w:val="00C1E1DB"/>
    <w:rsid w:val="00C24671"/>
    <w:rsid w:val="00C246BB"/>
    <w:rsid w:val="00C3058D"/>
    <w:rsid w:val="00C309BC"/>
    <w:rsid w:val="00C32D8C"/>
    <w:rsid w:val="00C33E09"/>
    <w:rsid w:val="00C342BF"/>
    <w:rsid w:val="00C35622"/>
    <w:rsid w:val="00C37D4E"/>
    <w:rsid w:val="00C41168"/>
    <w:rsid w:val="00C42033"/>
    <w:rsid w:val="00C47252"/>
    <w:rsid w:val="00C479CF"/>
    <w:rsid w:val="00C502A0"/>
    <w:rsid w:val="00C610F6"/>
    <w:rsid w:val="00C6495A"/>
    <w:rsid w:val="00C7162D"/>
    <w:rsid w:val="00C74516"/>
    <w:rsid w:val="00C76AC6"/>
    <w:rsid w:val="00C8145B"/>
    <w:rsid w:val="00C86534"/>
    <w:rsid w:val="00C866BB"/>
    <w:rsid w:val="00C87D8B"/>
    <w:rsid w:val="00C90E8B"/>
    <w:rsid w:val="00C9112A"/>
    <w:rsid w:val="00C9431E"/>
    <w:rsid w:val="00C94FC7"/>
    <w:rsid w:val="00C97882"/>
    <w:rsid w:val="00CA554D"/>
    <w:rsid w:val="00CB4411"/>
    <w:rsid w:val="00CC03BB"/>
    <w:rsid w:val="00CC344A"/>
    <w:rsid w:val="00CC4372"/>
    <w:rsid w:val="00CD1B5F"/>
    <w:rsid w:val="00CD487F"/>
    <w:rsid w:val="00CD6282"/>
    <w:rsid w:val="00CE7639"/>
    <w:rsid w:val="00CF0076"/>
    <w:rsid w:val="00D00F59"/>
    <w:rsid w:val="00D01E0B"/>
    <w:rsid w:val="00D07AC2"/>
    <w:rsid w:val="00D1067B"/>
    <w:rsid w:val="00D12856"/>
    <w:rsid w:val="00D15B7E"/>
    <w:rsid w:val="00D20C39"/>
    <w:rsid w:val="00D21082"/>
    <w:rsid w:val="00D22E4F"/>
    <w:rsid w:val="00D26915"/>
    <w:rsid w:val="00D40041"/>
    <w:rsid w:val="00D40FFB"/>
    <w:rsid w:val="00D427C9"/>
    <w:rsid w:val="00D45EC1"/>
    <w:rsid w:val="00D5021A"/>
    <w:rsid w:val="00D5C16D"/>
    <w:rsid w:val="00D61CDB"/>
    <w:rsid w:val="00D620CD"/>
    <w:rsid w:val="00D6668B"/>
    <w:rsid w:val="00D67C56"/>
    <w:rsid w:val="00D708E1"/>
    <w:rsid w:val="00D71AF6"/>
    <w:rsid w:val="00D80F41"/>
    <w:rsid w:val="00D84533"/>
    <w:rsid w:val="00D84B59"/>
    <w:rsid w:val="00D85139"/>
    <w:rsid w:val="00D87093"/>
    <w:rsid w:val="00D9300F"/>
    <w:rsid w:val="00D93234"/>
    <w:rsid w:val="00D963DB"/>
    <w:rsid w:val="00DA0083"/>
    <w:rsid w:val="00DA1927"/>
    <w:rsid w:val="00DA5ACA"/>
    <w:rsid w:val="00DA7B00"/>
    <w:rsid w:val="00DA7CDA"/>
    <w:rsid w:val="00DB18B5"/>
    <w:rsid w:val="00DB1DF8"/>
    <w:rsid w:val="00DB4302"/>
    <w:rsid w:val="00DB6C90"/>
    <w:rsid w:val="00DB6C9F"/>
    <w:rsid w:val="00DC1FB4"/>
    <w:rsid w:val="00DC2986"/>
    <w:rsid w:val="00DD0AEF"/>
    <w:rsid w:val="00DD139E"/>
    <w:rsid w:val="00DD2B76"/>
    <w:rsid w:val="00DD40FD"/>
    <w:rsid w:val="00DF38B1"/>
    <w:rsid w:val="00DF64EB"/>
    <w:rsid w:val="00DF6FDF"/>
    <w:rsid w:val="00E05524"/>
    <w:rsid w:val="00E10366"/>
    <w:rsid w:val="00E11FC2"/>
    <w:rsid w:val="00E13065"/>
    <w:rsid w:val="00E14126"/>
    <w:rsid w:val="00E144F3"/>
    <w:rsid w:val="00E1579A"/>
    <w:rsid w:val="00E15C0B"/>
    <w:rsid w:val="00E2260B"/>
    <w:rsid w:val="00E238D6"/>
    <w:rsid w:val="00E244B4"/>
    <w:rsid w:val="00E25238"/>
    <w:rsid w:val="00E2646C"/>
    <w:rsid w:val="00E26755"/>
    <w:rsid w:val="00E32B84"/>
    <w:rsid w:val="00E42EE7"/>
    <w:rsid w:val="00E438AF"/>
    <w:rsid w:val="00E44DA0"/>
    <w:rsid w:val="00E46C4B"/>
    <w:rsid w:val="00E47903"/>
    <w:rsid w:val="00E51AD1"/>
    <w:rsid w:val="00E53651"/>
    <w:rsid w:val="00E56365"/>
    <w:rsid w:val="00E5786E"/>
    <w:rsid w:val="00E5789D"/>
    <w:rsid w:val="00E578D7"/>
    <w:rsid w:val="00E60701"/>
    <w:rsid w:val="00E617DB"/>
    <w:rsid w:val="00E6268E"/>
    <w:rsid w:val="00E65DC4"/>
    <w:rsid w:val="00E65F20"/>
    <w:rsid w:val="00E6647B"/>
    <w:rsid w:val="00E7302F"/>
    <w:rsid w:val="00E75BC8"/>
    <w:rsid w:val="00E82508"/>
    <w:rsid w:val="00E905C3"/>
    <w:rsid w:val="00E91012"/>
    <w:rsid w:val="00E91E36"/>
    <w:rsid w:val="00E93742"/>
    <w:rsid w:val="00E94FB4"/>
    <w:rsid w:val="00E9770C"/>
    <w:rsid w:val="00EA1C62"/>
    <w:rsid w:val="00EA29BC"/>
    <w:rsid w:val="00EA3197"/>
    <w:rsid w:val="00EA735B"/>
    <w:rsid w:val="00EA7563"/>
    <w:rsid w:val="00EB0EB4"/>
    <w:rsid w:val="00EB7168"/>
    <w:rsid w:val="00EC0191"/>
    <w:rsid w:val="00EC62B9"/>
    <w:rsid w:val="00ED25D2"/>
    <w:rsid w:val="00ED672C"/>
    <w:rsid w:val="00ED6FBA"/>
    <w:rsid w:val="00EE1FC0"/>
    <w:rsid w:val="00EE22AE"/>
    <w:rsid w:val="00EE2ED9"/>
    <w:rsid w:val="00EE2FCF"/>
    <w:rsid w:val="00EE33BC"/>
    <w:rsid w:val="00EE3EDA"/>
    <w:rsid w:val="00EE514C"/>
    <w:rsid w:val="00EF0859"/>
    <w:rsid w:val="00EF2A09"/>
    <w:rsid w:val="00EF2E40"/>
    <w:rsid w:val="00EF43DB"/>
    <w:rsid w:val="00EF6059"/>
    <w:rsid w:val="00EF7939"/>
    <w:rsid w:val="00EF7A60"/>
    <w:rsid w:val="00F1162A"/>
    <w:rsid w:val="00F11E8E"/>
    <w:rsid w:val="00F20433"/>
    <w:rsid w:val="00F23B3F"/>
    <w:rsid w:val="00F29D5D"/>
    <w:rsid w:val="00F31FB4"/>
    <w:rsid w:val="00F331B2"/>
    <w:rsid w:val="00F375A4"/>
    <w:rsid w:val="00F40BAF"/>
    <w:rsid w:val="00F47EE1"/>
    <w:rsid w:val="00F50664"/>
    <w:rsid w:val="00F50DFD"/>
    <w:rsid w:val="00F51B99"/>
    <w:rsid w:val="00F51FF6"/>
    <w:rsid w:val="00F5C662"/>
    <w:rsid w:val="00F61B41"/>
    <w:rsid w:val="00F61D5E"/>
    <w:rsid w:val="00F62173"/>
    <w:rsid w:val="00F701C9"/>
    <w:rsid w:val="00F70A25"/>
    <w:rsid w:val="00F73819"/>
    <w:rsid w:val="00F74381"/>
    <w:rsid w:val="00F76F3D"/>
    <w:rsid w:val="00F7768A"/>
    <w:rsid w:val="00F81AB0"/>
    <w:rsid w:val="00F82812"/>
    <w:rsid w:val="00F877F1"/>
    <w:rsid w:val="00F900AE"/>
    <w:rsid w:val="00F902EF"/>
    <w:rsid w:val="00F91595"/>
    <w:rsid w:val="00F939AE"/>
    <w:rsid w:val="00FA378B"/>
    <w:rsid w:val="00FA414C"/>
    <w:rsid w:val="00FB6AF8"/>
    <w:rsid w:val="00FC0C60"/>
    <w:rsid w:val="00FC2196"/>
    <w:rsid w:val="00FC47F6"/>
    <w:rsid w:val="00FC5DA5"/>
    <w:rsid w:val="00FC68D9"/>
    <w:rsid w:val="00FC7713"/>
    <w:rsid w:val="00FD0D9B"/>
    <w:rsid w:val="00FE3697"/>
    <w:rsid w:val="00FE3DA5"/>
    <w:rsid w:val="00FE4D8A"/>
    <w:rsid w:val="00FE6409"/>
    <w:rsid w:val="00FF1267"/>
    <w:rsid w:val="00FF3FAD"/>
    <w:rsid w:val="00FF404E"/>
    <w:rsid w:val="00FF7218"/>
    <w:rsid w:val="010A985C"/>
    <w:rsid w:val="010E8493"/>
    <w:rsid w:val="016578EE"/>
    <w:rsid w:val="016C84A5"/>
    <w:rsid w:val="01765AC7"/>
    <w:rsid w:val="019619AF"/>
    <w:rsid w:val="01BF4412"/>
    <w:rsid w:val="01CE15B9"/>
    <w:rsid w:val="01DC97CF"/>
    <w:rsid w:val="01E0C28A"/>
    <w:rsid w:val="01F075D2"/>
    <w:rsid w:val="01FBD2E0"/>
    <w:rsid w:val="022FD567"/>
    <w:rsid w:val="0249D9BD"/>
    <w:rsid w:val="024EFF55"/>
    <w:rsid w:val="0257D51F"/>
    <w:rsid w:val="026945FC"/>
    <w:rsid w:val="02860D9D"/>
    <w:rsid w:val="02969643"/>
    <w:rsid w:val="02996D8B"/>
    <w:rsid w:val="029EAFE3"/>
    <w:rsid w:val="02AABCC0"/>
    <w:rsid w:val="02B8FF34"/>
    <w:rsid w:val="02C14C0E"/>
    <w:rsid w:val="02C17A74"/>
    <w:rsid w:val="02D8CC65"/>
    <w:rsid w:val="02DD4236"/>
    <w:rsid w:val="02F55FB3"/>
    <w:rsid w:val="02FE6218"/>
    <w:rsid w:val="032A0349"/>
    <w:rsid w:val="032AADD1"/>
    <w:rsid w:val="03343723"/>
    <w:rsid w:val="033A0670"/>
    <w:rsid w:val="033DCA3D"/>
    <w:rsid w:val="034FBEF2"/>
    <w:rsid w:val="035B64D7"/>
    <w:rsid w:val="03668736"/>
    <w:rsid w:val="03815F61"/>
    <w:rsid w:val="03A56725"/>
    <w:rsid w:val="03AB864D"/>
    <w:rsid w:val="03E7BC8D"/>
    <w:rsid w:val="03F585E9"/>
    <w:rsid w:val="03FEABA1"/>
    <w:rsid w:val="04065C48"/>
    <w:rsid w:val="040A7A95"/>
    <w:rsid w:val="042760FF"/>
    <w:rsid w:val="044132FC"/>
    <w:rsid w:val="044274C4"/>
    <w:rsid w:val="04466168"/>
    <w:rsid w:val="044BFAF9"/>
    <w:rsid w:val="0451628A"/>
    <w:rsid w:val="0452EDA9"/>
    <w:rsid w:val="045DABC6"/>
    <w:rsid w:val="04697EEA"/>
    <w:rsid w:val="046D06F3"/>
    <w:rsid w:val="046E7458"/>
    <w:rsid w:val="047D1CE1"/>
    <w:rsid w:val="049F92D4"/>
    <w:rsid w:val="04B89D28"/>
    <w:rsid w:val="04CE99D2"/>
    <w:rsid w:val="04DF2C0C"/>
    <w:rsid w:val="04E241FC"/>
    <w:rsid w:val="04E3EA55"/>
    <w:rsid w:val="04F223AB"/>
    <w:rsid w:val="05066BAB"/>
    <w:rsid w:val="053054A5"/>
    <w:rsid w:val="055636A1"/>
    <w:rsid w:val="055D0E57"/>
    <w:rsid w:val="05810717"/>
    <w:rsid w:val="059B1182"/>
    <w:rsid w:val="059CCAB6"/>
    <w:rsid w:val="059F54DD"/>
    <w:rsid w:val="05A00E5B"/>
    <w:rsid w:val="05A58D85"/>
    <w:rsid w:val="05A692DE"/>
    <w:rsid w:val="05A95F17"/>
    <w:rsid w:val="05B070BF"/>
    <w:rsid w:val="05BDD0B5"/>
    <w:rsid w:val="05DC6657"/>
    <w:rsid w:val="05E83EE5"/>
    <w:rsid w:val="05F17326"/>
    <w:rsid w:val="05F7D73D"/>
    <w:rsid w:val="0602C6F6"/>
    <w:rsid w:val="0606FD8D"/>
    <w:rsid w:val="0607C08A"/>
    <w:rsid w:val="0617FF03"/>
    <w:rsid w:val="06207430"/>
    <w:rsid w:val="062A8438"/>
    <w:rsid w:val="0646B724"/>
    <w:rsid w:val="064C393E"/>
    <w:rsid w:val="064D73EF"/>
    <w:rsid w:val="0651F978"/>
    <w:rsid w:val="066E72D8"/>
    <w:rsid w:val="06708B79"/>
    <w:rsid w:val="06725B34"/>
    <w:rsid w:val="0675239A"/>
    <w:rsid w:val="067B1751"/>
    <w:rsid w:val="06ACB050"/>
    <w:rsid w:val="06BC72B5"/>
    <w:rsid w:val="06C1AFE2"/>
    <w:rsid w:val="06CEACF3"/>
    <w:rsid w:val="06E0D514"/>
    <w:rsid w:val="06E22312"/>
    <w:rsid w:val="06FA6BB4"/>
    <w:rsid w:val="070C0E8F"/>
    <w:rsid w:val="07143737"/>
    <w:rsid w:val="071BC9B6"/>
    <w:rsid w:val="072C6B79"/>
    <w:rsid w:val="072F514C"/>
    <w:rsid w:val="07338CE7"/>
    <w:rsid w:val="0749DB78"/>
    <w:rsid w:val="076EEB58"/>
    <w:rsid w:val="077BBD7E"/>
    <w:rsid w:val="0791A632"/>
    <w:rsid w:val="0796FF69"/>
    <w:rsid w:val="07A3AA55"/>
    <w:rsid w:val="07A6BF6F"/>
    <w:rsid w:val="07AD8844"/>
    <w:rsid w:val="07C7B410"/>
    <w:rsid w:val="07D66C7E"/>
    <w:rsid w:val="07E2ADB3"/>
    <w:rsid w:val="080A070E"/>
    <w:rsid w:val="08155866"/>
    <w:rsid w:val="0836151E"/>
    <w:rsid w:val="083C675F"/>
    <w:rsid w:val="085A5EAC"/>
    <w:rsid w:val="08657FBA"/>
    <w:rsid w:val="08705B30"/>
    <w:rsid w:val="08CB33E0"/>
    <w:rsid w:val="08CCC38A"/>
    <w:rsid w:val="08CED27B"/>
    <w:rsid w:val="091A7F46"/>
    <w:rsid w:val="091E7AB3"/>
    <w:rsid w:val="0924C691"/>
    <w:rsid w:val="0926A832"/>
    <w:rsid w:val="092CBDDF"/>
    <w:rsid w:val="092CE78E"/>
    <w:rsid w:val="093DD8B7"/>
    <w:rsid w:val="09441493"/>
    <w:rsid w:val="094A355B"/>
    <w:rsid w:val="094E6A42"/>
    <w:rsid w:val="095D6EDF"/>
    <w:rsid w:val="095E9BF6"/>
    <w:rsid w:val="09697769"/>
    <w:rsid w:val="097497C4"/>
    <w:rsid w:val="097885D1"/>
    <w:rsid w:val="099384C1"/>
    <w:rsid w:val="099A7693"/>
    <w:rsid w:val="09ABE2AB"/>
    <w:rsid w:val="09AF1999"/>
    <w:rsid w:val="09B9FEA4"/>
    <w:rsid w:val="09C151E0"/>
    <w:rsid w:val="09C83787"/>
    <w:rsid w:val="09C926F2"/>
    <w:rsid w:val="09CBAA2B"/>
    <w:rsid w:val="09CBAF75"/>
    <w:rsid w:val="09D82B21"/>
    <w:rsid w:val="09E7A7AC"/>
    <w:rsid w:val="09E8491F"/>
    <w:rsid w:val="09E8E17C"/>
    <w:rsid w:val="09ED79F1"/>
    <w:rsid w:val="0A27F913"/>
    <w:rsid w:val="0A458741"/>
    <w:rsid w:val="0A49223E"/>
    <w:rsid w:val="0A4DFDF5"/>
    <w:rsid w:val="0A4F4A6B"/>
    <w:rsid w:val="0A685866"/>
    <w:rsid w:val="0A76B3C3"/>
    <w:rsid w:val="0AB2B61B"/>
    <w:rsid w:val="0ABB8C60"/>
    <w:rsid w:val="0AC0CAD0"/>
    <w:rsid w:val="0AC3043C"/>
    <w:rsid w:val="0ACF1000"/>
    <w:rsid w:val="0AD2BF8F"/>
    <w:rsid w:val="0AEE1D36"/>
    <w:rsid w:val="0AF1EC8C"/>
    <w:rsid w:val="0AF399DE"/>
    <w:rsid w:val="0AFD1984"/>
    <w:rsid w:val="0B228E93"/>
    <w:rsid w:val="0B2B08A3"/>
    <w:rsid w:val="0B3DA0B9"/>
    <w:rsid w:val="0B6F3243"/>
    <w:rsid w:val="0B7CC2ED"/>
    <w:rsid w:val="0B8C3DD6"/>
    <w:rsid w:val="0B9A7028"/>
    <w:rsid w:val="0B9CCC9D"/>
    <w:rsid w:val="0BA48C56"/>
    <w:rsid w:val="0BA4BF3E"/>
    <w:rsid w:val="0BD1B8F7"/>
    <w:rsid w:val="0BE12B29"/>
    <w:rsid w:val="0BF6AB13"/>
    <w:rsid w:val="0BFD8C01"/>
    <w:rsid w:val="0C01559B"/>
    <w:rsid w:val="0C0F932B"/>
    <w:rsid w:val="0C127B0A"/>
    <w:rsid w:val="0C29C8FE"/>
    <w:rsid w:val="0C539285"/>
    <w:rsid w:val="0C72BBF9"/>
    <w:rsid w:val="0C7C9730"/>
    <w:rsid w:val="0C8186DD"/>
    <w:rsid w:val="0C8F0F94"/>
    <w:rsid w:val="0C9EA457"/>
    <w:rsid w:val="0CA1214D"/>
    <w:rsid w:val="0CA36FA4"/>
    <w:rsid w:val="0CA694CD"/>
    <w:rsid w:val="0CAC6F89"/>
    <w:rsid w:val="0CB931AB"/>
    <w:rsid w:val="0CC93C43"/>
    <w:rsid w:val="0CD407DB"/>
    <w:rsid w:val="0CDA612D"/>
    <w:rsid w:val="0CE73658"/>
    <w:rsid w:val="0CE99DAF"/>
    <w:rsid w:val="0CEE1DA2"/>
    <w:rsid w:val="0D2F2CA0"/>
    <w:rsid w:val="0D35523C"/>
    <w:rsid w:val="0D3A90C2"/>
    <w:rsid w:val="0D4A15C1"/>
    <w:rsid w:val="0D50E0EC"/>
    <w:rsid w:val="0D80FDCC"/>
    <w:rsid w:val="0D85E404"/>
    <w:rsid w:val="0D86BC9C"/>
    <w:rsid w:val="0DA282D1"/>
    <w:rsid w:val="0DABF1C1"/>
    <w:rsid w:val="0DC1BB87"/>
    <w:rsid w:val="0DE9A56D"/>
    <w:rsid w:val="0DEF4567"/>
    <w:rsid w:val="0DF1FBBD"/>
    <w:rsid w:val="0E062D4C"/>
    <w:rsid w:val="0E0790E5"/>
    <w:rsid w:val="0E0D3454"/>
    <w:rsid w:val="0E0D94D8"/>
    <w:rsid w:val="0E15FA04"/>
    <w:rsid w:val="0E18E4A0"/>
    <w:rsid w:val="0E5285D9"/>
    <w:rsid w:val="0E699E38"/>
    <w:rsid w:val="0E959197"/>
    <w:rsid w:val="0EB5A5CF"/>
    <w:rsid w:val="0ECF324E"/>
    <w:rsid w:val="0ED511E8"/>
    <w:rsid w:val="0ED96B6D"/>
    <w:rsid w:val="0EDBD0F2"/>
    <w:rsid w:val="0EEC538D"/>
    <w:rsid w:val="0EF37B61"/>
    <w:rsid w:val="0EF3ED11"/>
    <w:rsid w:val="0F062D07"/>
    <w:rsid w:val="0F42C75D"/>
    <w:rsid w:val="0F44FD81"/>
    <w:rsid w:val="0F454613"/>
    <w:rsid w:val="0F4EACF4"/>
    <w:rsid w:val="0F61A565"/>
    <w:rsid w:val="0F67F679"/>
    <w:rsid w:val="0F693E8F"/>
    <w:rsid w:val="0F8AC765"/>
    <w:rsid w:val="0FA33A33"/>
    <w:rsid w:val="0FC13C6F"/>
    <w:rsid w:val="0FFAF798"/>
    <w:rsid w:val="0FFD3B8F"/>
    <w:rsid w:val="100DAFE9"/>
    <w:rsid w:val="10134FCB"/>
    <w:rsid w:val="101CCE7F"/>
    <w:rsid w:val="101FD496"/>
    <w:rsid w:val="10273B2E"/>
    <w:rsid w:val="10277C34"/>
    <w:rsid w:val="104D6D4D"/>
    <w:rsid w:val="1050BB49"/>
    <w:rsid w:val="106B03B5"/>
    <w:rsid w:val="107059E8"/>
    <w:rsid w:val="10837CE6"/>
    <w:rsid w:val="1088E59D"/>
    <w:rsid w:val="10AEEA94"/>
    <w:rsid w:val="10BC9F77"/>
    <w:rsid w:val="10BD29C2"/>
    <w:rsid w:val="10CD483A"/>
    <w:rsid w:val="10D5C66B"/>
    <w:rsid w:val="10DD5998"/>
    <w:rsid w:val="10ED8CF8"/>
    <w:rsid w:val="110AFDE3"/>
    <w:rsid w:val="111352B2"/>
    <w:rsid w:val="111A2D3A"/>
    <w:rsid w:val="111AFD8E"/>
    <w:rsid w:val="112603C3"/>
    <w:rsid w:val="112FB3D3"/>
    <w:rsid w:val="1134567A"/>
    <w:rsid w:val="114BB3B4"/>
    <w:rsid w:val="115B6D3C"/>
    <w:rsid w:val="115D47BE"/>
    <w:rsid w:val="115E140B"/>
    <w:rsid w:val="115EFF47"/>
    <w:rsid w:val="115F25B1"/>
    <w:rsid w:val="116EB2D4"/>
    <w:rsid w:val="118CAA48"/>
    <w:rsid w:val="1193CC62"/>
    <w:rsid w:val="11A1F56A"/>
    <w:rsid w:val="11A5965C"/>
    <w:rsid w:val="11BC7172"/>
    <w:rsid w:val="11BD9D15"/>
    <w:rsid w:val="11BF2315"/>
    <w:rsid w:val="11EA8B54"/>
    <w:rsid w:val="11F6134F"/>
    <w:rsid w:val="1206F23D"/>
    <w:rsid w:val="1208B8ED"/>
    <w:rsid w:val="1265B599"/>
    <w:rsid w:val="1279848C"/>
    <w:rsid w:val="12896763"/>
    <w:rsid w:val="12C398ED"/>
    <w:rsid w:val="12D669BC"/>
    <w:rsid w:val="12EB6430"/>
    <w:rsid w:val="12FA3FA4"/>
    <w:rsid w:val="1316520E"/>
    <w:rsid w:val="13223DC6"/>
    <w:rsid w:val="13280BB6"/>
    <w:rsid w:val="13284940"/>
    <w:rsid w:val="132FD85D"/>
    <w:rsid w:val="13373581"/>
    <w:rsid w:val="133B3F27"/>
    <w:rsid w:val="133D1C0D"/>
    <w:rsid w:val="13449874"/>
    <w:rsid w:val="13461A32"/>
    <w:rsid w:val="134A5DB4"/>
    <w:rsid w:val="134AA7F6"/>
    <w:rsid w:val="134D4C77"/>
    <w:rsid w:val="13662935"/>
    <w:rsid w:val="1379CCF8"/>
    <w:rsid w:val="13C6074F"/>
    <w:rsid w:val="13CD7382"/>
    <w:rsid w:val="13D4DB72"/>
    <w:rsid w:val="13E34C8E"/>
    <w:rsid w:val="13EB9F1B"/>
    <w:rsid w:val="13F6E080"/>
    <w:rsid w:val="13FD0C62"/>
    <w:rsid w:val="1406C38D"/>
    <w:rsid w:val="140FA4A3"/>
    <w:rsid w:val="1419CCD2"/>
    <w:rsid w:val="141B12D9"/>
    <w:rsid w:val="1426F3A3"/>
    <w:rsid w:val="14339234"/>
    <w:rsid w:val="143A84A3"/>
    <w:rsid w:val="14A0BA69"/>
    <w:rsid w:val="14A364FD"/>
    <w:rsid w:val="14ACFC58"/>
    <w:rsid w:val="14C4507D"/>
    <w:rsid w:val="14D282DC"/>
    <w:rsid w:val="1506AF24"/>
    <w:rsid w:val="150C1248"/>
    <w:rsid w:val="152307B3"/>
    <w:rsid w:val="152B4B82"/>
    <w:rsid w:val="15458B67"/>
    <w:rsid w:val="154C27FF"/>
    <w:rsid w:val="1556885A"/>
    <w:rsid w:val="1570031D"/>
    <w:rsid w:val="1592D938"/>
    <w:rsid w:val="1593FCE7"/>
    <w:rsid w:val="15AFF195"/>
    <w:rsid w:val="15C635F1"/>
    <w:rsid w:val="15EA44B4"/>
    <w:rsid w:val="15F58F50"/>
    <w:rsid w:val="15FD22F8"/>
    <w:rsid w:val="15FE2852"/>
    <w:rsid w:val="15FF6F58"/>
    <w:rsid w:val="1607C321"/>
    <w:rsid w:val="161786E3"/>
    <w:rsid w:val="16207496"/>
    <w:rsid w:val="16370036"/>
    <w:rsid w:val="1663FAFB"/>
    <w:rsid w:val="166C6529"/>
    <w:rsid w:val="167F6977"/>
    <w:rsid w:val="168E5EFE"/>
    <w:rsid w:val="16A092C5"/>
    <w:rsid w:val="16AA18D8"/>
    <w:rsid w:val="16B3CAFE"/>
    <w:rsid w:val="16BA9AE8"/>
    <w:rsid w:val="16C17259"/>
    <w:rsid w:val="16EE980E"/>
    <w:rsid w:val="16F0821E"/>
    <w:rsid w:val="1700F3EA"/>
    <w:rsid w:val="1707A5E3"/>
    <w:rsid w:val="1707B4FB"/>
    <w:rsid w:val="17108E7C"/>
    <w:rsid w:val="1715D635"/>
    <w:rsid w:val="171BECB0"/>
    <w:rsid w:val="172ED228"/>
    <w:rsid w:val="174230F5"/>
    <w:rsid w:val="1743AE9D"/>
    <w:rsid w:val="1772CB51"/>
    <w:rsid w:val="177E077C"/>
    <w:rsid w:val="17888F2F"/>
    <w:rsid w:val="1792927A"/>
    <w:rsid w:val="179965EE"/>
    <w:rsid w:val="17B625D5"/>
    <w:rsid w:val="17C40925"/>
    <w:rsid w:val="17D0DA9A"/>
    <w:rsid w:val="17D0FA59"/>
    <w:rsid w:val="17D53B8D"/>
    <w:rsid w:val="17D82DCC"/>
    <w:rsid w:val="17E02EB3"/>
    <w:rsid w:val="17EE92E4"/>
    <w:rsid w:val="17EF4B24"/>
    <w:rsid w:val="18016732"/>
    <w:rsid w:val="1812A6DD"/>
    <w:rsid w:val="181BAC22"/>
    <w:rsid w:val="182B59B3"/>
    <w:rsid w:val="182BDF0C"/>
    <w:rsid w:val="1847A752"/>
    <w:rsid w:val="185B087A"/>
    <w:rsid w:val="1860838D"/>
    <w:rsid w:val="18696BCB"/>
    <w:rsid w:val="186A7C33"/>
    <w:rsid w:val="1871CBF0"/>
    <w:rsid w:val="188230AB"/>
    <w:rsid w:val="1891B6D1"/>
    <w:rsid w:val="18C3D9DC"/>
    <w:rsid w:val="18CC593C"/>
    <w:rsid w:val="18D1CB42"/>
    <w:rsid w:val="18DB6962"/>
    <w:rsid w:val="1910B2F8"/>
    <w:rsid w:val="191339E3"/>
    <w:rsid w:val="1926DE18"/>
    <w:rsid w:val="192E4D87"/>
    <w:rsid w:val="19327328"/>
    <w:rsid w:val="197A3D12"/>
    <w:rsid w:val="19899D6E"/>
    <w:rsid w:val="198FA8C8"/>
    <w:rsid w:val="19BE38E1"/>
    <w:rsid w:val="1A071E8D"/>
    <w:rsid w:val="1A117F96"/>
    <w:rsid w:val="1A129E09"/>
    <w:rsid w:val="1A15119C"/>
    <w:rsid w:val="1A359BC7"/>
    <w:rsid w:val="1A3B3AB2"/>
    <w:rsid w:val="1A48440B"/>
    <w:rsid w:val="1A746FE9"/>
    <w:rsid w:val="1ABBD39F"/>
    <w:rsid w:val="1ABDF807"/>
    <w:rsid w:val="1ACC10FD"/>
    <w:rsid w:val="1AD59A38"/>
    <w:rsid w:val="1B06175B"/>
    <w:rsid w:val="1B18273A"/>
    <w:rsid w:val="1B25ECEA"/>
    <w:rsid w:val="1B57EB37"/>
    <w:rsid w:val="1B959B7E"/>
    <w:rsid w:val="1B9E7C3E"/>
    <w:rsid w:val="1BD55254"/>
    <w:rsid w:val="1BE24829"/>
    <w:rsid w:val="1BE8485D"/>
    <w:rsid w:val="1BEB8D13"/>
    <w:rsid w:val="1C058D4A"/>
    <w:rsid w:val="1C0B6847"/>
    <w:rsid w:val="1C108441"/>
    <w:rsid w:val="1C1A39C6"/>
    <w:rsid w:val="1C1BAA89"/>
    <w:rsid w:val="1C1EAEEE"/>
    <w:rsid w:val="1C235A18"/>
    <w:rsid w:val="1C2CFD8F"/>
    <w:rsid w:val="1C375649"/>
    <w:rsid w:val="1C3E8548"/>
    <w:rsid w:val="1C4DA955"/>
    <w:rsid w:val="1C59C79D"/>
    <w:rsid w:val="1C618AA3"/>
    <w:rsid w:val="1C6CF115"/>
    <w:rsid w:val="1CA3B68D"/>
    <w:rsid w:val="1CA8D580"/>
    <w:rsid w:val="1CBAA19E"/>
    <w:rsid w:val="1CBB8A3A"/>
    <w:rsid w:val="1CD44AE8"/>
    <w:rsid w:val="1CD9A67D"/>
    <w:rsid w:val="1CE4C068"/>
    <w:rsid w:val="1CF00DA9"/>
    <w:rsid w:val="1CF6D368"/>
    <w:rsid w:val="1CF71BF3"/>
    <w:rsid w:val="1CF91449"/>
    <w:rsid w:val="1D23F5F5"/>
    <w:rsid w:val="1D2C3F82"/>
    <w:rsid w:val="1D2CA04A"/>
    <w:rsid w:val="1D2D7CE9"/>
    <w:rsid w:val="1D3E9EA1"/>
    <w:rsid w:val="1D42CF83"/>
    <w:rsid w:val="1D5C39AD"/>
    <w:rsid w:val="1D665A51"/>
    <w:rsid w:val="1D77EAD9"/>
    <w:rsid w:val="1D7AC11C"/>
    <w:rsid w:val="1D7EDEA2"/>
    <w:rsid w:val="1D80FD6B"/>
    <w:rsid w:val="1D9441CD"/>
    <w:rsid w:val="1DA149BB"/>
    <w:rsid w:val="1DB3C8A5"/>
    <w:rsid w:val="1DC389C0"/>
    <w:rsid w:val="1DD54EE7"/>
    <w:rsid w:val="1DF2046F"/>
    <w:rsid w:val="1DF5D80F"/>
    <w:rsid w:val="1DFB096F"/>
    <w:rsid w:val="1E015DBF"/>
    <w:rsid w:val="1E076BDF"/>
    <w:rsid w:val="1E0A2B97"/>
    <w:rsid w:val="1E0D64FD"/>
    <w:rsid w:val="1E26F0BA"/>
    <w:rsid w:val="1E527B73"/>
    <w:rsid w:val="1E55EA92"/>
    <w:rsid w:val="1E715E49"/>
    <w:rsid w:val="1E75E85C"/>
    <w:rsid w:val="1E77FCFF"/>
    <w:rsid w:val="1E9C1FA8"/>
    <w:rsid w:val="1EACE359"/>
    <w:rsid w:val="1EB2F71F"/>
    <w:rsid w:val="1EB31474"/>
    <w:rsid w:val="1EB4ABC9"/>
    <w:rsid w:val="1EBC53AF"/>
    <w:rsid w:val="1EC19683"/>
    <w:rsid w:val="1ED49EA4"/>
    <w:rsid w:val="1EDCFC3E"/>
    <w:rsid w:val="1EE4E1CE"/>
    <w:rsid w:val="1EE7704A"/>
    <w:rsid w:val="1F09D087"/>
    <w:rsid w:val="1F1E6967"/>
    <w:rsid w:val="1F4451BF"/>
    <w:rsid w:val="1F6777DB"/>
    <w:rsid w:val="1F7D1882"/>
    <w:rsid w:val="1F812728"/>
    <w:rsid w:val="1F8DBC4D"/>
    <w:rsid w:val="1F8E3DEB"/>
    <w:rsid w:val="1F961D87"/>
    <w:rsid w:val="1FCB6D52"/>
    <w:rsid w:val="1FE564D4"/>
    <w:rsid w:val="1FEFDF84"/>
    <w:rsid w:val="20130E94"/>
    <w:rsid w:val="201CC706"/>
    <w:rsid w:val="201DB1AF"/>
    <w:rsid w:val="20308C77"/>
    <w:rsid w:val="2034A199"/>
    <w:rsid w:val="203FA907"/>
    <w:rsid w:val="2049C9C2"/>
    <w:rsid w:val="206D0CB7"/>
    <w:rsid w:val="208A4B7D"/>
    <w:rsid w:val="208B2D6F"/>
    <w:rsid w:val="209DE097"/>
    <w:rsid w:val="20A12746"/>
    <w:rsid w:val="20B016AA"/>
    <w:rsid w:val="20DD938C"/>
    <w:rsid w:val="20E59B28"/>
    <w:rsid w:val="20E9D25A"/>
    <w:rsid w:val="20F55121"/>
    <w:rsid w:val="20F6AA01"/>
    <w:rsid w:val="210E0C71"/>
    <w:rsid w:val="21127BA6"/>
    <w:rsid w:val="2132312E"/>
    <w:rsid w:val="216EE26D"/>
    <w:rsid w:val="217BCEB6"/>
    <w:rsid w:val="217E58BF"/>
    <w:rsid w:val="21983D5E"/>
    <w:rsid w:val="219ED9D5"/>
    <w:rsid w:val="21AE5057"/>
    <w:rsid w:val="21B8B432"/>
    <w:rsid w:val="21CE4585"/>
    <w:rsid w:val="21E74C53"/>
    <w:rsid w:val="21F17E1B"/>
    <w:rsid w:val="21F34778"/>
    <w:rsid w:val="2204DC11"/>
    <w:rsid w:val="221EEC7C"/>
    <w:rsid w:val="22204AC3"/>
    <w:rsid w:val="222AB478"/>
    <w:rsid w:val="223B95C1"/>
    <w:rsid w:val="223F80A7"/>
    <w:rsid w:val="224C3801"/>
    <w:rsid w:val="22616C64"/>
    <w:rsid w:val="22656D78"/>
    <w:rsid w:val="22C6C2F2"/>
    <w:rsid w:val="22CAF824"/>
    <w:rsid w:val="22D01E12"/>
    <w:rsid w:val="22DA8964"/>
    <w:rsid w:val="22DE7208"/>
    <w:rsid w:val="22ED76E0"/>
    <w:rsid w:val="230F3D14"/>
    <w:rsid w:val="23133821"/>
    <w:rsid w:val="2315E222"/>
    <w:rsid w:val="231801F2"/>
    <w:rsid w:val="23228BE9"/>
    <w:rsid w:val="232DC5D7"/>
    <w:rsid w:val="2337BC1F"/>
    <w:rsid w:val="2352549D"/>
    <w:rsid w:val="23540FD0"/>
    <w:rsid w:val="23752523"/>
    <w:rsid w:val="23A3EA91"/>
    <w:rsid w:val="23A5A4DC"/>
    <w:rsid w:val="23BFF668"/>
    <w:rsid w:val="23D33AA9"/>
    <w:rsid w:val="23E6E09C"/>
    <w:rsid w:val="23ED7A29"/>
    <w:rsid w:val="23FBA5A9"/>
    <w:rsid w:val="24099BAD"/>
    <w:rsid w:val="240B1201"/>
    <w:rsid w:val="24417F8F"/>
    <w:rsid w:val="244AE8EE"/>
    <w:rsid w:val="2493A4F1"/>
    <w:rsid w:val="249639DD"/>
    <w:rsid w:val="249A792E"/>
    <w:rsid w:val="249F5911"/>
    <w:rsid w:val="24DDDB60"/>
    <w:rsid w:val="24E12788"/>
    <w:rsid w:val="24F94C6E"/>
    <w:rsid w:val="24F95412"/>
    <w:rsid w:val="24FDCB35"/>
    <w:rsid w:val="250F6E31"/>
    <w:rsid w:val="251F82D2"/>
    <w:rsid w:val="252BF05C"/>
    <w:rsid w:val="252C0A39"/>
    <w:rsid w:val="259468DA"/>
    <w:rsid w:val="25A64855"/>
    <w:rsid w:val="25C995F1"/>
    <w:rsid w:val="25CADA52"/>
    <w:rsid w:val="25D9ACA5"/>
    <w:rsid w:val="25DD5FB6"/>
    <w:rsid w:val="25FE47E4"/>
    <w:rsid w:val="2602EEAE"/>
    <w:rsid w:val="26155AF3"/>
    <w:rsid w:val="2648C6A2"/>
    <w:rsid w:val="267C3333"/>
    <w:rsid w:val="2684C8FF"/>
    <w:rsid w:val="26949AB0"/>
    <w:rsid w:val="26D3C10E"/>
    <w:rsid w:val="26DB1F9D"/>
    <w:rsid w:val="26F14481"/>
    <w:rsid w:val="26F155A6"/>
    <w:rsid w:val="26F2463C"/>
    <w:rsid w:val="27014242"/>
    <w:rsid w:val="27152B1D"/>
    <w:rsid w:val="27210064"/>
    <w:rsid w:val="2741C255"/>
    <w:rsid w:val="2755BCF0"/>
    <w:rsid w:val="2761B16E"/>
    <w:rsid w:val="2769DB7B"/>
    <w:rsid w:val="27BF8E5C"/>
    <w:rsid w:val="27C00284"/>
    <w:rsid w:val="27C45CF0"/>
    <w:rsid w:val="27D14ACD"/>
    <w:rsid w:val="27FD8F6F"/>
    <w:rsid w:val="280F9757"/>
    <w:rsid w:val="28144EE7"/>
    <w:rsid w:val="28152D54"/>
    <w:rsid w:val="283132D6"/>
    <w:rsid w:val="28545E30"/>
    <w:rsid w:val="285B4046"/>
    <w:rsid w:val="285E3FA1"/>
    <w:rsid w:val="28804815"/>
    <w:rsid w:val="28875820"/>
    <w:rsid w:val="28B0D529"/>
    <w:rsid w:val="28D06299"/>
    <w:rsid w:val="28D4EE12"/>
    <w:rsid w:val="28E4BB4F"/>
    <w:rsid w:val="29010F41"/>
    <w:rsid w:val="29243297"/>
    <w:rsid w:val="296012FE"/>
    <w:rsid w:val="29628999"/>
    <w:rsid w:val="2962CB58"/>
    <w:rsid w:val="2979DC86"/>
    <w:rsid w:val="2981F1ED"/>
    <w:rsid w:val="298CCEE5"/>
    <w:rsid w:val="2993C105"/>
    <w:rsid w:val="2995FA80"/>
    <w:rsid w:val="299ED333"/>
    <w:rsid w:val="29A38EA7"/>
    <w:rsid w:val="29AFDC1D"/>
    <w:rsid w:val="29B76670"/>
    <w:rsid w:val="29DB25AA"/>
    <w:rsid w:val="29F53D6D"/>
    <w:rsid w:val="2A06B8BD"/>
    <w:rsid w:val="2A076DC9"/>
    <w:rsid w:val="2A21ED2F"/>
    <w:rsid w:val="2A442FD0"/>
    <w:rsid w:val="2A57A883"/>
    <w:rsid w:val="2A6B2375"/>
    <w:rsid w:val="2A72D9F1"/>
    <w:rsid w:val="2A9360B6"/>
    <w:rsid w:val="2A9770AC"/>
    <w:rsid w:val="2A993005"/>
    <w:rsid w:val="2AAE88C2"/>
    <w:rsid w:val="2AE3450B"/>
    <w:rsid w:val="2AFEAC67"/>
    <w:rsid w:val="2B0F5EB7"/>
    <w:rsid w:val="2B152118"/>
    <w:rsid w:val="2B22620D"/>
    <w:rsid w:val="2B2C197B"/>
    <w:rsid w:val="2B3D2D56"/>
    <w:rsid w:val="2B3F359F"/>
    <w:rsid w:val="2B42123A"/>
    <w:rsid w:val="2B7AB898"/>
    <w:rsid w:val="2BA80F8F"/>
    <w:rsid w:val="2BB394DD"/>
    <w:rsid w:val="2BC60BA9"/>
    <w:rsid w:val="2BD85F19"/>
    <w:rsid w:val="2BE22FD6"/>
    <w:rsid w:val="2BE899C4"/>
    <w:rsid w:val="2BEE58C3"/>
    <w:rsid w:val="2C0FB964"/>
    <w:rsid w:val="2C38B2F8"/>
    <w:rsid w:val="2C3A1A12"/>
    <w:rsid w:val="2C3B8430"/>
    <w:rsid w:val="2C3FF296"/>
    <w:rsid w:val="2C4036AC"/>
    <w:rsid w:val="2C428A2D"/>
    <w:rsid w:val="2C4E24B5"/>
    <w:rsid w:val="2C5F74CE"/>
    <w:rsid w:val="2C699E91"/>
    <w:rsid w:val="2C718C20"/>
    <w:rsid w:val="2C71FB0C"/>
    <w:rsid w:val="2C747736"/>
    <w:rsid w:val="2CB63EB1"/>
    <w:rsid w:val="2CC0A021"/>
    <w:rsid w:val="2CC71194"/>
    <w:rsid w:val="2CC7FE31"/>
    <w:rsid w:val="2CC9B85F"/>
    <w:rsid w:val="2CEE35A2"/>
    <w:rsid w:val="2CF4CDAF"/>
    <w:rsid w:val="2D10F749"/>
    <w:rsid w:val="2D13E9F7"/>
    <w:rsid w:val="2D1B44DF"/>
    <w:rsid w:val="2D581A67"/>
    <w:rsid w:val="2D65C031"/>
    <w:rsid w:val="2D6E4D2B"/>
    <w:rsid w:val="2D6ECA4A"/>
    <w:rsid w:val="2D7CB40C"/>
    <w:rsid w:val="2D825C6C"/>
    <w:rsid w:val="2D8E7BA7"/>
    <w:rsid w:val="2D8FF08E"/>
    <w:rsid w:val="2DAF54FC"/>
    <w:rsid w:val="2DB84132"/>
    <w:rsid w:val="2DBE1342"/>
    <w:rsid w:val="2DC40F0B"/>
    <w:rsid w:val="2DCF90BB"/>
    <w:rsid w:val="2DE74DA1"/>
    <w:rsid w:val="2DF5BAE3"/>
    <w:rsid w:val="2DF98018"/>
    <w:rsid w:val="2E01D0EF"/>
    <w:rsid w:val="2E10C7D6"/>
    <w:rsid w:val="2E1F4F3D"/>
    <w:rsid w:val="2E1F6D7B"/>
    <w:rsid w:val="2E224D5E"/>
    <w:rsid w:val="2E3510A5"/>
    <w:rsid w:val="2E3997F5"/>
    <w:rsid w:val="2E40FC45"/>
    <w:rsid w:val="2E569CEF"/>
    <w:rsid w:val="2E66E282"/>
    <w:rsid w:val="2E6DE672"/>
    <w:rsid w:val="2E8837F3"/>
    <w:rsid w:val="2EA0376F"/>
    <w:rsid w:val="2EB6D663"/>
    <w:rsid w:val="2EB9410F"/>
    <w:rsid w:val="2ECA3A67"/>
    <w:rsid w:val="2F000987"/>
    <w:rsid w:val="2F06A635"/>
    <w:rsid w:val="2F0F4A65"/>
    <w:rsid w:val="2F29B067"/>
    <w:rsid w:val="2F2EC061"/>
    <w:rsid w:val="2F2EC99F"/>
    <w:rsid w:val="2F431F26"/>
    <w:rsid w:val="2F46B764"/>
    <w:rsid w:val="2F479AFF"/>
    <w:rsid w:val="2F4AB4AD"/>
    <w:rsid w:val="2F54928D"/>
    <w:rsid w:val="2F551F40"/>
    <w:rsid w:val="2F72692D"/>
    <w:rsid w:val="2F72C404"/>
    <w:rsid w:val="2F87BBF6"/>
    <w:rsid w:val="2F9267C8"/>
    <w:rsid w:val="2F988D36"/>
    <w:rsid w:val="2FA06470"/>
    <w:rsid w:val="2FA94D37"/>
    <w:rsid w:val="2FBFA906"/>
    <w:rsid w:val="2FD0B0E9"/>
    <w:rsid w:val="2FE20B10"/>
    <w:rsid w:val="2FE57633"/>
    <w:rsid w:val="3029141C"/>
    <w:rsid w:val="303C27E2"/>
    <w:rsid w:val="304CD444"/>
    <w:rsid w:val="304FDB29"/>
    <w:rsid w:val="305D3584"/>
    <w:rsid w:val="3084DDDA"/>
    <w:rsid w:val="308AE6D1"/>
    <w:rsid w:val="30AB95DA"/>
    <w:rsid w:val="30ADFA8E"/>
    <w:rsid w:val="30C42EAF"/>
    <w:rsid w:val="30CA881D"/>
    <w:rsid w:val="30D69A3C"/>
    <w:rsid w:val="30E7DE9E"/>
    <w:rsid w:val="30E9205C"/>
    <w:rsid w:val="30ECBFB2"/>
    <w:rsid w:val="30F3A39D"/>
    <w:rsid w:val="31034E79"/>
    <w:rsid w:val="3126E746"/>
    <w:rsid w:val="314D2A8F"/>
    <w:rsid w:val="315C48F5"/>
    <w:rsid w:val="317500EF"/>
    <w:rsid w:val="317FD2B4"/>
    <w:rsid w:val="319FE88B"/>
    <w:rsid w:val="31D496E5"/>
    <w:rsid w:val="31D5DA20"/>
    <w:rsid w:val="31D9230F"/>
    <w:rsid w:val="31FBF24A"/>
    <w:rsid w:val="3216441B"/>
    <w:rsid w:val="323D0CD7"/>
    <w:rsid w:val="32518A2D"/>
    <w:rsid w:val="32684D2C"/>
    <w:rsid w:val="32842919"/>
    <w:rsid w:val="328F189D"/>
    <w:rsid w:val="32911595"/>
    <w:rsid w:val="32A7E050"/>
    <w:rsid w:val="32A8C1B3"/>
    <w:rsid w:val="32BBDEE9"/>
    <w:rsid w:val="32C5940E"/>
    <w:rsid w:val="32CA7903"/>
    <w:rsid w:val="32CC4DB0"/>
    <w:rsid w:val="330B088F"/>
    <w:rsid w:val="330D95EF"/>
    <w:rsid w:val="331819D0"/>
    <w:rsid w:val="33898636"/>
    <w:rsid w:val="33A42E92"/>
    <w:rsid w:val="33E85ACE"/>
    <w:rsid w:val="33EBBD0B"/>
    <w:rsid w:val="33F4EEE0"/>
    <w:rsid w:val="34126B74"/>
    <w:rsid w:val="3412A0DE"/>
    <w:rsid w:val="3418F93E"/>
    <w:rsid w:val="3426FD44"/>
    <w:rsid w:val="342AC25A"/>
    <w:rsid w:val="3432D461"/>
    <w:rsid w:val="3443BC77"/>
    <w:rsid w:val="34587166"/>
    <w:rsid w:val="3467B74C"/>
    <w:rsid w:val="346F8FAB"/>
    <w:rsid w:val="347AD07A"/>
    <w:rsid w:val="347F1C6D"/>
    <w:rsid w:val="348E76FE"/>
    <w:rsid w:val="34A03890"/>
    <w:rsid w:val="34A68073"/>
    <w:rsid w:val="34A74564"/>
    <w:rsid w:val="34B0EB89"/>
    <w:rsid w:val="34BFB5CE"/>
    <w:rsid w:val="34CB7267"/>
    <w:rsid w:val="34D9527D"/>
    <w:rsid w:val="34E74118"/>
    <w:rsid w:val="34FED33F"/>
    <w:rsid w:val="35085387"/>
    <w:rsid w:val="3528338D"/>
    <w:rsid w:val="35303996"/>
    <w:rsid w:val="354386D6"/>
    <w:rsid w:val="3559C213"/>
    <w:rsid w:val="35B24F69"/>
    <w:rsid w:val="35D25607"/>
    <w:rsid w:val="35EE61CB"/>
    <w:rsid w:val="3621AE0A"/>
    <w:rsid w:val="36251649"/>
    <w:rsid w:val="362AB506"/>
    <w:rsid w:val="36321CB6"/>
    <w:rsid w:val="3637C0FE"/>
    <w:rsid w:val="364CC15B"/>
    <w:rsid w:val="365EBB12"/>
    <w:rsid w:val="36753061"/>
    <w:rsid w:val="367EEF34"/>
    <w:rsid w:val="3683E8FD"/>
    <w:rsid w:val="3685E168"/>
    <w:rsid w:val="36867846"/>
    <w:rsid w:val="36923BAB"/>
    <w:rsid w:val="369B8367"/>
    <w:rsid w:val="36C380D4"/>
    <w:rsid w:val="36C90D4F"/>
    <w:rsid w:val="36CF0391"/>
    <w:rsid w:val="36D56696"/>
    <w:rsid w:val="36FA5A85"/>
    <w:rsid w:val="36FEA0D8"/>
    <w:rsid w:val="37056861"/>
    <w:rsid w:val="3708FE25"/>
    <w:rsid w:val="372806A0"/>
    <w:rsid w:val="3745E061"/>
    <w:rsid w:val="376FF3E9"/>
    <w:rsid w:val="37739E72"/>
    <w:rsid w:val="37887427"/>
    <w:rsid w:val="378D7F48"/>
    <w:rsid w:val="37997A7E"/>
    <w:rsid w:val="37B5D4DC"/>
    <w:rsid w:val="37E3B885"/>
    <w:rsid w:val="37EE55B1"/>
    <w:rsid w:val="37FA6BBC"/>
    <w:rsid w:val="3819B164"/>
    <w:rsid w:val="3830B6EC"/>
    <w:rsid w:val="3838C1E6"/>
    <w:rsid w:val="38483B47"/>
    <w:rsid w:val="384C9F02"/>
    <w:rsid w:val="385D80AA"/>
    <w:rsid w:val="385E3211"/>
    <w:rsid w:val="386DD5F8"/>
    <w:rsid w:val="3884C4CA"/>
    <w:rsid w:val="389EE28E"/>
    <w:rsid w:val="38B06F8C"/>
    <w:rsid w:val="38B0A085"/>
    <w:rsid w:val="38B28697"/>
    <w:rsid w:val="38B5CB56"/>
    <w:rsid w:val="38BC572F"/>
    <w:rsid w:val="38C3ABB1"/>
    <w:rsid w:val="38D01D21"/>
    <w:rsid w:val="38ED12D9"/>
    <w:rsid w:val="38EE9409"/>
    <w:rsid w:val="38F32475"/>
    <w:rsid w:val="38FDBB4E"/>
    <w:rsid w:val="39117137"/>
    <w:rsid w:val="3913B506"/>
    <w:rsid w:val="39211CC0"/>
    <w:rsid w:val="392130EA"/>
    <w:rsid w:val="392F5B4D"/>
    <w:rsid w:val="395D6ED1"/>
    <w:rsid w:val="396F8506"/>
    <w:rsid w:val="398ADFBB"/>
    <w:rsid w:val="39A963CB"/>
    <w:rsid w:val="39AB359A"/>
    <w:rsid w:val="39B3DFFA"/>
    <w:rsid w:val="39C04FEE"/>
    <w:rsid w:val="39EDF620"/>
    <w:rsid w:val="39EE1D28"/>
    <w:rsid w:val="39EF0E06"/>
    <w:rsid w:val="3A17E220"/>
    <w:rsid w:val="3A3A9DC8"/>
    <w:rsid w:val="3A407D60"/>
    <w:rsid w:val="3A41286D"/>
    <w:rsid w:val="3A51CEDD"/>
    <w:rsid w:val="3A63AA41"/>
    <w:rsid w:val="3A6D4DC3"/>
    <w:rsid w:val="3A7FA691"/>
    <w:rsid w:val="3A88201D"/>
    <w:rsid w:val="3A95816C"/>
    <w:rsid w:val="3AA13CEA"/>
    <w:rsid w:val="3AA2B129"/>
    <w:rsid w:val="3AA75DF9"/>
    <w:rsid w:val="3AB3ADC7"/>
    <w:rsid w:val="3ABBD36C"/>
    <w:rsid w:val="3B0D48AC"/>
    <w:rsid w:val="3B13E40D"/>
    <w:rsid w:val="3B15A188"/>
    <w:rsid w:val="3B2688EA"/>
    <w:rsid w:val="3B2AE303"/>
    <w:rsid w:val="3B410675"/>
    <w:rsid w:val="3B4C13CC"/>
    <w:rsid w:val="3B5FF72C"/>
    <w:rsid w:val="3B73985F"/>
    <w:rsid w:val="3B79E1C3"/>
    <w:rsid w:val="3B90CF8E"/>
    <w:rsid w:val="3BAF70AD"/>
    <w:rsid w:val="3BBE2362"/>
    <w:rsid w:val="3BBE874E"/>
    <w:rsid w:val="3BC27FE5"/>
    <w:rsid w:val="3BFF861A"/>
    <w:rsid w:val="3C0DF6F4"/>
    <w:rsid w:val="3C1E0BAF"/>
    <w:rsid w:val="3C36CDF2"/>
    <w:rsid w:val="3C38A6B6"/>
    <w:rsid w:val="3C3E6294"/>
    <w:rsid w:val="3C3F811B"/>
    <w:rsid w:val="3C43189B"/>
    <w:rsid w:val="3C471509"/>
    <w:rsid w:val="3C7B8AC5"/>
    <w:rsid w:val="3CC78A95"/>
    <w:rsid w:val="3CCACC97"/>
    <w:rsid w:val="3CD5C18A"/>
    <w:rsid w:val="3D129CA2"/>
    <w:rsid w:val="3D410DDF"/>
    <w:rsid w:val="3D57378C"/>
    <w:rsid w:val="3D611E70"/>
    <w:rsid w:val="3D7CD7B4"/>
    <w:rsid w:val="3D7E9D14"/>
    <w:rsid w:val="3D8E6F7F"/>
    <w:rsid w:val="3DA52422"/>
    <w:rsid w:val="3DA7C8E4"/>
    <w:rsid w:val="3DAD8F2E"/>
    <w:rsid w:val="3DC3F5A4"/>
    <w:rsid w:val="3DCEDF90"/>
    <w:rsid w:val="3DD6F7C0"/>
    <w:rsid w:val="3DE08B84"/>
    <w:rsid w:val="3DE937EE"/>
    <w:rsid w:val="3DEBA0F0"/>
    <w:rsid w:val="3DEE5086"/>
    <w:rsid w:val="3DF2D0A4"/>
    <w:rsid w:val="3DF628D2"/>
    <w:rsid w:val="3DF86F03"/>
    <w:rsid w:val="3E29843E"/>
    <w:rsid w:val="3E2B13E9"/>
    <w:rsid w:val="3E2E3BF4"/>
    <w:rsid w:val="3E3EEAAD"/>
    <w:rsid w:val="3E4DCC1B"/>
    <w:rsid w:val="3E655A0A"/>
    <w:rsid w:val="3E684B2D"/>
    <w:rsid w:val="3E7989E2"/>
    <w:rsid w:val="3E7EC02C"/>
    <w:rsid w:val="3E82D041"/>
    <w:rsid w:val="3E931212"/>
    <w:rsid w:val="3EAA03E0"/>
    <w:rsid w:val="3EB57873"/>
    <w:rsid w:val="3EBAE8EC"/>
    <w:rsid w:val="3ECD5C68"/>
    <w:rsid w:val="3EE6FFE8"/>
    <w:rsid w:val="3EEBA86F"/>
    <w:rsid w:val="3EF22FA5"/>
    <w:rsid w:val="3EF6F2A9"/>
    <w:rsid w:val="3EFDFA23"/>
    <w:rsid w:val="3F0DA1A2"/>
    <w:rsid w:val="3F0DD73C"/>
    <w:rsid w:val="3F19A804"/>
    <w:rsid w:val="3F2DB13C"/>
    <w:rsid w:val="3F35A2C2"/>
    <w:rsid w:val="3F40EDEA"/>
    <w:rsid w:val="3F42C29F"/>
    <w:rsid w:val="3F453C42"/>
    <w:rsid w:val="3FB521F5"/>
    <w:rsid w:val="3FB5BDC0"/>
    <w:rsid w:val="3FCFCD82"/>
    <w:rsid w:val="3FD76286"/>
    <w:rsid w:val="3FDC1C2E"/>
    <w:rsid w:val="3FEB88D5"/>
    <w:rsid w:val="401302D8"/>
    <w:rsid w:val="401797F7"/>
    <w:rsid w:val="401B0B6E"/>
    <w:rsid w:val="402EF75F"/>
    <w:rsid w:val="405447E0"/>
    <w:rsid w:val="4062AD74"/>
    <w:rsid w:val="408077B6"/>
    <w:rsid w:val="4097358F"/>
    <w:rsid w:val="40984764"/>
    <w:rsid w:val="40BCCC53"/>
    <w:rsid w:val="40C3E8E9"/>
    <w:rsid w:val="40D420A3"/>
    <w:rsid w:val="40DBFE55"/>
    <w:rsid w:val="40F208EF"/>
    <w:rsid w:val="4118BB49"/>
    <w:rsid w:val="411E9C9E"/>
    <w:rsid w:val="4120E774"/>
    <w:rsid w:val="4127E9E9"/>
    <w:rsid w:val="41286A0B"/>
    <w:rsid w:val="4129AAE4"/>
    <w:rsid w:val="418D875E"/>
    <w:rsid w:val="41A4524F"/>
    <w:rsid w:val="41C5CFCB"/>
    <w:rsid w:val="41DE24D7"/>
    <w:rsid w:val="41EF768D"/>
    <w:rsid w:val="4204D366"/>
    <w:rsid w:val="42125C49"/>
    <w:rsid w:val="42131361"/>
    <w:rsid w:val="4219249E"/>
    <w:rsid w:val="421AA401"/>
    <w:rsid w:val="42216FDB"/>
    <w:rsid w:val="42408E27"/>
    <w:rsid w:val="42433685"/>
    <w:rsid w:val="42588856"/>
    <w:rsid w:val="425F0038"/>
    <w:rsid w:val="426F1737"/>
    <w:rsid w:val="428D377D"/>
    <w:rsid w:val="42B11E26"/>
    <w:rsid w:val="42CDE427"/>
    <w:rsid w:val="42E63F79"/>
    <w:rsid w:val="42E6AA0B"/>
    <w:rsid w:val="42F58977"/>
    <w:rsid w:val="42FF7E69"/>
    <w:rsid w:val="4303FA9E"/>
    <w:rsid w:val="4331F4A6"/>
    <w:rsid w:val="4332917F"/>
    <w:rsid w:val="433E6BA9"/>
    <w:rsid w:val="4353170F"/>
    <w:rsid w:val="435E7E2E"/>
    <w:rsid w:val="43632645"/>
    <w:rsid w:val="436580F0"/>
    <w:rsid w:val="436CA2FD"/>
    <w:rsid w:val="436E4AFC"/>
    <w:rsid w:val="43A018EC"/>
    <w:rsid w:val="43A51CAB"/>
    <w:rsid w:val="43BE4054"/>
    <w:rsid w:val="43C2B9B3"/>
    <w:rsid w:val="43C6E05A"/>
    <w:rsid w:val="43D780D5"/>
    <w:rsid w:val="43DDE078"/>
    <w:rsid w:val="43E1F948"/>
    <w:rsid w:val="43FC6BD3"/>
    <w:rsid w:val="43FE6449"/>
    <w:rsid w:val="440BECA6"/>
    <w:rsid w:val="440E80D5"/>
    <w:rsid w:val="44148DD6"/>
    <w:rsid w:val="4416EC83"/>
    <w:rsid w:val="441A56A5"/>
    <w:rsid w:val="44284C33"/>
    <w:rsid w:val="44466E73"/>
    <w:rsid w:val="444FEB72"/>
    <w:rsid w:val="447D14B6"/>
    <w:rsid w:val="4486D2A0"/>
    <w:rsid w:val="448EA9FC"/>
    <w:rsid w:val="44B6E521"/>
    <w:rsid w:val="44C93371"/>
    <w:rsid w:val="44E3F945"/>
    <w:rsid w:val="44F4B9F4"/>
    <w:rsid w:val="4501789F"/>
    <w:rsid w:val="4510E3F1"/>
    <w:rsid w:val="452FCD6B"/>
    <w:rsid w:val="453BB13C"/>
    <w:rsid w:val="45421DE8"/>
    <w:rsid w:val="45651B1B"/>
    <w:rsid w:val="4570F9E8"/>
    <w:rsid w:val="457B48CA"/>
    <w:rsid w:val="457C592D"/>
    <w:rsid w:val="457FBD35"/>
    <w:rsid w:val="4589861B"/>
    <w:rsid w:val="45A7661F"/>
    <w:rsid w:val="45B91597"/>
    <w:rsid w:val="45D0FC23"/>
    <w:rsid w:val="45D46091"/>
    <w:rsid w:val="45DD7C7C"/>
    <w:rsid w:val="45DE6013"/>
    <w:rsid w:val="45F24E64"/>
    <w:rsid w:val="45F72089"/>
    <w:rsid w:val="45FF468D"/>
    <w:rsid w:val="46144DB2"/>
    <w:rsid w:val="462013F9"/>
    <w:rsid w:val="46216F02"/>
    <w:rsid w:val="4652D518"/>
    <w:rsid w:val="466B9946"/>
    <w:rsid w:val="466D65B1"/>
    <w:rsid w:val="467F51D1"/>
    <w:rsid w:val="46812CEA"/>
    <w:rsid w:val="4696BB08"/>
    <w:rsid w:val="469C6548"/>
    <w:rsid w:val="469E2D2A"/>
    <w:rsid w:val="46AC8A59"/>
    <w:rsid w:val="46BCC881"/>
    <w:rsid w:val="46CE7134"/>
    <w:rsid w:val="46D49B67"/>
    <w:rsid w:val="46E057F0"/>
    <w:rsid w:val="471519C2"/>
    <w:rsid w:val="472BA8C3"/>
    <w:rsid w:val="474E3365"/>
    <w:rsid w:val="474E5E5B"/>
    <w:rsid w:val="4778BA2C"/>
    <w:rsid w:val="477B2574"/>
    <w:rsid w:val="477F4FF4"/>
    <w:rsid w:val="4789BF00"/>
    <w:rsid w:val="4796B1D2"/>
    <w:rsid w:val="479C0815"/>
    <w:rsid w:val="47B5ED39"/>
    <w:rsid w:val="47BA78A8"/>
    <w:rsid w:val="47C2CF19"/>
    <w:rsid w:val="47C5A2E3"/>
    <w:rsid w:val="47C678C9"/>
    <w:rsid w:val="47CC9FCC"/>
    <w:rsid w:val="47DDE695"/>
    <w:rsid w:val="47DE632E"/>
    <w:rsid w:val="47E47F6F"/>
    <w:rsid w:val="48093E2E"/>
    <w:rsid w:val="481CE6CE"/>
    <w:rsid w:val="484CEB81"/>
    <w:rsid w:val="485939B8"/>
    <w:rsid w:val="486C04BF"/>
    <w:rsid w:val="486E8945"/>
    <w:rsid w:val="487F89AC"/>
    <w:rsid w:val="488C9D59"/>
    <w:rsid w:val="488E2621"/>
    <w:rsid w:val="48B6C57D"/>
    <w:rsid w:val="48C92A73"/>
    <w:rsid w:val="48E15CA0"/>
    <w:rsid w:val="48F19182"/>
    <w:rsid w:val="490932DD"/>
    <w:rsid w:val="49307F9F"/>
    <w:rsid w:val="4947C064"/>
    <w:rsid w:val="4958AF28"/>
    <w:rsid w:val="4961BB5C"/>
    <w:rsid w:val="496F6DFA"/>
    <w:rsid w:val="49733EB0"/>
    <w:rsid w:val="497B4613"/>
    <w:rsid w:val="49AF03D2"/>
    <w:rsid w:val="49D83AC7"/>
    <w:rsid w:val="49F2FF1D"/>
    <w:rsid w:val="49FACCF8"/>
    <w:rsid w:val="4A2E5F8E"/>
    <w:rsid w:val="4A3CFA93"/>
    <w:rsid w:val="4A40995D"/>
    <w:rsid w:val="4A80197D"/>
    <w:rsid w:val="4AAB4F17"/>
    <w:rsid w:val="4AC0DD75"/>
    <w:rsid w:val="4ADCCEE3"/>
    <w:rsid w:val="4AE3A5E3"/>
    <w:rsid w:val="4AE3CB74"/>
    <w:rsid w:val="4B04919F"/>
    <w:rsid w:val="4B1BC051"/>
    <w:rsid w:val="4B1C9B07"/>
    <w:rsid w:val="4B1D8292"/>
    <w:rsid w:val="4B2201C8"/>
    <w:rsid w:val="4B394EBB"/>
    <w:rsid w:val="4B438FCE"/>
    <w:rsid w:val="4B5E0A89"/>
    <w:rsid w:val="4B6BD6B1"/>
    <w:rsid w:val="4B726C96"/>
    <w:rsid w:val="4B7FF6B9"/>
    <w:rsid w:val="4B9BB498"/>
    <w:rsid w:val="4BACD495"/>
    <w:rsid w:val="4BCE4BB6"/>
    <w:rsid w:val="4BD62BB8"/>
    <w:rsid w:val="4BE2F1A4"/>
    <w:rsid w:val="4BEA3AA0"/>
    <w:rsid w:val="4C12C4DF"/>
    <w:rsid w:val="4C29CE72"/>
    <w:rsid w:val="4C3079ED"/>
    <w:rsid w:val="4C347646"/>
    <w:rsid w:val="4C4A5FB7"/>
    <w:rsid w:val="4C649D76"/>
    <w:rsid w:val="4C65AE78"/>
    <w:rsid w:val="4C6CCF1B"/>
    <w:rsid w:val="4C8D00BF"/>
    <w:rsid w:val="4C8F1768"/>
    <w:rsid w:val="4C9CD186"/>
    <w:rsid w:val="4C9F1EF2"/>
    <w:rsid w:val="4CA68649"/>
    <w:rsid w:val="4CB1A900"/>
    <w:rsid w:val="4CCC972F"/>
    <w:rsid w:val="4CFD96A3"/>
    <w:rsid w:val="4D085346"/>
    <w:rsid w:val="4D0CEA7A"/>
    <w:rsid w:val="4D1B05A9"/>
    <w:rsid w:val="4D2F8B00"/>
    <w:rsid w:val="4D4BFA00"/>
    <w:rsid w:val="4D4EED9F"/>
    <w:rsid w:val="4D521EE2"/>
    <w:rsid w:val="4D700D7C"/>
    <w:rsid w:val="4D9ACBAC"/>
    <w:rsid w:val="4D9D1CD6"/>
    <w:rsid w:val="4DB42D70"/>
    <w:rsid w:val="4DC3A44D"/>
    <w:rsid w:val="4DCD905A"/>
    <w:rsid w:val="4DCE9869"/>
    <w:rsid w:val="4DD19673"/>
    <w:rsid w:val="4DE20B12"/>
    <w:rsid w:val="4DF4D85E"/>
    <w:rsid w:val="4DFAD418"/>
    <w:rsid w:val="4E02C6D0"/>
    <w:rsid w:val="4E130E3A"/>
    <w:rsid w:val="4E41ADF7"/>
    <w:rsid w:val="4E54FFE5"/>
    <w:rsid w:val="4E5F409A"/>
    <w:rsid w:val="4E5F741E"/>
    <w:rsid w:val="4E66CDBA"/>
    <w:rsid w:val="4E7B43D0"/>
    <w:rsid w:val="4E7FDC50"/>
    <w:rsid w:val="4E9F4948"/>
    <w:rsid w:val="4EA4320D"/>
    <w:rsid w:val="4EA5314E"/>
    <w:rsid w:val="4EB0CFAE"/>
    <w:rsid w:val="4EC16C2F"/>
    <w:rsid w:val="4EDDE0C7"/>
    <w:rsid w:val="4EE1BFD4"/>
    <w:rsid w:val="4EE2F16D"/>
    <w:rsid w:val="4EEB9CE4"/>
    <w:rsid w:val="4F14CDC8"/>
    <w:rsid w:val="4F17BD6F"/>
    <w:rsid w:val="4F2B229C"/>
    <w:rsid w:val="4F3A067A"/>
    <w:rsid w:val="4F3DE2CB"/>
    <w:rsid w:val="4F473EAC"/>
    <w:rsid w:val="4F60D2C6"/>
    <w:rsid w:val="4F67D335"/>
    <w:rsid w:val="4F6CD428"/>
    <w:rsid w:val="4F79EDB8"/>
    <w:rsid w:val="4F846DA9"/>
    <w:rsid w:val="4F8E0123"/>
    <w:rsid w:val="4F929546"/>
    <w:rsid w:val="4F9C3B5A"/>
    <w:rsid w:val="4F9C92FD"/>
    <w:rsid w:val="4FB39E18"/>
    <w:rsid w:val="4FDAC220"/>
    <w:rsid w:val="4FEC2D7E"/>
    <w:rsid w:val="4FF2328C"/>
    <w:rsid w:val="5003352E"/>
    <w:rsid w:val="5004CAF2"/>
    <w:rsid w:val="5005DA7C"/>
    <w:rsid w:val="50068831"/>
    <w:rsid w:val="5008CBCD"/>
    <w:rsid w:val="501A5BF2"/>
    <w:rsid w:val="501DE6D6"/>
    <w:rsid w:val="50213866"/>
    <w:rsid w:val="50276A76"/>
    <w:rsid w:val="50451A74"/>
    <w:rsid w:val="5055376F"/>
    <w:rsid w:val="5060C525"/>
    <w:rsid w:val="5061A045"/>
    <w:rsid w:val="509388F2"/>
    <w:rsid w:val="50AD8886"/>
    <w:rsid w:val="50BA03C3"/>
    <w:rsid w:val="50BEC0A6"/>
    <w:rsid w:val="50D53490"/>
    <w:rsid w:val="50D98B5B"/>
    <w:rsid w:val="50DFC918"/>
    <w:rsid w:val="50E648A7"/>
    <w:rsid w:val="50F0FC5E"/>
    <w:rsid w:val="50FF16DF"/>
    <w:rsid w:val="512B71B1"/>
    <w:rsid w:val="51382578"/>
    <w:rsid w:val="513914B8"/>
    <w:rsid w:val="5139DDC4"/>
    <w:rsid w:val="513D80EB"/>
    <w:rsid w:val="51540EA9"/>
    <w:rsid w:val="5175D311"/>
    <w:rsid w:val="5185F58D"/>
    <w:rsid w:val="519CE374"/>
    <w:rsid w:val="51B1C4B2"/>
    <w:rsid w:val="51ECCD03"/>
    <w:rsid w:val="51F9FFBE"/>
    <w:rsid w:val="51FC80E3"/>
    <w:rsid w:val="5208AE52"/>
    <w:rsid w:val="520EE9F2"/>
    <w:rsid w:val="52551C54"/>
    <w:rsid w:val="525DEC6C"/>
    <w:rsid w:val="52610F3B"/>
    <w:rsid w:val="526676E0"/>
    <w:rsid w:val="5268CC78"/>
    <w:rsid w:val="52810BD9"/>
    <w:rsid w:val="5285E525"/>
    <w:rsid w:val="5286AE81"/>
    <w:rsid w:val="52939B6B"/>
    <w:rsid w:val="5299DC8B"/>
    <w:rsid w:val="52B2EFB7"/>
    <w:rsid w:val="52C75FA1"/>
    <w:rsid w:val="52CE6E4B"/>
    <w:rsid w:val="52FE2EC8"/>
    <w:rsid w:val="530AF724"/>
    <w:rsid w:val="5310F6A7"/>
    <w:rsid w:val="532E6AAE"/>
    <w:rsid w:val="53351522"/>
    <w:rsid w:val="533AD374"/>
    <w:rsid w:val="5384602D"/>
    <w:rsid w:val="5386CD3B"/>
    <w:rsid w:val="53938F2E"/>
    <w:rsid w:val="53B26CF0"/>
    <w:rsid w:val="53ECCD1F"/>
    <w:rsid w:val="540AD6C9"/>
    <w:rsid w:val="540F0D8A"/>
    <w:rsid w:val="5413D081"/>
    <w:rsid w:val="541ABCA1"/>
    <w:rsid w:val="5428DDD2"/>
    <w:rsid w:val="54763B10"/>
    <w:rsid w:val="54791307"/>
    <w:rsid w:val="5492772D"/>
    <w:rsid w:val="5497B565"/>
    <w:rsid w:val="549A738F"/>
    <w:rsid w:val="54A9A3F4"/>
    <w:rsid w:val="54AE15EF"/>
    <w:rsid w:val="54C357B7"/>
    <w:rsid w:val="54C77839"/>
    <w:rsid w:val="54FF6C41"/>
    <w:rsid w:val="55016E56"/>
    <w:rsid w:val="55086FC2"/>
    <w:rsid w:val="55125108"/>
    <w:rsid w:val="55234550"/>
    <w:rsid w:val="5547A9E6"/>
    <w:rsid w:val="554F799C"/>
    <w:rsid w:val="555D3427"/>
    <w:rsid w:val="556B2DB3"/>
    <w:rsid w:val="55953F29"/>
    <w:rsid w:val="55ABE69D"/>
    <w:rsid w:val="55AF79CB"/>
    <w:rsid w:val="55BC1505"/>
    <w:rsid w:val="55C80EC8"/>
    <w:rsid w:val="55D50BEF"/>
    <w:rsid w:val="55D9EA30"/>
    <w:rsid w:val="55E25524"/>
    <w:rsid w:val="55F0FB3B"/>
    <w:rsid w:val="56025591"/>
    <w:rsid w:val="560505FB"/>
    <w:rsid w:val="561D5ED7"/>
    <w:rsid w:val="565062D6"/>
    <w:rsid w:val="5668DCD7"/>
    <w:rsid w:val="568ADA72"/>
    <w:rsid w:val="569D5C2E"/>
    <w:rsid w:val="56A6E589"/>
    <w:rsid w:val="56BAF80B"/>
    <w:rsid w:val="56C1DCE0"/>
    <w:rsid w:val="56C4098D"/>
    <w:rsid w:val="56CC1179"/>
    <w:rsid w:val="56CE16FA"/>
    <w:rsid w:val="56D98D3E"/>
    <w:rsid w:val="57004A04"/>
    <w:rsid w:val="571330C0"/>
    <w:rsid w:val="5735FDD1"/>
    <w:rsid w:val="576D5003"/>
    <w:rsid w:val="577A4470"/>
    <w:rsid w:val="579BB879"/>
    <w:rsid w:val="57C5640E"/>
    <w:rsid w:val="57C5A5D3"/>
    <w:rsid w:val="57C81696"/>
    <w:rsid w:val="57FA3273"/>
    <w:rsid w:val="58027808"/>
    <w:rsid w:val="580D0E40"/>
    <w:rsid w:val="5817CFD5"/>
    <w:rsid w:val="582A2467"/>
    <w:rsid w:val="583A0B3E"/>
    <w:rsid w:val="584B4274"/>
    <w:rsid w:val="58543420"/>
    <w:rsid w:val="5867B7AB"/>
    <w:rsid w:val="587150AC"/>
    <w:rsid w:val="5877C07E"/>
    <w:rsid w:val="58890C44"/>
    <w:rsid w:val="588AE4F2"/>
    <w:rsid w:val="5891FA49"/>
    <w:rsid w:val="58956BEE"/>
    <w:rsid w:val="58994129"/>
    <w:rsid w:val="589C3FAB"/>
    <w:rsid w:val="58DF6771"/>
    <w:rsid w:val="58E7D5BD"/>
    <w:rsid w:val="58FD1F0E"/>
    <w:rsid w:val="58FEEB92"/>
    <w:rsid w:val="5915687E"/>
    <w:rsid w:val="592A79CE"/>
    <w:rsid w:val="59365A01"/>
    <w:rsid w:val="593D6883"/>
    <w:rsid w:val="594B5057"/>
    <w:rsid w:val="594D0A6E"/>
    <w:rsid w:val="594E7383"/>
    <w:rsid w:val="5954D0C7"/>
    <w:rsid w:val="5966CE71"/>
    <w:rsid w:val="5967FB1A"/>
    <w:rsid w:val="59A1E754"/>
    <w:rsid w:val="59BE3B1C"/>
    <w:rsid w:val="59D85806"/>
    <w:rsid w:val="59DD0202"/>
    <w:rsid w:val="59F58317"/>
    <w:rsid w:val="59FA686A"/>
    <w:rsid w:val="59FAF571"/>
    <w:rsid w:val="59FC4D20"/>
    <w:rsid w:val="5A06B91C"/>
    <w:rsid w:val="5A0E8115"/>
    <w:rsid w:val="5A0E8C0A"/>
    <w:rsid w:val="5A12352E"/>
    <w:rsid w:val="5A23CD5A"/>
    <w:rsid w:val="5A259BAC"/>
    <w:rsid w:val="5A2AD32F"/>
    <w:rsid w:val="5A326C51"/>
    <w:rsid w:val="5A521D5B"/>
    <w:rsid w:val="5A5DFF1E"/>
    <w:rsid w:val="5A60C0B1"/>
    <w:rsid w:val="5A6837CC"/>
    <w:rsid w:val="5A791994"/>
    <w:rsid w:val="5A88EA46"/>
    <w:rsid w:val="5A8F54BD"/>
    <w:rsid w:val="5A967D66"/>
    <w:rsid w:val="5A9E017D"/>
    <w:rsid w:val="5AAA0FA8"/>
    <w:rsid w:val="5AB6E17A"/>
    <w:rsid w:val="5AC5278E"/>
    <w:rsid w:val="5AC6FB9B"/>
    <w:rsid w:val="5AD2C101"/>
    <w:rsid w:val="5ADFB1D7"/>
    <w:rsid w:val="5AEFBAFC"/>
    <w:rsid w:val="5AF2B284"/>
    <w:rsid w:val="5AF918A0"/>
    <w:rsid w:val="5AFEC4A3"/>
    <w:rsid w:val="5B132183"/>
    <w:rsid w:val="5B19C537"/>
    <w:rsid w:val="5B384191"/>
    <w:rsid w:val="5B45A23C"/>
    <w:rsid w:val="5B565088"/>
    <w:rsid w:val="5B57F1C3"/>
    <w:rsid w:val="5B59AEEC"/>
    <w:rsid w:val="5B6A8A39"/>
    <w:rsid w:val="5B6EBF9C"/>
    <w:rsid w:val="5B794E62"/>
    <w:rsid w:val="5B8A5E10"/>
    <w:rsid w:val="5B8D3D86"/>
    <w:rsid w:val="5B9E4321"/>
    <w:rsid w:val="5BC18C34"/>
    <w:rsid w:val="5BE7D27B"/>
    <w:rsid w:val="5BECE5EE"/>
    <w:rsid w:val="5BF918EF"/>
    <w:rsid w:val="5BF9A329"/>
    <w:rsid w:val="5BFE7F5B"/>
    <w:rsid w:val="5BFF91B6"/>
    <w:rsid w:val="5C10E345"/>
    <w:rsid w:val="5C255612"/>
    <w:rsid w:val="5C31D91C"/>
    <w:rsid w:val="5C4D56B0"/>
    <w:rsid w:val="5C640F51"/>
    <w:rsid w:val="5C6CAF15"/>
    <w:rsid w:val="5CA7735B"/>
    <w:rsid w:val="5CB70CC9"/>
    <w:rsid w:val="5CD8A867"/>
    <w:rsid w:val="5CE68FA5"/>
    <w:rsid w:val="5CF5A869"/>
    <w:rsid w:val="5D096E6E"/>
    <w:rsid w:val="5D21D8E8"/>
    <w:rsid w:val="5D23659C"/>
    <w:rsid w:val="5D268044"/>
    <w:rsid w:val="5D2B4E6D"/>
    <w:rsid w:val="5D389732"/>
    <w:rsid w:val="5D434DEF"/>
    <w:rsid w:val="5D5028EA"/>
    <w:rsid w:val="5D620198"/>
    <w:rsid w:val="5D75094C"/>
    <w:rsid w:val="5D85A70F"/>
    <w:rsid w:val="5DB4D91B"/>
    <w:rsid w:val="5DDD7FFB"/>
    <w:rsid w:val="5DF7E9B3"/>
    <w:rsid w:val="5E0229AA"/>
    <w:rsid w:val="5E0E54A8"/>
    <w:rsid w:val="5E1BAB1D"/>
    <w:rsid w:val="5E3181F2"/>
    <w:rsid w:val="5E324357"/>
    <w:rsid w:val="5E463181"/>
    <w:rsid w:val="5E5CBA91"/>
    <w:rsid w:val="5E70D107"/>
    <w:rsid w:val="5E808801"/>
    <w:rsid w:val="5E80E1F7"/>
    <w:rsid w:val="5E8611F4"/>
    <w:rsid w:val="5E86F405"/>
    <w:rsid w:val="5EA4D743"/>
    <w:rsid w:val="5ECBA267"/>
    <w:rsid w:val="5ED4321B"/>
    <w:rsid w:val="5EE35E86"/>
    <w:rsid w:val="5F115CB5"/>
    <w:rsid w:val="5F12B9CA"/>
    <w:rsid w:val="5F28D0B5"/>
    <w:rsid w:val="5F29E9CE"/>
    <w:rsid w:val="5F3952DB"/>
    <w:rsid w:val="5F540003"/>
    <w:rsid w:val="5F54B0C0"/>
    <w:rsid w:val="5F558BDE"/>
    <w:rsid w:val="5F5ACFEE"/>
    <w:rsid w:val="5F669898"/>
    <w:rsid w:val="5F74B202"/>
    <w:rsid w:val="5F7F4EBD"/>
    <w:rsid w:val="5F8B6053"/>
    <w:rsid w:val="5FAAF836"/>
    <w:rsid w:val="5FAD19C4"/>
    <w:rsid w:val="5FAF4938"/>
    <w:rsid w:val="5FB79F4A"/>
    <w:rsid w:val="5FDA1C83"/>
    <w:rsid w:val="5FE8A614"/>
    <w:rsid w:val="5FEED94C"/>
    <w:rsid w:val="5FF14D10"/>
    <w:rsid w:val="5FF2D285"/>
    <w:rsid w:val="6003D40C"/>
    <w:rsid w:val="60065DAA"/>
    <w:rsid w:val="600F8CB7"/>
    <w:rsid w:val="6027276F"/>
    <w:rsid w:val="6037BC96"/>
    <w:rsid w:val="603A7291"/>
    <w:rsid w:val="60505C0B"/>
    <w:rsid w:val="60552693"/>
    <w:rsid w:val="60780454"/>
    <w:rsid w:val="609537EA"/>
    <w:rsid w:val="60A57009"/>
    <w:rsid w:val="60ADDB57"/>
    <w:rsid w:val="60B8A911"/>
    <w:rsid w:val="60D8DD12"/>
    <w:rsid w:val="6110DE34"/>
    <w:rsid w:val="6125D58F"/>
    <w:rsid w:val="6135AF24"/>
    <w:rsid w:val="6148BFF9"/>
    <w:rsid w:val="61519639"/>
    <w:rsid w:val="61616C8C"/>
    <w:rsid w:val="6165AE04"/>
    <w:rsid w:val="617A3DD9"/>
    <w:rsid w:val="619D1D50"/>
    <w:rsid w:val="619F2FB0"/>
    <w:rsid w:val="61BFA3E3"/>
    <w:rsid w:val="61C00BC3"/>
    <w:rsid w:val="61C1F67B"/>
    <w:rsid w:val="61DD1797"/>
    <w:rsid w:val="61E171B7"/>
    <w:rsid w:val="61E73761"/>
    <w:rsid w:val="61E9A1FF"/>
    <w:rsid w:val="61F3FDAE"/>
    <w:rsid w:val="6217DA81"/>
    <w:rsid w:val="6226E791"/>
    <w:rsid w:val="62412597"/>
    <w:rsid w:val="626C70FC"/>
    <w:rsid w:val="62A3CA81"/>
    <w:rsid w:val="62A4AE7A"/>
    <w:rsid w:val="62AD2E0E"/>
    <w:rsid w:val="62B73C75"/>
    <w:rsid w:val="62B966FB"/>
    <w:rsid w:val="62DBDA8E"/>
    <w:rsid w:val="62F5E265"/>
    <w:rsid w:val="62F8B106"/>
    <w:rsid w:val="62FEAF7B"/>
    <w:rsid w:val="63065681"/>
    <w:rsid w:val="631D5051"/>
    <w:rsid w:val="631F478E"/>
    <w:rsid w:val="6323497D"/>
    <w:rsid w:val="6328ADC9"/>
    <w:rsid w:val="63440589"/>
    <w:rsid w:val="63443F77"/>
    <w:rsid w:val="635B5021"/>
    <w:rsid w:val="63638B50"/>
    <w:rsid w:val="636522E1"/>
    <w:rsid w:val="637FD2E7"/>
    <w:rsid w:val="638D3BF6"/>
    <w:rsid w:val="6390DA91"/>
    <w:rsid w:val="63A4CA9E"/>
    <w:rsid w:val="63AA9A81"/>
    <w:rsid w:val="63C0A91D"/>
    <w:rsid w:val="63C79A68"/>
    <w:rsid w:val="63D0B506"/>
    <w:rsid w:val="63D2BD8A"/>
    <w:rsid w:val="63DCFA7E"/>
    <w:rsid w:val="63E97311"/>
    <w:rsid w:val="63F5573E"/>
    <w:rsid w:val="6409086A"/>
    <w:rsid w:val="640B56A7"/>
    <w:rsid w:val="64189984"/>
    <w:rsid w:val="642C4BBD"/>
    <w:rsid w:val="6444A3B4"/>
    <w:rsid w:val="64519771"/>
    <w:rsid w:val="6456857E"/>
    <w:rsid w:val="645CC247"/>
    <w:rsid w:val="64615AC2"/>
    <w:rsid w:val="646F7874"/>
    <w:rsid w:val="648C6FE4"/>
    <w:rsid w:val="64ABBE2D"/>
    <w:rsid w:val="64E7CA54"/>
    <w:rsid w:val="64E844A5"/>
    <w:rsid w:val="64FCBBEE"/>
    <w:rsid w:val="64FCF326"/>
    <w:rsid w:val="65101AC8"/>
    <w:rsid w:val="651CBD40"/>
    <w:rsid w:val="654E3CB6"/>
    <w:rsid w:val="65648C7B"/>
    <w:rsid w:val="656A19C4"/>
    <w:rsid w:val="65793682"/>
    <w:rsid w:val="658831EF"/>
    <w:rsid w:val="658A1A8F"/>
    <w:rsid w:val="65AC11FD"/>
    <w:rsid w:val="65B5B0F7"/>
    <w:rsid w:val="65B94B90"/>
    <w:rsid w:val="65BEADE7"/>
    <w:rsid w:val="65C3273C"/>
    <w:rsid w:val="65E57595"/>
    <w:rsid w:val="65E8A210"/>
    <w:rsid w:val="6609F4D7"/>
    <w:rsid w:val="662751ED"/>
    <w:rsid w:val="6631BF2C"/>
    <w:rsid w:val="663B06F7"/>
    <w:rsid w:val="66480A88"/>
    <w:rsid w:val="664B2700"/>
    <w:rsid w:val="6653ED49"/>
    <w:rsid w:val="665E4CD8"/>
    <w:rsid w:val="665FCA95"/>
    <w:rsid w:val="66649B6D"/>
    <w:rsid w:val="666631EB"/>
    <w:rsid w:val="666750D9"/>
    <w:rsid w:val="66808C7A"/>
    <w:rsid w:val="66833E45"/>
    <w:rsid w:val="6685EFD6"/>
    <w:rsid w:val="669B4A91"/>
    <w:rsid w:val="66A2689C"/>
    <w:rsid w:val="66BC1EEE"/>
    <w:rsid w:val="66BCC39B"/>
    <w:rsid w:val="66C68AE0"/>
    <w:rsid w:val="66E3C6BF"/>
    <w:rsid w:val="67096217"/>
    <w:rsid w:val="670D4267"/>
    <w:rsid w:val="67167E5A"/>
    <w:rsid w:val="672EE5D4"/>
    <w:rsid w:val="6732DED6"/>
    <w:rsid w:val="6740ACE9"/>
    <w:rsid w:val="67568656"/>
    <w:rsid w:val="6761659A"/>
    <w:rsid w:val="676AFC43"/>
    <w:rsid w:val="67803621"/>
    <w:rsid w:val="67992980"/>
    <w:rsid w:val="67A855F8"/>
    <w:rsid w:val="67BE54AA"/>
    <w:rsid w:val="67CC6CAF"/>
    <w:rsid w:val="67DE33F1"/>
    <w:rsid w:val="67E438ED"/>
    <w:rsid w:val="67F4248B"/>
    <w:rsid w:val="680A496D"/>
    <w:rsid w:val="6813F2E4"/>
    <w:rsid w:val="682B7660"/>
    <w:rsid w:val="682D5C7A"/>
    <w:rsid w:val="6895F26D"/>
    <w:rsid w:val="6896C2F2"/>
    <w:rsid w:val="689A1216"/>
    <w:rsid w:val="68A1C03C"/>
    <w:rsid w:val="68A5A43D"/>
    <w:rsid w:val="68B122F0"/>
    <w:rsid w:val="68B27D71"/>
    <w:rsid w:val="68E055A9"/>
    <w:rsid w:val="68E96BA3"/>
    <w:rsid w:val="690BA0D7"/>
    <w:rsid w:val="69104A69"/>
    <w:rsid w:val="6919D6EA"/>
    <w:rsid w:val="69665C50"/>
    <w:rsid w:val="69761801"/>
    <w:rsid w:val="69848CB1"/>
    <w:rsid w:val="69BF276E"/>
    <w:rsid w:val="69CB0EA9"/>
    <w:rsid w:val="69E55A7C"/>
    <w:rsid w:val="69F75C46"/>
    <w:rsid w:val="69F83357"/>
    <w:rsid w:val="69FAAC7F"/>
    <w:rsid w:val="6A075E12"/>
    <w:rsid w:val="6A0DF679"/>
    <w:rsid w:val="6A23C009"/>
    <w:rsid w:val="6A35D6B8"/>
    <w:rsid w:val="6A392186"/>
    <w:rsid w:val="6A479ABC"/>
    <w:rsid w:val="6A52935B"/>
    <w:rsid w:val="6A716937"/>
    <w:rsid w:val="6A71C6D6"/>
    <w:rsid w:val="6A79B0DF"/>
    <w:rsid w:val="6ABE75E4"/>
    <w:rsid w:val="6AE9C8B3"/>
    <w:rsid w:val="6AFA2726"/>
    <w:rsid w:val="6B1BD842"/>
    <w:rsid w:val="6B1E2AC6"/>
    <w:rsid w:val="6B49F374"/>
    <w:rsid w:val="6B569BAF"/>
    <w:rsid w:val="6B5A310D"/>
    <w:rsid w:val="6B824750"/>
    <w:rsid w:val="6B8291D4"/>
    <w:rsid w:val="6B830C55"/>
    <w:rsid w:val="6BA693D1"/>
    <w:rsid w:val="6BAA68B3"/>
    <w:rsid w:val="6BBE993A"/>
    <w:rsid w:val="6BC748D6"/>
    <w:rsid w:val="6BD00E58"/>
    <w:rsid w:val="6BD08127"/>
    <w:rsid w:val="6BD11F9F"/>
    <w:rsid w:val="6BEE2ECF"/>
    <w:rsid w:val="6BEE3399"/>
    <w:rsid w:val="6C0F3919"/>
    <w:rsid w:val="6C26D860"/>
    <w:rsid w:val="6C30C18A"/>
    <w:rsid w:val="6C35C834"/>
    <w:rsid w:val="6C54CD06"/>
    <w:rsid w:val="6C660ED5"/>
    <w:rsid w:val="6C806C98"/>
    <w:rsid w:val="6CA5B71B"/>
    <w:rsid w:val="6CADFAC3"/>
    <w:rsid w:val="6CB279FD"/>
    <w:rsid w:val="6CB9829B"/>
    <w:rsid w:val="6CDD907C"/>
    <w:rsid w:val="6CE810E9"/>
    <w:rsid w:val="6CFDDBD2"/>
    <w:rsid w:val="6D049508"/>
    <w:rsid w:val="6D05F006"/>
    <w:rsid w:val="6D0656DF"/>
    <w:rsid w:val="6D1E3E4B"/>
    <w:rsid w:val="6D3A8719"/>
    <w:rsid w:val="6D3E1954"/>
    <w:rsid w:val="6D4276DD"/>
    <w:rsid w:val="6D4380E4"/>
    <w:rsid w:val="6D4C8BEF"/>
    <w:rsid w:val="6D4DF7BE"/>
    <w:rsid w:val="6D617C70"/>
    <w:rsid w:val="6D6772DC"/>
    <w:rsid w:val="6D744309"/>
    <w:rsid w:val="6D7489DA"/>
    <w:rsid w:val="6D9071D8"/>
    <w:rsid w:val="6DB682B2"/>
    <w:rsid w:val="6DBC7369"/>
    <w:rsid w:val="6DBEFB4C"/>
    <w:rsid w:val="6DC9BA9F"/>
    <w:rsid w:val="6DE87A02"/>
    <w:rsid w:val="6E0D3F2B"/>
    <w:rsid w:val="6E0E81F0"/>
    <w:rsid w:val="6E0EC05E"/>
    <w:rsid w:val="6E183A5C"/>
    <w:rsid w:val="6E2C4D45"/>
    <w:rsid w:val="6E2F2C10"/>
    <w:rsid w:val="6E36A326"/>
    <w:rsid w:val="6E3890C2"/>
    <w:rsid w:val="6E4844C4"/>
    <w:rsid w:val="6E574D6D"/>
    <w:rsid w:val="6E60B781"/>
    <w:rsid w:val="6E6F1142"/>
    <w:rsid w:val="6E7602A2"/>
    <w:rsid w:val="6E797ED5"/>
    <w:rsid w:val="6EA1FC58"/>
    <w:rsid w:val="6EB296AD"/>
    <w:rsid w:val="6EB826F9"/>
    <w:rsid w:val="6EBC1ED6"/>
    <w:rsid w:val="6EC348A8"/>
    <w:rsid w:val="6EC54B49"/>
    <w:rsid w:val="6EF0DCF7"/>
    <w:rsid w:val="6EFA8D30"/>
    <w:rsid w:val="6F1FCC9D"/>
    <w:rsid w:val="6F2497B2"/>
    <w:rsid w:val="6F377405"/>
    <w:rsid w:val="6F3B9FA2"/>
    <w:rsid w:val="6F45444D"/>
    <w:rsid w:val="6F4690C4"/>
    <w:rsid w:val="6F4AECB8"/>
    <w:rsid w:val="6F73624D"/>
    <w:rsid w:val="6F7A7886"/>
    <w:rsid w:val="6F9FBACB"/>
    <w:rsid w:val="6FB7974B"/>
    <w:rsid w:val="6FBB3DE2"/>
    <w:rsid w:val="6FDCBB7B"/>
    <w:rsid w:val="6FDF982F"/>
    <w:rsid w:val="6FF09A56"/>
    <w:rsid w:val="6FF5391B"/>
    <w:rsid w:val="6FFA5A94"/>
    <w:rsid w:val="6FFE9226"/>
    <w:rsid w:val="702114E6"/>
    <w:rsid w:val="704E25CD"/>
    <w:rsid w:val="7063EDF6"/>
    <w:rsid w:val="707EECE3"/>
    <w:rsid w:val="708BC0F2"/>
    <w:rsid w:val="70C44999"/>
    <w:rsid w:val="70C66362"/>
    <w:rsid w:val="70CA20ED"/>
    <w:rsid w:val="70D1372C"/>
    <w:rsid w:val="70DC1B11"/>
    <w:rsid w:val="70DF86AA"/>
    <w:rsid w:val="70F01973"/>
    <w:rsid w:val="710688DE"/>
    <w:rsid w:val="710BD1FA"/>
    <w:rsid w:val="710DFA53"/>
    <w:rsid w:val="711103C3"/>
    <w:rsid w:val="712D77F5"/>
    <w:rsid w:val="713497A8"/>
    <w:rsid w:val="71379E20"/>
    <w:rsid w:val="714AEC15"/>
    <w:rsid w:val="7155C529"/>
    <w:rsid w:val="7176137A"/>
    <w:rsid w:val="71808862"/>
    <w:rsid w:val="718449AA"/>
    <w:rsid w:val="7191654F"/>
    <w:rsid w:val="71C2AE06"/>
    <w:rsid w:val="71C531F4"/>
    <w:rsid w:val="71E30766"/>
    <w:rsid w:val="72041863"/>
    <w:rsid w:val="720B3A21"/>
    <w:rsid w:val="722E1C2D"/>
    <w:rsid w:val="72331432"/>
    <w:rsid w:val="724DCAA5"/>
    <w:rsid w:val="724F1519"/>
    <w:rsid w:val="7255A21B"/>
    <w:rsid w:val="72745617"/>
    <w:rsid w:val="729588DD"/>
    <w:rsid w:val="72A2D2CE"/>
    <w:rsid w:val="72C23423"/>
    <w:rsid w:val="72C86B98"/>
    <w:rsid w:val="72D958C3"/>
    <w:rsid w:val="72EE8CC5"/>
    <w:rsid w:val="730BDE04"/>
    <w:rsid w:val="7317AF58"/>
    <w:rsid w:val="732E89A2"/>
    <w:rsid w:val="734F4D4C"/>
    <w:rsid w:val="73504F13"/>
    <w:rsid w:val="7351B142"/>
    <w:rsid w:val="7353239C"/>
    <w:rsid w:val="7363866B"/>
    <w:rsid w:val="7375C0AC"/>
    <w:rsid w:val="73941BAF"/>
    <w:rsid w:val="739689E2"/>
    <w:rsid w:val="739B10BE"/>
    <w:rsid w:val="739DA109"/>
    <w:rsid w:val="73B2DBC8"/>
    <w:rsid w:val="73B7803B"/>
    <w:rsid w:val="73BCEB4A"/>
    <w:rsid w:val="73C8E13F"/>
    <w:rsid w:val="73D2C70F"/>
    <w:rsid w:val="73E09B91"/>
    <w:rsid w:val="73E8772D"/>
    <w:rsid w:val="73F09AB0"/>
    <w:rsid w:val="7407E6A7"/>
    <w:rsid w:val="742E256D"/>
    <w:rsid w:val="742EB535"/>
    <w:rsid w:val="74351DA6"/>
    <w:rsid w:val="7445A80F"/>
    <w:rsid w:val="7447170A"/>
    <w:rsid w:val="746ED635"/>
    <w:rsid w:val="747C9946"/>
    <w:rsid w:val="749AAD7A"/>
    <w:rsid w:val="749C4850"/>
    <w:rsid w:val="749C57F7"/>
    <w:rsid w:val="74A5548E"/>
    <w:rsid w:val="74BB9AC0"/>
    <w:rsid w:val="74C235B4"/>
    <w:rsid w:val="74CD52DC"/>
    <w:rsid w:val="74CF29EC"/>
    <w:rsid w:val="74DB3DDA"/>
    <w:rsid w:val="74F737D3"/>
    <w:rsid w:val="752D34F1"/>
    <w:rsid w:val="753A3775"/>
    <w:rsid w:val="754540D5"/>
    <w:rsid w:val="75470190"/>
    <w:rsid w:val="754A8CD8"/>
    <w:rsid w:val="75504995"/>
    <w:rsid w:val="755202C7"/>
    <w:rsid w:val="755935FC"/>
    <w:rsid w:val="75614B06"/>
    <w:rsid w:val="7561F989"/>
    <w:rsid w:val="756F4336"/>
    <w:rsid w:val="7574B77B"/>
    <w:rsid w:val="7583AC76"/>
    <w:rsid w:val="758B05AB"/>
    <w:rsid w:val="759D7A8D"/>
    <w:rsid w:val="75AD5170"/>
    <w:rsid w:val="75D72344"/>
    <w:rsid w:val="75FCA290"/>
    <w:rsid w:val="760A2692"/>
    <w:rsid w:val="760ED6AD"/>
    <w:rsid w:val="761E4014"/>
    <w:rsid w:val="76259201"/>
    <w:rsid w:val="762CD4A9"/>
    <w:rsid w:val="762D9F58"/>
    <w:rsid w:val="76664D90"/>
    <w:rsid w:val="766F07B2"/>
    <w:rsid w:val="7672D787"/>
    <w:rsid w:val="7681A99E"/>
    <w:rsid w:val="76AFCD57"/>
    <w:rsid w:val="76C27FBC"/>
    <w:rsid w:val="76CCA6B4"/>
    <w:rsid w:val="76D353FB"/>
    <w:rsid w:val="76F7745E"/>
    <w:rsid w:val="76F790F8"/>
    <w:rsid w:val="76FC6B7F"/>
    <w:rsid w:val="7742BF7E"/>
    <w:rsid w:val="77602A81"/>
    <w:rsid w:val="7763D1DD"/>
    <w:rsid w:val="777386A0"/>
    <w:rsid w:val="77762B0F"/>
    <w:rsid w:val="77A44DFB"/>
    <w:rsid w:val="77A9EF26"/>
    <w:rsid w:val="77C97CF2"/>
    <w:rsid w:val="77D70742"/>
    <w:rsid w:val="77DFAC60"/>
    <w:rsid w:val="77F5E2B1"/>
    <w:rsid w:val="781707F4"/>
    <w:rsid w:val="7840EC52"/>
    <w:rsid w:val="78499F8F"/>
    <w:rsid w:val="7850FEA2"/>
    <w:rsid w:val="78635FE1"/>
    <w:rsid w:val="78682249"/>
    <w:rsid w:val="787A7E6C"/>
    <w:rsid w:val="787F5331"/>
    <w:rsid w:val="788AC56F"/>
    <w:rsid w:val="78A5AF7E"/>
    <w:rsid w:val="78AD5A0B"/>
    <w:rsid w:val="78D4A57C"/>
    <w:rsid w:val="78D4CE04"/>
    <w:rsid w:val="78DC6EC6"/>
    <w:rsid w:val="78FB7C37"/>
    <w:rsid w:val="7902A468"/>
    <w:rsid w:val="7906D0BE"/>
    <w:rsid w:val="79313D94"/>
    <w:rsid w:val="7932E21F"/>
    <w:rsid w:val="79408AA6"/>
    <w:rsid w:val="794201E9"/>
    <w:rsid w:val="794C769F"/>
    <w:rsid w:val="795CA78E"/>
    <w:rsid w:val="796665D8"/>
    <w:rsid w:val="7966A0A9"/>
    <w:rsid w:val="797F5B63"/>
    <w:rsid w:val="798C0EEC"/>
    <w:rsid w:val="799B0729"/>
    <w:rsid w:val="799D1151"/>
    <w:rsid w:val="79A991F8"/>
    <w:rsid w:val="79AEAC91"/>
    <w:rsid w:val="79BC8D23"/>
    <w:rsid w:val="79BF6DAC"/>
    <w:rsid w:val="79BFE32C"/>
    <w:rsid w:val="79C32D3A"/>
    <w:rsid w:val="79CF193B"/>
    <w:rsid w:val="79D037FC"/>
    <w:rsid w:val="79D7283B"/>
    <w:rsid w:val="79E0F151"/>
    <w:rsid w:val="79E9D554"/>
    <w:rsid w:val="7A18F33F"/>
    <w:rsid w:val="7A23A8A7"/>
    <w:rsid w:val="7A3D0A7C"/>
    <w:rsid w:val="7A4356FA"/>
    <w:rsid w:val="7A44FC6D"/>
    <w:rsid w:val="7A4EFE24"/>
    <w:rsid w:val="7A600C6B"/>
    <w:rsid w:val="7A62F507"/>
    <w:rsid w:val="7A662290"/>
    <w:rsid w:val="7A6915A6"/>
    <w:rsid w:val="7A6FB1D6"/>
    <w:rsid w:val="7A879505"/>
    <w:rsid w:val="7A8C0876"/>
    <w:rsid w:val="7A90D9C9"/>
    <w:rsid w:val="7A93E7D7"/>
    <w:rsid w:val="7AA78788"/>
    <w:rsid w:val="7AA7F127"/>
    <w:rsid w:val="7AC97E3A"/>
    <w:rsid w:val="7ADE75E8"/>
    <w:rsid w:val="7AE4F7AE"/>
    <w:rsid w:val="7AE58EB0"/>
    <w:rsid w:val="7AE7DC3E"/>
    <w:rsid w:val="7AF5738D"/>
    <w:rsid w:val="7B2A43B4"/>
    <w:rsid w:val="7B3963AB"/>
    <w:rsid w:val="7B7794E0"/>
    <w:rsid w:val="7B801683"/>
    <w:rsid w:val="7B8DF99C"/>
    <w:rsid w:val="7BA3C92E"/>
    <w:rsid w:val="7BA50798"/>
    <w:rsid w:val="7BA66AC1"/>
    <w:rsid w:val="7BB368DF"/>
    <w:rsid w:val="7BBED7BB"/>
    <w:rsid w:val="7BC80202"/>
    <w:rsid w:val="7BD1F825"/>
    <w:rsid w:val="7BD32398"/>
    <w:rsid w:val="7BD5B26F"/>
    <w:rsid w:val="7BF01FE5"/>
    <w:rsid w:val="7BF86E06"/>
    <w:rsid w:val="7C132961"/>
    <w:rsid w:val="7C150674"/>
    <w:rsid w:val="7C1799E3"/>
    <w:rsid w:val="7C290A64"/>
    <w:rsid w:val="7C506B47"/>
    <w:rsid w:val="7C57E5AA"/>
    <w:rsid w:val="7C753650"/>
    <w:rsid w:val="7C8253D7"/>
    <w:rsid w:val="7CC4AED7"/>
    <w:rsid w:val="7CC67923"/>
    <w:rsid w:val="7CD8A809"/>
    <w:rsid w:val="7CD946FF"/>
    <w:rsid w:val="7CE715D9"/>
    <w:rsid w:val="7CE8225E"/>
    <w:rsid w:val="7CF3187C"/>
    <w:rsid w:val="7D066770"/>
    <w:rsid w:val="7D34A0FC"/>
    <w:rsid w:val="7D35B0EB"/>
    <w:rsid w:val="7D485342"/>
    <w:rsid w:val="7D643075"/>
    <w:rsid w:val="7D670123"/>
    <w:rsid w:val="7D865EA6"/>
    <w:rsid w:val="7D8CCBA0"/>
    <w:rsid w:val="7D9D3855"/>
    <w:rsid w:val="7DA7EFC0"/>
    <w:rsid w:val="7DC1238D"/>
    <w:rsid w:val="7DD76483"/>
    <w:rsid w:val="7DE568CF"/>
    <w:rsid w:val="7DF5ED42"/>
    <w:rsid w:val="7E143CBF"/>
    <w:rsid w:val="7E38C2F7"/>
    <w:rsid w:val="7E511B34"/>
    <w:rsid w:val="7E6DC25B"/>
    <w:rsid w:val="7E7C21B1"/>
    <w:rsid w:val="7E8AF4F4"/>
    <w:rsid w:val="7E970022"/>
    <w:rsid w:val="7E9DF45F"/>
    <w:rsid w:val="7EA7D688"/>
    <w:rsid w:val="7EAEAB5A"/>
    <w:rsid w:val="7EB19B00"/>
    <w:rsid w:val="7EE28CE7"/>
    <w:rsid w:val="7EE34A57"/>
    <w:rsid w:val="7EED7EDE"/>
    <w:rsid w:val="7F1B4743"/>
    <w:rsid w:val="7F22A7B6"/>
    <w:rsid w:val="7F254D23"/>
    <w:rsid w:val="7F39FEC5"/>
    <w:rsid w:val="7F4DBC9E"/>
    <w:rsid w:val="7F603F6A"/>
    <w:rsid w:val="7F7822DA"/>
    <w:rsid w:val="7F7CEA45"/>
    <w:rsid w:val="7F8029F3"/>
    <w:rsid w:val="7F982B7E"/>
    <w:rsid w:val="7FC6A09A"/>
    <w:rsid w:val="7FD0512E"/>
    <w:rsid w:val="7FDD62FC"/>
    <w:rsid w:val="7FE820EC"/>
    <w:rsid w:val="7FE93CF6"/>
    <w:rsid w:val="7FE98CEA"/>
    <w:rsid w:val="7FF4B755"/>
    <w:rsid w:val="7FF9D3D0"/>
    <w:rsid w:val="7FFF24CC"/>
  </w:rsids>
  <m:mathPr>
    <m:mathFont m:val="Cambria Math"/>
    <m:brkBin m:val="before"/>
    <m:brkBinSub m:val="--"/>
    <m:smallFrac m:val="0"/>
    <m:dispDef/>
    <m:lMargin m:val="0"/>
    <m:rMargin m:val="0"/>
    <m:defJc m:val="centerGroup"/>
    <m:wrapIndent m:val="1440"/>
    <m:intLim m:val="subSup"/>
    <m:naryLim m:val="undOvr"/>
  </m:mathPr>
  <w:themeFontLang w:val="sv-SE"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38BB661"/>
  <w15:chartTrackingRefBased/>
  <w15:docId w15:val="{E7F295C2-8806-417E-A10C-3BE7DC9D32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sv-S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Rubrik1">
    <w:name w:val="heading 1"/>
    <w:basedOn w:val="Normal"/>
    <w:next w:val="Normal"/>
    <w:link w:val="Rubrik1Char"/>
    <w:uiPriority w:val="9"/>
    <w:qFormat/>
    <w:rsid w:val="00A2303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Rubrik2">
    <w:name w:val="heading 2"/>
    <w:basedOn w:val="Normal"/>
    <w:next w:val="Normal"/>
    <w:link w:val="Rubrik2Char"/>
    <w:uiPriority w:val="9"/>
    <w:semiHidden/>
    <w:unhideWhenUsed/>
    <w:qFormat/>
    <w:rsid w:val="00A2303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Rubrik3">
    <w:name w:val="heading 3"/>
    <w:basedOn w:val="Normal"/>
    <w:next w:val="Normal"/>
    <w:link w:val="Rubrik3Char"/>
    <w:uiPriority w:val="9"/>
    <w:semiHidden/>
    <w:unhideWhenUsed/>
    <w:qFormat/>
    <w:rsid w:val="00A23032"/>
    <w:pPr>
      <w:keepNext/>
      <w:keepLines/>
      <w:spacing w:before="160" w:after="80"/>
      <w:outlineLvl w:val="2"/>
    </w:pPr>
    <w:rPr>
      <w:rFonts w:eastAsiaTheme="majorEastAsia" w:cstheme="majorBidi"/>
      <w:color w:val="0F4761" w:themeColor="accent1" w:themeShade="BF"/>
      <w:sz w:val="28"/>
      <w:szCs w:val="28"/>
    </w:rPr>
  </w:style>
  <w:style w:type="paragraph" w:styleId="Rubrik4">
    <w:name w:val="heading 4"/>
    <w:basedOn w:val="Normal"/>
    <w:next w:val="Normal"/>
    <w:link w:val="Rubrik4Char"/>
    <w:uiPriority w:val="9"/>
    <w:semiHidden/>
    <w:unhideWhenUsed/>
    <w:qFormat/>
    <w:rsid w:val="00A23032"/>
    <w:pPr>
      <w:keepNext/>
      <w:keepLines/>
      <w:spacing w:before="80" w:after="40"/>
      <w:outlineLvl w:val="3"/>
    </w:pPr>
    <w:rPr>
      <w:rFonts w:eastAsiaTheme="majorEastAsia" w:cstheme="majorBidi"/>
      <w:i/>
      <w:iCs/>
      <w:color w:val="0F4761" w:themeColor="accent1" w:themeShade="BF"/>
    </w:rPr>
  </w:style>
  <w:style w:type="paragraph" w:styleId="Rubrik5">
    <w:name w:val="heading 5"/>
    <w:basedOn w:val="Normal"/>
    <w:next w:val="Normal"/>
    <w:link w:val="Rubrik5Char"/>
    <w:uiPriority w:val="9"/>
    <w:semiHidden/>
    <w:unhideWhenUsed/>
    <w:qFormat/>
    <w:rsid w:val="00A23032"/>
    <w:pPr>
      <w:keepNext/>
      <w:keepLines/>
      <w:spacing w:before="80" w:after="40"/>
      <w:outlineLvl w:val="4"/>
    </w:pPr>
    <w:rPr>
      <w:rFonts w:eastAsiaTheme="majorEastAsia" w:cstheme="majorBidi"/>
      <w:color w:val="0F4761" w:themeColor="accent1" w:themeShade="BF"/>
    </w:rPr>
  </w:style>
  <w:style w:type="paragraph" w:styleId="Rubrik6">
    <w:name w:val="heading 6"/>
    <w:basedOn w:val="Normal"/>
    <w:next w:val="Normal"/>
    <w:link w:val="Rubrik6Char"/>
    <w:uiPriority w:val="9"/>
    <w:semiHidden/>
    <w:unhideWhenUsed/>
    <w:qFormat/>
    <w:rsid w:val="00A23032"/>
    <w:pPr>
      <w:keepNext/>
      <w:keepLines/>
      <w:spacing w:before="40" w:after="0"/>
      <w:outlineLvl w:val="5"/>
    </w:pPr>
    <w:rPr>
      <w:rFonts w:eastAsiaTheme="majorEastAsia" w:cstheme="majorBidi"/>
      <w:i/>
      <w:iCs/>
      <w:color w:val="595959" w:themeColor="text1" w:themeTint="A6"/>
    </w:rPr>
  </w:style>
  <w:style w:type="paragraph" w:styleId="Rubrik7">
    <w:name w:val="heading 7"/>
    <w:basedOn w:val="Normal"/>
    <w:next w:val="Normal"/>
    <w:link w:val="Rubrik7Char"/>
    <w:uiPriority w:val="9"/>
    <w:semiHidden/>
    <w:unhideWhenUsed/>
    <w:qFormat/>
    <w:rsid w:val="00A23032"/>
    <w:pPr>
      <w:keepNext/>
      <w:keepLines/>
      <w:spacing w:before="40" w:after="0"/>
      <w:outlineLvl w:val="6"/>
    </w:pPr>
    <w:rPr>
      <w:rFonts w:eastAsiaTheme="majorEastAsia" w:cstheme="majorBidi"/>
      <w:color w:val="595959" w:themeColor="text1" w:themeTint="A6"/>
    </w:rPr>
  </w:style>
  <w:style w:type="paragraph" w:styleId="Rubrik8">
    <w:name w:val="heading 8"/>
    <w:basedOn w:val="Normal"/>
    <w:next w:val="Normal"/>
    <w:link w:val="Rubrik8Char"/>
    <w:uiPriority w:val="9"/>
    <w:semiHidden/>
    <w:unhideWhenUsed/>
    <w:qFormat/>
    <w:rsid w:val="00A23032"/>
    <w:pPr>
      <w:keepNext/>
      <w:keepLines/>
      <w:spacing w:after="0"/>
      <w:outlineLvl w:val="7"/>
    </w:pPr>
    <w:rPr>
      <w:rFonts w:eastAsiaTheme="majorEastAsia" w:cstheme="majorBidi"/>
      <w:i/>
      <w:iCs/>
      <w:color w:val="272727" w:themeColor="text1" w:themeTint="D8"/>
    </w:rPr>
  </w:style>
  <w:style w:type="paragraph" w:styleId="Rubrik9">
    <w:name w:val="heading 9"/>
    <w:basedOn w:val="Normal"/>
    <w:next w:val="Normal"/>
    <w:link w:val="Rubrik9Char"/>
    <w:uiPriority w:val="9"/>
    <w:semiHidden/>
    <w:unhideWhenUsed/>
    <w:qFormat/>
    <w:rsid w:val="00A23032"/>
    <w:pPr>
      <w:keepNext/>
      <w:keepLines/>
      <w:spacing w:after="0"/>
      <w:outlineLvl w:val="8"/>
    </w:pPr>
    <w:rPr>
      <w:rFonts w:eastAsiaTheme="majorEastAsia" w:cstheme="majorBidi"/>
      <w:color w:val="272727" w:themeColor="text1" w:themeTint="D8"/>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1Char">
    <w:name w:val="Rubrik 1 Char"/>
    <w:basedOn w:val="Standardstycketeckensnitt"/>
    <w:link w:val="Rubrik1"/>
    <w:uiPriority w:val="9"/>
    <w:rsid w:val="00A23032"/>
    <w:rPr>
      <w:rFonts w:asciiTheme="majorHAnsi" w:eastAsiaTheme="majorEastAsia" w:hAnsiTheme="majorHAnsi" w:cstheme="majorBidi"/>
      <w:color w:val="0F4761" w:themeColor="accent1" w:themeShade="BF"/>
      <w:sz w:val="40"/>
      <w:szCs w:val="40"/>
    </w:rPr>
  </w:style>
  <w:style w:type="character" w:customStyle="1" w:styleId="Rubrik2Char">
    <w:name w:val="Rubrik 2 Char"/>
    <w:basedOn w:val="Standardstycketeckensnitt"/>
    <w:link w:val="Rubrik2"/>
    <w:uiPriority w:val="9"/>
    <w:semiHidden/>
    <w:rsid w:val="00A23032"/>
    <w:rPr>
      <w:rFonts w:asciiTheme="majorHAnsi" w:eastAsiaTheme="majorEastAsia" w:hAnsiTheme="majorHAnsi" w:cstheme="majorBidi"/>
      <w:color w:val="0F4761" w:themeColor="accent1" w:themeShade="BF"/>
      <w:sz w:val="32"/>
      <w:szCs w:val="32"/>
    </w:rPr>
  </w:style>
  <w:style w:type="character" w:customStyle="1" w:styleId="Rubrik3Char">
    <w:name w:val="Rubrik 3 Char"/>
    <w:basedOn w:val="Standardstycketeckensnitt"/>
    <w:link w:val="Rubrik3"/>
    <w:uiPriority w:val="9"/>
    <w:semiHidden/>
    <w:rsid w:val="00A23032"/>
    <w:rPr>
      <w:rFonts w:eastAsiaTheme="majorEastAsia" w:cstheme="majorBidi"/>
      <w:color w:val="0F4761" w:themeColor="accent1" w:themeShade="BF"/>
      <w:sz w:val="28"/>
      <w:szCs w:val="28"/>
    </w:rPr>
  </w:style>
  <w:style w:type="character" w:customStyle="1" w:styleId="Rubrik4Char">
    <w:name w:val="Rubrik 4 Char"/>
    <w:basedOn w:val="Standardstycketeckensnitt"/>
    <w:link w:val="Rubrik4"/>
    <w:uiPriority w:val="9"/>
    <w:semiHidden/>
    <w:rsid w:val="00A23032"/>
    <w:rPr>
      <w:rFonts w:eastAsiaTheme="majorEastAsia" w:cstheme="majorBidi"/>
      <w:i/>
      <w:iCs/>
      <w:color w:val="0F4761" w:themeColor="accent1" w:themeShade="BF"/>
    </w:rPr>
  </w:style>
  <w:style w:type="character" w:customStyle="1" w:styleId="Rubrik5Char">
    <w:name w:val="Rubrik 5 Char"/>
    <w:basedOn w:val="Standardstycketeckensnitt"/>
    <w:link w:val="Rubrik5"/>
    <w:uiPriority w:val="9"/>
    <w:semiHidden/>
    <w:rsid w:val="00A23032"/>
    <w:rPr>
      <w:rFonts w:eastAsiaTheme="majorEastAsia" w:cstheme="majorBidi"/>
      <w:color w:val="0F4761" w:themeColor="accent1" w:themeShade="BF"/>
    </w:rPr>
  </w:style>
  <w:style w:type="character" w:customStyle="1" w:styleId="Rubrik6Char">
    <w:name w:val="Rubrik 6 Char"/>
    <w:basedOn w:val="Standardstycketeckensnitt"/>
    <w:link w:val="Rubrik6"/>
    <w:uiPriority w:val="9"/>
    <w:semiHidden/>
    <w:rsid w:val="00A23032"/>
    <w:rPr>
      <w:rFonts w:eastAsiaTheme="majorEastAsia" w:cstheme="majorBidi"/>
      <w:i/>
      <w:iCs/>
      <w:color w:val="595959" w:themeColor="text1" w:themeTint="A6"/>
    </w:rPr>
  </w:style>
  <w:style w:type="character" w:customStyle="1" w:styleId="Rubrik7Char">
    <w:name w:val="Rubrik 7 Char"/>
    <w:basedOn w:val="Standardstycketeckensnitt"/>
    <w:link w:val="Rubrik7"/>
    <w:uiPriority w:val="9"/>
    <w:semiHidden/>
    <w:rsid w:val="00A23032"/>
    <w:rPr>
      <w:rFonts w:eastAsiaTheme="majorEastAsia" w:cstheme="majorBidi"/>
      <w:color w:val="595959" w:themeColor="text1" w:themeTint="A6"/>
    </w:rPr>
  </w:style>
  <w:style w:type="character" w:customStyle="1" w:styleId="Rubrik8Char">
    <w:name w:val="Rubrik 8 Char"/>
    <w:basedOn w:val="Standardstycketeckensnitt"/>
    <w:link w:val="Rubrik8"/>
    <w:uiPriority w:val="9"/>
    <w:semiHidden/>
    <w:rsid w:val="00A23032"/>
    <w:rPr>
      <w:rFonts w:eastAsiaTheme="majorEastAsia" w:cstheme="majorBidi"/>
      <w:i/>
      <w:iCs/>
      <w:color w:val="272727" w:themeColor="text1" w:themeTint="D8"/>
    </w:rPr>
  </w:style>
  <w:style w:type="character" w:customStyle="1" w:styleId="Rubrik9Char">
    <w:name w:val="Rubrik 9 Char"/>
    <w:basedOn w:val="Standardstycketeckensnitt"/>
    <w:link w:val="Rubrik9"/>
    <w:uiPriority w:val="9"/>
    <w:semiHidden/>
    <w:rsid w:val="00A23032"/>
    <w:rPr>
      <w:rFonts w:eastAsiaTheme="majorEastAsia" w:cstheme="majorBidi"/>
      <w:color w:val="272727" w:themeColor="text1" w:themeTint="D8"/>
    </w:rPr>
  </w:style>
  <w:style w:type="paragraph" w:styleId="Rubrik">
    <w:name w:val="Title"/>
    <w:basedOn w:val="Normal"/>
    <w:next w:val="Normal"/>
    <w:link w:val="RubrikChar"/>
    <w:uiPriority w:val="10"/>
    <w:qFormat/>
    <w:rsid w:val="00A2303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RubrikChar">
    <w:name w:val="Rubrik Char"/>
    <w:basedOn w:val="Standardstycketeckensnitt"/>
    <w:link w:val="Rubrik"/>
    <w:uiPriority w:val="10"/>
    <w:rsid w:val="00A23032"/>
    <w:rPr>
      <w:rFonts w:asciiTheme="majorHAnsi" w:eastAsiaTheme="majorEastAsia" w:hAnsiTheme="majorHAnsi" w:cstheme="majorBidi"/>
      <w:spacing w:val="-10"/>
      <w:kern w:val="28"/>
      <w:sz w:val="56"/>
      <w:szCs w:val="56"/>
    </w:rPr>
  </w:style>
  <w:style w:type="paragraph" w:styleId="Underrubrik">
    <w:name w:val="Subtitle"/>
    <w:basedOn w:val="Normal"/>
    <w:next w:val="Normal"/>
    <w:link w:val="UnderrubrikChar"/>
    <w:uiPriority w:val="11"/>
    <w:qFormat/>
    <w:rsid w:val="00A23032"/>
    <w:pPr>
      <w:numPr>
        <w:ilvl w:val="1"/>
      </w:numPr>
    </w:pPr>
    <w:rPr>
      <w:rFonts w:eastAsiaTheme="majorEastAsia" w:cstheme="majorBidi"/>
      <w:color w:val="595959" w:themeColor="text1" w:themeTint="A6"/>
      <w:spacing w:val="15"/>
      <w:sz w:val="28"/>
      <w:szCs w:val="28"/>
    </w:rPr>
  </w:style>
  <w:style w:type="character" w:customStyle="1" w:styleId="UnderrubrikChar">
    <w:name w:val="Underrubrik Char"/>
    <w:basedOn w:val="Standardstycketeckensnitt"/>
    <w:link w:val="Underrubrik"/>
    <w:uiPriority w:val="11"/>
    <w:rsid w:val="00A23032"/>
    <w:rPr>
      <w:rFonts w:eastAsiaTheme="majorEastAsia" w:cstheme="majorBidi"/>
      <w:color w:val="595959" w:themeColor="text1" w:themeTint="A6"/>
      <w:spacing w:val="15"/>
      <w:sz w:val="28"/>
      <w:szCs w:val="28"/>
    </w:rPr>
  </w:style>
  <w:style w:type="paragraph" w:styleId="Citat">
    <w:name w:val="Quote"/>
    <w:basedOn w:val="Normal"/>
    <w:next w:val="Normal"/>
    <w:link w:val="CitatChar"/>
    <w:uiPriority w:val="29"/>
    <w:qFormat/>
    <w:rsid w:val="00A23032"/>
    <w:pPr>
      <w:spacing w:before="160"/>
      <w:jc w:val="center"/>
    </w:pPr>
    <w:rPr>
      <w:i/>
      <w:iCs/>
      <w:color w:val="404040" w:themeColor="text1" w:themeTint="BF"/>
    </w:rPr>
  </w:style>
  <w:style w:type="character" w:customStyle="1" w:styleId="CitatChar">
    <w:name w:val="Citat Char"/>
    <w:basedOn w:val="Standardstycketeckensnitt"/>
    <w:link w:val="Citat"/>
    <w:uiPriority w:val="29"/>
    <w:rsid w:val="00A23032"/>
    <w:rPr>
      <w:i/>
      <w:iCs/>
      <w:color w:val="404040" w:themeColor="text1" w:themeTint="BF"/>
    </w:rPr>
  </w:style>
  <w:style w:type="paragraph" w:styleId="Liststycke">
    <w:name w:val="List Paragraph"/>
    <w:basedOn w:val="Normal"/>
    <w:uiPriority w:val="34"/>
    <w:qFormat/>
    <w:rsid w:val="00A23032"/>
    <w:pPr>
      <w:ind w:left="720"/>
      <w:contextualSpacing/>
    </w:pPr>
  </w:style>
  <w:style w:type="character" w:styleId="Starkbetoning">
    <w:name w:val="Intense Emphasis"/>
    <w:basedOn w:val="Standardstycketeckensnitt"/>
    <w:uiPriority w:val="21"/>
    <w:qFormat/>
    <w:rsid w:val="00A23032"/>
    <w:rPr>
      <w:i/>
      <w:iCs/>
      <w:color w:val="0F4761" w:themeColor="accent1" w:themeShade="BF"/>
    </w:rPr>
  </w:style>
  <w:style w:type="paragraph" w:styleId="Starktcitat">
    <w:name w:val="Intense Quote"/>
    <w:basedOn w:val="Normal"/>
    <w:next w:val="Normal"/>
    <w:link w:val="StarktcitatChar"/>
    <w:uiPriority w:val="30"/>
    <w:qFormat/>
    <w:rsid w:val="00A2303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StarktcitatChar">
    <w:name w:val="Starkt citat Char"/>
    <w:basedOn w:val="Standardstycketeckensnitt"/>
    <w:link w:val="Starktcitat"/>
    <w:uiPriority w:val="30"/>
    <w:rsid w:val="00A23032"/>
    <w:rPr>
      <w:i/>
      <w:iCs/>
      <w:color w:val="0F4761" w:themeColor="accent1" w:themeShade="BF"/>
    </w:rPr>
  </w:style>
  <w:style w:type="character" w:styleId="Starkreferens">
    <w:name w:val="Intense Reference"/>
    <w:basedOn w:val="Standardstycketeckensnitt"/>
    <w:uiPriority w:val="32"/>
    <w:qFormat/>
    <w:rsid w:val="00A23032"/>
    <w:rPr>
      <w:b/>
      <w:bCs/>
      <w:smallCaps/>
      <w:color w:val="0F4761" w:themeColor="accent1" w:themeShade="BF"/>
      <w:spacing w:val="5"/>
    </w:rPr>
  </w:style>
  <w:style w:type="paragraph" w:styleId="Revision">
    <w:name w:val="Revision"/>
    <w:hidden/>
    <w:uiPriority w:val="99"/>
    <w:semiHidden/>
    <w:rsid w:val="004E4652"/>
    <w:pPr>
      <w:spacing w:after="0" w:line="240" w:lineRule="auto"/>
    </w:pPr>
  </w:style>
  <w:style w:type="character" w:styleId="Kommentarsreferens">
    <w:name w:val="annotation reference"/>
    <w:basedOn w:val="Standardstycketeckensnitt"/>
    <w:uiPriority w:val="99"/>
    <w:semiHidden/>
    <w:unhideWhenUsed/>
    <w:rsid w:val="005854B2"/>
    <w:rPr>
      <w:sz w:val="16"/>
      <w:szCs w:val="16"/>
    </w:rPr>
  </w:style>
  <w:style w:type="paragraph" w:styleId="Kommentarer">
    <w:name w:val="annotation text"/>
    <w:basedOn w:val="Normal"/>
    <w:link w:val="KommentarerChar"/>
    <w:uiPriority w:val="99"/>
    <w:unhideWhenUsed/>
    <w:rsid w:val="005854B2"/>
    <w:pPr>
      <w:spacing w:line="240" w:lineRule="auto"/>
    </w:pPr>
    <w:rPr>
      <w:sz w:val="20"/>
      <w:szCs w:val="20"/>
    </w:rPr>
  </w:style>
  <w:style w:type="character" w:customStyle="1" w:styleId="KommentarerChar">
    <w:name w:val="Kommentarer Char"/>
    <w:basedOn w:val="Standardstycketeckensnitt"/>
    <w:link w:val="Kommentarer"/>
    <w:uiPriority w:val="99"/>
    <w:rsid w:val="005854B2"/>
    <w:rPr>
      <w:sz w:val="20"/>
      <w:szCs w:val="20"/>
    </w:rPr>
  </w:style>
  <w:style w:type="paragraph" w:styleId="Kommentarsmne">
    <w:name w:val="annotation subject"/>
    <w:basedOn w:val="Kommentarer"/>
    <w:next w:val="Kommentarer"/>
    <w:link w:val="KommentarsmneChar"/>
    <w:uiPriority w:val="99"/>
    <w:semiHidden/>
    <w:unhideWhenUsed/>
    <w:rsid w:val="005854B2"/>
    <w:rPr>
      <w:b/>
      <w:bCs/>
    </w:rPr>
  </w:style>
  <w:style w:type="character" w:customStyle="1" w:styleId="KommentarsmneChar">
    <w:name w:val="Kommentarsämne Char"/>
    <w:basedOn w:val="KommentarerChar"/>
    <w:link w:val="Kommentarsmne"/>
    <w:uiPriority w:val="99"/>
    <w:semiHidden/>
    <w:rsid w:val="005854B2"/>
    <w:rPr>
      <w:b/>
      <w:bCs/>
      <w:sz w:val="20"/>
      <w:szCs w:val="20"/>
    </w:rPr>
  </w:style>
  <w:style w:type="character" w:styleId="Radnummer">
    <w:name w:val="line number"/>
    <w:basedOn w:val="Standardstycketeckensnitt"/>
    <w:uiPriority w:val="99"/>
    <w:semiHidden/>
    <w:unhideWhenUsed/>
    <w:rsid w:val="00E7302F"/>
  </w:style>
  <w:style w:type="paragraph" w:styleId="Sidfot">
    <w:name w:val="footer"/>
    <w:basedOn w:val="Normal"/>
    <w:link w:val="SidfotChar"/>
    <w:uiPriority w:val="99"/>
    <w:unhideWhenUsed/>
    <w:rsid w:val="00F701C9"/>
    <w:pPr>
      <w:tabs>
        <w:tab w:val="center" w:pos="4536"/>
        <w:tab w:val="right" w:pos="9072"/>
      </w:tabs>
      <w:spacing w:after="0" w:line="240" w:lineRule="auto"/>
    </w:pPr>
  </w:style>
  <w:style w:type="character" w:customStyle="1" w:styleId="SidfotChar">
    <w:name w:val="Sidfot Char"/>
    <w:basedOn w:val="Standardstycketeckensnitt"/>
    <w:link w:val="Sidfot"/>
    <w:uiPriority w:val="99"/>
    <w:rsid w:val="00F701C9"/>
  </w:style>
  <w:style w:type="character" w:styleId="Sidnummer">
    <w:name w:val="page number"/>
    <w:basedOn w:val="Standardstycketeckensnitt"/>
    <w:uiPriority w:val="99"/>
    <w:semiHidden/>
    <w:unhideWhenUsed/>
    <w:rsid w:val="00F701C9"/>
  </w:style>
  <w:style w:type="paragraph" w:customStyle="1" w:styleId="EndNoteBibliographyTitle">
    <w:name w:val="EndNote Bibliography Title"/>
    <w:basedOn w:val="Normal"/>
    <w:link w:val="EndNoteBibliographyTitleChar"/>
    <w:rsid w:val="00FE3697"/>
    <w:pPr>
      <w:spacing w:after="0"/>
      <w:jc w:val="center"/>
    </w:pPr>
    <w:rPr>
      <w:rFonts w:ascii="Aptos" w:hAnsi="Aptos"/>
      <w:lang w:val="en-US"/>
    </w:rPr>
  </w:style>
  <w:style w:type="character" w:customStyle="1" w:styleId="EndNoteBibliographyTitleChar">
    <w:name w:val="EndNote Bibliography Title Char"/>
    <w:basedOn w:val="Standardstycketeckensnitt"/>
    <w:link w:val="EndNoteBibliographyTitle"/>
    <w:rsid w:val="00FE3697"/>
    <w:rPr>
      <w:rFonts w:ascii="Aptos" w:hAnsi="Aptos"/>
      <w:lang w:val="en-US"/>
    </w:rPr>
  </w:style>
  <w:style w:type="paragraph" w:customStyle="1" w:styleId="EndNoteBibliography">
    <w:name w:val="EndNote Bibliography"/>
    <w:basedOn w:val="Normal"/>
    <w:link w:val="EndNoteBibliographyChar"/>
    <w:rsid w:val="00FE3697"/>
    <w:pPr>
      <w:spacing w:line="240" w:lineRule="auto"/>
      <w:jc w:val="both"/>
    </w:pPr>
    <w:rPr>
      <w:rFonts w:ascii="Aptos" w:hAnsi="Aptos"/>
      <w:lang w:val="en-US"/>
    </w:rPr>
  </w:style>
  <w:style w:type="character" w:customStyle="1" w:styleId="EndNoteBibliographyChar">
    <w:name w:val="EndNote Bibliography Char"/>
    <w:basedOn w:val="Standardstycketeckensnitt"/>
    <w:link w:val="EndNoteBibliography"/>
    <w:rsid w:val="00FE3697"/>
    <w:rPr>
      <w:rFonts w:ascii="Aptos" w:hAnsi="Aptos"/>
      <w:lang w:val="en-US"/>
    </w:rPr>
  </w:style>
  <w:style w:type="paragraph" w:styleId="Sidhuvud">
    <w:name w:val="header"/>
    <w:basedOn w:val="Normal"/>
    <w:link w:val="SidhuvudChar"/>
    <w:uiPriority w:val="99"/>
    <w:semiHidden/>
    <w:unhideWhenUsed/>
    <w:rsid w:val="00A77BEF"/>
    <w:pPr>
      <w:tabs>
        <w:tab w:val="center" w:pos="4680"/>
        <w:tab w:val="right" w:pos="9360"/>
      </w:tabs>
      <w:spacing w:after="0" w:line="240" w:lineRule="auto"/>
    </w:pPr>
  </w:style>
  <w:style w:type="character" w:customStyle="1" w:styleId="SidhuvudChar">
    <w:name w:val="Sidhuvud Char"/>
    <w:basedOn w:val="Standardstycketeckensnitt"/>
    <w:link w:val="Sidhuvud"/>
    <w:uiPriority w:val="99"/>
    <w:semiHidden/>
    <w:rsid w:val="00F23B3F"/>
  </w:style>
  <w:style w:type="character" w:styleId="Nmn">
    <w:name w:val="Mention"/>
    <w:basedOn w:val="Standardstycketeckensnitt"/>
    <w:uiPriority w:val="99"/>
    <w:unhideWhenUsed/>
    <w:rsid w:val="00167427"/>
    <w:rPr>
      <w:color w:val="2B579A"/>
      <w:shd w:val="clear" w:color="auto" w:fill="E1DFDD"/>
    </w:rPr>
  </w:style>
  <w:style w:type="character" w:styleId="Hyperlnk">
    <w:name w:val="Hyperlink"/>
    <w:basedOn w:val="Standardstycketeckensnitt"/>
    <w:uiPriority w:val="99"/>
    <w:unhideWhenUsed/>
    <w:rsid w:val="43D780D5"/>
    <w:rPr>
      <w:color w:val="467886"/>
      <w:u w:val="single"/>
    </w:rPr>
  </w:style>
  <w:style w:type="paragraph" w:styleId="Normalwebb">
    <w:name w:val="Normal (Web)"/>
    <w:basedOn w:val="Normal"/>
    <w:uiPriority w:val="99"/>
    <w:unhideWhenUsed/>
    <w:rsid w:val="00182C44"/>
    <w:pPr>
      <w:spacing w:before="100" w:beforeAutospacing="1" w:after="100" w:afterAutospacing="1" w:line="240" w:lineRule="auto"/>
    </w:pPr>
    <w:rPr>
      <w:rFonts w:ascii="Times New Roman" w:eastAsia="Times New Roman" w:hAnsi="Times New Roman" w:cs="Times New Roman"/>
      <w:kern w:val="0"/>
      <w:sz w:val="24"/>
      <w:szCs w:val="24"/>
      <w:lang w:eastAsia="sv-SE"/>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5" Type="http://schemas.microsoft.com/office/2020/10/relationships/intelligence" Target="intelligence2.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dokument" ma:contentTypeID="0x0101000EB83FB16D5DD44DA33ED32DC8973602" ma:contentTypeVersion="18" ma:contentTypeDescription="Skapa ett nytt dokument." ma:contentTypeScope="" ma:versionID="84cb76ae5a504f57a6f69ff82339104b">
  <xsd:schema xmlns:xsd="http://www.w3.org/2001/XMLSchema" xmlns:xs="http://www.w3.org/2001/XMLSchema" xmlns:p="http://schemas.microsoft.com/office/2006/metadata/properties" xmlns:ns2="05a4034a-7295-44c3-8383-30025d9370d9" xmlns:ns3="5afbd9b8-b854-49ba-9b0f-f8bc34eb1d5c" targetNamespace="http://schemas.microsoft.com/office/2006/metadata/properties" ma:root="true" ma:fieldsID="2de9d41cea66b90394f6efb9bb5003c1" ns2:_="" ns3:_="">
    <xsd:import namespace="05a4034a-7295-44c3-8383-30025d9370d9"/>
    <xsd:import namespace="5afbd9b8-b854-49ba-9b0f-f8bc34eb1d5c"/>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lcf76f155ced4ddcb4097134ff3c332f" minOccurs="0"/>
                <xsd:element ref="ns3:TaxCatchAll" minOccurs="0"/>
                <xsd:element ref="ns2:MediaServiceDateTaken" minOccurs="0"/>
                <xsd:element ref="ns2:MediaServiceLocation" minOccurs="0"/>
                <xsd:element ref="ns2:MediaLengthInSeconds" minOccurs="0"/>
                <xsd:element ref="ns3:SharedWithUsers" minOccurs="0"/>
                <xsd:element ref="ns3:SharedWithDetails"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5a4034a-7295-44c3-8383-30025d9370d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lcf76f155ced4ddcb4097134ff3c332f" ma:index="17" nillable="true" ma:taxonomy="true" ma:internalName="lcf76f155ced4ddcb4097134ff3c332f" ma:taxonomyFieldName="MediaServiceImageTags" ma:displayName="Bildmarkeringar" ma:readOnly="false" ma:fieldId="{5cf76f15-5ced-4ddc-b409-7134ff3c332f}" ma:taxonomyMulti="true" ma:sspId="efd87c23-3b26-4c21-8b68-2b726711386c" ma:termSetId="09814cd3-568e-fe90-9814-8d621ff8fb84" ma:anchorId="fba54fb3-c3e1-fe81-a776-ca4b69148c4d" ma:open="true" ma:isKeyword="false">
      <xsd:complexType>
        <xsd:sequence>
          <xsd:element ref="pc:Terms" minOccurs="0" maxOccurs="1"/>
        </xsd:sequence>
      </xsd:complexType>
    </xsd:element>
    <xsd:element name="MediaServiceDateTaken" ma:index="19" nillable="true" ma:displayName="MediaServiceDateTaken" ma:hidden="true" ma:internalName="MediaServiceDateTaken" ma:readOnly="true">
      <xsd:simpleType>
        <xsd:restriction base="dms:Text"/>
      </xsd:simpleType>
    </xsd:element>
    <xsd:element name="MediaServiceLocation" ma:index="20" nillable="true" ma:displayName="Location" ma:internalName="MediaServiceLocation"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element name="MediaServiceObjectDetectorVersions" ma:index="24" nillable="true" ma:displayName="MediaServiceObjectDetectorVersions" ma:hidden="true" ma:indexed="true" ma:internalName="MediaServiceObjectDetectorVersions"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5afbd9b8-b854-49ba-9b0f-f8bc34eb1d5c" elementFormDefault="qualified">
    <xsd:import namespace="http://schemas.microsoft.com/office/2006/documentManagement/types"/>
    <xsd:import namespace="http://schemas.microsoft.com/office/infopath/2007/PartnerControls"/>
    <xsd:element name="TaxCatchAll" ma:index="18" nillable="true" ma:displayName="Taxonomy Catch All Column" ma:hidden="true" ma:list="{a1c73ff5-10e2-41d4-9604-4586eb02431c}" ma:internalName="TaxCatchAll" ma:showField="CatchAllData" ma:web="5afbd9b8-b854-49ba-9b0f-f8bc34eb1d5c">
      <xsd:complexType>
        <xsd:complexContent>
          <xsd:extension base="dms:MultiChoiceLookup">
            <xsd:sequence>
              <xsd:element name="Value" type="dms:Lookup" maxOccurs="unbounded" minOccurs="0" nillable="true"/>
            </xsd:sequence>
          </xsd:extension>
        </xsd:complexContent>
      </xsd:complexType>
    </xsd:element>
    <xsd:element name="SharedWithUsers" ma:index="22" nillable="true" ma:displayName="Delat med"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3" nillable="true" ma:displayName="Delat med information"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ehållstyp"/>
        <xsd:element ref="dc:title" minOccurs="0" maxOccurs="1" ma:index="4" ma:displayName="Rubrik"/>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p:properties xmlns:p="http://schemas.microsoft.com/office/2006/metadata/properties" xmlns:xsi="http://www.w3.org/2001/XMLSchema-instance" xmlns:pc="http://schemas.microsoft.com/office/infopath/2007/PartnerControls">
  <documentManagement>
    <TaxCatchAll xmlns="5afbd9b8-b854-49ba-9b0f-f8bc34eb1d5c" xsi:nil="true"/>
    <lcf76f155ced4ddcb4097134ff3c332f xmlns="05a4034a-7295-44c3-8383-30025d9370d9">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ECE28C48-5BD9-4953-A739-4A781ADA73E2}">
  <ds:schemaRefs>
    <ds:schemaRef ds:uri="http://schemas.microsoft.com/sharepoint/v3/contenttype/forms"/>
  </ds:schemaRefs>
</ds:datastoreItem>
</file>

<file path=customXml/itemProps2.xml><?xml version="1.0" encoding="utf-8"?>
<ds:datastoreItem xmlns:ds="http://schemas.openxmlformats.org/officeDocument/2006/customXml" ds:itemID="{513569F6-86B3-4048-8F96-52C97B352E2F}">
  <ds:schemaRefs>
    <ds:schemaRef ds:uri="http://schemas.openxmlformats.org/officeDocument/2006/bibliography"/>
  </ds:schemaRefs>
</ds:datastoreItem>
</file>

<file path=customXml/itemProps3.xml><?xml version="1.0" encoding="utf-8"?>
<ds:datastoreItem xmlns:ds="http://schemas.openxmlformats.org/officeDocument/2006/customXml" ds:itemID="{F31E724A-0E99-4B01-9C31-29E4CDDFE57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5a4034a-7295-44c3-8383-30025d9370d9"/>
    <ds:schemaRef ds:uri="5afbd9b8-b854-49ba-9b0f-f8bc34eb1d5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5E61BE01-739A-4F62-9C83-724CB82A7C6F}">
  <ds:schemaRefs>
    <ds:schemaRef ds:uri="http://schemas.microsoft.com/office/2006/metadata/properties"/>
    <ds:schemaRef ds:uri="http://schemas.microsoft.com/office/infopath/2007/PartnerControls"/>
    <ds:schemaRef ds:uri="5afbd9b8-b854-49ba-9b0f-f8bc34eb1d5c"/>
    <ds:schemaRef ds:uri="05a4034a-7295-44c3-8383-30025d9370d9"/>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15</Pages>
  <Words>5197</Words>
  <Characters>27550</Characters>
  <Application>Microsoft Office Word</Application>
  <DocSecurity>0</DocSecurity>
  <Lines>229</Lines>
  <Paragraphs>65</Paragraphs>
  <ScaleCrop>false</ScaleCrop>
  <Company/>
  <LinksUpToDate>false</LinksUpToDate>
  <CharactersWithSpaces>326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mila Darvish Alipoor Astaneh</dc:creator>
  <cp:keywords/>
  <dc:description/>
  <cp:lastModifiedBy>Lovisa Ellinger</cp:lastModifiedBy>
  <cp:revision>8</cp:revision>
  <dcterms:created xsi:type="dcterms:W3CDTF">2025-11-13T13:01:00Z</dcterms:created>
  <dcterms:modified xsi:type="dcterms:W3CDTF">2025-11-26T14: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EB83FB16D5DD44DA33ED32DC8973602</vt:lpwstr>
  </property>
  <property fmtid="{D5CDD505-2E9C-101B-9397-08002B2CF9AE}" pid="3" name="MediaServiceImageTags">
    <vt:lpwstr/>
  </property>
</Properties>
</file>